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0AD2D" w14:textId="2C86D210" w:rsidR="00B32EA9" w:rsidRDefault="007059F0" w:rsidP="00525F7C">
      <w:pPr>
        <w:pStyle w:val="Otsikko1"/>
        <w:rPr>
          <w:color w:val="auto"/>
          <w:sz w:val="22"/>
          <w:szCs w:val="22"/>
        </w:rPr>
      </w:pPr>
      <w:r w:rsidRPr="007059F0">
        <w:rPr>
          <w:color w:val="auto"/>
          <w:sz w:val="22"/>
          <w:szCs w:val="22"/>
          <w:lang w:val="fi-FI"/>
        </w:rPr>
        <w:t>S</w:t>
      </w:r>
      <w:r w:rsidR="00B32EA9" w:rsidRPr="007059F0">
        <w:rPr>
          <w:color w:val="auto"/>
          <w:sz w:val="22"/>
          <w:szCs w:val="22"/>
          <w:lang w:val="fi-FI"/>
        </w:rPr>
        <w:t xml:space="preserve">upplement to </w:t>
      </w:r>
      <w:r w:rsidR="00525F7C" w:rsidRPr="007059F0">
        <w:rPr>
          <w:color w:val="auto"/>
          <w:sz w:val="22"/>
          <w:szCs w:val="22"/>
          <w:lang w:val="fi-FI"/>
        </w:rPr>
        <w:t xml:space="preserve">Pentikäinen M, et al. </w:t>
      </w:r>
      <w:r w:rsidR="00525F7C" w:rsidRPr="007059F0">
        <w:rPr>
          <w:color w:val="auto"/>
          <w:sz w:val="22"/>
          <w:szCs w:val="22"/>
        </w:rPr>
        <w:t>Pulmonary hypertension in Finland 2008-2020: a descriptive real-world cohort study (FINPAH)</w:t>
      </w:r>
    </w:p>
    <w:p w14:paraId="5F7302E6" w14:textId="77777777" w:rsidR="007059F0" w:rsidRDefault="007059F0" w:rsidP="007059F0"/>
    <w:p w14:paraId="5C96EB24" w14:textId="595ACC26" w:rsidR="007059F0" w:rsidRPr="007059F0" w:rsidRDefault="00897E64" w:rsidP="4E50AB14">
      <w:r w:rsidRPr="00897E64">
        <w:drawing>
          <wp:inline distT="0" distB="0" distL="0" distR="0" wp14:anchorId="0B56A33A" wp14:editId="7BFBA027">
            <wp:extent cx="5731510" cy="6004560"/>
            <wp:effectExtent l="0" t="0" r="2540" b="0"/>
            <wp:docPr id="102830840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308404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7DAF1" w14:textId="77777777" w:rsidR="00525F7C" w:rsidRPr="00196E14" w:rsidRDefault="00525F7C" w:rsidP="00C80F71">
      <w:pPr>
        <w:pStyle w:val="Luettelokappale"/>
      </w:pPr>
    </w:p>
    <w:p w14:paraId="2C87CCB1" w14:textId="6233AD27" w:rsidR="00B32EA9" w:rsidRPr="00FC2D3D" w:rsidRDefault="569FD70F" w:rsidP="4E50AB14">
      <w:pPr>
        <w:pStyle w:val="Luettelokappale"/>
        <w:rPr>
          <w:b/>
          <w:bCs/>
        </w:rPr>
      </w:pPr>
      <w:r w:rsidRPr="4E50AB14">
        <w:rPr>
          <w:b/>
          <w:bCs/>
        </w:rPr>
        <w:t xml:space="preserve">Figure S1. </w:t>
      </w:r>
      <w:r w:rsidR="24138A57" w:rsidRPr="00FC2D3D">
        <w:rPr>
          <w:b/>
          <w:bCs/>
        </w:rPr>
        <w:t>Patient flowchart</w:t>
      </w:r>
    </w:p>
    <w:p w14:paraId="054ECF3F" w14:textId="73FC59F8" w:rsidR="00C80F71" w:rsidRPr="00196E14" w:rsidRDefault="00252607" w:rsidP="00C80F71">
      <w:pPr>
        <w:pStyle w:val="Luettelokappale"/>
      </w:pPr>
      <w:r w:rsidRPr="00C675E9">
        <w:rPr>
          <w:noProof/>
          <w14:ligatures w14:val="standardContextual"/>
        </w:rPr>
        <w:lastRenderedPageBreak/>
        <w:drawing>
          <wp:inline distT="0" distB="0" distL="0" distR="0" wp14:anchorId="7FF85DE5" wp14:editId="7420636F">
            <wp:extent cx="5731510" cy="4172585"/>
            <wp:effectExtent l="0" t="0" r="2540" b="0"/>
            <wp:docPr id="9" name="Picture 9" descr="A graph with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2CF3BA-B228-2612-1C56-079EA34606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2C2CF3BA-B228-2612-1C56-079EA34606F4}"/>
                        </a:ext>
                      </a:extLst>
                    </pic:cNvPr>
                    <pic:cNvPicPr preferRelativeResize="0"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26D18" w14:textId="77777777" w:rsidR="001A1BBF" w:rsidRDefault="001A1BBF" w:rsidP="00C80F71">
      <w:pPr>
        <w:pStyle w:val="Luettelokappale"/>
      </w:pPr>
    </w:p>
    <w:p w14:paraId="1C57CBA3" w14:textId="77777777" w:rsidR="007059F0" w:rsidRDefault="007059F0" w:rsidP="00C80F71">
      <w:pPr>
        <w:pStyle w:val="Luettelokappale"/>
      </w:pPr>
    </w:p>
    <w:p w14:paraId="01ACF56A" w14:textId="77777777" w:rsidR="007059F0" w:rsidRPr="00196E14" w:rsidRDefault="007059F0" w:rsidP="00C80F71">
      <w:pPr>
        <w:pStyle w:val="Luettelokappale"/>
      </w:pPr>
    </w:p>
    <w:p w14:paraId="7E54B0B5" w14:textId="12A984F9" w:rsidR="001A1BBF" w:rsidRPr="00196E14" w:rsidRDefault="0054519E" w:rsidP="00C80F71">
      <w:pPr>
        <w:pStyle w:val="Luettelokappale"/>
        <w:rPr>
          <w:b/>
          <w:bCs/>
        </w:rPr>
      </w:pPr>
      <w:r w:rsidRPr="4E50AB14">
        <w:rPr>
          <w:b/>
          <w:bCs/>
        </w:rPr>
        <w:t>Figure S</w:t>
      </w:r>
      <w:r w:rsidR="7D37238F" w:rsidRPr="4E50AB14">
        <w:rPr>
          <w:b/>
          <w:bCs/>
        </w:rPr>
        <w:t>2</w:t>
      </w:r>
      <w:r w:rsidRPr="4E50AB14">
        <w:rPr>
          <w:b/>
          <w:bCs/>
        </w:rPr>
        <w:t>. Overall survival in PAH patients, by baseline date</w:t>
      </w:r>
    </w:p>
    <w:p w14:paraId="0CDDEA9E" w14:textId="77777777" w:rsidR="00AB2FEC" w:rsidRPr="00196E14" w:rsidRDefault="00AB2FEC" w:rsidP="00C80F71">
      <w:pPr>
        <w:pStyle w:val="Luettelokappale"/>
        <w:rPr>
          <w:b/>
          <w:bCs/>
        </w:rPr>
      </w:pPr>
    </w:p>
    <w:p w14:paraId="02B51980" w14:textId="77777777" w:rsidR="0054519E" w:rsidRPr="00196E14" w:rsidRDefault="0054519E" w:rsidP="00C80F71">
      <w:pPr>
        <w:pStyle w:val="Luettelokappale"/>
      </w:pPr>
    </w:p>
    <w:p w14:paraId="3B714E72" w14:textId="33148165" w:rsidR="00C80F71" w:rsidRPr="00196E14" w:rsidRDefault="003D1EC6" w:rsidP="00C80F71">
      <w:pPr>
        <w:pStyle w:val="Luettelokappale"/>
      </w:pPr>
      <w:r w:rsidRPr="00C675E9">
        <w:rPr>
          <w:noProof/>
          <w14:ligatures w14:val="standardContextual"/>
        </w:rPr>
        <w:lastRenderedPageBreak/>
        <w:drawing>
          <wp:inline distT="0" distB="0" distL="0" distR="0" wp14:anchorId="6585E495" wp14:editId="31E83B0A">
            <wp:extent cx="5731510" cy="4133215"/>
            <wp:effectExtent l="0" t="0" r="2540" b="635"/>
            <wp:docPr id="12" name="Picture 12" descr="A screen 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E5087D0-D544-4AC5-D0F7-81233B080F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screen 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3E5087D0-D544-4AC5-D0F7-81233B080F1D}"/>
                        </a:ext>
                      </a:extLst>
                    </pic:cNvPr>
                    <pic:cNvPicPr preferRelativeResize="0"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23AA7" w14:textId="77777777" w:rsidR="007059F0" w:rsidRDefault="007059F0" w:rsidP="00AB2FEC">
      <w:pPr>
        <w:pStyle w:val="Luettelokappale"/>
        <w:rPr>
          <w:b/>
          <w:bCs/>
        </w:rPr>
      </w:pPr>
    </w:p>
    <w:p w14:paraId="2C7A0D59" w14:textId="77777777" w:rsidR="007059F0" w:rsidRDefault="007059F0" w:rsidP="00AB2FEC">
      <w:pPr>
        <w:pStyle w:val="Luettelokappale"/>
        <w:rPr>
          <w:b/>
          <w:bCs/>
        </w:rPr>
      </w:pPr>
    </w:p>
    <w:p w14:paraId="0E5B2EBB" w14:textId="77777777" w:rsidR="007059F0" w:rsidRDefault="007059F0" w:rsidP="00AB2FEC">
      <w:pPr>
        <w:pStyle w:val="Luettelokappale"/>
        <w:rPr>
          <w:b/>
          <w:bCs/>
        </w:rPr>
      </w:pPr>
    </w:p>
    <w:p w14:paraId="4D48997D" w14:textId="151AF75E" w:rsidR="00AB2FEC" w:rsidRPr="00196E14" w:rsidRDefault="00AB2FEC" w:rsidP="00AB2FEC">
      <w:pPr>
        <w:pStyle w:val="Luettelokappale"/>
        <w:rPr>
          <w:b/>
          <w:bCs/>
        </w:rPr>
      </w:pPr>
      <w:r w:rsidRPr="4E50AB14">
        <w:rPr>
          <w:b/>
          <w:bCs/>
        </w:rPr>
        <w:t>Figure S</w:t>
      </w:r>
      <w:r w:rsidR="28CD0F92" w:rsidRPr="4E50AB14">
        <w:rPr>
          <w:b/>
          <w:bCs/>
        </w:rPr>
        <w:t>3</w:t>
      </w:r>
      <w:r w:rsidRPr="4E50AB14">
        <w:rPr>
          <w:b/>
          <w:bCs/>
        </w:rPr>
        <w:t>. Overall survival in CTEPH patients, by baseline date</w:t>
      </w:r>
    </w:p>
    <w:p w14:paraId="1FF32113" w14:textId="77777777" w:rsidR="00AB2FEC" w:rsidRPr="00196E14" w:rsidRDefault="00AB2FEC" w:rsidP="00C80F71">
      <w:pPr>
        <w:pStyle w:val="Luettelokappale"/>
      </w:pPr>
    </w:p>
    <w:p w14:paraId="04DB4BDA" w14:textId="4D25AE0A" w:rsidR="00C80F71" w:rsidRPr="00196E14" w:rsidRDefault="00C80F71" w:rsidP="002C08C4">
      <w:pPr>
        <w:keepNext/>
      </w:pPr>
    </w:p>
    <w:p w14:paraId="478B3BA3" w14:textId="625F01E2" w:rsidR="00872DA7" w:rsidRPr="00196E14" w:rsidRDefault="00184F03" w:rsidP="00C80F71">
      <w:r w:rsidRPr="00C675E9">
        <w:rPr>
          <w:noProof/>
        </w:rPr>
        <w:drawing>
          <wp:inline distT="0" distB="0" distL="0" distR="0" wp14:anchorId="71D81D7B" wp14:editId="467833AA">
            <wp:extent cx="5731510" cy="4126230"/>
            <wp:effectExtent l="0" t="0" r="2540" b="7620"/>
            <wp:docPr id="37" name="Picture 37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BF7FD73-9428-A274-016C-37345C448A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ABF7FD73-9428-A274-016C-37345C448A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8772C" w14:textId="77777777" w:rsidR="007059F0" w:rsidRDefault="007059F0" w:rsidP="00B32EA9">
      <w:pPr>
        <w:pStyle w:val="Luettelokappale"/>
        <w:rPr>
          <w:b/>
          <w:bCs/>
        </w:rPr>
      </w:pPr>
    </w:p>
    <w:p w14:paraId="3A4D5204" w14:textId="77777777" w:rsidR="007059F0" w:rsidRDefault="007059F0" w:rsidP="00B32EA9">
      <w:pPr>
        <w:pStyle w:val="Luettelokappale"/>
        <w:rPr>
          <w:b/>
          <w:bCs/>
        </w:rPr>
      </w:pPr>
    </w:p>
    <w:p w14:paraId="79C4C6F9" w14:textId="77777777" w:rsidR="007059F0" w:rsidRDefault="007059F0" w:rsidP="00B32EA9">
      <w:pPr>
        <w:pStyle w:val="Luettelokappale"/>
        <w:rPr>
          <w:b/>
          <w:bCs/>
        </w:rPr>
      </w:pPr>
    </w:p>
    <w:p w14:paraId="56BDF804" w14:textId="74FA9BD6" w:rsidR="00B32EA9" w:rsidRPr="00196E14" w:rsidRDefault="00B32EA9" w:rsidP="00B32EA9">
      <w:pPr>
        <w:pStyle w:val="Luettelokappale"/>
        <w:rPr>
          <w:b/>
          <w:bCs/>
        </w:rPr>
      </w:pPr>
      <w:r w:rsidRPr="00196E14">
        <w:rPr>
          <w:b/>
          <w:bCs/>
        </w:rPr>
        <w:t>Figure S</w:t>
      </w:r>
      <w:r w:rsidR="007E6173">
        <w:rPr>
          <w:b/>
          <w:bCs/>
        </w:rPr>
        <w:t>4</w:t>
      </w:r>
      <w:r w:rsidRPr="00196E14">
        <w:rPr>
          <w:b/>
          <w:bCs/>
        </w:rPr>
        <w:t>. Hospitalization-free survival in PAH and CTEPH patients, excluding hospitalization related to pulmonary endarterectomy (PEA)</w:t>
      </w:r>
    </w:p>
    <w:p w14:paraId="604F2151" w14:textId="77777777" w:rsidR="00B32EA9" w:rsidRPr="00196E14" w:rsidRDefault="00B32EA9" w:rsidP="00C80F71"/>
    <w:p w14:paraId="6BF994E7" w14:textId="77777777" w:rsidR="00C80F71" w:rsidRPr="00196E14" w:rsidRDefault="00C80F71" w:rsidP="00C80F71"/>
    <w:p w14:paraId="31B23867" w14:textId="2A9390B7" w:rsidR="4E50AB14" w:rsidRDefault="4E50AB14" w:rsidP="4E50AB14"/>
    <w:p w14:paraId="5AFA2A3A" w14:textId="77777777" w:rsidR="00FC2D3D" w:rsidRDefault="00FC2D3D">
      <w:pPr>
        <w:spacing w:line="278" w:lineRule="auto"/>
        <w:jc w:val="left"/>
        <w:rPr>
          <w:rFonts w:ascii="Open Sans" w:eastAsia="Open Sans" w:hAnsi="Open Sans" w:cs="Open Sans"/>
          <w:b/>
          <w:bCs/>
          <w:lang w:val="en-US"/>
        </w:rPr>
      </w:pPr>
      <w:r>
        <w:rPr>
          <w:rFonts w:ascii="Open Sans" w:eastAsia="Open Sans" w:hAnsi="Open Sans" w:cs="Open Sans"/>
          <w:b/>
          <w:bCs/>
          <w:lang w:val="en-US"/>
        </w:rPr>
        <w:br w:type="page"/>
      </w:r>
    </w:p>
    <w:p w14:paraId="1E84A8A3" w14:textId="5BE428B2" w:rsidR="02952B37" w:rsidRDefault="02952B37" w:rsidP="00FC2D3D">
      <w:pPr>
        <w:jc w:val="left"/>
        <w:rPr>
          <w:rFonts w:ascii="Open Sans" w:eastAsia="Open Sans" w:hAnsi="Open Sans" w:cs="Open Sans"/>
        </w:rPr>
      </w:pPr>
      <w:r w:rsidRPr="4E50AB14">
        <w:rPr>
          <w:rFonts w:ascii="Open Sans" w:eastAsia="Open Sans" w:hAnsi="Open Sans" w:cs="Open Sans"/>
          <w:b/>
          <w:bCs/>
          <w:lang w:val="en-US"/>
        </w:rPr>
        <w:lastRenderedPageBreak/>
        <w:t>Table S</w:t>
      </w:r>
      <w:r w:rsidR="4B49D735" w:rsidRPr="4E50AB14">
        <w:rPr>
          <w:rFonts w:ascii="Open Sans" w:eastAsia="Open Sans" w:hAnsi="Open Sans" w:cs="Open Sans"/>
          <w:b/>
          <w:bCs/>
          <w:lang w:val="en-US"/>
        </w:rPr>
        <w:t>1</w:t>
      </w:r>
      <w:r w:rsidRPr="4E50AB14">
        <w:rPr>
          <w:rFonts w:ascii="Open Sans" w:eastAsia="Open Sans" w:hAnsi="Open Sans" w:cs="Open Sans"/>
          <w:lang w:val="en-US"/>
        </w:rPr>
        <w:t xml:space="preserve">. Characteristics associated with overall survival at diagnosis and at 12 months using univariable analysis with a p-value less than 0.05 and coverage </w:t>
      </w:r>
      <w:r w:rsidRPr="4E50AB14">
        <w:rPr>
          <w:rFonts w:ascii="Open Sans" w:eastAsia="Open Sans" w:hAnsi="Open Sans" w:cs="Open Sans"/>
          <w:color w:val="040C28"/>
          <w:lang w:val="en-US"/>
        </w:rPr>
        <w:t>≥</w:t>
      </w:r>
      <w:r w:rsidRPr="4E50AB14">
        <w:rPr>
          <w:rFonts w:ascii="Open Sans" w:eastAsia="Open Sans" w:hAnsi="Open Sans" w:cs="Open Sans"/>
          <w:lang w:val="en-US"/>
        </w:rPr>
        <w:t>70%. Other tested characteristics are listed in the supplementary appendix.</w:t>
      </w:r>
    </w:p>
    <w:tbl>
      <w:tblPr>
        <w:tblStyle w:val="Ruudukkotaulukko4-korostus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4"/>
        <w:gridCol w:w="3110"/>
        <w:gridCol w:w="2631"/>
      </w:tblGrid>
      <w:tr w:rsidR="4E50AB14" w14:paraId="5623E48C" w14:textId="77777777" w:rsidTr="4E50A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Borders>
              <w:top w:val="single" w:sz="6" w:space="0" w:color="E78F30"/>
              <w:left w:val="single" w:sz="6" w:space="0" w:color="E78F30"/>
              <w:bottom w:val="single" w:sz="6" w:space="0" w:color="E78F30"/>
            </w:tcBorders>
            <w:tcMar>
              <w:left w:w="105" w:type="dxa"/>
              <w:right w:w="105" w:type="dxa"/>
            </w:tcMar>
            <w:vAlign w:val="center"/>
          </w:tcPr>
          <w:p w14:paraId="36F2C695" w14:textId="0A9F797F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Characteristics </w:t>
            </w:r>
          </w:p>
        </w:tc>
        <w:tc>
          <w:tcPr>
            <w:tcW w:w="3110" w:type="dxa"/>
            <w:tcBorders>
              <w:top w:val="single" w:sz="6" w:space="0" w:color="E78F30"/>
              <w:bottom w:val="single" w:sz="6" w:space="0" w:color="E78F30"/>
            </w:tcBorders>
            <w:tcMar>
              <w:left w:w="105" w:type="dxa"/>
              <w:right w:w="105" w:type="dxa"/>
            </w:tcMar>
            <w:vAlign w:val="center"/>
          </w:tcPr>
          <w:p w14:paraId="625B743B" w14:textId="044F2C0A" w:rsidR="4E50AB14" w:rsidRDefault="4E50AB14" w:rsidP="00FC2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  <w:b w:val="0"/>
                <w:bCs w:val="0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Cox PH summary at diagnosis (Hazard ratio, 95% CI) </w:t>
            </w:r>
          </w:p>
        </w:tc>
        <w:tc>
          <w:tcPr>
            <w:tcW w:w="2631" w:type="dxa"/>
            <w:tcBorders>
              <w:top w:val="single" w:sz="6" w:space="0" w:color="E78F30"/>
              <w:bottom w:val="single" w:sz="6" w:space="0" w:color="E78F30"/>
              <w:right w:val="single" w:sz="6" w:space="0" w:color="E78F30"/>
            </w:tcBorders>
            <w:tcMar>
              <w:left w:w="105" w:type="dxa"/>
              <w:right w:w="105" w:type="dxa"/>
            </w:tcMar>
            <w:vAlign w:val="center"/>
          </w:tcPr>
          <w:p w14:paraId="14A496FC" w14:textId="47F4CCA0" w:rsidR="4E50AB14" w:rsidRDefault="4E50AB14" w:rsidP="00FC2D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  <w:b w:val="0"/>
                <w:bCs w:val="0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Cox PH summary at 12 months (Hazard ratio, 95% CI)</w:t>
            </w:r>
          </w:p>
        </w:tc>
      </w:tr>
      <w:tr w:rsidR="4E50AB14" w14:paraId="44A81B4E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tcMar>
              <w:left w:w="105" w:type="dxa"/>
              <w:right w:w="105" w:type="dxa"/>
            </w:tcMar>
            <w:vAlign w:val="center"/>
          </w:tcPr>
          <w:p w14:paraId="42A5BF2C" w14:textId="54D8593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PAH </w:t>
            </w:r>
          </w:p>
          <w:p w14:paraId="51CFAAD9" w14:textId="5D955000" w:rsidR="4E50AB14" w:rsidRDefault="4E50AB14" w:rsidP="00FC2D3D">
            <w:pPr>
              <w:jc w:val="center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umber of patients at diagnosis=265, at 12 months=242. Total number of deaths=126</w:t>
            </w:r>
          </w:p>
        </w:tc>
      </w:tr>
      <w:tr w:rsidR="4E50AB14" w14:paraId="3450DCBD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75BF5BF" w14:textId="484D4BBF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Age at diagnosis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2F56C22" w14:textId="5F63DDC9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5 (1.0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6), p&lt;0.001</w:t>
            </w:r>
          </w:p>
          <w:p w14:paraId="4970DA49" w14:textId="5EE0D421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22092AA" w14:textId="2A40146A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5 (1.0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6), p&lt;0.001</w:t>
            </w:r>
          </w:p>
        </w:tc>
      </w:tr>
      <w:tr w:rsidR="4E50AB14" w14:paraId="43BF37D3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070225B" w14:textId="56CD01A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Current smoking or snuff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45642C5F" w14:textId="3DE85678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58 (0.27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26), p=0.17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6E2B72F" w14:textId="2DBE764F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29 (0.09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2), p=0.04</w:t>
            </w:r>
          </w:p>
        </w:tc>
      </w:tr>
      <w:tr w:rsidR="4E50AB14" w14:paraId="7AF1526A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D4A5CBE" w14:textId="6363745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NYHA FC 1 or 2 (reference)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D4C2B83" w14:textId="6E9D1385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1.00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174E223F" w14:textId="26F24601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1F60EB8B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08D0A1B" w14:textId="3DAF8005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NYHA FC 3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07A978B" w14:textId="0BC497E0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60 (1.0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2.51), p=0.04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34CAC612" w14:textId="74321ACC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07FECDBE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BB99AF5" w14:textId="3A59EA80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NYHA FC 4 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AC259B5" w14:textId="530C263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05 (1.1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75), p=0.02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611C7FB" w14:textId="21FA4B1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7D5CBEEB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4A32CE14" w14:textId="0C41FF62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Clinical right heart failur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3BACB0B5" w14:textId="78326293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80 (1.19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2.73), p=0.006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1AE587F" w14:textId="606D20D6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44 (1.51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95), p&lt;0.001</w:t>
            </w:r>
          </w:p>
        </w:tc>
      </w:tr>
      <w:tr w:rsidR="4E50AB14" w14:paraId="48DBBCC0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671A1681" w14:textId="6ECD03A0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NT-proBNP (ng/l) /1000*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D6FF838" w14:textId="71A37465" w:rsidR="4E50AB14" w:rsidRDefault="4E50AB14" w:rsidP="00FC2D3D">
            <w:pPr>
              <w:ind w:left="4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9 (1.0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14), p&lt;0.001</w:t>
            </w:r>
          </w:p>
          <w:p w14:paraId="632EAD71" w14:textId="4DD0C846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28D27EFA" w14:textId="6934C123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403888E4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C90206F" w14:textId="3F178561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eGFR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43077327" w14:textId="733B2F15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8 (0.9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9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26BAC479" w14:textId="71BD1911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582A0382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B50552A" w14:textId="1E3AE445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ECG: Atrial fibrillatio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F164C89" w14:textId="3884C04B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1.43 (0.84 – 2.44), p=0.19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2B654713" w14:textId="06026C48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2.45 (1.49 – 4.03), p&lt;0.001</w:t>
            </w:r>
          </w:p>
        </w:tc>
      </w:tr>
      <w:tr w:rsidR="4E50AB14" w14:paraId="1A2F2F67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467F4F55" w14:textId="7C214F4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Right bundle branch block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408A2EF0" w14:textId="7A598D00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34 (0.7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2.30), p=0.29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8FA3A3E" w14:textId="4E10C5B1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14 (1.2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74), p=0.008</w:t>
            </w:r>
          </w:p>
        </w:tc>
      </w:tr>
      <w:tr w:rsidR="4E50AB14" w14:paraId="02805615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D4A42F1" w14:textId="5FFE8BBD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6MWD m/100*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7C42B052" w14:textId="6DF89113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72 (0.6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83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17056C8E" w14:textId="07BC711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1D842DA0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5CBA720" w14:textId="045FB672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Cardiac output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0F0892C" w14:textId="4384F29A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85 (0.7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9), p=0.04</w:t>
            </w:r>
          </w:p>
          <w:p w14:paraId="28895BF6" w14:textId="6268A1FE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9B663EA" w14:textId="68D5F6B1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79224398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2D73500" w14:textId="38560D7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Caval respiratory variatio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F06D17E" w14:textId="23A7CA28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8EF2ACA" w14:textId="638148F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37 (0.2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62), p&lt;0.001</w:t>
            </w:r>
          </w:p>
        </w:tc>
      </w:tr>
      <w:tr w:rsidR="4E50AB14" w14:paraId="2B1821B3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77CB54A" w14:textId="201C8F3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DLCOc &lt;45%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7D6594D3" w14:textId="6BF4924A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09 (1.4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14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054F165" w14:textId="7FF36786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4 (0.3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2.98), p=0.98</w:t>
            </w:r>
          </w:p>
        </w:tc>
      </w:tr>
      <w:tr w:rsidR="4E50AB14" w14:paraId="65FC97DA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878E1D1" w14:textId="7FF55BB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Treated hypertensio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758370CF" w14:textId="26F922B3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40 (0.9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2.00), p=0.06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2EDAE94D" w14:textId="13D4445B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56 (1.0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2.30), p=0.03</w:t>
            </w:r>
          </w:p>
        </w:tc>
      </w:tr>
      <w:tr w:rsidR="4E50AB14" w14:paraId="0EA3F6AE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2051F75" w14:textId="4F8FB0B2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Type 2 diabetes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3D595BB" w14:textId="4B44BD4B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08 (1.3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14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7E53C35" w14:textId="40F79F41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22 (1.4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51), p&lt;0.001</w:t>
            </w:r>
          </w:p>
        </w:tc>
      </w:tr>
      <w:tr w:rsidR="4E50AB14" w14:paraId="3624D9E0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624513AC" w14:textId="597130A0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Strok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B7DD0A1" w14:textId="0E1B689A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35 (0.9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>–</w:t>
            </w:r>
            <w:r w:rsidRPr="4E50AB14">
              <w:rPr>
                <w:rFonts w:ascii="Open Sans" w:eastAsia="Open Sans" w:hAnsi="Open Sans" w:cs="Open Sans"/>
                <w:lang w:val="en-US"/>
              </w:rPr>
              <w:t xml:space="preserve"> 5.78), p=0.06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C9A8187" w14:textId="0BBC0FF7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37 (1.3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8.37), p=0.009</w:t>
            </w:r>
          </w:p>
        </w:tc>
      </w:tr>
      <w:tr w:rsidR="4E50AB14" w14:paraId="10AB4114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DCFB4B3" w14:textId="227BE74A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Ischemic heart diseas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AF6F574" w14:textId="6D207524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09 (1.3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26), p=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53D0F00" w14:textId="2139FBC5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43 (1.5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94), p&lt;0.001</w:t>
            </w:r>
          </w:p>
        </w:tc>
      </w:tr>
      <w:tr w:rsidR="4E50AB14" w14:paraId="0AEB7B06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E63B39C" w14:textId="4AF68CCB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lastRenderedPageBreak/>
              <w:t>Cardiopulmonary phenotyp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84E0642" w14:textId="4BC487D4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99 (1.1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35), p=0.009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F0D4A76" w14:textId="35579982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75 (0.1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5.43), p=0.78</w:t>
            </w:r>
          </w:p>
        </w:tc>
      </w:tr>
      <w:tr w:rsidR="4E50AB14" w14:paraId="73883759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645D2C84" w14:textId="53D52488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Scleroderma or CREST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FC28DF8" w14:textId="15B6F4D7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30 (2.21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4.92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A8F6138" w14:textId="00A1AEA8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46 (2.19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5.45), p&lt;0.001</w:t>
            </w:r>
          </w:p>
        </w:tc>
      </w:tr>
      <w:tr w:rsidR="4E50AB14" w14:paraId="6D9F7967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23D7F9E" w14:textId="26888185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Tricuspid insufficiency (moderate or severe)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850B4AB" w14:textId="36DD18DE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76 (1.0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02), p=0.04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7456355" w14:textId="6520A1EB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82 (0.99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3.32), p=0.05</w:t>
            </w:r>
          </w:p>
        </w:tc>
      </w:tr>
      <w:tr w:rsidR="4E50AB14" w14:paraId="2DBE4B0A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C2A7141" w14:textId="061172E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Transient ischemic attack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F43A10F" w14:textId="6E1EAF6C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59 (0.9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7.08), p=0.06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39AA806" w14:textId="54D48C2A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4.02 (1.4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1.08), p=0.007</w:t>
            </w:r>
          </w:p>
        </w:tc>
      </w:tr>
      <w:tr w:rsidR="4E50AB14" w14:paraId="790EE7AE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62325D5" w14:textId="599813CB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DE88F20" w14:textId="62D67645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387ECF39" w14:textId="7EAD9E5E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</w:p>
        </w:tc>
      </w:tr>
      <w:tr w:rsidR="4E50AB14" w14:paraId="64D5736E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3"/>
            <w:tcMar>
              <w:left w:w="105" w:type="dxa"/>
              <w:right w:w="105" w:type="dxa"/>
            </w:tcMar>
            <w:vAlign w:val="center"/>
          </w:tcPr>
          <w:p w14:paraId="53E71256" w14:textId="203EF99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CTEPH </w:t>
            </w:r>
          </w:p>
          <w:p w14:paraId="4CBF6574" w14:textId="77C2B21D" w:rsidR="4E50AB14" w:rsidRDefault="4E50AB14" w:rsidP="00FC2D3D">
            <w:pPr>
              <w:jc w:val="center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umber of patients at diagnosis=184, at 12 months=174. Total number of deaths=55</w:t>
            </w:r>
          </w:p>
        </w:tc>
      </w:tr>
      <w:tr w:rsidR="4E50AB14" w14:paraId="17BEFC6E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822DE13" w14:textId="43A20E1E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First diagnosis date (years)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250759C" w14:textId="1A5D8193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0 (0.81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9), p=0.03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10E8F198" w14:textId="232FF43A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2 (0.8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4), p=0.18</w:t>
            </w:r>
          </w:p>
        </w:tc>
      </w:tr>
      <w:tr w:rsidR="4E50AB14" w14:paraId="6C616971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BE4AFD1" w14:textId="73245E9F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Age at diagnosis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A140A7B" w14:textId="31F8028A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8 (1.0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11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552D1F5" w14:textId="4A00A1FC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10 (1.0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14), p&lt;0.001</w:t>
            </w:r>
          </w:p>
        </w:tc>
      </w:tr>
      <w:tr w:rsidR="4E50AB14" w14:paraId="1D7F6FF0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E3EA7EA" w14:textId="5DF2867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NYHA FC 1 or 2 (reference)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A122B61" w14:textId="124A00F7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1.00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3040EDB" w14:textId="3DB9AF63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7ADF315B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2870B57" w14:textId="5D416968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NYHA FC 3 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03B43A5" w14:textId="6C978138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71 (0.7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>–</w:t>
            </w:r>
            <w:r w:rsidRPr="4E50AB14">
              <w:rPr>
                <w:rFonts w:ascii="Open Sans" w:eastAsia="Open Sans" w:hAnsi="Open Sans" w:cs="Open Sans"/>
                <w:lang w:val="en-US"/>
              </w:rPr>
              <w:t xml:space="preserve"> 3.77), p=0.18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E40D699" w14:textId="42EA6D2F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2AF31127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689188D4" w14:textId="0C92A6F9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NYHA FC 4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C238345" w14:textId="259679D8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6.83 (2.8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6.54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60867ED" w14:textId="7683C589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3430E248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A5C8E0A" w14:textId="4B83B119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Chest pai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30800C06" w14:textId="7791174C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11 (0.7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5.94), p=0.16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4010347" w14:textId="62007B02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02 (1.0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8.60), p=0.04</w:t>
            </w:r>
          </w:p>
        </w:tc>
      </w:tr>
      <w:tr w:rsidR="4E50AB14" w14:paraId="73885A4C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A889178" w14:textId="1B088A47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Clinical right heart insufficiency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721B48B8" w14:textId="38B1EA7E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60 (1.8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7.04)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12FF062D" w14:textId="72CB32EF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27 (1.5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6.90), p=0.002</w:t>
            </w:r>
          </w:p>
        </w:tc>
      </w:tr>
      <w:tr w:rsidR="4E50AB14" w14:paraId="79074DBC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501DFC0" w14:textId="361F8508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Diastolic blood pressur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05098ED" w14:textId="7C71DFA8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7 (0.9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9), p=0.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D47689D" w14:textId="3A230801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31930228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CAB67FC" w14:textId="0A95C9B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NT-proBNP (ng/l) /1000*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E7607C2" w14:textId="3ED76E43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14 (1.09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20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37F3F8B" w14:textId="55D986BD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2C47CFFE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570A0AE4" w14:textId="1D419F9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Hemoglobi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72A55C32" w14:textId="2F629E94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7 (0.9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8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571C1DA" w14:textId="2CD729CD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4E95AB81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9385121" w14:textId="2D1AB0FB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Creatinin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4F6A2A4" w14:textId="2F089DB9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1 (1.0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2), p=0.003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21C9D59" w14:textId="3ADE2A8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689716B8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32D07BED" w14:textId="44BD771E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 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eGFR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0B1F16C" w14:textId="5631DD80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7 (0.9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9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F68D68D" w14:textId="68DB941D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4D657F26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EEAA9F2" w14:textId="4AB64F1D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Alanine aminotransferas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F13CB91" w14:textId="6D94D13B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0 (1.0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1), p=0.008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0B27DF0" w14:textId="1EB7C76D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4B1DC44A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6715C09D" w14:textId="532B2AA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ECG: Sinus rhythm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4480701A" w14:textId="5A12864F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31 (0.1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74), p=0.008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3E2E3A8A" w14:textId="023BA8F8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42 (0.1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0), p=0.05</w:t>
            </w:r>
          </w:p>
        </w:tc>
      </w:tr>
      <w:tr w:rsidR="4E50AB14" w14:paraId="31E15B88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0E00564" w14:textId="366F4687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ECG: Atrial fibrillatio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0043578" w14:textId="4BA03F4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4.69 (1.62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3.55), p=0.004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145B6D67" w14:textId="3F24915C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4.55 (1.5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3.10), p=0.005</w:t>
            </w:r>
          </w:p>
        </w:tc>
      </w:tr>
      <w:tr w:rsidR="4E50AB14" w14:paraId="1CE3356E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53B06E1" w14:textId="5F903800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ECG: Atrial flutter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4E30EC62" w14:textId="43D6B5FC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8.72 (1.1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65.51), p=0.04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FD4F804" w14:textId="714EDA29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11 (0.1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8.10), p=0.92</w:t>
            </w:r>
          </w:p>
        </w:tc>
      </w:tr>
      <w:tr w:rsidR="4E50AB14" w14:paraId="2696EC82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71C1084" w14:textId="5DE8AA7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PAP mea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7BEB135" w14:textId="183995A5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3 (1.0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6), p=0.03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E1BAB3F" w14:textId="5EE41427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410279DE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168F73C7" w14:textId="5EB3A32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PAP diastolic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DE9BCAB" w14:textId="40C6E24B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4 (1.01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07), p=0.006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ACD4C09" w14:textId="6B1EDB43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73139FB0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4B07D928" w14:textId="117420D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PCWP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48F55CC4" w14:textId="2E80125D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10 (1.0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15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970EB6A" w14:textId="2A854078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16D3A281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784BE1B" w14:textId="4CFD6D60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 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PVR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311763D" w14:textId="06B213CB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1.07 (1.00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.14), p=0.04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1C62F076" w14:textId="3E8627D5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4B8E22B5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3CCE8E5" w14:textId="50338F6C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TAPS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B1AC563" w14:textId="32AF5398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90 (0.8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7), p=0.004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5D2A8C57" w14:textId="6532153C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74741C23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2A72DD6" w14:textId="717D0F3B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 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Pericardial effusio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48FA91F" w14:textId="37ED2E4C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60F3179" w14:textId="67F94989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61 (1.5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8.40), p=0.003</w:t>
            </w:r>
          </w:p>
        </w:tc>
      </w:tr>
      <w:tr w:rsidR="4E50AB14" w14:paraId="5541AC10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18B2FE5" w14:textId="2E0F59D5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lastRenderedPageBreak/>
              <w:t xml:space="preserve"> 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LV eccentric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1E39266" w14:textId="733AAE2E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40B6EC2C" w14:textId="1B93F700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52 (1.19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5.34), p=0.02</w:t>
            </w:r>
          </w:p>
        </w:tc>
      </w:tr>
      <w:tr w:rsidR="4E50AB14" w14:paraId="74FF42BC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8A72337" w14:textId="7AE34233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 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Caval respiratory variation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0B2BA9D" w14:textId="6776971E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27BE525" w14:textId="60B33A86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28 (0.13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61), p=0.001</w:t>
            </w:r>
          </w:p>
        </w:tc>
      </w:tr>
      <w:tr w:rsidR="4E50AB14" w14:paraId="17B36F37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72E3122C" w14:textId="24BB83DE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Ischemic heart diseas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634433A" w14:textId="49F100C1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67 (2.0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6.58), p&lt;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699BC440" w14:textId="54C0FF06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40 (1.75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6.58), p&lt;0.001</w:t>
            </w:r>
          </w:p>
        </w:tc>
      </w:tr>
      <w:tr w:rsidR="4E50AB14" w14:paraId="47C3CAEF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4D410A71" w14:textId="68093E99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Chronic kidney diseas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5856A86A" w14:textId="431CA97A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81 (1.3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0.66), p=0.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37E45585" w14:textId="62F07647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5.58 (1.97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5.81), p=0.001</w:t>
            </w:r>
          </w:p>
        </w:tc>
      </w:tr>
      <w:tr w:rsidR="4E50AB14" w14:paraId="45045B37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1843909" w14:textId="15A92E1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Hematological disease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2371A718" w14:textId="7613862E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3.07 (1.5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6.10), p=0.0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795E07D4" w14:textId="59F53584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21 (0.94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5.24), p=0.07</w:t>
            </w:r>
          </w:p>
        </w:tc>
      </w:tr>
      <w:tr w:rsidR="4E50AB14" w14:paraId="75E77D91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427B8EE" w14:textId="5E6B60B7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Innate heart defect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68F97DAD" w14:textId="31BA046F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4.13 (1.2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13.31), p=0.02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0AC3858C" w14:textId="42B63565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</w:tr>
      <w:tr w:rsidR="4E50AB14" w14:paraId="0C576DEB" w14:textId="77777777" w:rsidTr="4E50AB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2D990CB5" w14:textId="1CA79966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 xml:space="preserve">  Cancer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12DE36BB" w14:textId="45D78804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18 (1.16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4.10), p=0.01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234A70CB" w14:textId="41BDE98A" w:rsidR="4E50AB14" w:rsidRDefault="4E50AB14" w:rsidP="00FC2D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2.42 (1.21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4.81), p=0.01</w:t>
            </w:r>
          </w:p>
        </w:tc>
      </w:tr>
      <w:tr w:rsidR="4E50AB14" w14:paraId="632C8766" w14:textId="77777777" w:rsidTr="4E50A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tcMar>
              <w:left w:w="105" w:type="dxa"/>
              <w:right w:w="105" w:type="dxa"/>
            </w:tcMar>
            <w:vAlign w:val="center"/>
          </w:tcPr>
          <w:p w14:paraId="007ECBB0" w14:textId="2210C440" w:rsidR="4E50AB14" w:rsidRDefault="4E50AB14" w:rsidP="00FC2D3D">
            <w:pPr>
              <w:jc w:val="left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  </w:t>
            </w:r>
            <w:r w:rsidRPr="4E50AB14">
              <w:rPr>
                <w:rFonts w:ascii="Open Sans" w:eastAsia="Open Sans" w:hAnsi="Open Sans" w:cs="Open Sans"/>
                <w:b w:val="0"/>
                <w:bCs w:val="0"/>
                <w:lang w:val="en-US"/>
              </w:rPr>
              <w:t>PEA surgery</w:t>
            </w:r>
          </w:p>
        </w:tc>
        <w:tc>
          <w:tcPr>
            <w:tcW w:w="3110" w:type="dxa"/>
            <w:tcMar>
              <w:left w:w="105" w:type="dxa"/>
              <w:right w:w="105" w:type="dxa"/>
            </w:tcMar>
            <w:vAlign w:val="center"/>
          </w:tcPr>
          <w:p w14:paraId="0B8CF079" w14:textId="36ED5662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>NA</w:t>
            </w:r>
          </w:p>
        </w:tc>
        <w:tc>
          <w:tcPr>
            <w:tcW w:w="2631" w:type="dxa"/>
            <w:tcMar>
              <w:left w:w="105" w:type="dxa"/>
              <w:right w:w="105" w:type="dxa"/>
            </w:tcMar>
            <w:vAlign w:val="center"/>
          </w:tcPr>
          <w:p w14:paraId="25A8DE71" w14:textId="6C956CC5" w:rsidR="4E50AB14" w:rsidRDefault="4E50AB14" w:rsidP="00FC2D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eastAsia="Open Sans" w:hAnsi="Open Sans" w:cs="Open Sans"/>
              </w:rPr>
            </w:pPr>
            <w:r w:rsidRPr="4E50AB14">
              <w:rPr>
                <w:rFonts w:ascii="Open Sans" w:eastAsia="Open Sans" w:hAnsi="Open Sans" w:cs="Open Sans"/>
                <w:lang w:val="en-US"/>
              </w:rPr>
              <w:t xml:space="preserve">0.41 (0.18 </w:t>
            </w:r>
            <w:r w:rsidRPr="4E50AB14">
              <w:rPr>
                <w:rFonts w:ascii="Open Sans" w:eastAsia="Open Sans" w:hAnsi="Open Sans" w:cs="Open Sans"/>
                <w:sz w:val="18"/>
                <w:szCs w:val="18"/>
                <w:lang w:val="en-US"/>
              </w:rPr>
              <w:t xml:space="preserve">– </w:t>
            </w:r>
            <w:r w:rsidRPr="4E50AB14">
              <w:rPr>
                <w:rFonts w:ascii="Open Sans" w:eastAsia="Open Sans" w:hAnsi="Open Sans" w:cs="Open Sans"/>
                <w:lang w:val="en-US"/>
              </w:rPr>
              <w:t>0.92), p=0.03</w:t>
            </w:r>
          </w:p>
        </w:tc>
      </w:tr>
    </w:tbl>
    <w:p w14:paraId="3AF66B79" w14:textId="2FCAEC1A" w:rsidR="02952B37" w:rsidRDefault="02952B37" w:rsidP="00FC2D3D">
      <w:pPr>
        <w:jc w:val="left"/>
        <w:rPr>
          <w:rFonts w:ascii="Open Sans" w:eastAsia="Open Sans" w:hAnsi="Open Sans" w:cs="Open Sans"/>
        </w:rPr>
      </w:pPr>
      <w:r w:rsidRPr="4E50AB14">
        <w:rPr>
          <w:rFonts w:ascii="Open Sans" w:eastAsia="Open Sans" w:hAnsi="Open Sans" w:cs="Open Sans"/>
          <w:lang w:val="en-US"/>
        </w:rPr>
        <w:t xml:space="preserve">* Scaled to aid presentation. Abbreviations: NA = coverage &lt;70%, NYHA FC = New York Heart Association Functional Class, NT-proBNP = N-terminal prohormone of brain natriuretic peptide, eGFR = estimated glomerular filtration rate, 6MWD = Six-minute walking distance, DLCOc = diffusing capacity of the lungs for carbon monoxide, RHC = right heart catheterization, PAP = pulmonary arterial pressure, PCWP = pulmonary capillary wedge pressure, PVR = pulmonary vascular resistance, TAPSE = tricuspid annular plane systolic excursion, LV = left ventricle, PEA = pulmonary endarterectomy. For the full list of variables considered for an association with survival, please see the supplementary appendix. </w:t>
      </w:r>
    </w:p>
    <w:p w14:paraId="308F0157" w14:textId="6F4206E6" w:rsidR="4E50AB14" w:rsidRDefault="4E50AB14" w:rsidP="00FC2D3D">
      <w:pPr>
        <w:jc w:val="left"/>
        <w:rPr>
          <w:rFonts w:ascii="Open Sans" w:eastAsia="Open Sans" w:hAnsi="Open Sans" w:cs="Open Sans"/>
        </w:rPr>
      </w:pPr>
    </w:p>
    <w:p w14:paraId="43411C15" w14:textId="49AA7BF6" w:rsidR="4E50AB14" w:rsidRDefault="4E50AB14" w:rsidP="00FC2D3D">
      <w:pPr>
        <w:jc w:val="left"/>
        <w:rPr>
          <w:rFonts w:ascii="Open Sans" w:eastAsia="Open Sans" w:hAnsi="Open Sans" w:cs="Open Sans"/>
        </w:rPr>
      </w:pPr>
    </w:p>
    <w:p w14:paraId="153FF73D" w14:textId="5CE78D93" w:rsidR="4E50AB14" w:rsidRDefault="4E50AB14" w:rsidP="00FC2D3D">
      <w:pPr>
        <w:jc w:val="left"/>
        <w:rPr>
          <w:rFonts w:ascii="Open Sans" w:eastAsia="Open Sans" w:hAnsi="Open Sans" w:cs="Open Sans"/>
        </w:rPr>
      </w:pPr>
    </w:p>
    <w:p w14:paraId="2BFD7CB3" w14:textId="43B09B70" w:rsidR="4E50AB14" w:rsidRDefault="4E50AB14" w:rsidP="4E50AB14"/>
    <w:p w14:paraId="5222D8CD" w14:textId="77777777" w:rsidR="00EC3EC5" w:rsidRDefault="00EC3EC5">
      <w:pPr>
        <w:spacing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1E8084C" w14:textId="441FA836" w:rsidR="00536FED" w:rsidRPr="00196E14" w:rsidRDefault="748E9590">
      <w:r w:rsidRPr="4E50AB14">
        <w:rPr>
          <w:b/>
          <w:bCs/>
        </w:rPr>
        <w:lastRenderedPageBreak/>
        <w:t xml:space="preserve">Table S2. </w:t>
      </w:r>
      <w:r w:rsidR="00A0043B" w:rsidRPr="4E50AB14">
        <w:rPr>
          <w:b/>
          <w:bCs/>
        </w:rPr>
        <w:t>List of variables considered for an association with survival.</w:t>
      </w:r>
      <w:r w:rsidR="00A0043B">
        <w:t xml:space="preserve"> </w:t>
      </w:r>
      <w:r w:rsidR="00071CCD">
        <w:t xml:space="preserve">Variables </w:t>
      </w:r>
      <w:r w:rsidR="00096A4C">
        <w:t xml:space="preserve">are </w:t>
      </w:r>
      <w:r w:rsidR="00096A4C" w:rsidRPr="4E50AB14">
        <w:rPr>
          <w:b/>
          <w:bCs/>
        </w:rPr>
        <w:t>bolded</w:t>
      </w:r>
      <w:r w:rsidR="00D7600B">
        <w:t xml:space="preserve"> if p&lt;0.01. </w:t>
      </w:r>
      <w:r w:rsidR="00A9184C">
        <w:t>The p-value limit</w:t>
      </w:r>
      <w:r w:rsidR="00096A4C">
        <w:t xml:space="preserve"> is </w:t>
      </w:r>
      <w:r w:rsidR="00A9184C">
        <w:t xml:space="preserve">arbitrary, as this study was not designed to test </w:t>
      </w:r>
      <w:r w:rsidR="001B2007">
        <w:t xml:space="preserve">the predictive power of the variables. </w:t>
      </w:r>
      <w:r w:rsidR="00D7600B">
        <w:t xml:space="preserve">Variables with </w:t>
      </w:r>
      <w:r w:rsidR="000D1F14">
        <w:t xml:space="preserve">perfect separation </w:t>
      </w:r>
      <w:r w:rsidR="00B27463">
        <w:t>are indicated by *</w:t>
      </w:r>
      <w:r w:rsidR="002235FA">
        <w:t xml:space="preserve"> and NA when there are not enough observations</w:t>
      </w:r>
      <w:r w:rsidR="00B27463">
        <w:t>.</w:t>
      </w:r>
      <w:r w:rsidR="00D7600B">
        <w:t xml:space="preserve"> See also Table 4 in the article.</w:t>
      </w:r>
      <w:r w:rsidR="00536636">
        <w:t xml:space="preserve"> </w:t>
      </w:r>
      <w:r w:rsidR="00B21690">
        <w:t>Cox PH summar</w:t>
      </w:r>
      <w:r w:rsidR="002235FA">
        <w:t xml:space="preserve">ies are </w:t>
      </w:r>
      <w:r w:rsidR="00B21690">
        <w:t xml:space="preserve">reported as </w:t>
      </w:r>
      <w:r w:rsidR="00536636">
        <w:t xml:space="preserve">HR </w:t>
      </w:r>
      <w:r w:rsidR="00B21690">
        <w:t>(</w:t>
      </w:r>
      <w:r w:rsidR="00536636">
        <w:t>95% CI</w:t>
      </w:r>
      <w:r w:rsidR="00B21690">
        <w:t>)</w:t>
      </w:r>
      <w:r w:rsidR="0047365B">
        <w:t>,</w:t>
      </w:r>
      <w:r w:rsidR="00536636">
        <w:t xml:space="preserve"> p-value</w:t>
      </w:r>
      <w:r w:rsidR="0047365B">
        <w:t>,</w:t>
      </w:r>
      <w:r w:rsidR="00536636">
        <w:t xml:space="preserve"> % </w:t>
      </w:r>
      <w:r w:rsidR="002235FA">
        <w:t>m</w:t>
      </w:r>
      <w:r w:rsidR="00536636">
        <w:t>issing</w:t>
      </w:r>
      <w:r w:rsidR="00B21690">
        <w:t>.</w:t>
      </w:r>
    </w:p>
    <w:tbl>
      <w:tblPr>
        <w:tblStyle w:val="TaulukkoRuudukko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403"/>
        <w:gridCol w:w="3402"/>
        <w:gridCol w:w="3827"/>
      </w:tblGrid>
      <w:tr w:rsidR="005A1F46" w:rsidRPr="00196E14" w14:paraId="420F2A0A" w14:textId="415AF5C2" w:rsidTr="62F54C12">
        <w:trPr>
          <w:trHeight w:val="282"/>
        </w:trPr>
        <w:tc>
          <w:tcPr>
            <w:tcW w:w="3403" w:type="dxa"/>
          </w:tcPr>
          <w:p w14:paraId="5971D4A0" w14:textId="4A7CFA36" w:rsidR="005A1F46" w:rsidRPr="000B33F4" w:rsidRDefault="005A1F46">
            <w:pPr>
              <w:rPr>
                <w:b/>
                <w:bCs/>
                <w:sz w:val="20"/>
                <w:szCs w:val="20"/>
              </w:rPr>
            </w:pPr>
            <w:r w:rsidRPr="000B33F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229" w:type="dxa"/>
            <w:gridSpan w:val="2"/>
          </w:tcPr>
          <w:p w14:paraId="173C41FA" w14:textId="40FDC19C" w:rsidR="005A1F46" w:rsidRPr="000B33F4" w:rsidRDefault="005A1F46" w:rsidP="00862151">
            <w:pPr>
              <w:jc w:val="center"/>
              <w:rPr>
                <w:b/>
                <w:bCs/>
                <w:sz w:val="20"/>
                <w:szCs w:val="20"/>
              </w:rPr>
            </w:pPr>
            <w:r w:rsidRPr="000B33F4">
              <w:rPr>
                <w:b/>
                <w:bCs/>
                <w:sz w:val="20"/>
                <w:szCs w:val="20"/>
              </w:rPr>
              <w:t>PAH</w:t>
            </w:r>
          </w:p>
        </w:tc>
      </w:tr>
      <w:tr w:rsidR="005A1F46" w:rsidRPr="00196E14" w14:paraId="73F6CBE3" w14:textId="77777777" w:rsidTr="62F54C12">
        <w:trPr>
          <w:trHeight w:val="282"/>
        </w:trPr>
        <w:tc>
          <w:tcPr>
            <w:tcW w:w="3403" w:type="dxa"/>
          </w:tcPr>
          <w:p w14:paraId="3B093207" w14:textId="77777777" w:rsidR="005A1F46" w:rsidRPr="00C146B9" w:rsidRDefault="005A1F4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AD11B05" w14:textId="436B0FB1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Diagnosis</w:t>
            </w:r>
          </w:p>
        </w:tc>
        <w:tc>
          <w:tcPr>
            <w:tcW w:w="3827" w:type="dxa"/>
          </w:tcPr>
          <w:p w14:paraId="73068A5F" w14:textId="0A70A53E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12 months</w:t>
            </w:r>
          </w:p>
        </w:tc>
      </w:tr>
      <w:tr w:rsidR="005A1F46" w:rsidRPr="00196E14" w14:paraId="2220EA9D" w14:textId="26BBE3DD" w:rsidTr="62F54C12">
        <w:trPr>
          <w:trHeight w:val="715"/>
        </w:trPr>
        <w:tc>
          <w:tcPr>
            <w:tcW w:w="3403" w:type="dxa"/>
          </w:tcPr>
          <w:p w14:paraId="7FA3AB0B" w14:textId="713C98C2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Follow-up related</w:t>
            </w:r>
          </w:p>
          <w:p w14:paraId="644E2CA9" w14:textId="2591BBDA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ate of diagnosis (per year)</w:t>
            </w:r>
          </w:p>
          <w:p w14:paraId="3787AB4D" w14:textId="1375C520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iagnosis before 2015-09-30</w:t>
            </w:r>
          </w:p>
        </w:tc>
        <w:tc>
          <w:tcPr>
            <w:tcW w:w="3402" w:type="dxa"/>
          </w:tcPr>
          <w:p w14:paraId="363D40E9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62EB8752" w14:textId="5550F719" w:rsidR="005A1F46" w:rsidRPr="00C146B9" w:rsidRDefault="005A1F46" w:rsidP="00DF4146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0.99 (0.94</w:t>
            </w:r>
            <w:r w:rsidR="00B62CFB" w:rsidRPr="00196E14">
              <w:rPr>
                <w:sz w:val="20"/>
                <w:szCs w:val="20"/>
              </w:rPr>
              <w:t xml:space="preserve"> </w:t>
            </w:r>
            <w:r w:rsidR="00B62CFB" w:rsidRPr="00C146B9">
              <w:rPr>
                <w:sz w:val="20"/>
                <w:szCs w:val="20"/>
              </w:rPr>
              <w:t xml:space="preserve">– </w:t>
            </w:r>
            <w:r w:rsidRPr="00C146B9">
              <w:rPr>
                <w:sz w:val="20"/>
                <w:szCs w:val="20"/>
              </w:rPr>
              <w:t>1.05)</w:t>
            </w:r>
            <w:r w:rsidR="00B62CFB" w:rsidRPr="00196E14">
              <w:rPr>
                <w:sz w:val="20"/>
                <w:szCs w:val="20"/>
              </w:rPr>
              <w:t xml:space="preserve">, </w:t>
            </w:r>
            <w:r w:rsidRPr="00C146B9">
              <w:rPr>
                <w:sz w:val="20"/>
                <w:szCs w:val="20"/>
              </w:rPr>
              <w:t>0.83</w:t>
            </w:r>
            <w:r w:rsidR="00B62CFB" w:rsidRPr="00196E14">
              <w:rPr>
                <w:sz w:val="20"/>
                <w:szCs w:val="20"/>
              </w:rPr>
              <w:t xml:space="preserve">, </w:t>
            </w:r>
            <w:r w:rsidRPr="00C146B9">
              <w:rPr>
                <w:sz w:val="20"/>
                <w:szCs w:val="20"/>
              </w:rPr>
              <w:t>0%</w:t>
            </w:r>
          </w:p>
          <w:p w14:paraId="20A55959" w14:textId="1E244F21" w:rsidR="005A1F46" w:rsidRPr="00C146B9" w:rsidRDefault="005A1F46" w:rsidP="00EB7E4A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1.28 (0.83</w:t>
            </w:r>
            <w:r w:rsidR="00142AFC" w:rsidRPr="00196E14">
              <w:rPr>
                <w:sz w:val="20"/>
                <w:szCs w:val="20"/>
              </w:rPr>
              <w:t xml:space="preserve"> </w:t>
            </w:r>
            <w:r w:rsidR="00142AFC" w:rsidRPr="00C146B9">
              <w:rPr>
                <w:sz w:val="20"/>
                <w:szCs w:val="20"/>
              </w:rPr>
              <w:t xml:space="preserve">– </w:t>
            </w:r>
            <w:r w:rsidRPr="00C146B9">
              <w:rPr>
                <w:sz w:val="20"/>
                <w:szCs w:val="20"/>
              </w:rPr>
              <w:t>1.99)</w:t>
            </w:r>
            <w:r w:rsidR="00300E83" w:rsidRPr="00196E14">
              <w:rPr>
                <w:sz w:val="20"/>
                <w:szCs w:val="20"/>
              </w:rPr>
              <w:t xml:space="preserve">, </w:t>
            </w:r>
            <w:r w:rsidRPr="00C146B9">
              <w:rPr>
                <w:sz w:val="20"/>
                <w:szCs w:val="20"/>
              </w:rPr>
              <w:t>0.26</w:t>
            </w:r>
            <w:r w:rsidR="00300E83" w:rsidRPr="00196E14">
              <w:rPr>
                <w:sz w:val="20"/>
                <w:szCs w:val="20"/>
              </w:rPr>
              <w:t>,</w:t>
            </w:r>
            <w:r w:rsidRPr="00C146B9">
              <w:rPr>
                <w:sz w:val="20"/>
                <w:szCs w:val="20"/>
              </w:rPr>
              <w:t xml:space="preserve"> 0%</w:t>
            </w:r>
          </w:p>
          <w:p w14:paraId="6AC386A1" w14:textId="1ECDC708" w:rsidR="005A1F46" w:rsidRPr="00C146B9" w:rsidRDefault="005A1F46" w:rsidP="00C146B9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7858282F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6648C1CE" w14:textId="71FC5EAE" w:rsidR="005A1F46" w:rsidRPr="00C146B9" w:rsidRDefault="00A96DFF" w:rsidP="00F64F9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2 – 1.06), 0.79</w:t>
            </w:r>
            <w:r w:rsidR="0042141A" w:rsidRPr="00196E14">
              <w:rPr>
                <w:sz w:val="20"/>
                <w:szCs w:val="20"/>
              </w:rPr>
              <w:t>, 0%</w:t>
            </w:r>
          </w:p>
          <w:p w14:paraId="0BAF5BE3" w14:textId="79C9342A" w:rsidR="005A1F46" w:rsidRPr="00C146B9" w:rsidRDefault="0042141A" w:rsidP="00E16F5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2 (0.74 – 2.02), 0.44, 0%</w:t>
            </w:r>
          </w:p>
        </w:tc>
      </w:tr>
      <w:tr w:rsidR="005A1F46" w:rsidRPr="00196E14" w14:paraId="2355D19D" w14:textId="014B1A32" w:rsidTr="62F54C12">
        <w:trPr>
          <w:trHeight w:val="629"/>
        </w:trPr>
        <w:tc>
          <w:tcPr>
            <w:tcW w:w="3403" w:type="dxa"/>
          </w:tcPr>
          <w:p w14:paraId="711CE384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Demographics</w:t>
            </w:r>
          </w:p>
          <w:p w14:paraId="7FF02525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ge at diagnosis</w:t>
            </w:r>
          </w:p>
          <w:p w14:paraId="33D2F39F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ex</w:t>
            </w:r>
          </w:p>
          <w:p w14:paraId="2328E68F" w14:textId="061B27A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moking: Ever</w:t>
            </w:r>
          </w:p>
          <w:p w14:paraId="394CFD92" w14:textId="4E56FC54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moking: Yes or snuff</w:t>
            </w:r>
          </w:p>
          <w:p w14:paraId="2283A3AF" w14:textId="35F4E3F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moking: Start year</w:t>
            </w:r>
          </w:p>
          <w:p w14:paraId="2ECF8A06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moking: Pack years</w:t>
            </w:r>
          </w:p>
          <w:p w14:paraId="4C80F2D4" w14:textId="04D0E5A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lcohol use: Weekly units</w:t>
            </w:r>
          </w:p>
        </w:tc>
        <w:tc>
          <w:tcPr>
            <w:tcW w:w="3402" w:type="dxa"/>
          </w:tcPr>
          <w:p w14:paraId="54009557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55B71775" w14:textId="30FA74C5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5 (1.03</w:t>
            </w:r>
            <w:r w:rsidR="00142AFC" w:rsidRPr="00196E14">
              <w:rPr>
                <w:b/>
                <w:bCs/>
                <w:sz w:val="20"/>
                <w:szCs w:val="20"/>
              </w:rPr>
              <w:t xml:space="preserve"> </w:t>
            </w:r>
            <w:r w:rsidR="00142AFC" w:rsidRPr="00C146B9">
              <w:rPr>
                <w:b/>
                <w:bCs/>
                <w:sz w:val="20"/>
                <w:szCs w:val="20"/>
              </w:rPr>
              <w:t>–</w:t>
            </w:r>
            <w:r w:rsidRPr="00C146B9">
              <w:rPr>
                <w:b/>
                <w:bCs/>
                <w:sz w:val="20"/>
                <w:szCs w:val="20"/>
              </w:rPr>
              <w:t xml:space="preserve"> 1.06)</w:t>
            </w:r>
            <w:r w:rsidR="00300E83" w:rsidRPr="00196E14">
              <w:rPr>
                <w:b/>
                <w:bCs/>
                <w:sz w:val="20"/>
                <w:szCs w:val="20"/>
              </w:rPr>
              <w:t xml:space="preserve">, </w:t>
            </w:r>
            <w:r w:rsidRPr="00C146B9">
              <w:rPr>
                <w:b/>
                <w:bCs/>
                <w:sz w:val="20"/>
                <w:szCs w:val="20"/>
              </w:rPr>
              <w:t>&lt;0.001</w:t>
            </w:r>
            <w:r w:rsidR="00300E83" w:rsidRPr="00196E14">
              <w:rPr>
                <w:b/>
                <w:bCs/>
                <w:sz w:val="20"/>
                <w:szCs w:val="20"/>
              </w:rPr>
              <w:t xml:space="preserve">, </w:t>
            </w:r>
            <w:r w:rsidRPr="00C146B9">
              <w:rPr>
                <w:b/>
                <w:bCs/>
                <w:sz w:val="20"/>
                <w:szCs w:val="20"/>
              </w:rPr>
              <w:t>0%</w:t>
            </w:r>
          </w:p>
          <w:p w14:paraId="455CFF23" w14:textId="36E3324F" w:rsidR="005A1F46" w:rsidRPr="00C146B9" w:rsidRDefault="00F15608" w:rsidP="00475E5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2 (0.90</w:t>
            </w:r>
            <w:r w:rsidR="00142AFC" w:rsidRPr="00196E14">
              <w:rPr>
                <w:sz w:val="20"/>
                <w:szCs w:val="20"/>
              </w:rPr>
              <w:t xml:space="preserve"> </w:t>
            </w:r>
            <w:r w:rsidR="00142AFC" w:rsidRPr="00C146B9">
              <w:rPr>
                <w:sz w:val="20"/>
                <w:szCs w:val="20"/>
              </w:rPr>
              <w:t>–</w:t>
            </w:r>
            <w:r w:rsidRPr="00196E14">
              <w:rPr>
                <w:sz w:val="20"/>
                <w:szCs w:val="20"/>
              </w:rPr>
              <w:t xml:space="preserve"> 1.93)</w:t>
            </w:r>
            <w:r w:rsidR="00300E83" w:rsidRPr="00196E14">
              <w:rPr>
                <w:sz w:val="20"/>
                <w:szCs w:val="20"/>
              </w:rPr>
              <w:t xml:space="preserve">, </w:t>
            </w:r>
            <w:r w:rsidRPr="00196E14">
              <w:rPr>
                <w:sz w:val="20"/>
                <w:szCs w:val="20"/>
              </w:rPr>
              <w:t>0.16</w:t>
            </w:r>
            <w:r w:rsidR="00300E83" w:rsidRPr="00196E14">
              <w:rPr>
                <w:sz w:val="20"/>
                <w:szCs w:val="20"/>
              </w:rPr>
              <w:t xml:space="preserve">, </w:t>
            </w:r>
            <w:r w:rsidR="006E7434" w:rsidRPr="00196E14">
              <w:rPr>
                <w:sz w:val="20"/>
                <w:szCs w:val="20"/>
              </w:rPr>
              <w:t>0%</w:t>
            </w:r>
          </w:p>
          <w:p w14:paraId="01C24EC9" w14:textId="450DCEB3" w:rsidR="005A1F46" w:rsidRPr="00C146B9" w:rsidRDefault="006E7434" w:rsidP="00551366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9 (0.54</w:t>
            </w:r>
            <w:r w:rsidR="00142AFC" w:rsidRPr="00196E14">
              <w:rPr>
                <w:sz w:val="20"/>
                <w:szCs w:val="20"/>
              </w:rPr>
              <w:t xml:space="preserve"> </w:t>
            </w:r>
            <w:r w:rsidR="00142AFC" w:rsidRPr="00C146B9">
              <w:rPr>
                <w:sz w:val="20"/>
                <w:szCs w:val="20"/>
              </w:rPr>
              <w:t xml:space="preserve">– </w:t>
            </w:r>
            <w:r w:rsidR="00272729" w:rsidRPr="00196E14">
              <w:rPr>
                <w:sz w:val="20"/>
                <w:szCs w:val="20"/>
              </w:rPr>
              <w:t>1.16)</w:t>
            </w:r>
            <w:r w:rsidR="00300E83" w:rsidRPr="00196E14">
              <w:rPr>
                <w:sz w:val="20"/>
                <w:szCs w:val="20"/>
              </w:rPr>
              <w:t>,</w:t>
            </w:r>
            <w:r w:rsidR="00272729" w:rsidRPr="00196E14">
              <w:rPr>
                <w:sz w:val="20"/>
                <w:szCs w:val="20"/>
              </w:rPr>
              <w:t xml:space="preserve"> 0.23</w:t>
            </w:r>
            <w:r w:rsidR="00300E83" w:rsidRPr="00196E14">
              <w:rPr>
                <w:sz w:val="20"/>
                <w:szCs w:val="20"/>
              </w:rPr>
              <w:t xml:space="preserve">, </w:t>
            </w:r>
            <w:r w:rsidR="00272729" w:rsidRPr="00196E14">
              <w:rPr>
                <w:sz w:val="20"/>
                <w:szCs w:val="20"/>
              </w:rPr>
              <w:t>14%</w:t>
            </w:r>
          </w:p>
          <w:p w14:paraId="165521D4" w14:textId="3DBF863D" w:rsidR="005A1F46" w:rsidRPr="00C146B9" w:rsidRDefault="008E5ED3" w:rsidP="00DC398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8 (0.27</w:t>
            </w:r>
            <w:r w:rsidR="00142AFC" w:rsidRPr="00196E14">
              <w:rPr>
                <w:sz w:val="20"/>
                <w:szCs w:val="20"/>
              </w:rPr>
              <w:t xml:space="preserve"> </w:t>
            </w:r>
            <w:r w:rsidR="00142AFC" w:rsidRPr="00C146B9">
              <w:rPr>
                <w:sz w:val="20"/>
                <w:szCs w:val="20"/>
              </w:rPr>
              <w:t xml:space="preserve">– </w:t>
            </w:r>
            <w:r w:rsidRPr="00196E14">
              <w:rPr>
                <w:sz w:val="20"/>
                <w:szCs w:val="20"/>
              </w:rPr>
              <w:t>1.26)</w:t>
            </w:r>
            <w:r w:rsidR="00142AFC" w:rsidRPr="00196E14">
              <w:rPr>
                <w:sz w:val="20"/>
                <w:szCs w:val="20"/>
              </w:rPr>
              <w:t xml:space="preserve">, </w:t>
            </w:r>
            <w:r w:rsidRPr="00196E14">
              <w:rPr>
                <w:sz w:val="20"/>
                <w:szCs w:val="20"/>
              </w:rPr>
              <w:t>0.17</w:t>
            </w:r>
            <w:r w:rsidR="00142AFC" w:rsidRPr="00196E14">
              <w:rPr>
                <w:sz w:val="20"/>
                <w:szCs w:val="20"/>
              </w:rPr>
              <w:t>,</w:t>
            </w:r>
            <w:r w:rsidRPr="00196E14">
              <w:rPr>
                <w:sz w:val="20"/>
                <w:szCs w:val="20"/>
              </w:rPr>
              <w:t xml:space="preserve"> 14%</w:t>
            </w:r>
          </w:p>
          <w:p w14:paraId="4467B033" w14:textId="778DAA7F" w:rsidR="005A1F46" w:rsidRPr="00C146B9" w:rsidRDefault="00A32C59" w:rsidP="00475E5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7 (0.91</w:t>
            </w:r>
            <w:r w:rsidR="00142AFC" w:rsidRPr="00196E14">
              <w:rPr>
                <w:sz w:val="20"/>
                <w:szCs w:val="20"/>
              </w:rPr>
              <w:t xml:space="preserve"> </w:t>
            </w:r>
            <w:r w:rsidR="00142AFC" w:rsidRPr="00C146B9">
              <w:rPr>
                <w:sz w:val="20"/>
                <w:szCs w:val="20"/>
              </w:rPr>
              <w:t xml:space="preserve">– </w:t>
            </w:r>
            <w:r w:rsidRPr="00196E14">
              <w:rPr>
                <w:sz w:val="20"/>
                <w:szCs w:val="20"/>
              </w:rPr>
              <w:t>1.04)</w:t>
            </w:r>
            <w:r w:rsidR="00142AFC" w:rsidRPr="00196E14">
              <w:rPr>
                <w:sz w:val="20"/>
                <w:szCs w:val="20"/>
              </w:rPr>
              <w:t>,</w:t>
            </w:r>
            <w:r w:rsidRPr="00196E14">
              <w:rPr>
                <w:sz w:val="20"/>
                <w:szCs w:val="20"/>
              </w:rPr>
              <w:t xml:space="preserve"> 0.</w:t>
            </w:r>
            <w:r w:rsidR="00183C51" w:rsidRPr="00196E14">
              <w:rPr>
                <w:sz w:val="20"/>
                <w:szCs w:val="20"/>
              </w:rPr>
              <w:t>44</w:t>
            </w:r>
            <w:r w:rsidR="00142AFC" w:rsidRPr="00196E14">
              <w:rPr>
                <w:sz w:val="20"/>
                <w:szCs w:val="20"/>
              </w:rPr>
              <w:t>,</w:t>
            </w:r>
            <w:r w:rsidR="00183C51" w:rsidRPr="00196E14">
              <w:rPr>
                <w:sz w:val="20"/>
                <w:szCs w:val="20"/>
              </w:rPr>
              <w:t xml:space="preserve"> 95%</w:t>
            </w:r>
          </w:p>
          <w:p w14:paraId="6AEE5726" w14:textId="10D2D043" w:rsidR="005A1F46" w:rsidRPr="00C146B9" w:rsidRDefault="00622BD5" w:rsidP="00475E58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4 (1.02</w:t>
            </w:r>
            <w:r w:rsidR="00142AFC" w:rsidRPr="00C146B9">
              <w:rPr>
                <w:b/>
                <w:bCs/>
                <w:sz w:val="20"/>
                <w:szCs w:val="20"/>
              </w:rPr>
              <w:t xml:space="preserve"> – </w:t>
            </w:r>
            <w:r w:rsidRPr="00C146B9">
              <w:rPr>
                <w:b/>
                <w:bCs/>
                <w:sz w:val="20"/>
                <w:szCs w:val="20"/>
              </w:rPr>
              <w:t>1.07)</w:t>
            </w:r>
            <w:r w:rsidR="00142AFC" w:rsidRPr="00C146B9">
              <w:rPr>
                <w:b/>
                <w:bCs/>
                <w:sz w:val="20"/>
                <w:szCs w:val="20"/>
              </w:rPr>
              <w:t xml:space="preserve">, </w:t>
            </w:r>
            <w:r w:rsidRPr="00C146B9">
              <w:rPr>
                <w:b/>
                <w:bCs/>
                <w:sz w:val="20"/>
                <w:szCs w:val="20"/>
              </w:rPr>
              <w:t>&lt;0.00</w:t>
            </w:r>
            <w:r w:rsidR="00142AFC" w:rsidRPr="00C146B9">
              <w:rPr>
                <w:b/>
                <w:bCs/>
                <w:sz w:val="20"/>
                <w:szCs w:val="20"/>
              </w:rPr>
              <w:t>1,</w:t>
            </w:r>
            <w:r w:rsidRPr="00C146B9">
              <w:rPr>
                <w:b/>
                <w:bCs/>
                <w:sz w:val="20"/>
                <w:szCs w:val="20"/>
              </w:rPr>
              <w:t xml:space="preserve"> 81%</w:t>
            </w:r>
          </w:p>
          <w:p w14:paraId="09F07B4C" w14:textId="028C5337" w:rsidR="005A1F46" w:rsidRPr="00C146B9" w:rsidRDefault="00E23279" w:rsidP="00475E5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1</w:t>
            </w:r>
            <w:r w:rsidR="00142AFC" w:rsidRPr="00196E14">
              <w:rPr>
                <w:sz w:val="20"/>
                <w:szCs w:val="20"/>
              </w:rPr>
              <w:t xml:space="preserve"> </w:t>
            </w:r>
            <w:r w:rsidR="00142AFC" w:rsidRPr="00C146B9">
              <w:rPr>
                <w:sz w:val="20"/>
                <w:szCs w:val="20"/>
              </w:rPr>
              <w:t>–</w:t>
            </w:r>
            <w:r w:rsidRPr="00196E14">
              <w:rPr>
                <w:sz w:val="20"/>
                <w:szCs w:val="20"/>
              </w:rPr>
              <w:t xml:space="preserve"> 1.06)</w:t>
            </w:r>
            <w:r w:rsidR="009125CB" w:rsidRPr="00196E14">
              <w:rPr>
                <w:sz w:val="20"/>
                <w:szCs w:val="20"/>
              </w:rPr>
              <w:t>,</w:t>
            </w:r>
            <w:r w:rsidRPr="00196E14">
              <w:rPr>
                <w:sz w:val="20"/>
                <w:szCs w:val="20"/>
              </w:rPr>
              <w:t xml:space="preserve"> 0.59</w:t>
            </w:r>
            <w:r w:rsidR="009125CB" w:rsidRPr="00196E14">
              <w:rPr>
                <w:sz w:val="20"/>
                <w:szCs w:val="20"/>
              </w:rPr>
              <w:t xml:space="preserve">, </w:t>
            </w:r>
            <w:r w:rsidR="00EB7E4A" w:rsidRPr="00196E14">
              <w:rPr>
                <w:sz w:val="20"/>
                <w:szCs w:val="20"/>
              </w:rPr>
              <w:t>70%</w:t>
            </w:r>
          </w:p>
        </w:tc>
        <w:tc>
          <w:tcPr>
            <w:tcW w:w="3827" w:type="dxa"/>
          </w:tcPr>
          <w:p w14:paraId="4AD1C65C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15A74EF5" w14:textId="7CAFE146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5</w:t>
            </w:r>
            <w:r w:rsidR="00632499" w:rsidRPr="00196E14">
              <w:rPr>
                <w:b/>
                <w:bCs/>
                <w:sz w:val="20"/>
                <w:szCs w:val="20"/>
              </w:rPr>
              <w:t xml:space="preserve"> (1.03 </w:t>
            </w:r>
            <w:r w:rsidR="00632499" w:rsidRPr="00C146B9">
              <w:rPr>
                <w:b/>
                <w:bCs/>
                <w:sz w:val="20"/>
                <w:szCs w:val="20"/>
              </w:rPr>
              <w:t>– 1.06), &lt;0.001, 0%</w:t>
            </w:r>
          </w:p>
          <w:p w14:paraId="770C0034" w14:textId="5C611349" w:rsidR="005A1F46" w:rsidRPr="00C146B9" w:rsidRDefault="005D2A2E" w:rsidP="008C70D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5 (0.89 – 2.07), 0.16, 0%</w:t>
            </w:r>
          </w:p>
          <w:p w14:paraId="009992B5" w14:textId="132DBB1B" w:rsidR="005A1F46" w:rsidRPr="00C146B9" w:rsidRDefault="005D2A2E" w:rsidP="008C70D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4 (0.48 – 1.13), 0.16, 14%</w:t>
            </w:r>
          </w:p>
          <w:p w14:paraId="44985DEE" w14:textId="61E0E122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0.29</w:t>
            </w:r>
            <w:r w:rsidR="00E20E08" w:rsidRPr="00196E14">
              <w:rPr>
                <w:sz w:val="20"/>
                <w:szCs w:val="20"/>
              </w:rPr>
              <w:t xml:space="preserve"> (0.09 – 0.92), 0.04, 14%</w:t>
            </w:r>
          </w:p>
          <w:p w14:paraId="7EFEE0AE" w14:textId="5C6FAE48" w:rsidR="005A1F46" w:rsidRPr="00C146B9" w:rsidRDefault="00E20E0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5 (0.87 – 1.04),</w:t>
            </w:r>
            <w:r w:rsidR="00E458A8" w:rsidRPr="00196E14">
              <w:rPr>
                <w:sz w:val="20"/>
                <w:szCs w:val="20"/>
              </w:rPr>
              <w:t xml:space="preserve"> 0.26, 95%</w:t>
            </w:r>
          </w:p>
          <w:p w14:paraId="6484AEB8" w14:textId="437DF831" w:rsidR="005A1F46" w:rsidRPr="00C146B9" w:rsidRDefault="00E458A8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5 (1.02 – 1.08), &lt;0.001, 80%</w:t>
            </w:r>
          </w:p>
          <w:p w14:paraId="302E5E3C" w14:textId="52A74930" w:rsidR="005A1F46" w:rsidRPr="00C146B9" w:rsidRDefault="00DA440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7 (0.89 – 1.06), 0.52, 69%</w:t>
            </w:r>
          </w:p>
        </w:tc>
      </w:tr>
      <w:tr w:rsidR="005A1F46" w:rsidRPr="00196E14" w14:paraId="3D658E3E" w14:textId="77777777" w:rsidTr="62F54C12">
        <w:trPr>
          <w:trHeight w:val="715"/>
        </w:trPr>
        <w:tc>
          <w:tcPr>
            <w:tcW w:w="3403" w:type="dxa"/>
          </w:tcPr>
          <w:p w14:paraId="0865B6CD" w14:textId="5C523626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PH type</w:t>
            </w:r>
          </w:p>
          <w:p w14:paraId="7967390E" w14:textId="02FFB6D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PAH</w:t>
            </w:r>
          </w:p>
          <w:p w14:paraId="446A4013" w14:textId="3E8C082E" w:rsidR="005A1F46" w:rsidRPr="00196E14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PAH connective</w:t>
            </w:r>
          </w:p>
          <w:p w14:paraId="1F1843C2" w14:textId="7D01D5F2" w:rsidR="00E239EB" w:rsidRPr="00196E14" w:rsidRDefault="00E239EB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PAH </w:t>
            </w:r>
            <w:r w:rsidR="00E03A46" w:rsidRPr="00196E14">
              <w:rPr>
                <w:sz w:val="20"/>
                <w:szCs w:val="20"/>
              </w:rPr>
              <w:t>congenital heart disease</w:t>
            </w:r>
          </w:p>
          <w:p w14:paraId="2806BEA2" w14:textId="3BA436AE" w:rsidR="00E03A46" w:rsidRPr="00196E14" w:rsidRDefault="00E03A46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PAH portal hypertension</w:t>
            </w:r>
          </w:p>
          <w:p w14:paraId="6BE02775" w14:textId="77777777" w:rsidR="00C401B9" w:rsidRPr="00196E14" w:rsidRDefault="00C401B9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PAH</w:t>
            </w:r>
          </w:p>
          <w:p w14:paraId="6838E917" w14:textId="36BD5BED" w:rsidR="00B3512E" w:rsidRPr="00196E14" w:rsidRDefault="00B3512E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VOD</w:t>
            </w:r>
            <w:r w:rsidR="00985A0A" w:rsidRPr="00196E14">
              <w:rPr>
                <w:sz w:val="20"/>
                <w:szCs w:val="20"/>
              </w:rPr>
              <w:t xml:space="preserve"> or PCH</w:t>
            </w:r>
          </w:p>
          <w:p w14:paraId="2F9F3E9F" w14:textId="330A6813" w:rsidR="00985A0A" w:rsidRPr="00196E14" w:rsidRDefault="00985A0A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</w:t>
            </w:r>
            <w:r w:rsidR="00E03A46" w:rsidRPr="00196E14">
              <w:rPr>
                <w:sz w:val="20"/>
                <w:szCs w:val="20"/>
              </w:rPr>
              <w:t>Drugs or toxins</w:t>
            </w:r>
          </w:p>
          <w:p w14:paraId="33A7558A" w14:textId="7711E811" w:rsidR="009741C7" w:rsidRPr="00C146B9" w:rsidRDefault="009741C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402" w:type="dxa"/>
          </w:tcPr>
          <w:p w14:paraId="220DA4C0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4FC5EF20" w14:textId="76AFAB06" w:rsidR="005A1F46" w:rsidRPr="00C146B9" w:rsidRDefault="009125CB" w:rsidP="00BF15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8 (</w:t>
            </w:r>
            <w:r w:rsidR="00D83B54" w:rsidRPr="00196E14">
              <w:rPr>
                <w:sz w:val="20"/>
                <w:szCs w:val="20"/>
              </w:rPr>
              <w:t>0.61 – 1.26), 0.48, 0%</w:t>
            </w:r>
          </w:p>
          <w:p w14:paraId="417AECC2" w14:textId="592C470A" w:rsidR="005A1F46" w:rsidRPr="00196E14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15</w:t>
            </w:r>
            <w:r w:rsidR="00E239EB" w:rsidRPr="00196E14">
              <w:rPr>
                <w:b/>
                <w:bCs/>
                <w:sz w:val="20"/>
                <w:szCs w:val="20"/>
              </w:rPr>
              <w:t xml:space="preserve"> (1.48 </w:t>
            </w:r>
            <w:r w:rsidR="00E239EB" w:rsidRPr="00C146B9">
              <w:rPr>
                <w:b/>
                <w:bCs/>
                <w:sz w:val="20"/>
                <w:szCs w:val="20"/>
              </w:rPr>
              <w:t xml:space="preserve">– 3.13), </w:t>
            </w:r>
            <w:r w:rsidR="00663B26" w:rsidRPr="00196E14">
              <w:rPr>
                <w:b/>
                <w:bCs/>
                <w:sz w:val="20"/>
                <w:szCs w:val="20"/>
              </w:rPr>
              <w:t>&lt;</w:t>
            </w:r>
            <w:r w:rsidR="00E239EB" w:rsidRPr="00C146B9">
              <w:rPr>
                <w:b/>
                <w:bCs/>
                <w:sz w:val="20"/>
                <w:szCs w:val="20"/>
              </w:rPr>
              <w:t>0.001, 0%</w:t>
            </w:r>
          </w:p>
          <w:p w14:paraId="51EE3332" w14:textId="77777777" w:rsidR="002759DD" w:rsidRPr="00196E14" w:rsidRDefault="002759DD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0.60 (0.35 </w:t>
            </w:r>
            <w:r w:rsidRPr="00196E14">
              <w:rPr>
                <w:sz w:val="20"/>
                <w:szCs w:val="20"/>
              </w:rPr>
              <w:t>– 1.02), 0.06, 0%</w:t>
            </w:r>
          </w:p>
          <w:p w14:paraId="170D2281" w14:textId="39723030" w:rsidR="00E03A46" w:rsidRPr="00196E14" w:rsidRDefault="00DE5C0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4 (0.13 – 2.20), 0.39, 0%</w:t>
            </w:r>
          </w:p>
          <w:p w14:paraId="2FCE61CA" w14:textId="77777777" w:rsidR="002759DD" w:rsidRPr="00196E14" w:rsidRDefault="00C401B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18 (0.03 – </w:t>
            </w:r>
            <w:r w:rsidR="008D7F64" w:rsidRPr="00196E14">
              <w:rPr>
                <w:sz w:val="20"/>
                <w:szCs w:val="20"/>
              </w:rPr>
              <w:t>1.32), 0.09, 0%</w:t>
            </w:r>
          </w:p>
          <w:p w14:paraId="68ACD117" w14:textId="77777777" w:rsidR="00B3512E" w:rsidRPr="00196E14" w:rsidRDefault="00B3512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70 (0.86 – 3.35), </w:t>
            </w:r>
            <w:r w:rsidR="009741C7" w:rsidRPr="00196E14">
              <w:rPr>
                <w:sz w:val="20"/>
                <w:szCs w:val="20"/>
              </w:rPr>
              <w:t>0.13, 0%</w:t>
            </w:r>
          </w:p>
          <w:p w14:paraId="35895DE2" w14:textId="057844F7" w:rsidR="00EB41AF" w:rsidRPr="00C146B9" w:rsidRDefault="00EB41A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</w:tc>
        <w:tc>
          <w:tcPr>
            <w:tcW w:w="3827" w:type="dxa"/>
          </w:tcPr>
          <w:p w14:paraId="51297353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54F84E74" w14:textId="4C40F74C" w:rsidR="005A1F46" w:rsidRPr="00C146B9" w:rsidRDefault="00732EF9" w:rsidP="0003523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6 (0.58 – 1.28), 0.46, 0%</w:t>
            </w:r>
          </w:p>
          <w:p w14:paraId="42ACE768" w14:textId="77777777" w:rsidR="005A1F46" w:rsidRPr="00196E14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17</w:t>
            </w:r>
            <w:r w:rsidR="00341BE8" w:rsidRPr="00196E14">
              <w:rPr>
                <w:b/>
                <w:bCs/>
                <w:sz w:val="20"/>
                <w:szCs w:val="20"/>
              </w:rPr>
              <w:t xml:space="preserve"> (1.43 </w:t>
            </w:r>
            <w:r w:rsidR="00341BE8" w:rsidRPr="00C146B9">
              <w:rPr>
                <w:b/>
                <w:bCs/>
                <w:sz w:val="20"/>
                <w:szCs w:val="20"/>
              </w:rPr>
              <w:t>– 3.31), &lt;0.001, 0%</w:t>
            </w:r>
          </w:p>
          <w:p w14:paraId="64F27E38" w14:textId="77777777" w:rsidR="00071888" w:rsidRPr="00196E14" w:rsidRDefault="00071888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0.66 (0.38 </w:t>
            </w:r>
            <w:r w:rsidRPr="00196E14">
              <w:rPr>
                <w:sz w:val="20"/>
                <w:szCs w:val="20"/>
              </w:rPr>
              <w:t>– 1.16), 0.15, 0%</w:t>
            </w:r>
          </w:p>
          <w:p w14:paraId="24A0FBFC" w14:textId="77777777" w:rsidR="00855FAE" w:rsidRPr="00196E14" w:rsidRDefault="00855FA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6 (0.16 – 2.68), 0.56, 0%</w:t>
            </w:r>
          </w:p>
          <w:p w14:paraId="0DB0D2F5" w14:textId="77777777" w:rsidR="00855FAE" w:rsidRPr="00196E14" w:rsidRDefault="00855FA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22 (0.03 – 1.60), 0.14, 0%</w:t>
            </w:r>
          </w:p>
          <w:p w14:paraId="23E4B1F4" w14:textId="77777777" w:rsidR="00855FAE" w:rsidRPr="00196E14" w:rsidRDefault="009C48FB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61 (0.75 – 3.48), 0.22, 0%</w:t>
            </w:r>
          </w:p>
          <w:p w14:paraId="71E37D44" w14:textId="3C9C1579" w:rsidR="009C48FB" w:rsidRPr="00C146B9" w:rsidRDefault="00C6697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</w:tc>
      </w:tr>
      <w:tr w:rsidR="005A1F46" w:rsidRPr="00196E14" w14:paraId="718E9362" w14:textId="79E9DB75" w:rsidTr="62F54C12">
        <w:trPr>
          <w:trHeight w:val="3800"/>
        </w:trPr>
        <w:tc>
          <w:tcPr>
            <w:tcW w:w="3403" w:type="dxa"/>
          </w:tcPr>
          <w:p w14:paraId="4179A6FD" w14:textId="0DEF01A6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Clinical characteristics</w:t>
            </w:r>
          </w:p>
          <w:p w14:paraId="115CEAC3" w14:textId="1299470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ereditary PH</w:t>
            </w:r>
          </w:p>
          <w:p w14:paraId="55EFEA9E" w14:textId="2D4A2AE9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Mutation tested: no mutation</w:t>
            </w:r>
          </w:p>
          <w:p w14:paraId="12EBC449" w14:textId="3B5CB88B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hest pain</w:t>
            </w:r>
          </w:p>
          <w:p w14:paraId="46B901BA" w14:textId="709DCFA1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Right heart insufficiency</w:t>
            </w:r>
          </w:p>
          <w:p w14:paraId="41884B53" w14:textId="77777777" w:rsidR="005A1F46" w:rsidRPr="00196E14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Weight</w:t>
            </w:r>
          </w:p>
          <w:p w14:paraId="7914D5B1" w14:textId="0A060B60" w:rsidR="006214F9" w:rsidRPr="00196E14" w:rsidRDefault="006214F9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ight</w:t>
            </w:r>
          </w:p>
          <w:p w14:paraId="0B3015CE" w14:textId="3A4566C1" w:rsidR="008D6F81" w:rsidRPr="00C146B9" w:rsidRDefault="008D6F81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BMI</w:t>
            </w:r>
          </w:p>
          <w:p w14:paraId="54D7660E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ystolic blood pressure</w:t>
            </w:r>
          </w:p>
          <w:p w14:paraId="555990C7" w14:textId="28463D3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iastolic blood pressure</w:t>
            </w:r>
          </w:p>
          <w:p w14:paraId="5E390EFF" w14:textId="3C8805BA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besity (BMI≥30)</w:t>
            </w:r>
            <w:r w:rsidR="00EB2528" w:rsidRPr="00196E14">
              <w:rPr>
                <w:sz w:val="20"/>
                <w:szCs w:val="20"/>
              </w:rPr>
              <w:t xml:space="preserve"> (assume no measurement means no condition)</w:t>
            </w:r>
          </w:p>
          <w:p w14:paraId="497347FB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eart rate</w:t>
            </w:r>
          </w:p>
          <w:p w14:paraId="439F8C32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2 saturation</w:t>
            </w:r>
          </w:p>
          <w:p w14:paraId="1601F049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eed for additional oxygen</w:t>
            </w:r>
          </w:p>
          <w:p w14:paraId="5B98E5C2" w14:textId="61ABC30D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YHA FC 3</w:t>
            </w:r>
            <w:r w:rsidR="00AA13E0">
              <w:rPr>
                <w:sz w:val="20"/>
                <w:szCs w:val="20"/>
              </w:rPr>
              <w:t xml:space="preserve"> (NYHA FC 1/2 reference)</w:t>
            </w:r>
          </w:p>
          <w:p w14:paraId="71990BEC" w14:textId="5393274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YHA FC 4</w:t>
            </w:r>
            <w:r w:rsidR="00AA13E0">
              <w:rPr>
                <w:sz w:val="20"/>
                <w:szCs w:val="20"/>
              </w:rPr>
              <w:t xml:space="preserve"> (NYHA FC 1/2 reference)</w:t>
            </w:r>
          </w:p>
          <w:p w14:paraId="0244F0B6" w14:textId="581BA953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cemaker</w:t>
            </w:r>
          </w:p>
        </w:tc>
        <w:tc>
          <w:tcPr>
            <w:tcW w:w="3402" w:type="dxa"/>
          </w:tcPr>
          <w:p w14:paraId="5CB7F910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1B1D27A6" w14:textId="29A86A70" w:rsidR="005A1F46" w:rsidRPr="00C146B9" w:rsidRDefault="007B5685" w:rsidP="007F1726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4 (0.14 – 1.39), 0.16</w:t>
            </w:r>
            <w:r w:rsidR="005847FC" w:rsidRPr="00196E14">
              <w:rPr>
                <w:sz w:val="20"/>
                <w:szCs w:val="20"/>
              </w:rPr>
              <w:t>, 23%</w:t>
            </w:r>
          </w:p>
          <w:p w14:paraId="78EC5B4D" w14:textId="2FCA30BB" w:rsidR="005A1F46" w:rsidRPr="00C146B9" w:rsidRDefault="005A1F46" w:rsidP="008A7E39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*</w:t>
            </w:r>
          </w:p>
          <w:p w14:paraId="6CEBA8B7" w14:textId="3D080847" w:rsidR="005A1F46" w:rsidRPr="00C146B9" w:rsidRDefault="00FA6D9E" w:rsidP="00E01D2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2 (0.32 – 1.66), 0.44, 15%</w:t>
            </w:r>
          </w:p>
          <w:p w14:paraId="4C3305D7" w14:textId="09DB0236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80</w:t>
            </w:r>
            <w:r w:rsidR="00FA6D9E" w:rsidRPr="00196E14">
              <w:rPr>
                <w:b/>
                <w:bCs/>
                <w:sz w:val="20"/>
                <w:szCs w:val="20"/>
              </w:rPr>
              <w:t xml:space="preserve"> (1.19 </w:t>
            </w:r>
            <w:r w:rsidR="00FA6D9E" w:rsidRPr="00C146B9">
              <w:rPr>
                <w:b/>
                <w:bCs/>
                <w:sz w:val="20"/>
                <w:szCs w:val="20"/>
              </w:rPr>
              <w:t>– 2.73), 0.006, 12%</w:t>
            </w:r>
          </w:p>
          <w:p w14:paraId="6826296F" w14:textId="78327178" w:rsidR="005A1F46" w:rsidRPr="00196E14" w:rsidRDefault="006214F9" w:rsidP="00FB586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 0.49, 29%</w:t>
            </w:r>
          </w:p>
          <w:p w14:paraId="67D7DC47" w14:textId="250ACB18" w:rsidR="006214F9" w:rsidRPr="00196E14" w:rsidRDefault="00C467A8" w:rsidP="00FB586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7 – 1.01), 0.41, 29%</w:t>
            </w:r>
          </w:p>
          <w:p w14:paraId="65DF505C" w14:textId="375C6AC3" w:rsidR="008D6F81" w:rsidRPr="00C146B9" w:rsidRDefault="00ED1EF0" w:rsidP="00FB586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</w:t>
            </w:r>
            <w:r w:rsidR="00F433E0" w:rsidRPr="00196E14">
              <w:rPr>
                <w:sz w:val="20"/>
                <w:szCs w:val="20"/>
              </w:rPr>
              <w:t>0.96 – 1.03), 0.60, 38%</w:t>
            </w:r>
          </w:p>
          <w:p w14:paraId="2894DA12" w14:textId="4237F517" w:rsidR="006214F9" w:rsidRPr="00C146B9" w:rsidRDefault="0061619E" w:rsidP="006214F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9</w:t>
            </w:r>
            <w:r w:rsidR="00B1798E" w:rsidRPr="00196E14">
              <w:rPr>
                <w:sz w:val="20"/>
                <w:szCs w:val="20"/>
              </w:rPr>
              <w:t xml:space="preserve"> –</w:t>
            </w:r>
            <w:r w:rsidRPr="00196E14">
              <w:rPr>
                <w:sz w:val="20"/>
                <w:szCs w:val="20"/>
              </w:rPr>
              <w:t xml:space="preserve"> 1.00), 0.22, 15%</w:t>
            </w:r>
          </w:p>
          <w:p w14:paraId="6B74193E" w14:textId="54E26268" w:rsidR="005A1F46" w:rsidRPr="00C146B9" w:rsidRDefault="000E4B3A" w:rsidP="000E4B3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8 – 1.01), 0.38, 15%</w:t>
            </w:r>
          </w:p>
          <w:p w14:paraId="7AFFE9BA" w14:textId="0BE60F05" w:rsidR="005A1F46" w:rsidRPr="00C146B9" w:rsidRDefault="00B14CDD" w:rsidP="00911F41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8 (0.47</w:t>
            </w:r>
            <w:r w:rsidR="009F6D12" w:rsidRPr="00196E14">
              <w:rPr>
                <w:sz w:val="20"/>
                <w:szCs w:val="20"/>
              </w:rPr>
              <w:t xml:space="preserve"> –</w:t>
            </w:r>
            <w:r w:rsidRPr="00196E14">
              <w:rPr>
                <w:sz w:val="20"/>
                <w:szCs w:val="20"/>
              </w:rPr>
              <w:t xml:space="preserve"> 1.31), 0.35, 0%</w:t>
            </w:r>
          </w:p>
          <w:p w14:paraId="69FB2A09" w14:textId="77777777" w:rsidR="00EB2528" w:rsidRPr="00196E14" w:rsidRDefault="00EB2528" w:rsidP="002604DF">
            <w:pPr>
              <w:jc w:val="center"/>
              <w:rPr>
                <w:sz w:val="20"/>
                <w:szCs w:val="20"/>
              </w:rPr>
            </w:pPr>
          </w:p>
          <w:p w14:paraId="63808CB5" w14:textId="13DAE120" w:rsidR="005A1F46" w:rsidRPr="00C146B9" w:rsidRDefault="009F6D1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19, 33%</w:t>
            </w:r>
          </w:p>
          <w:p w14:paraId="63D78F28" w14:textId="4EFB45D7" w:rsidR="005A1F46" w:rsidRPr="00C146B9" w:rsidRDefault="00880DA9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3 (0.90 – 0.96), &lt;0.001, 31%</w:t>
            </w:r>
          </w:p>
          <w:p w14:paraId="77402865" w14:textId="18B3324F" w:rsidR="005A1F46" w:rsidRPr="00C146B9" w:rsidRDefault="006E6B8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1.00 – 1.04), 0.04,</w:t>
            </w:r>
            <w:r w:rsidR="007553E5" w:rsidRPr="00196E14">
              <w:rPr>
                <w:sz w:val="20"/>
                <w:szCs w:val="20"/>
              </w:rPr>
              <w:t xml:space="preserve"> 66%</w:t>
            </w:r>
          </w:p>
          <w:p w14:paraId="786F041B" w14:textId="1AAD2E82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1.60</w:t>
            </w:r>
            <w:r w:rsidR="00DC3902" w:rsidRPr="00196E14">
              <w:rPr>
                <w:sz w:val="20"/>
                <w:szCs w:val="20"/>
              </w:rPr>
              <w:t xml:space="preserve"> (</w:t>
            </w:r>
            <w:r w:rsidR="00035564" w:rsidRPr="00196E14">
              <w:rPr>
                <w:sz w:val="20"/>
                <w:szCs w:val="20"/>
              </w:rPr>
              <w:t>1.02 – 2.51), 0.04, 8%</w:t>
            </w:r>
          </w:p>
          <w:p w14:paraId="64283E48" w14:textId="49F219FE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2.05</w:t>
            </w:r>
            <w:r w:rsidR="00035564" w:rsidRPr="00196E14">
              <w:rPr>
                <w:sz w:val="20"/>
                <w:szCs w:val="20"/>
              </w:rPr>
              <w:t xml:space="preserve"> (1.12 – </w:t>
            </w:r>
            <w:r w:rsidR="002562F3" w:rsidRPr="00196E14">
              <w:rPr>
                <w:sz w:val="20"/>
                <w:szCs w:val="20"/>
              </w:rPr>
              <w:t>3.75), 0.02, 8%</w:t>
            </w:r>
          </w:p>
          <w:p w14:paraId="29D31DD5" w14:textId="2D9DB513" w:rsidR="005A1F46" w:rsidRPr="00C146B9" w:rsidRDefault="00333CC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2 (0.45 – 4.47), 0.55, 0%</w:t>
            </w:r>
          </w:p>
        </w:tc>
        <w:tc>
          <w:tcPr>
            <w:tcW w:w="3827" w:type="dxa"/>
          </w:tcPr>
          <w:p w14:paraId="5765D8A4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55D0C74F" w14:textId="16387278" w:rsidR="005A1F46" w:rsidRPr="00C146B9" w:rsidRDefault="00C66973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8 (0.18 – 1.85), 0.36, 24%</w:t>
            </w:r>
          </w:p>
          <w:p w14:paraId="40C61FC3" w14:textId="386A424E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*</w:t>
            </w:r>
          </w:p>
          <w:p w14:paraId="3C938059" w14:textId="0E8C33E6" w:rsidR="005A1F46" w:rsidRPr="00C146B9" w:rsidRDefault="00FD20A3" w:rsidP="00E127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6 (0.27 – 2.74), 0.80, 10%</w:t>
            </w:r>
          </w:p>
          <w:p w14:paraId="3EF5030C" w14:textId="4F653DEC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44</w:t>
            </w:r>
            <w:r w:rsidR="00C03DE8" w:rsidRPr="00196E14">
              <w:rPr>
                <w:b/>
                <w:bCs/>
                <w:sz w:val="20"/>
                <w:szCs w:val="20"/>
              </w:rPr>
              <w:t xml:space="preserve"> (1.51 </w:t>
            </w:r>
            <w:r w:rsidR="00C03DE8" w:rsidRPr="00C146B9">
              <w:rPr>
                <w:b/>
                <w:bCs/>
                <w:sz w:val="20"/>
                <w:szCs w:val="20"/>
              </w:rPr>
              <w:t>– 3.95), &lt;0.001, 7%</w:t>
            </w:r>
          </w:p>
          <w:p w14:paraId="277C436A" w14:textId="33AFAAEA" w:rsidR="005A1F46" w:rsidRPr="00196E14" w:rsidRDefault="00B3667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2), 0.58, 59%</w:t>
            </w:r>
          </w:p>
          <w:p w14:paraId="1B572A05" w14:textId="36F3E3F8" w:rsidR="006214F9" w:rsidRPr="00196E14" w:rsidRDefault="00EF086A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79D57042" w14:textId="7C123EB0" w:rsidR="008D6F81" w:rsidRPr="00C146B9" w:rsidRDefault="00F8414A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6 – 1.09), 0.52, 65%</w:t>
            </w:r>
          </w:p>
          <w:p w14:paraId="6E1C0CD2" w14:textId="753C9ADC" w:rsidR="005A1F46" w:rsidRPr="00C146B9" w:rsidRDefault="00AE187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0 (0.99 – </w:t>
            </w:r>
            <w:r w:rsidR="00334DA3" w:rsidRPr="00196E14">
              <w:rPr>
                <w:sz w:val="20"/>
                <w:szCs w:val="20"/>
              </w:rPr>
              <w:t>1.01), 0.75, 41%</w:t>
            </w:r>
          </w:p>
          <w:p w14:paraId="36F530D5" w14:textId="12BBB2EB" w:rsidR="005A1F46" w:rsidRPr="00C146B9" w:rsidRDefault="00334DA3" w:rsidP="000E4B3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7 – 1.02), 0.59, 41%</w:t>
            </w:r>
          </w:p>
          <w:p w14:paraId="2C247BB1" w14:textId="45CBA63B" w:rsidR="005A1F46" w:rsidRPr="00C146B9" w:rsidRDefault="00E16054" w:rsidP="000B69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6 (0.38 – 1.98), 0.73, 0%</w:t>
            </w:r>
          </w:p>
          <w:p w14:paraId="137AC947" w14:textId="30B4FC80" w:rsidR="005A1F46" w:rsidRPr="00196E14" w:rsidRDefault="005A1F46" w:rsidP="000B6923">
            <w:pPr>
              <w:jc w:val="center"/>
              <w:rPr>
                <w:sz w:val="20"/>
                <w:szCs w:val="20"/>
              </w:rPr>
            </w:pPr>
          </w:p>
          <w:p w14:paraId="1EC0B9D6" w14:textId="3C1D0800" w:rsidR="004E7743" w:rsidRPr="00C146B9" w:rsidRDefault="004E7743" w:rsidP="000B69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1.01 – 1.07), 0.01, 54%</w:t>
            </w:r>
          </w:p>
          <w:p w14:paraId="27C07006" w14:textId="2A4796E3" w:rsidR="005A1F46" w:rsidRPr="00C146B9" w:rsidRDefault="0080566E" w:rsidP="000B6923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0 (0.84 – 0.96), &lt;0.001, 51%</w:t>
            </w:r>
          </w:p>
          <w:p w14:paraId="1F32CC98" w14:textId="17745AE2" w:rsidR="005A1F46" w:rsidRPr="00C146B9" w:rsidRDefault="00154307" w:rsidP="000B69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5 – 1.02), 0.34, 73%</w:t>
            </w:r>
          </w:p>
          <w:p w14:paraId="208EC1BB" w14:textId="65CF5077" w:rsidR="005A1F46" w:rsidRPr="00C146B9" w:rsidRDefault="006F2436" w:rsidP="000B6923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69 (2.21 – 6.14), &lt;0.001, 33%</w:t>
            </w:r>
          </w:p>
          <w:p w14:paraId="78DAAD95" w14:textId="5D4EC031" w:rsidR="005A1F46" w:rsidRPr="00C146B9" w:rsidRDefault="00900224" w:rsidP="000B6923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3.94 (8.80 – 130.96), &lt;0.001, 33%</w:t>
            </w:r>
          </w:p>
          <w:p w14:paraId="16A074D5" w14:textId="31300546" w:rsidR="005A1F46" w:rsidRPr="00C146B9" w:rsidRDefault="000B70AD" w:rsidP="000B69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24 – 3.90), 0.95, 0%</w:t>
            </w:r>
          </w:p>
        </w:tc>
      </w:tr>
      <w:tr w:rsidR="005A1F46" w:rsidRPr="00196E14" w14:paraId="28C54B74" w14:textId="77777777" w:rsidTr="62F54C12">
        <w:trPr>
          <w:trHeight w:val="3330"/>
        </w:trPr>
        <w:tc>
          <w:tcPr>
            <w:tcW w:w="3403" w:type="dxa"/>
          </w:tcPr>
          <w:p w14:paraId="6179C34C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lastRenderedPageBreak/>
              <w:t>Blood test</w:t>
            </w:r>
          </w:p>
          <w:p w14:paraId="174619FF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lbumin</w:t>
            </w:r>
          </w:p>
          <w:p w14:paraId="776007E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Bilirubin</w:t>
            </w:r>
          </w:p>
          <w:p w14:paraId="3A1B1E14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BNP</w:t>
            </w:r>
          </w:p>
          <w:p w14:paraId="3D5DA8ED" w14:textId="2C7A08D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T-proBNP</w:t>
            </w:r>
            <w:r w:rsidR="006D2E36" w:rsidRPr="00196E14">
              <w:rPr>
                <w:sz w:val="20"/>
                <w:szCs w:val="20"/>
              </w:rPr>
              <w:t xml:space="preserve"> / 1000</w:t>
            </w:r>
          </w:p>
          <w:p w14:paraId="4D2666C3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emoglobin</w:t>
            </w:r>
          </w:p>
          <w:p w14:paraId="5541187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reatinine</w:t>
            </w:r>
          </w:p>
          <w:p w14:paraId="3D53531C" w14:textId="7D6F0D6A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eGFR</w:t>
            </w:r>
          </w:p>
          <w:p w14:paraId="40A82B85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Urate</w:t>
            </w:r>
          </w:p>
          <w:p w14:paraId="0E9A58B3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SAT</w:t>
            </w:r>
          </w:p>
          <w:p w14:paraId="5249742A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LAT</w:t>
            </w:r>
          </w:p>
          <w:p w14:paraId="66FA3E61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nT</w:t>
            </w:r>
          </w:p>
          <w:p w14:paraId="2938084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nI</w:t>
            </w:r>
          </w:p>
          <w:p w14:paraId="65A14023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realbumin</w:t>
            </w:r>
          </w:p>
        </w:tc>
        <w:tc>
          <w:tcPr>
            <w:tcW w:w="3402" w:type="dxa"/>
          </w:tcPr>
          <w:p w14:paraId="7D5151DA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1FA96825" w14:textId="1A47105F" w:rsidR="005A1F46" w:rsidRPr="00C146B9" w:rsidRDefault="009937D1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6 – 1.05), 0.91, 52%</w:t>
            </w:r>
          </w:p>
          <w:p w14:paraId="2E503A34" w14:textId="334BB9FF" w:rsidR="005A1F46" w:rsidRPr="00C146B9" w:rsidRDefault="00153135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2 (1.01 – 1.04), 0.009, 32%</w:t>
            </w:r>
          </w:p>
          <w:p w14:paraId="6000D368" w14:textId="7B2B28ED" w:rsidR="005A1F46" w:rsidRPr="00C146B9" w:rsidRDefault="006D2E36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1.00 – 1.00)</w:t>
            </w:r>
            <w:r w:rsidR="00802063" w:rsidRPr="00196E14">
              <w:rPr>
                <w:sz w:val="20"/>
                <w:szCs w:val="20"/>
              </w:rPr>
              <w:t>, 0.01, 85%</w:t>
            </w:r>
          </w:p>
          <w:p w14:paraId="52E32142" w14:textId="7BE9762B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9</w:t>
            </w:r>
            <w:r w:rsidR="00802063" w:rsidRPr="00196E14">
              <w:rPr>
                <w:b/>
                <w:bCs/>
                <w:sz w:val="20"/>
                <w:szCs w:val="20"/>
              </w:rPr>
              <w:t xml:space="preserve"> (1.04 </w:t>
            </w:r>
            <w:r w:rsidR="00802063" w:rsidRPr="00C146B9">
              <w:rPr>
                <w:b/>
                <w:bCs/>
                <w:sz w:val="20"/>
                <w:szCs w:val="20"/>
              </w:rPr>
              <w:t>– 1.14),</w:t>
            </w:r>
            <w:r w:rsidR="0031760A" w:rsidRPr="00C146B9">
              <w:rPr>
                <w:b/>
                <w:bCs/>
                <w:sz w:val="20"/>
                <w:szCs w:val="20"/>
              </w:rPr>
              <w:t xml:space="preserve"> &lt;0.001, 25%</w:t>
            </w:r>
          </w:p>
          <w:p w14:paraId="37901A2E" w14:textId="41CDFC44" w:rsidR="005A1F46" w:rsidRPr="00C146B9" w:rsidRDefault="0031760A" w:rsidP="000E4E1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0), 0.33,</w:t>
            </w:r>
            <w:r w:rsidR="00345264" w:rsidRPr="00196E14">
              <w:rPr>
                <w:sz w:val="20"/>
                <w:szCs w:val="20"/>
              </w:rPr>
              <w:t xml:space="preserve"> 8%</w:t>
            </w:r>
          </w:p>
          <w:p w14:paraId="6FBE02C2" w14:textId="16539366" w:rsidR="005A1F46" w:rsidRPr="00C146B9" w:rsidRDefault="00345264" w:rsidP="002C1C0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1.00 – 1.00), 0.13, 9%</w:t>
            </w:r>
          </w:p>
          <w:p w14:paraId="0F631F44" w14:textId="68634D53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8</w:t>
            </w:r>
            <w:r w:rsidR="00E7345B" w:rsidRPr="00196E14">
              <w:rPr>
                <w:b/>
                <w:bCs/>
                <w:sz w:val="20"/>
                <w:szCs w:val="20"/>
              </w:rPr>
              <w:t xml:space="preserve"> (0.98 </w:t>
            </w:r>
            <w:r w:rsidR="00E7345B" w:rsidRPr="00C146B9">
              <w:rPr>
                <w:b/>
                <w:bCs/>
                <w:sz w:val="20"/>
                <w:szCs w:val="20"/>
              </w:rPr>
              <w:t>– 0.99), &lt;0.001, 9%</w:t>
            </w:r>
          </w:p>
          <w:p w14:paraId="3A1B7698" w14:textId="1F4A699A" w:rsidR="005A1F46" w:rsidRPr="00C146B9" w:rsidRDefault="002F3FF4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 xml:space="preserve">1.00 (1.00 – 1.00), 0.008, </w:t>
            </w:r>
            <w:r w:rsidR="00B751E2" w:rsidRPr="00C146B9">
              <w:rPr>
                <w:b/>
                <w:bCs/>
                <w:sz w:val="20"/>
                <w:szCs w:val="20"/>
              </w:rPr>
              <w:t>54%</w:t>
            </w:r>
          </w:p>
          <w:p w14:paraId="2E4F8E3F" w14:textId="04C1FF9B" w:rsidR="005A1F46" w:rsidRPr="00C146B9" w:rsidRDefault="00B751E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8 – 1.02), 0.96, 44%</w:t>
            </w:r>
          </w:p>
          <w:p w14:paraId="7A924724" w14:textId="21779BCD" w:rsidR="005A1F46" w:rsidRPr="00C146B9" w:rsidRDefault="00F87D70" w:rsidP="00D2148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8 – 1.00), 0.28, 18%</w:t>
            </w:r>
          </w:p>
          <w:p w14:paraId="4AB124E4" w14:textId="04A0CDAF" w:rsidR="005A1F46" w:rsidRPr="00C146B9" w:rsidRDefault="001F214A" w:rsidP="00D2148B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5 (1.03 – 1.06), &lt;0.001, 46%</w:t>
            </w:r>
          </w:p>
          <w:p w14:paraId="42753414" w14:textId="27FF6D9F" w:rsidR="005A1F46" w:rsidRPr="00C146B9" w:rsidRDefault="00D94B8B" w:rsidP="00D2148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1.01 – 1.07), 0.02, 89%</w:t>
            </w:r>
          </w:p>
          <w:p w14:paraId="76266417" w14:textId="0D1D2556" w:rsidR="005A1F46" w:rsidRPr="00C146B9" w:rsidRDefault="006930AB" w:rsidP="00D2148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 0.38, 97%</w:t>
            </w:r>
          </w:p>
        </w:tc>
        <w:tc>
          <w:tcPr>
            <w:tcW w:w="3827" w:type="dxa"/>
          </w:tcPr>
          <w:p w14:paraId="779C1108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5D7451D0" w14:textId="322E0D0A" w:rsidR="005A1F46" w:rsidRPr="00C146B9" w:rsidRDefault="000B70A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92 – 1.01)</w:t>
            </w:r>
            <w:r w:rsidR="00DD358F" w:rsidRPr="00196E14">
              <w:rPr>
                <w:sz w:val="20"/>
                <w:szCs w:val="20"/>
              </w:rPr>
              <w:t>, 0.11, 69%</w:t>
            </w:r>
          </w:p>
          <w:p w14:paraId="32B9426D" w14:textId="2BB70656" w:rsidR="005A1F46" w:rsidRPr="00C146B9" w:rsidRDefault="00DD358F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5 (1.02 – 1.07), &lt;0.001, 51%</w:t>
            </w:r>
          </w:p>
          <w:p w14:paraId="1FACED33" w14:textId="277AD295" w:rsidR="005A1F46" w:rsidRPr="00C146B9" w:rsidRDefault="00DC76C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1.00 – 1.00), 0.02, 87%</w:t>
            </w:r>
          </w:p>
          <w:p w14:paraId="0289E6D9" w14:textId="38C575F7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8</w:t>
            </w:r>
            <w:r w:rsidR="00DC76CF" w:rsidRPr="00196E14">
              <w:rPr>
                <w:b/>
                <w:bCs/>
                <w:sz w:val="20"/>
                <w:szCs w:val="20"/>
              </w:rPr>
              <w:t xml:space="preserve"> (</w:t>
            </w:r>
            <w:r w:rsidR="00841B6C" w:rsidRPr="00196E14">
              <w:rPr>
                <w:b/>
                <w:bCs/>
                <w:sz w:val="20"/>
                <w:szCs w:val="20"/>
              </w:rPr>
              <w:t xml:space="preserve">1.05 </w:t>
            </w:r>
            <w:r w:rsidR="00841B6C" w:rsidRPr="00C146B9">
              <w:rPr>
                <w:b/>
                <w:bCs/>
                <w:sz w:val="20"/>
                <w:szCs w:val="20"/>
              </w:rPr>
              <w:t>– 1.11), &lt;0.001, 40%</w:t>
            </w:r>
          </w:p>
          <w:p w14:paraId="7F69D00B" w14:textId="2DED6097" w:rsidR="005A1F46" w:rsidRPr="00C146B9" w:rsidRDefault="00841B6C" w:rsidP="000B69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</w:t>
            </w:r>
            <w:r w:rsidR="00F60D42" w:rsidRPr="00196E14">
              <w:rPr>
                <w:sz w:val="20"/>
                <w:szCs w:val="20"/>
              </w:rPr>
              <w:t xml:space="preserve"> 0.74, 29%</w:t>
            </w:r>
          </w:p>
          <w:p w14:paraId="58B1748B" w14:textId="069F5F1E" w:rsidR="005A1F46" w:rsidRPr="00C146B9" w:rsidRDefault="00F60D42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1 (1.01 – 1.01), &lt;0.001, 32%</w:t>
            </w:r>
          </w:p>
          <w:p w14:paraId="5E722267" w14:textId="2B10C8B5" w:rsidR="005A1F46" w:rsidRPr="00C146B9" w:rsidRDefault="00BF42ED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7 (0.96 – 0.98), &lt;0.001, 32%</w:t>
            </w:r>
          </w:p>
          <w:p w14:paraId="5ABB4AA5" w14:textId="3DF0942E" w:rsidR="005A1F46" w:rsidRPr="00C146B9" w:rsidRDefault="00BF42ED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1 (1.00 – 1.01), &lt;0.001, 60%</w:t>
            </w:r>
          </w:p>
          <w:p w14:paraId="21BD566A" w14:textId="51718D0A" w:rsidR="005A1F46" w:rsidRPr="00C146B9" w:rsidRDefault="00D462D5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8 – 1.03), 0.83, 57%</w:t>
            </w:r>
          </w:p>
          <w:p w14:paraId="25816A48" w14:textId="0C3C9ACB" w:rsidR="005A1F46" w:rsidRPr="00C146B9" w:rsidRDefault="00D462D5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7 – 1.01), 0.29, 42%</w:t>
            </w:r>
          </w:p>
          <w:p w14:paraId="51DDFA32" w14:textId="0C0B0F47" w:rsidR="005A1F46" w:rsidRPr="00C146B9" w:rsidRDefault="00F80F6E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2 (1.01 – 1.03), &lt;0.001, 59%</w:t>
            </w:r>
          </w:p>
          <w:p w14:paraId="737468AE" w14:textId="1F55CCBE" w:rsidR="005A1F46" w:rsidRPr="00C146B9" w:rsidRDefault="00F80F6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0.78 – 1.35), 0.84, 92%</w:t>
            </w:r>
          </w:p>
          <w:p w14:paraId="39DABD58" w14:textId="399C6679" w:rsidR="005A1F46" w:rsidRPr="00C146B9" w:rsidRDefault="00CC5DDB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</w:tr>
      <w:tr w:rsidR="005A1F46" w:rsidRPr="00196E14" w14:paraId="6721C686" w14:textId="77777777" w:rsidTr="62F54C12">
        <w:trPr>
          <w:trHeight w:val="487"/>
        </w:trPr>
        <w:tc>
          <w:tcPr>
            <w:tcW w:w="3403" w:type="dxa"/>
          </w:tcPr>
          <w:p w14:paraId="28EA67E4" w14:textId="3DCBCC4A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E</w:t>
            </w:r>
            <w:r w:rsidR="00B071A0">
              <w:rPr>
                <w:sz w:val="20"/>
                <w:szCs w:val="20"/>
                <w:u w:val="single"/>
              </w:rPr>
              <w:t>C</w:t>
            </w:r>
            <w:r w:rsidRPr="00C146B9">
              <w:rPr>
                <w:sz w:val="20"/>
                <w:szCs w:val="20"/>
                <w:u w:val="single"/>
              </w:rPr>
              <w:t>G</w:t>
            </w:r>
          </w:p>
          <w:p w14:paraId="43A064E1" w14:textId="378499D3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inus rhythm</w:t>
            </w:r>
          </w:p>
          <w:p w14:paraId="7B4AD76A" w14:textId="4EC0373A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Flimmer</w:t>
            </w:r>
          </w:p>
          <w:p w14:paraId="0136E8E2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Flutter</w:t>
            </w:r>
          </w:p>
          <w:p w14:paraId="3290E4D1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cemaker</w:t>
            </w:r>
          </w:p>
          <w:p w14:paraId="7BA70109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ther rhythm</w:t>
            </w:r>
          </w:p>
          <w:p w14:paraId="50DFBD2D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o bundle-branch block</w:t>
            </w:r>
          </w:p>
          <w:p w14:paraId="3269562B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RBBB</w:t>
            </w:r>
          </w:p>
          <w:p w14:paraId="0E1B7BE7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BBB</w:t>
            </w:r>
          </w:p>
          <w:p w14:paraId="4F6CFCF2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VCD</w:t>
            </w:r>
          </w:p>
          <w:p w14:paraId="2330BA5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eart rate</w:t>
            </w:r>
          </w:p>
          <w:p w14:paraId="1F686635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QRS</w:t>
            </w:r>
          </w:p>
        </w:tc>
        <w:tc>
          <w:tcPr>
            <w:tcW w:w="3402" w:type="dxa"/>
          </w:tcPr>
          <w:p w14:paraId="5D57CDF6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6DF30346" w14:textId="4013F471" w:rsidR="005A1F46" w:rsidRPr="00C146B9" w:rsidRDefault="0026100D" w:rsidP="008A7E3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62 – 1.65), 0.98, 14%</w:t>
            </w:r>
          </w:p>
          <w:p w14:paraId="69317D51" w14:textId="58956DA3" w:rsidR="005A1F46" w:rsidRPr="00C146B9" w:rsidRDefault="00FF13C4" w:rsidP="009D59D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3 (0.84 – 2.44), 0.19, 14%</w:t>
            </w:r>
          </w:p>
          <w:p w14:paraId="45BD8BAC" w14:textId="779BF734" w:rsidR="005A1F46" w:rsidRPr="00C146B9" w:rsidRDefault="00DF689F" w:rsidP="007771C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56 (0.22 – 11.24), 0.66, 14%</w:t>
            </w:r>
          </w:p>
          <w:p w14:paraId="11F8F589" w14:textId="356782CC" w:rsidR="005A1F46" w:rsidRPr="00C146B9" w:rsidRDefault="00DF689F" w:rsidP="008A7E3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14 – 7.05), 0.98, 14%</w:t>
            </w:r>
          </w:p>
          <w:p w14:paraId="19E7E731" w14:textId="5F119E27" w:rsidR="005A1F46" w:rsidRPr="00C146B9" w:rsidRDefault="004926E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4FDA7C63" w14:textId="41ED3A66" w:rsidR="005A1F46" w:rsidRPr="00C146B9" w:rsidRDefault="00657DB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6 (0.58 – 1.27), 0.44, 14%</w:t>
            </w:r>
          </w:p>
          <w:p w14:paraId="169BC4DF" w14:textId="44E63B0A" w:rsidR="005A1F46" w:rsidRPr="00C146B9" w:rsidRDefault="00E450C5" w:rsidP="00E01D2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4 (0.78 – 2.30), 0.29, 14%</w:t>
            </w:r>
          </w:p>
          <w:p w14:paraId="4E866065" w14:textId="4F73BC42" w:rsidR="005A1F46" w:rsidRPr="00C146B9" w:rsidRDefault="00A02FC5" w:rsidP="001F2DE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26 (0.71 – 7.15), 0.17, 14%</w:t>
            </w:r>
          </w:p>
          <w:p w14:paraId="1682B130" w14:textId="260A10B6" w:rsidR="005A1F46" w:rsidRPr="00C146B9" w:rsidRDefault="000F57DA" w:rsidP="00DC398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3 (0.23 – 1.71), 0.36, 14%</w:t>
            </w:r>
          </w:p>
          <w:p w14:paraId="1DB3EDDF" w14:textId="6B2FDCB3" w:rsidR="005A1F46" w:rsidRPr="00C146B9" w:rsidRDefault="00AA1095" w:rsidP="00FF5D4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, 1.02), 0.13, 25%</w:t>
            </w:r>
          </w:p>
          <w:p w14:paraId="0325BC40" w14:textId="26329CEA" w:rsidR="005A1F46" w:rsidRPr="00C146B9" w:rsidRDefault="004A45DB" w:rsidP="00EF0E9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23, 40%</w:t>
            </w:r>
          </w:p>
        </w:tc>
        <w:tc>
          <w:tcPr>
            <w:tcW w:w="3827" w:type="dxa"/>
          </w:tcPr>
          <w:p w14:paraId="1B1AD6AE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0CA1B54F" w14:textId="7EBA8768" w:rsidR="005A1F46" w:rsidRPr="00C146B9" w:rsidRDefault="005B457D" w:rsidP="002312D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3 (0.51 – 1.33), 0.44, 7%</w:t>
            </w:r>
          </w:p>
          <w:p w14:paraId="3110629D" w14:textId="0BD3E296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45</w:t>
            </w:r>
            <w:r w:rsidR="005B457D" w:rsidRPr="00196E14">
              <w:rPr>
                <w:b/>
                <w:bCs/>
                <w:sz w:val="20"/>
                <w:szCs w:val="20"/>
              </w:rPr>
              <w:t xml:space="preserve"> (1.49 </w:t>
            </w:r>
            <w:r w:rsidR="005B457D" w:rsidRPr="00C146B9">
              <w:rPr>
                <w:b/>
                <w:bCs/>
                <w:sz w:val="20"/>
                <w:szCs w:val="20"/>
              </w:rPr>
              <w:t>– 4.03), &lt;0.001, 7%</w:t>
            </w:r>
          </w:p>
          <w:p w14:paraId="700CCDED" w14:textId="587E1682" w:rsidR="005A1F46" w:rsidRPr="00C146B9" w:rsidRDefault="005A1F46" w:rsidP="00765D6A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*</w:t>
            </w:r>
          </w:p>
          <w:p w14:paraId="6BE8314A" w14:textId="54E9AF25" w:rsidR="005A1F46" w:rsidRPr="00C146B9" w:rsidRDefault="00AD3F93" w:rsidP="00F677C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8 (0.09 – 4.87), 0.70, 7%</w:t>
            </w:r>
          </w:p>
          <w:p w14:paraId="4F2D53F8" w14:textId="23F0FCC7" w:rsidR="005A1F46" w:rsidRPr="00C146B9" w:rsidRDefault="009176A6" w:rsidP="00E243B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51 (0.21 – 10.90), 0.68, 7%</w:t>
            </w:r>
          </w:p>
          <w:p w14:paraId="0913B78C" w14:textId="6F1E2C11" w:rsidR="005A1F46" w:rsidRPr="00C146B9" w:rsidRDefault="009176A6" w:rsidP="008C70D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5 (0.50 – 1.13), 0.17, 7%</w:t>
            </w:r>
          </w:p>
          <w:p w14:paraId="7514F9D7" w14:textId="49531874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14</w:t>
            </w:r>
            <w:r w:rsidR="008116EE" w:rsidRPr="00196E14">
              <w:rPr>
                <w:b/>
                <w:bCs/>
                <w:sz w:val="20"/>
                <w:szCs w:val="20"/>
              </w:rPr>
              <w:t xml:space="preserve"> (1.23 </w:t>
            </w:r>
            <w:r w:rsidR="008116EE" w:rsidRPr="00C146B9">
              <w:rPr>
                <w:b/>
                <w:bCs/>
                <w:sz w:val="20"/>
                <w:szCs w:val="20"/>
              </w:rPr>
              <w:t>– 3.74), 0.008, 7%</w:t>
            </w:r>
          </w:p>
          <w:p w14:paraId="1C583A38" w14:textId="738D76D8" w:rsidR="005A1F46" w:rsidRPr="00C146B9" w:rsidRDefault="008116EE" w:rsidP="00E127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1 (0.11 – 5.82), 0.83, 7%</w:t>
            </w:r>
          </w:p>
          <w:p w14:paraId="1DD9C7E9" w14:textId="15152140" w:rsidR="005A1F46" w:rsidRPr="00C146B9" w:rsidRDefault="00590B55" w:rsidP="001525E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6 (0.59 – 3.60), 0.42, 7%</w:t>
            </w:r>
          </w:p>
          <w:p w14:paraId="25C23B48" w14:textId="66A95390" w:rsidR="005A1F46" w:rsidRPr="00C146B9" w:rsidRDefault="00590B55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3 (1.01 – 1.06), 0.009,</w:t>
            </w:r>
            <w:r w:rsidR="000E760A" w:rsidRPr="00C146B9">
              <w:rPr>
                <w:b/>
                <w:bCs/>
                <w:sz w:val="20"/>
                <w:szCs w:val="20"/>
              </w:rPr>
              <w:t xml:space="preserve"> 50%</w:t>
            </w:r>
          </w:p>
          <w:p w14:paraId="59B3912E" w14:textId="08F7A7D0" w:rsidR="005A1F46" w:rsidRPr="00C146B9" w:rsidRDefault="000E760A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9 – 1.04), 0.15, 67%</w:t>
            </w:r>
          </w:p>
        </w:tc>
      </w:tr>
      <w:tr w:rsidR="005A1F46" w:rsidRPr="00196E14" w14:paraId="56CDEC2A" w14:textId="77777777" w:rsidTr="62F54C12">
        <w:trPr>
          <w:trHeight w:val="3085"/>
        </w:trPr>
        <w:tc>
          <w:tcPr>
            <w:tcW w:w="3403" w:type="dxa"/>
          </w:tcPr>
          <w:p w14:paraId="2E4FF2AB" w14:textId="484E9BD0" w:rsidR="005A1F46" w:rsidRPr="00196E14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ECHO</w:t>
            </w:r>
          </w:p>
          <w:p w14:paraId="49B125DB" w14:textId="1B38CC96" w:rsidR="001E58D0" w:rsidRPr="00C146B9" w:rsidRDefault="001E58D0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VP</w:t>
            </w:r>
          </w:p>
          <w:p w14:paraId="3DF4D800" w14:textId="0F4F1A1A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RV EDD</w:t>
            </w:r>
          </w:p>
          <w:p w14:paraId="703DB453" w14:textId="33B96BF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V EDD</w:t>
            </w:r>
          </w:p>
          <w:p w14:paraId="2A2C2C46" w14:textId="70445B95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V EF</w:t>
            </w:r>
          </w:p>
          <w:p w14:paraId="3821BB8A" w14:textId="7065010D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V eccentric (yes/no)</w:t>
            </w:r>
          </w:p>
          <w:p w14:paraId="0D727F57" w14:textId="6E97249F" w:rsidR="005A1F46" w:rsidRPr="00C146B9" w:rsidRDefault="005A1F46">
            <w:pPr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</w:rPr>
              <w:t xml:space="preserve">  </w:t>
            </w:r>
            <w:r w:rsidRPr="00C146B9">
              <w:rPr>
                <w:sz w:val="20"/>
                <w:szCs w:val="20"/>
                <w:lang w:val="fi-FI"/>
              </w:rPr>
              <w:t>LV EI</w:t>
            </w:r>
          </w:p>
          <w:p w14:paraId="61FE42C2" w14:textId="7C12B604" w:rsidR="005A1F46" w:rsidRPr="00C146B9" w:rsidRDefault="005A1F46">
            <w:pPr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 xml:space="preserve">  E</w:t>
            </w:r>
          </w:p>
          <w:p w14:paraId="4C1D47DD" w14:textId="5786101C" w:rsidR="005A1F46" w:rsidRPr="00C146B9" w:rsidRDefault="005A1F46">
            <w:pPr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 xml:space="preserve">  A</w:t>
            </w:r>
          </w:p>
          <w:p w14:paraId="5FD0E35E" w14:textId="77777777" w:rsidR="005A1F46" w:rsidRPr="00C146B9" w:rsidRDefault="005A1F46">
            <w:pPr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 xml:space="preserve">  E’</w:t>
            </w:r>
          </w:p>
          <w:p w14:paraId="0DEB8D35" w14:textId="1A352010" w:rsidR="005A1F46" w:rsidRPr="00C146B9" w:rsidRDefault="005A1F46">
            <w:pPr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 xml:space="preserve">  LVOT VTI</w:t>
            </w:r>
          </w:p>
          <w:p w14:paraId="5991BE33" w14:textId="0CC37D93" w:rsidR="005A1F46" w:rsidRPr="00EC3EC5" w:rsidRDefault="005A1F46">
            <w:pPr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 xml:space="preserve">  </w:t>
            </w:r>
            <w:r w:rsidRPr="00EC3EC5">
              <w:rPr>
                <w:sz w:val="20"/>
                <w:szCs w:val="20"/>
                <w:lang w:val="fi-FI"/>
              </w:rPr>
              <w:t>RV+RA</w:t>
            </w:r>
          </w:p>
          <w:p w14:paraId="1D9F2A8E" w14:textId="680941BD" w:rsidR="005A1F46" w:rsidRPr="00EC3EC5" w:rsidRDefault="005A1F46">
            <w:pPr>
              <w:rPr>
                <w:sz w:val="20"/>
                <w:szCs w:val="20"/>
                <w:lang w:val="fi-FI"/>
              </w:rPr>
            </w:pPr>
            <w:r w:rsidRPr="00EC3EC5">
              <w:rPr>
                <w:sz w:val="20"/>
                <w:szCs w:val="20"/>
                <w:lang w:val="fi-FI"/>
              </w:rPr>
              <w:t xml:space="preserve">  RA</w:t>
            </w:r>
          </w:p>
          <w:p w14:paraId="1DE00B7F" w14:textId="00F0D7C3" w:rsidR="005A1F46" w:rsidRPr="00EC3EC5" w:rsidRDefault="005A1F46">
            <w:pPr>
              <w:rPr>
                <w:sz w:val="20"/>
                <w:szCs w:val="20"/>
                <w:lang w:val="fi-FI"/>
              </w:rPr>
            </w:pPr>
            <w:r w:rsidRPr="00EC3EC5">
              <w:rPr>
                <w:sz w:val="20"/>
                <w:szCs w:val="20"/>
                <w:lang w:val="fi-FI"/>
              </w:rPr>
              <w:t xml:space="preserve">  TAPSE</w:t>
            </w:r>
          </w:p>
          <w:p w14:paraId="24528114" w14:textId="1899DACE" w:rsidR="005A1F46" w:rsidRPr="00EC3EC5" w:rsidRDefault="005A1F46">
            <w:pPr>
              <w:rPr>
                <w:sz w:val="20"/>
                <w:szCs w:val="20"/>
                <w:lang w:val="fi-FI"/>
              </w:rPr>
            </w:pPr>
            <w:r w:rsidRPr="00EC3EC5">
              <w:rPr>
                <w:sz w:val="20"/>
                <w:szCs w:val="20"/>
                <w:lang w:val="fi-FI"/>
              </w:rPr>
              <w:t xml:space="preserve">  RV S’</w:t>
            </w:r>
          </w:p>
          <w:p w14:paraId="028FD21D" w14:textId="3806F5C2" w:rsidR="005A1F46" w:rsidRPr="00EC3EC5" w:rsidRDefault="005A1F46">
            <w:pPr>
              <w:rPr>
                <w:sz w:val="20"/>
                <w:szCs w:val="20"/>
              </w:rPr>
            </w:pPr>
            <w:r w:rsidRPr="00EC3EC5">
              <w:rPr>
                <w:sz w:val="20"/>
                <w:szCs w:val="20"/>
                <w:lang w:val="fi-FI"/>
              </w:rPr>
              <w:t xml:space="preserve">  </w:t>
            </w:r>
            <w:r w:rsidRPr="00EC3EC5">
              <w:rPr>
                <w:sz w:val="20"/>
                <w:szCs w:val="20"/>
              </w:rPr>
              <w:t>RV/RA grad</w:t>
            </w:r>
          </w:p>
          <w:p w14:paraId="1D263470" w14:textId="0A35CEBB" w:rsidR="005A1F46" w:rsidRPr="00C146B9" w:rsidRDefault="005A1F46">
            <w:pPr>
              <w:rPr>
                <w:sz w:val="20"/>
                <w:szCs w:val="20"/>
              </w:rPr>
            </w:pPr>
            <w:r w:rsidRPr="00EC3EC5">
              <w:rPr>
                <w:sz w:val="20"/>
                <w:szCs w:val="20"/>
              </w:rPr>
              <w:t xml:space="preserve">  </w:t>
            </w:r>
            <w:r w:rsidRPr="00C146B9">
              <w:rPr>
                <w:sz w:val="20"/>
                <w:szCs w:val="20"/>
              </w:rPr>
              <w:t>PA width</w:t>
            </w:r>
          </w:p>
          <w:p w14:paraId="7647A312" w14:textId="115B8BB4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VAT</w:t>
            </w:r>
          </w:p>
          <w:p w14:paraId="4B870851" w14:textId="502AE1D1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otch (yes/no)</w:t>
            </w:r>
          </w:p>
          <w:p w14:paraId="609DF108" w14:textId="42966E9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I initial diastole</w:t>
            </w:r>
          </w:p>
          <w:p w14:paraId="229923EF" w14:textId="75F639E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I end diastole</w:t>
            </w:r>
          </w:p>
          <w:p w14:paraId="61B2EBA4" w14:textId="3D8B8AB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A width</w:t>
            </w:r>
          </w:p>
          <w:p w14:paraId="6BAF692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ferior cava</w:t>
            </w:r>
          </w:p>
          <w:p w14:paraId="7F175455" w14:textId="558EE508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aval respiratory variation (yes/no)</w:t>
            </w:r>
          </w:p>
          <w:p w14:paraId="751A055F" w14:textId="67E89FD9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ericardium fluid (yes no)</w:t>
            </w:r>
          </w:p>
          <w:p w14:paraId="024D028E" w14:textId="62493F7E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APSE </w:t>
            </w:r>
            <w:r w:rsidR="00A72728" w:rsidRPr="00196E14">
              <w:rPr>
                <w:sz w:val="20"/>
                <w:szCs w:val="20"/>
              </w:rPr>
              <w:t>/</w:t>
            </w:r>
            <w:r w:rsidRPr="00C146B9">
              <w:rPr>
                <w:sz w:val="20"/>
                <w:szCs w:val="20"/>
              </w:rPr>
              <w:t xml:space="preserve"> (RV/RA grad + CVP)</w:t>
            </w:r>
          </w:p>
          <w:p w14:paraId="5F67AA92" w14:textId="2F15A1B0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lastRenderedPageBreak/>
              <w:t xml:space="preserve">  TAPSE </w:t>
            </w:r>
            <w:r w:rsidR="00A72728" w:rsidRPr="00196E14">
              <w:rPr>
                <w:sz w:val="20"/>
                <w:szCs w:val="20"/>
              </w:rPr>
              <w:t>/</w:t>
            </w:r>
            <w:r w:rsidRPr="00C146B9">
              <w:rPr>
                <w:sz w:val="20"/>
                <w:szCs w:val="20"/>
              </w:rPr>
              <w:t xml:space="preserve"> RV/RA grad</w:t>
            </w:r>
          </w:p>
        </w:tc>
        <w:tc>
          <w:tcPr>
            <w:tcW w:w="3402" w:type="dxa"/>
          </w:tcPr>
          <w:p w14:paraId="005F1052" w14:textId="77777777" w:rsidR="005A1F46" w:rsidRPr="00196E14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76DBF92D" w14:textId="727F33D1" w:rsidR="001E58D0" w:rsidRPr="00C146B9" w:rsidRDefault="00A7272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7 – 1.04), 0.98, 62%</w:t>
            </w:r>
          </w:p>
          <w:p w14:paraId="13CD48A1" w14:textId="6BE89967" w:rsidR="005A1F46" w:rsidRPr="00C146B9" w:rsidRDefault="00F04EB1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9 – 1.06), 0.21, 56%</w:t>
            </w:r>
          </w:p>
          <w:p w14:paraId="4000B280" w14:textId="5551F4A9" w:rsidR="005A1F46" w:rsidRPr="00C146B9" w:rsidRDefault="00C06AC2" w:rsidP="00FB586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8 – 1.04), 0.50, 10%</w:t>
            </w:r>
          </w:p>
          <w:p w14:paraId="4724F953" w14:textId="4423D521" w:rsidR="005A1F46" w:rsidRPr="00C146B9" w:rsidRDefault="002E5633" w:rsidP="003071E6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8 – 1.02), 0.80, 13%</w:t>
            </w:r>
          </w:p>
          <w:p w14:paraId="2103FFBE" w14:textId="2DB435BF" w:rsidR="005A1F46" w:rsidRPr="00C146B9" w:rsidRDefault="0088376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6 (0.64 – 2.12), 0.63, 44%</w:t>
            </w:r>
          </w:p>
          <w:p w14:paraId="3A5E80FE" w14:textId="757EA34B" w:rsidR="005A1F46" w:rsidRPr="00C146B9" w:rsidRDefault="00105381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9 (0.58 – 3.81), 0.40, 80%</w:t>
            </w:r>
          </w:p>
          <w:p w14:paraId="25C4D7C7" w14:textId="164B7C52" w:rsidR="005A1F46" w:rsidRPr="00C146B9" w:rsidRDefault="00230A5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5 (0.58 – 3.62), 0.42, 51%</w:t>
            </w:r>
          </w:p>
          <w:p w14:paraId="2CB97635" w14:textId="68ED03DE" w:rsidR="005A1F46" w:rsidRPr="00C146B9" w:rsidRDefault="00A00BC7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8.88 (3.06 – 25.80), &lt;0.001, 62%</w:t>
            </w:r>
          </w:p>
          <w:p w14:paraId="1679C913" w14:textId="67BA50AF" w:rsidR="005A1F46" w:rsidRPr="00C146B9" w:rsidRDefault="00AE3DE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0.93 – 1.14), 0.57, 80%</w:t>
            </w:r>
          </w:p>
          <w:p w14:paraId="43F78EA3" w14:textId="71B63F22" w:rsidR="005A1F46" w:rsidRPr="00C146B9" w:rsidRDefault="004E41C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89 – 1.16), 0.84, 94%</w:t>
            </w:r>
          </w:p>
          <w:p w14:paraId="10E58FF4" w14:textId="77A0FB53" w:rsidR="005A1F46" w:rsidRPr="00C146B9" w:rsidRDefault="0013717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09, 32%</w:t>
            </w:r>
          </w:p>
          <w:p w14:paraId="3E3530AC" w14:textId="75D6A8A5" w:rsidR="005A1F46" w:rsidRPr="00C146B9" w:rsidRDefault="0013717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2 (0.99 – 1.05), 0.25, </w:t>
            </w:r>
            <w:r w:rsidR="00B01E9C" w:rsidRPr="00196E14">
              <w:rPr>
                <w:sz w:val="20"/>
                <w:szCs w:val="20"/>
              </w:rPr>
              <w:t>87%</w:t>
            </w:r>
          </w:p>
          <w:p w14:paraId="199902B0" w14:textId="4710A7C5" w:rsidR="005A1F46" w:rsidRPr="00C146B9" w:rsidRDefault="00B01E9C" w:rsidP="00FB11C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4 – 1.02), 0.36, 21%</w:t>
            </w:r>
          </w:p>
          <w:p w14:paraId="1E408865" w14:textId="650104B5" w:rsidR="005A1F46" w:rsidRPr="00C146B9" w:rsidRDefault="00BD3BE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88 – 1.15), 0.95, 79%</w:t>
            </w:r>
          </w:p>
          <w:p w14:paraId="2CBD5E76" w14:textId="731E9347" w:rsidR="005A1F46" w:rsidRPr="00C146B9" w:rsidRDefault="00A369D8" w:rsidP="00C102C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 0.40, 14%</w:t>
            </w:r>
          </w:p>
          <w:p w14:paraId="069903F4" w14:textId="770510D6" w:rsidR="005A1F46" w:rsidRPr="00C146B9" w:rsidRDefault="008955B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2 – 1.06), 0.75, 87%</w:t>
            </w:r>
          </w:p>
          <w:p w14:paraId="2F88D2A4" w14:textId="1863E04C" w:rsidR="005A1F46" w:rsidRPr="00C146B9" w:rsidRDefault="003022D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6 – 1.02), 0.59, 95%</w:t>
            </w:r>
          </w:p>
          <w:p w14:paraId="0504C777" w14:textId="4AA09581" w:rsidR="005A1F46" w:rsidRPr="00C146B9" w:rsidRDefault="00866C2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8 (0.12 – 15.45), 0.79, 95%</w:t>
            </w:r>
          </w:p>
          <w:p w14:paraId="70B57A6B" w14:textId="0D946429" w:rsidR="005A1F46" w:rsidRPr="00C146B9" w:rsidRDefault="0000089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4 – 1.09), 0.69, 95%</w:t>
            </w:r>
          </w:p>
          <w:p w14:paraId="43E27541" w14:textId="10D33AC2" w:rsidR="005A1F46" w:rsidRPr="00C146B9" w:rsidRDefault="009F0A3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8 – 1.07), 0.32, 86%</w:t>
            </w:r>
          </w:p>
          <w:p w14:paraId="1228CBA1" w14:textId="1281F15B" w:rsidR="005A1F46" w:rsidRPr="00C146B9" w:rsidRDefault="009F0A3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1.00 – 1.05), 0.06, 46%</w:t>
            </w:r>
          </w:p>
          <w:p w14:paraId="462C43FC" w14:textId="1E14F179" w:rsidR="005A1F46" w:rsidRPr="00C146B9" w:rsidRDefault="006E74D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7 – 1.05), 0.80, 55%</w:t>
            </w:r>
          </w:p>
          <w:p w14:paraId="44407D69" w14:textId="24807864" w:rsidR="005A1F46" w:rsidRPr="00C146B9" w:rsidRDefault="00866D40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53 (0.33 – 0.85), 0.009, 4</w:t>
            </w:r>
            <w:r w:rsidR="001E58D0" w:rsidRPr="00C146B9">
              <w:rPr>
                <w:b/>
                <w:bCs/>
                <w:sz w:val="20"/>
                <w:szCs w:val="20"/>
              </w:rPr>
              <w:t>5%</w:t>
            </w:r>
          </w:p>
          <w:p w14:paraId="299ACFD7" w14:textId="6F97481A" w:rsidR="005A1F46" w:rsidRPr="00C146B9" w:rsidRDefault="001E58D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59 – 1.71), 1.00, 32%</w:t>
            </w:r>
          </w:p>
          <w:p w14:paraId="4CDBB479" w14:textId="756AAB53" w:rsidR="005A1F46" w:rsidRPr="00C146B9" w:rsidRDefault="00AC018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9 (0.05 – 16.90), 0.94, 69%</w:t>
            </w:r>
          </w:p>
          <w:p w14:paraId="27078A98" w14:textId="183B932E" w:rsidR="005A1F46" w:rsidRPr="00C146B9" w:rsidRDefault="009018F9" w:rsidP="005421F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0.67 (0.12 – 3.84), 0.65, 29%</w:t>
            </w:r>
          </w:p>
        </w:tc>
        <w:tc>
          <w:tcPr>
            <w:tcW w:w="3827" w:type="dxa"/>
          </w:tcPr>
          <w:p w14:paraId="26F5BCE4" w14:textId="77777777" w:rsidR="005A1F46" w:rsidRPr="00196E14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1581BA7A" w14:textId="1512B83D" w:rsidR="001E58D0" w:rsidRPr="00C146B9" w:rsidRDefault="00D230F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0.99 – 1.13), 0.12, 69%</w:t>
            </w:r>
          </w:p>
          <w:p w14:paraId="36F80233" w14:textId="408A0149" w:rsidR="005A1F46" w:rsidRPr="00C146B9" w:rsidRDefault="00C62BAB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4 – 1.03), 0.58, 83%</w:t>
            </w:r>
          </w:p>
          <w:p w14:paraId="397D61F7" w14:textId="0960227E" w:rsidR="005A1F46" w:rsidRPr="00C146B9" w:rsidRDefault="00FC473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5 – 1.01), 0.11, 37%</w:t>
            </w:r>
          </w:p>
          <w:p w14:paraId="725C0FE7" w14:textId="4817EE80" w:rsidR="005A1F46" w:rsidRPr="00C146B9" w:rsidRDefault="00AF659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5 – 1.01), 0.31, 38%</w:t>
            </w:r>
          </w:p>
          <w:p w14:paraId="4C47E708" w14:textId="59257D37" w:rsidR="005A1F46" w:rsidRPr="00C146B9" w:rsidRDefault="00AF6594" w:rsidP="00E243B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4 (0.68 – 1.91), 0.61, 28%</w:t>
            </w:r>
          </w:p>
          <w:p w14:paraId="2E62E576" w14:textId="0E418338" w:rsidR="005A1F46" w:rsidRPr="00C146B9" w:rsidRDefault="002A61F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69 (0.66 – 4.29), 0.27, 81%</w:t>
            </w:r>
          </w:p>
          <w:p w14:paraId="42D37837" w14:textId="0253C5D4" w:rsidR="005A1F46" w:rsidRPr="00C146B9" w:rsidRDefault="002A61F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4.01 (1.34 – 12.00), 0.01, 69%</w:t>
            </w:r>
          </w:p>
          <w:p w14:paraId="34DDA612" w14:textId="62D8F842" w:rsidR="005A1F46" w:rsidRPr="00C146B9" w:rsidRDefault="00E94C2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1.47 (1.20 – 384.72), 0.04, 75%</w:t>
            </w:r>
          </w:p>
          <w:p w14:paraId="3DF92E98" w14:textId="38B8D631" w:rsidR="005A1F46" w:rsidRPr="00C146B9" w:rsidRDefault="00E94C2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1 (0.83 – 1.22), 0.93, </w:t>
            </w:r>
            <w:r w:rsidR="00C34B0B" w:rsidRPr="00196E14">
              <w:rPr>
                <w:sz w:val="20"/>
                <w:szCs w:val="20"/>
              </w:rPr>
              <w:t>89%</w:t>
            </w:r>
          </w:p>
          <w:p w14:paraId="2EF834DC" w14:textId="25FDFAF5" w:rsidR="005A1F46" w:rsidRPr="00C146B9" w:rsidRDefault="00C34B0B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87 – 1.20), 0.79, 97%</w:t>
            </w:r>
          </w:p>
          <w:p w14:paraId="3219F706" w14:textId="1B9144B9" w:rsidR="005A1F46" w:rsidRPr="00C146B9" w:rsidRDefault="00893AA7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3 (1.01 – 1.04), &lt;0.001, 45%</w:t>
            </w:r>
          </w:p>
          <w:p w14:paraId="41B2555E" w14:textId="2F063E22" w:rsidR="005A1F46" w:rsidRPr="00C146B9" w:rsidRDefault="00893AA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89 – 1.06),</w:t>
            </w:r>
            <w:r w:rsidR="00A171AE" w:rsidRPr="00196E14">
              <w:rPr>
                <w:sz w:val="20"/>
                <w:szCs w:val="20"/>
              </w:rPr>
              <w:t xml:space="preserve"> 0.58, 88%</w:t>
            </w:r>
          </w:p>
          <w:p w14:paraId="19BD284C" w14:textId="1D8A586C" w:rsidR="005A1F46" w:rsidRPr="00C146B9" w:rsidRDefault="00A171A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2 (0.87 – 0.98), 0.01, 38%</w:t>
            </w:r>
          </w:p>
          <w:p w14:paraId="39556B87" w14:textId="5F6EF84E" w:rsidR="005A1F46" w:rsidRPr="00C146B9" w:rsidRDefault="006528B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81 – 1.14), 0.63, 87%</w:t>
            </w:r>
          </w:p>
          <w:p w14:paraId="484C35FF" w14:textId="3F38B6B5" w:rsidR="005A1F46" w:rsidRPr="00C146B9" w:rsidRDefault="00A14C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2 (1.01 – 1.04), &lt;0.001, 39%</w:t>
            </w:r>
          </w:p>
          <w:p w14:paraId="24FC703C" w14:textId="7DC60695" w:rsidR="005A1F46" w:rsidRPr="00C146B9" w:rsidRDefault="007D5E76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77 – 1.25), 0.87,</w:t>
            </w:r>
            <w:r w:rsidR="00AD419E" w:rsidRPr="00196E14">
              <w:rPr>
                <w:sz w:val="20"/>
                <w:szCs w:val="20"/>
              </w:rPr>
              <w:t xml:space="preserve"> 93%</w:t>
            </w:r>
          </w:p>
          <w:p w14:paraId="239B46AC" w14:textId="30F77140" w:rsidR="005A1F46" w:rsidRPr="00C146B9" w:rsidRDefault="00AD419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4 – 1.07), 0.97, 94%</w:t>
            </w:r>
          </w:p>
          <w:p w14:paraId="0276FA7D" w14:textId="1FC0661D" w:rsidR="005A1F46" w:rsidRPr="00C146B9" w:rsidRDefault="00FF0DB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75 (0.28 – 10.92), 0.55, 90%</w:t>
            </w:r>
          </w:p>
          <w:p w14:paraId="6AA264E1" w14:textId="331A336A" w:rsidR="005A1F46" w:rsidRPr="00C146B9" w:rsidRDefault="00FF0DB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9 (0.94 – 1.27), 0.26, 97%</w:t>
            </w:r>
          </w:p>
          <w:p w14:paraId="22B39938" w14:textId="0F332AEC" w:rsidR="005A1F46" w:rsidRPr="00C146B9" w:rsidRDefault="007E466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1 – 1.09), 0.86, 90%</w:t>
            </w:r>
          </w:p>
          <w:p w14:paraId="11E9FDF2" w14:textId="3902692A" w:rsidR="005A1F46" w:rsidRPr="00C146B9" w:rsidRDefault="007E466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1.01 – 1.09), 0.03, 64%</w:t>
            </w:r>
          </w:p>
          <w:p w14:paraId="55F31846" w14:textId="2C894A66" w:rsidR="005A1F46" w:rsidRPr="00C146B9" w:rsidRDefault="00DC583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1.00 – 1.10), 0.06, 63%</w:t>
            </w:r>
          </w:p>
          <w:p w14:paraId="22FCAD01" w14:textId="57CD42F7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37</w:t>
            </w:r>
            <w:r w:rsidR="00DC5838" w:rsidRPr="00196E14">
              <w:rPr>
                <w:b/>
                <w:bCs/>
                <w:sz w:val="20"/>
                <w:szCs w:val="20"/>
              </w:rPr>
              <w:t xml:space="preserve"> (0.23 </w:t>
            </w:r>
            <w:r w:rsidR="00DC5838" w:rsidRPr="00C146B9">
              <w:rPr>
                <w:b/>
                <w:bCs/>
                <w:sz w:val="20"/>
                <w:szCs w:val="20"/>
              </w:rPr>
              <w:t>– 0.62), &lt;0.001, 28%</w:t>
            </w:r>
          </w:p>
          <w:p w14:paraId="7D979A30" w14:textId="428B76E6" w:rsidR="005A1F46" w:rsidRPr="00C146B9" w:rsidRDefault="00D87B27" w:rsidP="00B9140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1 (0.63 – 2.73), 0.46, 16%</w:t>
            </w:r>
          </w:p>
          <w:p w14:paraId="32C4FEE1" w14:textId="7B5D3995" w:rsidR="005A1F46" w:rsidRPr="00C146B9" w:rsidRDefault="002A7938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00 (0.00</w:t>
            </w:r>
            <w:r w:rsidR="00C44509" w:rsidRPr="00C146B9">
              <w:rPr>
                <w:b/>
                <w:bCs/>
                <w:sz w:val="20"/>
                <w:szCs w:val="20"/>
              </w:rPr>
              <w:t xml:space="preserve"> – </w:t>
            </w:r>
            <w:r w:rsidRPr="00C146B9">
              <w:rPr>
                <w:b/>
                <w:bCs/>
                <w:sz w:val="20"/>
                <w:szCs w:val="20"/>
              </w:rPr>
              <w:t>0.13), 0.005, 73%</w:t>
            </w:r>
          </w:p>
          <w:p w14:paraId="675CB4BF" w14:textId="4276F5C6" w:rsidR="005A1F46" w:rsidRPr="00C146B9" w:rsidRDefault="002A793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0.</w:t>
            </w:r>
            <w:r w:rsidR="00C44509" w:rsidRPr="00196E14">
              <w:rPr>
                <w:sz w:val="20"/>
                <w:szCs w:val="20"/>
              </w:rPr>
              <w:t>03 (0.00 – 0.27), 0.02, 46%</w:t>
            </w:r>
          </w:p>
        </w:tc>
      </w:tr>
      <w:tr w:rsidR="005A1F46" w:rsidRPr="00196E14" w14:paraId="1485CF9E" w14:textId="77777777" w:rsidTr="62F54C12">
        <w:trPr>
          <w:trHeight w:val="144"/>
        </w:trPr>
        <w:tc>
          <w:tcPr>
            <w:tcW w:w="3403" w:type="dxa"/>
          </w:tcPr>
          <w:p w14:paraId="190C50EE" w14:textId="5E83247D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lastRenderedPageBreak/>
              <w:t>Walking test</w:t>
            </w:r>
          </w:p>
          <w:p w14:paraId="2B6B2CDC" w14:textId="39EF5FE5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6MWD/100</w:t>
            </w:r>
          </w:p>
          <w:p w14:paraId="5520E913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ercent of predicted 6MWD</w:t>
            </w:r>
          </w:p>
          <w:p w14:paraId="4632A51D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2 saturation minimum</w:t>
            </w:r>
          </w:p>
          <w:p w14:paraId="440184C3" w14:textId="32682606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2 saturation prior to test</w:t>
            </w:r>
          </w:p>
          <w:p w14:paraId="7A4EB066" w14:textId="595DDCE3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dditional oxygen</w:t>
            </w:r>
          </w:p>
        </w:tc>
        <w:tc>
          <w:tcPr>
            <w:tcW w:w="3402" w:type="dxa"/>
          </w:tcPr>
          <w:p w14:paraId="15720EF8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6349911C" w14:textId="29227C8C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72</w:t>
            </w:r>
            <w:r w:rsidR="00065D61" w:rsidRPr="00196E14">
              <w:rPr>
                <w:b/>
                <w:bCs/>
                <w:sz w:val="20"/>
                <w:szCs w:val="20"/>
              </w:rPr>
              <w:t xml:space="preserve"> (0.62 </w:t>
            </w:r>
            <w:r w:rsidR="00065D61" w:rsidRPr="00C146B9">
              <w:rPr>
                <w:b/>
                <w:bCs/>
                <w:sz w:val="20"/>
                <w:szCs w:val="20"/>
              </w:rPr>
              <w:t>– 0.83), &lt;0.001, 30%</w:t>
            </w:r>
          </w:p>
          <w:p w14:paraId="79BD0F42" w14:textId="68BF9574" w:rsidR="005A1F46" w:rsidRPr="00C146B9" w:rsidRDefault="0013322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5 (0.17 – 1.16), 0.10, 51%</w:t>
            </w:r>
          </w:p>
          <w:p w14:paraId="461C94AD" w14:textId="18D56BE5" w:rsidR="005A1F46" w:rsidRPr="00C146B9" w:rsidRDefault="00E925C3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6 (0.94 – 0.98),</w:t>
            </w:r>
            <w:r w:rsidR="00C73DA9" w:rsidRPr="00C146B9">
              <w:rPr>
                <w:b/>
                <w:bCs/>
                <w:sz w:val="20"/>
                <w:szCs w:val="20"/>
              </w:rPr>
              <w:t xml:space="preserve"> &lt;0.001, 33%</w:t>
            </w:r>
          </w:p>
          <w:p w14:paraId="19383E1A" w14:textId="4E98E11E" w:rsidR="005A1F46" w:rsidRPr="00C146B9" w:rsidRDefault="00C73DA9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89 (0.85 – 0.93), &lt;0.001, 35%</w:t>
            </w:r>
          </w:p>
          <w:p w14:paraId="37D23E81" w14:textId="5A012D30" w:rsidR="005A1F46" w:rsidRPr="00C146B9" w:rsidRDefault="00AC10A1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3 – 1.12), 0.61, 73%</w:t>
            </w:r>
          </w:p>
        </w:tc>
        <w:tc>
          <w:tcPr>
            <w:tcW w:w="3827" w:type="dxa"/>
          </w:tcPr>
          <w:p w14:paraId="6C491707" w14:textId="327A5DCD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72FDD2B6" w14:textId="26847AC6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57</w:t>
            </w:r>
            <w:r w:rsidR="0031006A" w:rsidRPr="00196E14">
              <w:rPr>
                <w:b/>
                <w:bCs/>
                <w:sz w:val="20"/>
                <w:szCs w:val="20"/>
              </w:rPr>
              <w:t xml:space="preserve"> (0.46 </w:t>
            </w:r>
            <w:r w:rsidR="0031006A" w:rsidRPr="00C146B9">
              <w:rPr>
                <w:b/>
                <w:bCs/>
                <w:sz w:val="20"/>
                <w:szCs w:val="20"/>
              </w:rPr>
              <w:t>– 0.70), &lt;0.001</w:t>
            </w:r>
            <w:r w:rsidR="00D21E1C" w:rsidRPr="00C146B9">
              <w:rPr>
                <w:b/>
                <w:bCs/>
                <w:sz w:val="20"/>
                <w:szCs w:val="20"/>
              </w:rPr>
              <w:t>, 42%</w:t>
            </w:r>
          </w:p>
          <w:p w14:paraId="25FDA745" w14:textId="7A2F7CDA" w:rsidR="005A1F46" w:rsidRPr="00C146B9" w:rsidRDefault="009909A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5B4F4BF" w14:textId="0AD59F0D" w:rsidR="005A1F46" w:rsidRPr="00C146B9" w:rsidRDefault="00C97F6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93 – 1.00), 0.02, 45%</w:t>
            </w:r>
          </w:p>
          <w:p w14:paraId="78BE4DF4" w14:textId="40435FE8" w:rsidR="005A1F46" w:rsidRPr="00C146B9" w:rsidRDefault="00A47FF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5 (0.89 – 1.02), 0.17, 47%</w:t>
            </w:r>
          </w:p>
          <w:p w14:paraId="17B4A1AC" w14:textId="73C32B3C" w:rsidR="005A1F46" w:rsidRPr="00C146B9" w:rsidRDefault="0070414D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36 (1.13 – 1.62), &lt;0.001, 76%</w:t>
            </w:r>
          </w:p>
        </w:tc>
      </w:tr>
      <w:tr w:rsidR="005A1F46" w:rsidRPr="00BB54DD" w14:paraId="22F7435B" w14:textId="77777777" w:rsidTr="62F54C12">
        <w:trPr>
          <w:trHeight w:val="144"/>
        </w:trPr>
        <w:tc>
          <w:tcPr>
            <w:tcW w:w="3403" w:type="dxa"/>
          </w:tcPr>
          <w:p w14:paraId="6386A9F1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Right heart catheterisation</w:t>
            </w:r>
          </w:p>
          <w:p w14:paraId="4E77BD7E" w14:textId="1B7F979E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CWP</w:t>
            </w:r>
          </w:p>
          <w:p w14:paraId="24B0507A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 systolic</w:t>
            </w:r>
          </w:p>
          <w:p w14:paraId="0A7E8425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 diastolic</w:t>
            </w:r>
          </w:p>
          <w:p w14:paraId="0D2C3381" w14:textId="77777777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 mean</w:t>
            </w:r>
          </w:p>
          <w:p w14:paraId="1C59C1ED" w14:textId="5D42504E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V EDP</w:t>
            </w:r>
          </w:p>
          <w:p w14:paraId="773B4F44" w14:textId="099EA60C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RA/CVP</w:t>
            </w:r>
          </w:p>
          <w:p w14:paraId="1C9A913D" w14:textId="18211370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vO2</w:t>
            </w:r>
          </w:p>
          <w:p w14:paraId="603B67E7" w14:textId="1433E930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O</w:t>
            </w:r>
          </w:p>
          <w:p w14:paraId="703317B2" w14:textId="2B8650CD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I</w:t>
            </w:r>
          </w:p>
          <w:p w14:paraId="71E1D11F" w14:textId="3248B249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O method: Fick</w:t>
            </w:r>
          </w:p>
          <w:p w14:paraId="6B8FA940" w14:textId="3D87E23B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O method: Indirect Fick</w:t>
            </w:r>
          </w:p>
          <w:p w14:paraId="692DD515" w14:textId="225651CA" w:rsidR="005A1F46" w:rsidRPr="00C146B9" w:rsidRDefault="005A1F46" w:rsidP="003A79DD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O method: Thermodilution</w:t>
            </w:r>
          </w:p>
          <w:p w14:paraId="29D0124A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VR</w:t>
            </w:r>
          </w:p>
          <w:p w14:paraId="384703AF" w14:textId="2157C806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hunt (yes/no)</w:t>
            </w:r>
          </w:p>
          <w:p w14:paraId="4E1B8329" w14:textId="3FA15A6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Qp/Qs</w:t>
            </w:r>
          </w:p>
          <w:p w14:paraId="1503085E" w14:textId="19B4F16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R -&gt; L</w:t>
            </w:r>
          </w:p>
          <w:p w14:paraId="14663639" w14:textId="53A250C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asoreactive </w:t>
            </w:r>
          </w:p>
        </w:tc>
        <w:tc>
          <w:tcPr>
            <w:tcW w:w="3402" w:type="dxa"/>
          </w:tcPr>
          <w:p w14:paraId="4F2D06DC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2932524C" w14:textId="215E827A" w:rsidR="005A1F46" w:rsidRPr="00C146B9" w:rsidRDefault="00315867" w:rsidP="00FB586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</w:t>
            </w:r>
            <w:r w:rsidR="00DF37C5" w:rsidRPr="00196E14">
              <w:rPr>
                <w:sz w:val="20"/>
                <w:szCs w:val="20"/>
              </w:rPr>
              <w:t>0.97 – 1.06), 0.50, 21%</w:t>
            </w:r>
          </w:p>
          <w:p w14:paraId="38CFFAE8" w14:textId="41C04887" w:rsidR="005A1F46" w:rsidRPr="00C146B9" w:rsidRDefault="008F27ED" w:rsidP="002C1C0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8 – 1.00), 0.10, 12%</w:t>
            </w:r>
          </w:p>
          <w:p w14:paraId="39DA44FF" w14:textId="08AB4474" w:rsidR="005A1F46" w:rsidRPr="00C146B9" w:rsidRDefault="000F6396" w:rsidP="002C1C0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6 – 1.00), 0.10, 14%</w:t>
            </w:r>
          </w:p>
          <w:p w14:paraId="5A0A573F" w14:textId="2D6DCEB7" w:rsidR="005A1F46" w:rsidRPr="00C146B9" w:rsidRDefault="003545F7" w:rsidP="00F64FC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6 – 1.00), 0.06, 9%</w:t>
            </w:r>
          </w:p>
          <w:p w14:paraId="000F714E" w14:textId="689FFB46" w:rsidR="005A1F46" w:rsidRPr="00C146B9" w:rsidRDefault="0005622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0.95 – 1.13), 0.40, 83%</w:t>
            </w:r>
          </w:p>
          <w:p w14:paraId="52CB12CC" w14:textId="5C77A07E" w:rsidR="005A1F46" w:rsidRPr="00C146B9" w:rsidRDefault="001756F5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7 – 1.02), 0.59, 47%</w:t>
            </w:r>
          </w:p>
          <w:p w14:paraId="47607F47" w14:textId="7454E979" w:rsidR="005A1F46" w:rsidRPr="00C146B9" w:rsidRDefault="004618E1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7 – 1.03), 0.98, 58%</w:t>
            </w:r>
          </w:p>
          <w:p w14:paraId="784F3DB1" w14:textId="3D0075DF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0.85</w:t>
            </w:r>
            <w:r w:rsidR="006F4F96" w:rsidRPr="00196E14">
              <w:rPr>
                <w:sz w:val="20"/>
                <w:szCs w:val="20"/>
              </w:rPr>
              <w:t xml:space="preserve"> (0.73 – 0.99), 0.04, 23%</w:t>
            </w:r>
          </w:p>
          <w:p w14:paraId="2C33C732" w14:textId="788DAFC7" w:rsidR="005A1F46" w:rsidRPr="00C146B9" w:rsidRDefault="006F4F9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65 (0.47 – 0.89), 0.008, 34%</w:t>
            </w:r>
          </w:p>
          <w:p w14:paraId="58FA29BF" w14:textId="6E9D69FD" w:rsidR="005A1F46" w:rsidRPr="00C146B9" w:rsidRDefault="003660B1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4926F690" w14:textId="27F80320" w:rsidR="005A1F46" w:rsidRPr="00C146B9" w:rsidRDefault="00B9149E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0 (0.62 – 1.30),</w:t>
            </w:r>
            <w:r w:rsidR="003660B1" w:rsidRPr="00196E14">
              <w:rPr>
                <w:sz w:val="20"/>
                <w:szCs w:val="20"/>
              </w:rPr>
              <w:t xml:space="preserve"> 0.57, 87%</w:t>
            </w:r>
          </w:p>
          <w:p w14:paraId="51E3F168" w14:textId="709CB1F9" w:rsidR="005A1F46" w:rsidRPr="00C146B9" w:rsidRDefault="00B42C9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6 (0.61 – 0.94), 0.01, 54%</w:t>
            </w:r>
          </w:p>
          <w:p w14:paraId="30B0FD39" w14:textId="46648502" w:rsidR="005A1F46" w:rsidRPr="00C146B9" w:rsidRDefault="00EC5893" w:rsidP="00474AD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6 – 1.06), 0.64, 20%</w:t>
            </w:r>
          </w:p>
          <w:p w14:paraId="2011A4CF" w14:textId="194F78C4" w:rsidR="005A1F46" w:rsidRPr="00C146B9" w:rsidRDefault="00EC0FA6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6 (0.43 – 1.72), 0.67, 30%</w:t>
            </w:r>
          </w:p>
          <w:p w14:paraId="40429A38" w14:textId="18D8C548" w:rsidR="005A1F46" w:rsidRPr="00C146B9" w:rsidRDefault="008B229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09 (0.01 – 1.27), 0.07, 96%</w:t>
            </w:r>
          </w:p>
          <w:p w14:paraId="310F4239" w14:textId="4F1518F9" w:rsidR="005A1F46" w:rsidRPr="00C146B9" w:rsidRDefault="008B229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96 (0.88 – 1.05), 0.35, </w:t>
            </w:r>
            <w:r w:rsidR="007F67CC" w:rsidRPr="00196E14">
              <w:rPr>
                <w:sz w:val="20"/>
                <w:szCs w:val="20"/>
              </w:rPr>
              <w:t>98%</w:t>
            </w:r>
          </w:p>
          <w:p w14:paraId="303ADEE2" w14:textId="776BDCAC" w:rsidR="005A1F46" w:rsidRPr="00C146B9" w:rsidRDefault="007F67C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0 (0.40 – 1.23), 0.22, 44%</w:t>
            </w:r>
          </w:p>
        </w:tc>
        <w:tc>
          <w:tcPr>
            <w:tcW w:w="3827" w:type="dxa"/>
          </w:tcPr>
          <w:p w14:paraId="54239842" w14:textId="77777777" w:rsidR="005A1F46" w:rsidRPr="00C146B9" w:rsidRDefault="005A1F46" w:rsidP="002604DF">
            <w:pPr>
              <w:jc w:val="center"/>
              <w:rPr>
                <w:sz w:val="20"/>
                <w:szCs w:val="20"/>
                <w:lang w:val="fi-FI"/>
              </w:rPr>
            </w:pPr>
          </w:p>
          <w:p w14:paraId="4E6011BF" w14:textId="7FFDB8FA" w:rsidR="005A1F46" w:rsidRPr="00C146B9" w:rsidRDefault="002460EA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01 (</w:t>
            </w:r>
            <w:r w:rsidR="006A1762" w:rsidRPr="00C675E9">
              <w:rPr>
                <w:sz w:val="20"/>
                <w:szCs w:val="20"/>
                <w:lang w:val="fi-FI"/>
              </w:rPr>
              <w:t>0.87–1.17</w:t>
            </w:r>
            <w:r w:rsidRPr="00C146B9">
              <w:rPr>
                <w:sz w:val="20"/>
                <w:szCs w:val="20"/>
                <w:lang w:val="fi-FI"/>
              </w:rPr>
              <w:t>), 0.88, 95%</w:t>
            </w:r>
          </w:p>
          <w:p w14:paraId="2EF616B8" w14:textId="43AE50D2" w:rsidR="005A1F46" w:rsidRPr="00C146B9" w:rsidRDefault="003E6388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02 (</w:t>
            </w:r>
            <w:r w:rsidR="006A1762" w:rsidRPr="00C675E9">
              <w:rPr>
                <w:sz w:val="20"/>
                <w:szCs w:val="20"/>
                <w:lang w:val="fi-FI"/>
              </w:rPr>
              <w:t>0.97–1.08</w:t>
            </w:r>
            <w:r w:rsidRPr="00C146B9">
              <w:rPr>
                <w:sz w:val="20"/>
                <w:szCs w:val="20"/>
                <w:lang w:val="fi-FI"/>
              </w:rPr>
              <w:t>), 0.47, 94%</w:t>
            </w:r>
          </w:p>
          <w:p w14:paraId="1744DBB7" w14:textId="115F67D3" w:rsidR="005A1F46" w:rsidRPr="00C146B9" w:rsidRDefault="003E6388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00 (</w:t>
            </w:r>
            <w:r w:rsidR="006A1762" w:rsidRPr="00C675E9">
              <w:rPr>
                <w:sz w:val="20"/>
                <w:szCs w:val="20"/>
                <w:lang w:val="fi-FI"/>
              </w:rPr>
              <w:t>0.90–1.12</w:t>
            </w:r>
            <w:r w:rsidRPr="00C146B9">
              <w:rPr>
                <w:sz w:val="20"/>
                <w:szCs w:val="20"/>
                <w:lang w:val="fi-FI"/>
              </w:rPr>
              <w:t>), 1.00, 94%</w:t>
            </w:r>
          </w:p>
          <w:p w14:paraId="42209B48" w14:textId="141ED3D6" w:rsidR="005A1F46" w:rsidRPr="00C146B9" w:rsidRDefault="00B70D68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04 (</w:t>
            </w:r>
            <w:r w:rsidR="006A1762" w:rsidRPr="00C675E9">
              <w:rPr>
                <w:sz w:val="20"/>
                <w:szCs w:val="20"/>
                <w:lang w:val="fi-FI"/>
              </w:rPr>
              <w:t>0.98–1.11</w:t>
            </w:r>
            <w:r w:rsidRPr="00C146B9">
              <w:rPr>
                <w:sz w:val="20"/>
                <w:szCs w:val="20"/>
                <w:lang w:val="fi-FI"/>
              </w:rPr>
              <w:t>), 0.22, 93%</w:t>
            </w:r>
          </w:p>
          <w:p w14:paraId="6A739A3C" w14:textId="7DB16579" w:rsidR="005A1F46" w:rsidRPr="00C146B9" w:rsidRDefault="00941194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05B7CF90" w14:textId="198EBDA8" w:rsidR="005A1F46" w:rsidRPr="00C146B9" w:rsidRDefault="00A0016F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20 (</w:t>
            </w:r>
            <w:r w:rsidR="006A1762" w:rsidRPr="00C675E9">
              <w:rPr>
                <w:sz w:val="20"/>
                <w:szCs w:val="20"/>
                <w:lang w:val="fi-FI"/>
              </w:rPr>
              <w:t>0.97–1.48</w:t>
            </w:r>
            <w:r w:rsidRPr="00C146B9">
              <w:rPr>
                <w:sz w:val="20"/>
                <w:szCs w:val="20"/>
                <w:lang w:val="fi-FI"/>
              </w:rPr>
              <w:t>), 0.09, 96%</w:t>
            </w:r>
          </w:p>
          <w:p w14:paraId="57588F62" w14:textId="140EA2B0" w:rsidR="005A1F46" w:rsidRPr="00C146B9" w:rsidRDefault="00A0016F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94 (</w:t>
            </w:r>
            <w:r w:rsidR="006A1762" w:rsidRPr="00C675E9">
              <w:rPr>
                <w:sz w:val="20"/>
                <w:szCs w:val="20"/>
                <w:lang w:val="fi-FI"/>
              </w:rPr>
              <w:t>0.73–1.21</w:t>
            </w:r>
            <w:r w:rsidRPr="00C146B9">
              <w:rPr>
                <w:sz w:val="20"/>
                <w:szCs w:val="20"/>
                <w:lang w:val="fi-FI"/>
              </w:rPr>
              <w:t>), 0.64, 98%</w:t>
            </w:r>
          </w:p>
          <w:p w14:paraId="00B29898" w14:textId="1083E673" w:rsidR="005A1F46" w:rsidRPr="00C146B9" w:rsidRDefault="00BC708B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71 (</w:t>
            </w:r>
            <w:r w:rsidR="006A1762" w:rsidRPr="00C675E9">
              <w:rPr>
                <w:sz w:val="20"/>
                <w:szCs w:val="20"/>
                <w:lang w:val="fi-FI"/>
              </w:rPr>
              <w:t>0.29–1.70</w:t>
            </w:r>
            <w:r w:rsidRPr="00C146B9">
              <w:rPr>
                <w:sz w:val="20"/>
                <w:szCs w:val="20"/>
                <w:lang w:val="fi-FI"/>
              </w:rPr>
              <w:t>), 0.44, 95%</w:t>
            </w:r>
          </w:p>
          <w:p w14:paraId="412F047C" w14:textId="2F2C7935" w:rsidR="005A1F46" w:rsidRPr="00C146B9" w:rsidRDefault="00BC708B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37 (</w:t>
            </w:r>
            <w:r w:rsidR="006A1762" w:rsidRPr="00C675E9">
              <w:rPr>
                <w:sz w:val="20"/>
                <w:szCs w:val="20"/>
                <w:lang w:val="fi-FI"/>
              </w:rPr>
              <w:t>0.07–1.90</w:t>
            </w:r>
            <w:r w:rsidRPr="00C146B9">
              <w:rPr>
                <w:sz w:val="20"/>
                <w:szCs w:val="20"/>
                <w:lang w:val="fi-FI"/>
              </w:rPr>
              <w:t>), 0.23, 95%</w:t>
            </w:r>
          </w:p>
          <w:p w14:paraId="61E536B4" w14:textId="5832BF44" w:rsidR="005A1F46" w:rsidRPr="00C146B9" w:rsidRDefault="00823C80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1324E736" w14:textId="2DE08BD1" w:rsidR="005A1F46" w:rsidRPr="00C146B9" w:rsidRDefault="00823C80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0CF904AE" w14:textId="1A608AEC" w:rsidR="005A1F46" w:rsidRPr="00C146B9" w:rsidRDefault="00EE7286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77 (</w:t>
            </w:r>
            <w:r w:rsidR="006A1762" w:rsidRPr="00C675E9">
              <w:rPr>
                <w:sz w:val="20"/>
                <w:szCs w:val="20"/>
                <w:lang w:val="fi-FI"/>
              </w:rPr>
              <w:t>0.36–1.62</w:t>
            </w:r>
            <w:r w:rsidRPr="00C146B9">
              <w:rPr>
                <w:sz w:val="20"/>
                <w:szCs w:val="20"/>
                <w:lang w:val="fi-FI"/>
              </w:rPr>
              <w:t>), 0.49, 97%</w:t>
            </w:r>
          </w:p>
          <w:p w14:paraId="44B48EC6" w14:textId="04BE49D8" w:rsidR="005A1F46" w:rsidRPr="00C146B9" w:rsidRDefault="00823C80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08 (</w:t>
            </w:r>
            <w:r w:rsidR="006A1762" w:rsidRPr="00C675E9">
              <w:rPr>
                <w:sz w:val="20"/>
                <w:szCs w:val="20"/>
                <w:lang w:val="fi-FI"/>
              </w:rPr>
              <w:t>0.95–1.23</w:t>
            </w:r>
            <w:r w:rsidRPr="00C146B9">
              <w:rPr>
                <w:sz w:val="20"/>
                <w:szCs w:val="20"/>
                <w:lang w:val="fi-FI"/>
              </w:rPr>
              <w:t>), 0.25, 94%</w:t>
            </w:r>
          </w:p>
          <w:p w14:paraId="10A6331A" w14:textId="1323893C" w:rsidR="005A1F46" w:rsidRPr="00C146B9" w:rsidRDefault="007C06F2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93 (</w:t>
            </w:r>
            <w:r w:rsidR="006A1762" w:rsidRPr="00C675E9">
              <w:rPr>
                <w:sz w:val="20"/>
                <w:szCs w:val="20"/>
                <w:lang w:val="fi-FI"/>
              </w:rPr>
              <w:t>0.42–2.04</w:t>
            </w:r>
            <w:r w:rsidRPr="00C146B9">
              <w:rPr>
                <w:sz w:val="20"/>
                <w:szCs w:val="20"/>
                <w:lang w:val="fi-FI"/>
              </w:rPr>
              <w:t>), 0.86, 30%</w:t>
            </w:r>
          </w:p>
          <w:p w14:paraId="0D6FC1DE" w14:textId="55548B40" w:rsidR="005A1F46" w:rsidRPr="00C146B9" w:rsidRDefault="007C06F2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39066964" w14:textId="276F08E4" w:rsidR="005A1F46" w:rsidRPr="00C146B9" w:rsidRDefault="00F87D0C" w:rsidP="002604DF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5D854417" w14:textId="69B4E938" w:rsidR="005A1F46" w:rsidRPr="00BB54DD" w:rsidRDefault="00F87D0C" w:rsidP="00CD460E">
            <w:pPr>
              <w:jc w:val="center"/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0.79 (0.43 – </w:t>
            </w:r>
            <w:r w:rsidR="00B10D31" w:rsidRPr="00BB54DD">
              <w:rPr>
                <w:sz w:val="20"/>
                <w:szCs w:val="20"/>
                <w:lang w:val="fi-FI"/>
              </w:rPr>
              <w:t>1.42), 0.43, 43%</w:t>
            </w:r>
          </w:p>
        </w:tc>
      </w:tr>
      <w:tr w:rsidR="005A1F46" w:rsidRPr="00196E14" w14:paraId="3F41B26B" w14:textId="77777777" w:rsidTr="62F54C12">
        <w:trPr>
          <w:trHeight w:val="144"/>
        </w:trPr>
        <w:tc>
          <w:tcPr>
            <w:tcW w:w="3403" w:type="dxa"/>
          </w:tcPr>
          <w:p w14:paraId="6E0B3B23" w14:textId="018A972B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  <w:u w:val="single"/>
              </w:rPr>
              <w:t>Spirometry</w:t>
            </w:r>
          </w:p>
          <w:p w14:paraId="7427392C" w14:textId="4972B64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FEV1</w:t>
            </w:r>
          </w:p>
          <w:p w14:paraId="449EFDB2" w14:textId="68877144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FEV1 %</w:t>
            </w:r>
          </w:p>
          <w:p w14:paraId="74477417" w14:textId="350DEE09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Z-value</w:t>
            </w:r>
          </w:p>
          <w:p w14:paraId="09AB944D" w14:textId="5FE4C6D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FVC</w:t>
            </w:r>
          </w:p>
          <w:p w14:paraId="792DA345" w14:textId="6BC26EC8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FVC %</w:t>
            </w:r>
          </w:p>
          <w:p w14:paraId="12F6E591" w14:textId="73D7FB9E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LCOc</w:t>
            </w:r>
          </w:p>
          <w:p w14:paraId="774CB7AA" w14:textId="5ED9A13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LCOc &lt; 45</w:t>
            </w:r>
            <w:r w:rsidR="009961E9" w:rsidRPr="00196E14">
              <w:rPr>
                <w:sz w:val="20"/>
                <w:szCs w:val="20"/>
              </w:rPr>
              <w:t xml:space="preserve"> (assume no measurement means </w:t>
            </w:r>
            <w:r w:rsidR="00EB2528" w:rsidRPr="00196E14">
              <w:rPr>
                <w:sz w:val="20"/>
                <w:szCs w:val="20"/>
              </w:rPr>
              <w:t>not &lt;45)</w:t>
            </w:r>
          </w:p>
          <w:p w14:paraId="40C49345" w14:textId="34F82F60" w:rsidR="005A1F46" w:rsidRPr="00C146B9" w:rsidRDefault="005A1F46" w:rsidP="009475E4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LCOc/VA  </w:t>
            </w:r>
          </w:p>
        </w:tc>
        <w:tc>
          <w:tcPr>
            <w:tcW w:w="3402" w:type="dxa"/>
          </w:tcPr>
          <w:p w14:paraId="6714D727" w14:textId="3CD6099D" w:rsidR="005A1F46" w:rsidRPr="00C146B9" w:rsidRDefault="005A1F46" w:rsidP="00C146B9">
            <w:pPr>
              <w:rPr>
                <w:sz w:val="20"/>
                <w:szCs w:val="20"/>
              </w:rPr>
            </w:pPr>
          </w:p>
          <w:p w14:paraId="5F411397" w14:textId="7A3BA054" w:rsidR="005A1F46" w:rsidRPr="00C146B9" w:rsidRDefault="00A357AB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1.00 – 1.05), 0.08, 42%</w:t>
            </w:r>
          </w:p>
          <w:p w14:paraId="3DE3D439" w14:textId="5C82A914" w:rsidR="005A1F46" w:rsidRPr="00C146B9" w:rsidRDefault="002B40D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</w:t>
            </w:r>
            <w:r w:rsidR="00481FFE" w:rsidRPr="00196E14">
              <w:rPr>
                <w:sz w:val="20"/>
                <w:szCs w:val="20"/>
              </w:rPr>
              <w:t>2</w:t>
            </w:r>
            <w:r w:rsidRPr="00196E14">
              <w:rPr>
                <w:sz w:val="20"/>
                <w:szCs w:val="20"/>
              </w:rPr>
              <w:t>), 0.</w:t>
            </w:r>
            <w:r w:rsidR="00481FFE" w:rsidRPr="00196E14">
              <w:rPr>
                <w:sz w:val="20"/>
                <w:szCs w:val="20"/>
              </w:rPr>
              <w:t>31</w:t>
            </w:r>
            <w:r w:rsidRPr="00196E14">
              <w:rPr>
                <w:sz w:val="20"/>
                <w:szCs w:val="20"/>
              </w:rPr>
              <w:t>, 4</w:t>
            </w:r>
            <w:r w:rsidR="00481FFE" w:rsidRPr="00196E14">
              <w:rPr>
                <w:sz w:val="20"/>
                <w:szCs w:val="20"/>
              </w:rPr>
              <w:t>2</w:t>
            </w:r>
            <w:r w:rsidRPr="00196E14">
              <w:rPr>
                <w:sz w:val="20"/>
                <w:szCs w:val="20"/>
              </w:rPr>
              <w:t>%</w:t>
            </w:r>
          </w:p>
          <w:p w14:paraId="169A6F3B" w14:textId="1B9D5A21" w:rsidR="005A1F46" w:rsidRPr="00C146B9" w:rsidRDefault="008E37E5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2 (0.59 – 3.42), 0.43, 91%</w:t>
            </w:r>
          </w:p>
          <w:p w14:paraId="3C0E7EA6" w14:textId="7E97731C" w:rsidR="005A1F46" w:rsidRPr="00C146B9" w:rsidRDefault="00A26EE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5 (0.64 – 1.12), 0.25, 43%</w:t>
            </w:r>
          </w:p>
          <w:p w14:paraId="6D0945C7" w14:textId="1327F22F" w:rsidR="005A1F46" w:rsidRPr="00C146B9" w:rsidRDefault="006B728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1 (1.00 – 1.03), </w:t>
            </w:r>
            <w:r w:rsidR="00A26EEC" w:rsidRPr="00196E14">
              <w:rPr>
                <w:sz w:val="20"/>
                <w:szCs w:val="20"/>
              </w:rPr>
              <w:t>0.14, 43%</w:t>
            </w:r>
          </w:p>
          <w:p w14:paraId="3F63A6E3" w14:textId="7E82B609" w:rsidR="005A1F46" w:rsidRPr="00C146B9" w:rsidRDefault="00E87A2D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7 (0.95 – 0.98), &lt;0.001, 49%</w:t>
            </w:r>
          </w:p>
          <w:p w14:paraId="0CDE2CB7" w14:textId="58161296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09</w:t>
            </w:r>
            <w:r w:rsidR="005416DA" w:rsidRPr="00196E14">
              <w:rPr>
                <w:b/>
                <w:bCs/>
                <w:sz w:val="20"/>
                <w:szCs w:val="20"/>
              </w:rPr>
              <w:t xml:space="preserve"> (1.40 </w:t>
            </w:r>
            <w:r w:rsidR="005416DA" w:rsidRPr="00C146B9">
              <w:rPr>
                <w:b/>
                <w:bCs/>
                <w:sz w:val="20"/>
                <w:szCs w:val="20"/>
              </w:rPr>
              <w:t>– 3.14), &lt;0.001, 0%</w:t>
            </w:r>
          </w:p>
          <w:p w14:paraId="7670F622" w14:textId="77777777" w:rsidR="00EB2528" w:rsidRPr="00196E14" w:rsidRDefault="00EB2528" w:rsidP="002604DF">
            <w:pPr>
              <w:jc w:val="center"/>
              <w:rPr>
                <w:sz w:val="20"/>
                <w:szCs w:val="20"/>
              </w:rPr>
            </w:pPr>
          </w:p>
          <w:p w14:paraId="505286E5" w14:textId="778E639D" w:rsidR="005A1F46" w:rsidRPr="00C146B9" w:rsidRDefault="005416DA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7 (0.96 – 0.98), &lt;0.001, 52%</w:t>
            </w:r>
          </w:p>
        </w:tc>
        <w:tc>
          <w:tcPr>
            <w:tcW w:w="3827" w:type="dxa"/>
          </w:tcPr>
          <w:p w14:paraId="77AE1A18" w14:textId="2C90710D" w:rsidR="005A1F46" w:rsidRPr="00C146B9" w:rsidRDefault="005A1F46" w:rsidP="00C146B9">
            <w:pPr>
              <w:rPr>
                <w:sz w:val="20"/>
                <w:szCs w:val="20"/>
              </w:rPr>
            </w:pPr>
          </w:p>
          <w:p w14:paraId="63ACE4E8" w14:textId="3C4DD2AB" w:rsidR="005A1F46" w:rsidRPr="00C146B9" w:rsidRDefault="00DA5E5A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35 (0.10 – </w:t>
            </w:r>
            <w:r w:rsidR="00FA63FD" w:rsidRPr="00196E14">
              <w:rPr>
                <w:sz w:val="20"/>
                <w:szCs w:val="20"/>
              </w:rPr>
              <w:t>1.20), 0.09, 91%</w:t>
            </w:r>
          </w:p>
          <w:p w14:paraId="1268C3F8" w14:textId="1097C6E3" w:rsidR="005A1F46" w:rsidRPr="00C146B9" w:rsidRDefault="00FA63F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97 (0.95 – 1.00), 0.09, </w:t>
            </w:r>
            <w:r w:rsidR="00224BCD" w:rsidRPr="00196E14">
              <w:rPr>
                <w:sz w:val="20"/>
                <w:szCs w:val="20"/>
              </w:rPr>
              <w:t>92%</w:t>
            </w:r>
          </w:p>
          <w:p w14:paraId="2BDE9B5E" w14:textId="29B5A0FF" w:rsidR="005A1F46" w:rsidRPr="00C146B9" w:rsidRDefault="00AB3A3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61D78B26" w14:textId="37EE28C2" w:rsidR="005A1F46" w:rsidRPr="00C146B9" w:rsidRDefault="000E1C1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9 (0.14 – 1.04), 0.06, 91%</w:t>
            </w:r>
          </w:p>
          <w:p w14:paraId="5FC2EF89" w14:textId="469E7750" w:rsidR="005A1F46" w:rsidRPr="00C146B9" w:rsidRDefault="00AB3A34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89DBA26" w14:textId="485413ED" w:rsidR="005A1F46" w:rsidRPr="00C146B9" w:rsidRDefault="00224BC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4 – 1.04), 0.76, 95%</w:t>
            </w:r>
          </w:p>
          <w:p w14:paraId="35FB3386" w14:textId="5C8D3919" w:rsidR="005A1F46" w:rsidRPr="00196E14" w:rsidRDefault="005A55ED" w:rsidP="00423C6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4 (0.30 – 2.98), 0.92, 0%</w:t>
            </w:r>
          </w:p>
          <w:p w14:paraId="1E4DBE6B" w14:textId="77777777" w:rsidR="00A11613" w:rsidRPr="00196E14" w:rsidRDefault="00A11613" w:rsidP="00423C69">
            <w:pPr>
              <w:jc w:val="center"/>
              <w:rPr>
                <w:sz w:val="20"/>
                <w:szCs w:val="20"/>
              </w:rPr>
            </w:pPr>
          </w:p>
          <w:p w14:paraId="090DEE50" w14:textId="5C3F8296" w:rsidR="00A11613" w:rsidRPr="00C146B9" w:rsidRDefault="00A11613" w:rsidP="0082034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</w:t>
            </w:r>
            <w:r w:rsidR="00820342" w:rsidRPr="00196E14">
              <w:rPr>
                <w:sz w:val="20"/>
                <w:szCs w:val="20"/>
              </w:rPr>
              <w:t>.92 – 1.04), 0.43, 95%</w:t>
            </w:r>
          </w:p>
        </w:tc>
      </w:tr>
      <w:tr w:rsidR="005A1F46" w:rsidRPr="00196E14" w14:paraId="6E4C2DAC" w14:textId="77777777" w:rsidTr="62F54C12">
        <w:trPr>
          <w:trHeight w:val="144"/>
        </w:trPr>
        <w:tc>
          <w:tcPr>
            <w:tcW w:w="3403" w:type="dxa"/>
          </w:tcPr>
          <w:p w14:paraId="40E2A2A7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Ventilation/perfusion map</w:t>
            </w:r>
          </w:p>
          <w:p w14:paraId="4096BCCB" w14:textId="13E0E15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Embolism (yes/no)</w:t>
            </w:r>
          </w:p>
        </w:tc>
        <w:tc>
          <w:tcPr>
            <w:tcW w:w="3402" w:type="dxa"/>
          </w:tcPr>
          <w:p w14:paraId="6397C546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71D57B8E" w14:textId="0B819441" w:rsidR="005A1F46" w:rsidRPr="00C146B9" w:rsidRDefault="0011213D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4 (0.19 – 1.00), 0.05, 38%</w:t>
            </w:r>
          </w:p>
        </w:tc>
        <w:tc>
          <w:tcPr>
            <w:tcW w:w="3827" w:type="dxa"/>
          </w:tcPr>
          <w:p w14:paraId="4CA81551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25F1DF30" w14:textId="05213A57" w:rsidR="005A1F46" w:rsidRPr="00C146B9" w:rsidRDefault="00820342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2 (0.12 – 0.88), 0.03, 36%</w:t>
            </w:r>
          </w:p>
        </w:tc>
      </w:tr>
      <w:tr w:rsidR="005A1F46" w:rsidRPr="00196E14" w14:paraId="31C720FF" w14:textId="77777777" w:rsidTr="62F54C12">
        <w:trPr>
          <w:trHeight w:val="144"/>
        </w:trPr>
        <w:tc>
          <w:tcPr>
            <w:tcW w:w="3403" w:type="dxa"/>
          </w:tcPr>
          <w:p w14:paraId="2F230EC7" w14:textId="3AE30031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Pulmonary CT angiography</w:t>
            </w:r>
          </w:p>
          <w:p w14:paraId="62BFFF79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</w:t>
            </w:r>
          </w:p>
          <w:p w14:paraId="46B9E694" w14:textId="51DB8C8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Embolism (yes/no)</w:t>
            </w:r>
          </w:p>
        </w:tc>
        <w:tc>
          <w:tcPr>
            <w:tcW w:w="3402" w:type="dxa"/>
          </w:tcPr>
          <w:p w14:paraId="5243EB29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5F9D6EC2" w14:textId="66C7BBF9" w:rsidR="005A1F46" w:rsidRPr="00C146B9" w:rsidRDefault="00C8707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98 (0.93 – 1.04), 0.56, </w:t>
            </w:r>
            <w:r w:rsidR="000419EF" w:rsidRPr="00196E14">
              <w:rPr>
                <w:sz w:val="20"/>
                <w:szCs w:val="20"/>
              </w:rPr>
              <w:t>79%</w:t>
            </w:r>
          </w:p>
          <w:p w14:paraId="64CF9EE5" w14:textId="17832B48" w:rsidR="005A1F46" w:rsidRPr="00C146B9" w:rsidRDefault="000419E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5 (0.31 – 2.34), 0.75, 43%</w:t>
            </w:r>
          </w:p>
        </w:tc>
        <w:tc>
          <w:tcPr>
            <w:tcW w:w="3827" w:type="dxa"/>
          </w:tcPr>
          <w:p w14:paraId="57F765F5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4F8F63E9" w14:textId="1E202B3F" w:rsidR="005A1F46" w:rsidRPr="00C146B9" w:rsidRDefault="00770367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0C0F9CF3" w14:textId="5327CB4E" w:rsidR="005A1F46" w:rsidRPr="00C146B9" w:rsidRDefault="00784E1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51 (0.60 – 3.83), 0.38, 41%</w:t>
            </w:r>
          </w:p>
        </w:tc>
      </w:tr>
      <w:tr w:rsidR="005A1F46" w:rsidRPr="00196E14" w14:paraId="7E002FD9" w14:textId="77777777" w:rsidTr="62F54C12">
        <w:trPr>
          <w:trHeight w:val="940"/>
        </w:trPr>
        <w:tc>
          <w:tcPr>
            <w:tcW w:w="3403" w:type="dxa"/>
          </w:tcPr>
          <w:p w14:paraId="164D235A" w14:textId="37D3724E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  <w:u w:val="single"/>
              </w:rPr>
              <w:lastRenderedPageBreak/>
              <w:t>Pulmonary HR CT</w:t>
            </w:r>
          </w:p>
          <w:p w14:paraId="5BE765F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Emphysema</w:t>
            </w:r>
          </w:p>
          <w:p w14:paraId="0F6F087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arenchymal disease</w:t>
            </w:r>
          </w:p>
          <w:p w14:paraId="18C2DC6C" w14:textId="77777777" w:rsidR="005A1F46" w:rsidRPr="00196E14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VOD</w:t>
            </w:r>
          </w:p>
          <w:p w14:paraId="4C8C2D72" w14:textId="3E4DD132" w:rsidR="00DA7FB6" w:rsidRPr="00C146B9" w:rsidRDefault="00DA7FB6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ormal</w:t>
            </w:r>
          </w:p>
          <w:p w14:paraId="017AD2E4" w14:textId="44F39E79" w:rsidR="00DA7FB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CH</w:t>
            </w:r>
          </w:p>
          <w:p w14:paraId="56C42A6B" w14:textId="29894B4D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3402" w:type="dxa"/>
          </w:tcPr>
          <w:p w14:paraId="1D2ADF2B" w14:textId="45D4E9E9" w:rsidR="005A1F46" w:rsidRPr="00C146B9" w:rsidRDefault="005A1F46" w:rsidP="00C146B9">
            <w:pPr>
              <w:rPr>
                <w:sz w:val="20"/>
                <w:szCs w:val="20"/>
              </w:rPr>
            </w:pPr>
          </w:p>
          <w:p w14:paraId="4F479D15" w14:textId="141E65BD" w:rsidR="005A1F46" w:rsidRPr="00C146B9" w:rsidRDefault="00B6738B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1 (0.93 – 3.53), 0.08,</w:t>
            </w:r>
            <w:r w:rsidR="00F81DB3" w:rsidRPr="00196E14">
              <w:rPr>
                <w:sz w:val="20"/>
                <w:szCs w:val="20"/>
              </w:rPr>
              <w:t xml:space="preserve"> 40%</w:t>
            </w:r>
          </w:p>
          <w:p w14:paraId="6108F74F" w14:textId="6D31D22F" w:rsidR="005A1F46" w:rsidRPr="00C146B9" w:rsidRDefault="00F81DB3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0.59 – 1.93), 0.83, 40%</w:t>
            </w:r>
          </w:p>
          <w:p w14:paraId="34196649" w14:textId="2B593CB4" w:rsidR="005A1F46" w:rsidRPr="00196E14" w:rsidRDefault="00387BD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0 (0.15 – 2.45), 0.48, 40%</w:t>
            </w:r>
          </w:p>
          <w:p w14:paraId="2436807C" w14:textId="2ECDA433" w:rsidR="00DA7FB6" w:rsidRPr="00C146B9" w:rsidRDefault="00387BD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8 (0.50 – 1.21), 0.26, 40%</w:t>
            </w:r>
          </w:p>
          <w:p w14:paraId="54D58C4C" w14:textId="197A80F6" w:rsidR="005A1F46" w:rsidRPr="00C146B9" w:rsidRDefault="009445A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1.57 (1.51 – 88.44), 0.02, 40%</w:t>
            </w:r>
          </w:p>
          <w:p w14:paraId="3E9C2024" w14:textId="0BB2205B" w:rsidR="005A1F46" w:rsidRPr="00C146B9" w:rsidRDefault="00DA7FB6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8 (0.88 – 2.16), 0.16, 40%</w:t>
            </w:r>
          </w:p>
        </w:tc>
        <w:tc>
          <w:tcPr>
            <w:tcW w:w="3827" w:type="dxa"/>
          </w:tcPr>
          <w:p w14:paraId="540EDD8B" w14:textId="4B90055F" w:rsidR="005A1F46" w:rsidRPr="00C146B9" w:rsidRDefault="005A1F46" w:rsidP="00C146B9">
            <w:pPr>
              <w:rPr>
                <w:sz w:val="20"/>
                <w:szCs w:val="20"/>
              </w:rPr>
            </w:pPr>
          </w:p>
          <w:p w14:paraId="202CDC8C" w14:textId="6F2ADDD5" w:rsidR="005A1F46" w:rsidRPr="00C146B9" w:rsidRDefault="00C64A68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35 (1.19 – 4.63), 0.01, 39%</w:t>
            </w:r>
          </w:p>
          <w:p w14:paraId="473D8D58" w14:textId="5A8D29CA" w:rsidR="005A1F46" w:rsidRPr="00C146B9" w:rsidRDefault="00B3605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49 – 1.99), 0.97, 39%</w:t>
            </w:r>
          </w:p>
          <w:p w14:paraId="11C2E95F" w14:textId="74891C7F" w:rsidR="005A1F46" w:rsidRPr="00C146B9" w:rsidRDefault="008C4C9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1 (0.20 – 3.32), 0.</w:t>
            </w:r>
            <w:r w:rsidR="00D25312" w:rsidRPr="00196E14">
              <w:rPr>
                <w:sz w:val="20"/>
                <w:szCs w:val="20"/>
              </w:rPr>
              <w:t>77, 39%</w:t>
            </w:r>
          </w:p>
          <w:p w14:paraId="552E6463" w14:textId="4B17267A" w:rsidR="005A1F46" w:rsidRPr="00C146B9" w:rsidRDefault="003C314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0 (0.49 – 1.31), 0.37, 39%</w:t>
            </w:r>
          </w:p>
          <w:p w14:paraId="70D7DB14" w14:textId="522BF75A" w:rsidR="005A1F46" w:rsidRPr="00196E14" w:rsidRDefault="00253EDF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0689D3AF" w14:textId="401B4A85" w:rsidR="00B36059" w:rsidRPr="00C146B9" w:rsidRDefault="00B36059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60 – 1.64), 0.97, 39%</w:t>
            </w:r>
          </w:p>
        </w:tc>
      </w:tr>
      <w:tr w:rsidR="005A1F46" w:rsidRPr="00196E14" w14:paraId="579BC8EB" w14:textId="77777777" w:rsidTr="62F54C12">
        <w:trPr>
          <w:trHeight w:val="144"/>
        </w:trPr>
        <w:tc>
          <w:tcPr>
            <w:tcW w:w="3403" w:type="dxa"/>
          </w:tcPr>
          <w:p w14:paraId="30F13508" w14:textId="6E98346B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Pulmonary angiography</w:t>
            </w:r>
          </w:p>
          <w:p w14:paraId="573BAA9E" w14:textId="7C91D35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No changes</w:t>
            </w:r>
          </w:p>
          <w:p w14:paraId="242E56AF" w14:textId="70FC720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roximal changes</w:t>
            </w:r>
          </w:p>
          <w:p w14:paraId="3A5DEE0E" w14:textId="3F7EC628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istal changes</w:t>
            </w:r>
          </w:p>
        </w:tc>
        <w:tc>
          <w:tcPr>
            <w:tcW w:w="3402" w:type="dxa"/>
          </w:tcPr>
          <w:p w14:paraId="7A74520F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1FABD543" w14:textId="7BBD1A26" w:rsidR="005A1F46" w:rsidRPr="00C146B9" w:rsidRDefault="00C46D6A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5 (0.02 – 8.98</w:t>
            </w:r>
            <w:r w:rsidR="00A13435" w:rsidRPr="00196E14">
              <w:rPr>
                <w:sz w:val="20"/>
                <w:szCs w:val="20"/>
              </w:rPr>
              <w:t>), 0.60, 97%</w:t>
            </w:r>
          </w:p>
          <w:p w14:paraId="27B9FDFA" w14:textId="20A11792" w:rsidR="005A1F46" w:rsidRPr="00C146B9" w:rsidRDefault="00A13435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40826567" w14:textId="5F1207F1" w:rsidR="005A1F46" w:rsidRPr="00C146B9" w:rsidRDefault="00A13435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  <w:tc>
          <w:tcPr>
            <w:tcW w:w="3827" w:type="dxa"/>
          </w:tcPr>
          <w:p w14:paraId="44F92577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434B37C7" w14:textId="51C78277" w:rsidR="006E38A9" w:rsidRPr="00C146B9" w:rsidRDefault="006E38A9" w:rsidP="006E38A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6CA5C9BB" w14:textId="6DE4E7DE" w:rsidR="005A1F46" w:rsidRPr="00C146B9" w:rsidRDefault="006E38A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657903D9" w14:textId="01A02B49" w:rsidR="005A1F46" w:rsidRPr="00C146B9" w:rsidRDefault="006E38A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</w:tr>
      <w:tr w:rsidR="005A1F46" w:rsidRPr="00196E14" w14:paraId="614BCE34" w14:textId="77777777" w:rsidTr="62F54C12">
        <w:trPr>
          <w:trHeight w:val="144"/>
        </w:trPr>
        <w:tc>
          <w:tcPr>
            <w:tcW w:w="3403" w:type="dxa"/>
          </w:tcPr>
          <w:p w14:paraId="3B7D3EBB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Spiroergometry</w:t>
            </w:r>
          </w:p>
          <w:p w14:paraId="15468A12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O2 max</w:t>
            </w:r>
          </w:p>
          <w:p w14:paraId="1A2663BB" w14:textId="51938041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O2 max %</w:t>
            </w:r>
          </w:p>
          <w:p w14:paraId="4A0FB163" w14:textId="6DF469F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E/VCO2 slope</w:t>
            </w:r>
          </w:p>
        </w:tc>
        <w:tc>
          <w:tcPr>
            <w:tcW w:w="3402" w:type="dxa"/>
          </w:tcPr>
          <w:p w14:paraId="391CD669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4F61A6E5" w14:textId="78A937E7" w:rsidR="005A1F46" w:rsidRPr="00C146B9" w:rsidRDefault="00245A7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78 – 1.25), 0.92, 96%</w:t>
            </w:r>
          </w:p>
          <w:p w14:paraId="7818491D" w14:textId="0ED29574" w:rsidR="005A1F46" w:rsidRPr="00C146B9" w:rsidRDefault="00C7336C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5 – 1.07), 0.73, 97%</w:t>
            </w:r>
          </w:p>
          <w:p w14:paraId="57150532" w14:textId="3FBC3DCF" w:rsidR="005A1F46" w:rsidRPr="00C146B9" w:rsidRDefault="003B2D1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10 (0.95 – 1.27), 0.22, </w:t>
            </w:r>
            <w:r w:rsidR="0032218E" w:rsidRPr="00196E14">
              <w:rPr>
                <w:sz w:val="20"/>
                <w:szCs w:val="20"/>
              </w:rPr>
              <w:t>98%</w:t>
            </w:r>
          </w:p>
        </w:tc>
        <w:tc>
          <w:tcPr>
            <w:tcW w:w="3827" w:type="dxa"/>
          </w:tcPr>
          <w:p w14:paraId="0B829A4C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4B8647DF" w14:textId="339C10A8" w:rsidR="005A1F46" w:rsidRPr="00C146B9" w:rsidRDefault="006E38A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88FD1AA" w14:textId="0537CA70" w:rsidR="005A1F46" w:rsidRPr="00C146B9" w:rsidRDefault="006E38A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C752E06" w14:textId="485DD027" w:rsidR="005A1F46" w:rsidRPr="00C146B9" w:rsidRDefault="006E38A9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</w:tr>
      <w:tr w:rsidR="005A1F46" w:rsidRPr="00196E14" w14:paraId="22CFA903" w14:textId="77777777" w:rsidTr="62F54C12">
        <w:trPr>
          <w:trHeight w:val="11194"/>
        </w:trPr>
        <w:tc>
          <w:tcPr>
            <w:tcW w:w="3403" w:type="dxa"/>
          </w:tcPr>
          <w:p w14:paraId="7ABA62BC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lastRenderedPageBreak/>
              <w:t>Comorbidities</w:t>
            </w:r>
          </w:p>
          <w:p w14:paraId="0DAD3A9A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trial fibrillation</w:t>
            </w:r>
          </w:p>
          <w:p w14:paraId="15F8BC6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trial flutter</w:t>
            </w:r>
          </w:p>
          <w:p w14:paraId="4273878E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ancer</w:t>
            </w:r>
          </w:p>
          <w:p w14:paraId="6EFA8E4C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KD</w:t>
            </w:r>
          </w:p>
          <w:p w14:paraId="0BB5BC0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eep vein thrombosis</w:t>
            </w:r>
          </w:p>
          <w:p w14:paraId="1EC7447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iabetes type 1</w:t>
            </w:r>
          </w:p>
          <w:p w14:paraId="66E5491D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Diabetes type 2</w:t>
            </w:r>
          </w:p>
          <w:p w14:paraId="148B326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ematological disease</w:t>
            </w:r>
          </w:p>
          <w:p w14:paraId="555BCF07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 (any)</w:t>
            </w:r>
          </w:p>
          <w:p w14:paraId="31E41FA8" w14:textId="06C53FF3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, ASD</w:t>
            </w:r>
          </w:p>
          <w:p w14:paraId="054216E2" w14:textId="63FB11BB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, corrected</w:t>
            </w:r>
          </w:p>
          <w:p w14:paraId="718D0D34" w14:textId="7A6BB28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, Eisenmenger</w:t>
            </w:r>
          </w:p>
          <w:p w14:paraId="5E407E77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, PDA</w:t>
            </w:r>
          </w:p>
          <w:p w14:paraId="28456014" w14:textId="009607B3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, VSD</w:t>
            </w:r>
          </w:p>
          <w:p w14:paraId="3D6DDE54" w14:textId="1E8683C2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, other</w:t>
            </w:r>
          </w:p>
          <w:p w14:paraId="0465A553" w14:textId="30D63C9B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nnate heart defect: LR, small, other</w:t>
            </w:r>
          </w:p>
          <w:p w14:paraId="16E53805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Ischemic heart disease</w:t>
            </w:r>
          </w:p>
          <w:p w14:paraId="52240AC5" w14:textId="2935B19C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eft heart insufficiency (any)</w:t>
            </w:r>
          </w:p>
          <w:p w14:paraId="30873AA2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eft heart insufficiency: diastolic</w:t>
            </w:r>
          </w:p>
          <w:p w14:paraId="7171726C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eft heart insufficiency: systolic</w:t>
            </w:r>
          </w:p>
          <w:p w14:paraId="0AC80EE4" w14:textId="4E7357EA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disease (any)</w:t>
            </w:r>
          </w:p>
          <w:p w14:paraId="570E81CE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disease: Asthma</w:t>
            </w:r>
          </w:p>
          <w:p w14:paraId="30DB799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disease: COPD</w:t>
            </w:r>
          </w:p>
          <w:p w14:paraId="22F30777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disease: Parenchymal</w:t>
            </w:r>
          </w:p>
          <w:p w14:paraId="7A74F709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disease: Other</w:t>
            </w:r>
          </w:p>
          <w:p w14:paraId="2BB2DDEB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disease: COPD or emphysema</w:t>
            </w:r>
          </w:p>
          <w:p w14:paraId="43C5342D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Lung embolism</w:t>
            </w:r>
          </w:p>
          <w:p w14:paraId="41A49156" w14:textId="4914D7DA" w:rsidR="005A1F46" w:rsidRPr="00C146B9" w:rsidRDefault="005A1F46" w:rsidP="008913CF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Portal hypertension</w:t>
            </w:r>
          </w:p>
          <w:p w14:paraId="21E5621B" w14:textId="50533124" w:rsidR="005A1F46" w:rsidRPr="00C146B9" w:rsidRDefault="005A1F46">
            <w:pPr>
              <w:rPr>
                <w:sz w:val="20"/>
                <w:szCs w:val="20"/>
              </w:rPr>
            </w:pPr>
            <w:r w:rsidRPr="62F54C12">
              <w:rPr>
                <w:sz w:val="20"/>
                <w:szCs w:val="20"/>
              </w:rPr>
              <w:t xml:space="preserve"> </w:t>
            </w:r>
            <w:r w:rsidR="78E2D94C" w:rsidRPr="62F54C12">
              <w:rPr>
                <w:sz w:val="20"/>
                <w:szCs w:val="20"/>
              </w:rPr>
              <w:t xml:space="preserve">Systemic sclerosis </w:t>
            </w:r>
            <w:r w:rsidRPr="62F54C12">
              <w:rPr>
                <w:sz w:val="20"/>
                <w:szCs w:val="20"/>
              </w:rPr>
              <w:t>or CREST</w:t>
            </w:r>
          </w:p>
          <w:p w14:paraId="08487766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leep apnea</w:t>
            </w:r>
          </w:p>
          <w:p w14:paraId="7DD27D2E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Stroke</w:t>
            </w:r>
          </w:p>
          <w:p w14:paraId="08E467B8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hrombophilia</w:t>
            </w:r>
          </w:p>
          <w:p w14:paraId="7EADD0D7" w14:textId="4C0A7A6E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hyroid disease (any)</w:t>
            </w:r>
          </w:p>
          <w:p w14:paraId="7480C590" w14:textId="43A17FB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yperthyroidism</w:t>
            </w:r>
          </w:p>
          <w:p w14:paraId="393B2294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Hypothyroidism</w:t>
            </w:r>
          </w:p>
          <w:p w14:paraId="0C309439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ransient ischemic attack</w:t>
            </w:r>
          </w:p>
          <w:p w14:paraId="58DED8D0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Treated hypertension</w:t>
            </w:r>
          </w:p>
          <w:p w14:paraId="586A3024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alvular disease (any)</w:t>
            </w:r>
          </w:p>
          <w:p w14:paraId="11FD89FE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alvular disease: AS</w:t>
            </w:r>
          </w:p>
          <w:p w14:paraId="6075EEB2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alvular disease: MI</w:t>
            </w:r>
          </w:p>
          <w:p w14:paraId="783A8489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alvular disease: TI</w:t>
            </w:r>
          </w:p>
          <w:p w14:paraId="136A7331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Valvular disease: other</w:t>
            </w:r>
          </w:p>
          <w:p w14:paraId="6F49D28C" w14:textId="562162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Other comorbidity</w:t>
            </w:r>
          </w:p>
        </w:tc>
        <w:tc>
          <w:tcPr>
            <w:tcW w:w="3402" w:type="dxa"/>
          </w:tcPr>
          <w:p w14:paraId="24E664B4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0B84378B" w14:textId="5C3EBBE3" w:rsidR="005A1F46" w:rsidRPr="00C146B9" w:rsidRDefault="00CB6265" w:rsidP="00D051C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4 (0.87 – 2.07), 0.18, 0%</w:t>
            </w:r>
          </w:p>
          <w:p w14:paraId="23414032" w14:textId="6DBAD458" w:rsidR="005A1F46" w:rsidRPr="00C146B9" w:rsidRDefault="00A8655C" w:rsidP="00F42B6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0 (0.25 – 2.52), 0.70, 0%</w:t>
            </w:r>
          </w:p>
          <w:p w14:paraId="0FBFFE44" w14:textId="33712EDA" w:rsidR="005A1F46" w:rsidRPr="00C146B9" w:rsidRDefault="00B244D8" w:rsidP="007571A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1 (0.76 – 2.25), 0.33, 0%</w:t>
            </w:r>
          </w:p>
          <w:p w14:paraId="75618550" w14:textId="181F36D7" w:rsidR="005A1F46" w:rsidRPr="00C146B9" w:rsidRDefault="00B244D8" w:rsidP="005D335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2 (0.61 – 2.83), 0.48, 0%</w:t>
            </w:r>
          </w:p>
          <w:p w14:paraId="0AEEAA4D" w14:textId="0087A130" w:rsidR="005A1F46" w:rsidRPr="00C146B9" w:rsidRDefault="00CF7802" w:rsidP="0051317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5 (0.20 – 1.48), 0.23, 0%</w:t>
            </w:r>
          </w:p>
          <w:p w14:paraId="2AD710D7" w14:textId="6E3F6210" w:rsidR="005A1F46" w:rsidRPr="00C146B9" w:rsidRDefault="00CF7802" w:rsidP="00CC61FC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27 (0.04 – 1.94), 0.19, 0%</w:t>
            </w:r>
          </w:p>
          <w:p w14:paraId="40EA8011" w14:textId="1397B9FB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08</w:t>
            </w:r>
            <w:r w:rsidR="00177591" w:rsidRPr="00196E14">
              <w:rPr>
                <w:b/>
                <w:bCs/>
                <w:sz w:val="20"/>
                <w:szCs w:val="20"/>
              </w:rPr>
              <w:t xml:space="preserve"> (1.38 </w:t>
            </w:r>
            <w:r w:rsidR="00177591" w:rsidRPr="00C146B9">
              <w:rPr>
                <w:b/>
                <w:bCs/>
                <w:sz w:val="20"/>
                <w:szCs w:val="20"/>
              </w:rPr>
              <w:t>– 3.14), &lt;0.001, 0%</w:t>
            </w:r>
          </w:p>
          <w:p w14:paraId="50CCC01C" w14:textId="10A1DF6D" w:rsidR="005A1F46" w:rsidRPr="00C146B9" w:rsidRDefault="00F37110" w:rsidP="005A420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0.46 – 2.37), 0.92, 0%</w:t>
            </w:r>
          </w:p>
          <w:p w14:paraId="5152EEBA" w14:textId="2D050EEC" w:rsidR="005A1F46" w:rsidRPr="00C146B9" w:rsidRDefault="009A371E" w:rsidP="00BF45E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9 (0.35 – 1.01), 0.05, 0%</w:t>
            </w:r>
          </w:p>
          <w:p w14:paraId="5832FA02" w14:textId="361A41A9" w:rsidR="005A1F46" w:rsidRPr="00C146B9" w:rsidRDefault="009A371E" w:rsidP="003213C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5 (0.24 – 1.25), 0.15, 0%</w:t>
            </w:r>
          </w:p>
          <w:p w14:paraId="2D94B9C3" w14:textId="2855C6A4" w:rsidR="005A1F46" w:rsidRPr="00C146B9" w:rsidRDefault="00666A02" w:rsidP="00CC61FC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6 (0.15 – 1.46), 0.19, 0%</w:t>
            </w:r>
          </w:p>
          <w:p w14:paraId="10ACF00A" w14:textId="7DB237AC" w:rsidR="005A1F46" w:rsidRPr="00C146B9" w:rsidRDefault="00100DB0" w:rsidP="00DF384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24 (0.03 – 1.77), 0.16, 0%</w:t>
            </w:r>
          </w:p>
          <w:p w14:paraId="52DACDE3" w14:textId="390EC73B" w:rsidR="005A1F46" w:rsidRPr="00C146B9" w:rsidRDefault="00C33D70" w:rsidP="006C48F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3 (0.39 – 3.87), 0.73, 0%</w:t>
            </w:r>
          </w:p>
          <w:p w14:paraId="79B2E2F4" w14:textId="06FE051E" w:rsidR="005A1F46" w:rsidRPr="00C146B9" w:rsidRDefault="008A15B6" w:rsidP="008173D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32 – 3.15), 1.00, 0%</w:t>
            </w:r>
          </w:p>
          <w:p w14:paraId="2A70E35E" w14:textId="5A170BD7" w:rsidR="005A1F46" w:rsidRPr="00C146B9" w:rsidRDefault="008A15B6" w:rsidP="005E12D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0.50 – 2.30), 0.86, 0%</w:t>
            </w:r>
          </w:p>
          <w:p w14:paraId="25DFD223" w14:textId="412E1CEF" w:rsidR="005A1F46" w:rsidRPr="00C146B9" w:rsidRDefault="00881A9D" w:rsidP="001F5ACC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1 (0.54 – 2.28), 0.77, 0%</w:t>
            </w:r>
          </w:p>
          <w:p w14:paraId="137476E0" w14:textId="4A4D7435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09</w:t>
            </w:r>
            <w:r w:rsidR="000E2A1C" w:rsidRPr="00196E14">
              <w:rPr>
                <w:b/>
                <w:bCs/>
                <w:sz w:val="20"/>
                <w:szCs w:val="20"/>
              </w:rPr>
              <w:t xml:space="preserve"> (1.33 </w:t>
            </w:r>
            <w:r w:rsidR="000E2A1C" w:rsidRPr="00C146B9">
              <w:rPr>
                <w:b/>
                <w:bCs/>
                <w:sz w:val="20"/>
                <w:szCs w:val="20"/>
              </w:rPr>
              <w:t>– 3.26), 0.001, 0%</w:t>
            </w:r>
          </w:p>
          <w:p w14:paraId="0BEB83D8" w14:textId="2118D0E5" w:rsidR="005A1F46" w:rsidRPr="00C146B9" w:rsidRDefault="008722B2" w:rsidP="004E31B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9 (0.60 – 2.35), 0.61, 0%</w:t>
            </w:r>
          </w:p>
          <w:p w14:paraId="24D97469" w14:textId="5012B363" w:rsidR="005A1F46" w:rsidRPr="00C146B9" w:rsidRDefault="008722B2" w:rsidP="005D158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5 (0.47 – 2.82), 0.76, 0%</w:t>
            </w:r>
          </w:p>
          <w:p w14:paraId="37C80D95" w14:textId="7878C0C4" w:rsidR="005A1F46" w:rsidRPr="00C146B9" w:rsidRDefault="0066776D" w:rsidP="00F42B6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3 (0.45 – 3.33), 0.68, 0%</w:t>
            </w:r>
          </w:p>
          <w:p w14:paraId="5F109840" w14:textId="4B881D4F" w:rsidR="005A1F46" w:rsidRPr="00C146B9" w:rsidRDefault="008B7A06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6 (1.00 – 2.13), 0.05, 0%</w:t>
            </w:r>
          </w:p>
          <w:p w14:paraId="135967BD" w14:textId="3FD92E26" w:rsidR="005A1F46" w:rsidRPr="00C146B9" w:rsidRDefault="008B7A06" w:rsidP="00162D1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9 (0.32 – 1.10),</w:t>
            </w:r>
            <w:r w:rsidR="003E1924" w:rsidRPr="00196E14">
              <w:rPr>
                <w:sz w:val="20"/>
                <w:szCs w:val="20"/>
              </w:rPr>
              <w:t xml:space="preserve"> 0.10, 0%</w:t>
            </w:r>
          </w:p>
          <w:p w14:paraId="1A9BA314" w14:textId="09CC4877" w:rsidR="005A1F46" w:rsidRPr="00C146B9" w:rsidRDefault="003E1924" w:rsidP="005D158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4 (0.50 – 2.58), 0.76, 0%</w:t>
            </w:r>
          </w:p>
          <w:p w14:paraId="30EF005D" w14:textId="7D04BCD7" w:rsidR="005A1F46" w:rsidRPr="00C146B9" w:rsidRDefault="00413966" w:rsidP="0064636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6 (0.94 – 3.68), 0.07, 0%</w:t>
            </w:r>
          </w:p>
          <w:p w14:paraId="4A79E686" w14:textId="1A54B2B4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1.92</w:t>
            </w:r>
            <w:r w:rsidR="00413966" w:rsidRPr="00196E14">
              <w:rPr>
                <w:sz w:val="20"/>
                <w:szCs w:val="20"/>
              </w:rPr>
              <w:t xml:space="preserve"> (1.13 – 3.26), 0.02, 0%</w:t>
            </w:r>
          </w:p>
          <w:p w14:paraId="6C2289A8" w14:textId="39CD8C7A" w:rsidR="005A1F46" w:rsidRPr="00C146B9" w:rsidRDefault="00A93FCC" w:rsidP="00F60EB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1 (0.64 – 2.68), 0.46, 0%</w:t>
            </w:r>
          </w:p>
          <w:p w14:paraId="403535EC" w14:textId="1D92EE47" w:rsidR="005A1F46" w:rsidRPr="00C146B9" w:rsidRDefault="00B84DAE" w:rsidP="003A4C2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2 (0.26 – 1.02), 0.06, 0%</w:t>
            </w:r>
          </w:p>
          <w:p w14:paraId="259259D7" w14:textId="20CE732C" w:rsidR="005A1F46" w:rsidRPr="00C146B9" w:rsidRDefault="00B84DAE" w:rsidP="008913C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7 (0.25 – 2.43), 0.66, 0%</w:t>
            </w:r>
          </w:p>
          <w:p w14:paraId="1DDE3520" w14:textId="4B4747C0" w:rsidR="005A1F46" w:rsidRPr="00C146B9" w:rsidRDefault="005A1F46" w:rsidP="007A0846">
            <w:pPr>
              <w:jc w:val="center"/>
              <w:rPr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30</w:t>
            </w:r>
            <w:r w:rsidR="002A62FE" w:rsidRPr="00196E14">
              <w:rPr>
                <w:b/>
                <w:bCs/>
                <w:sz w:val="20"/>
                <w:szCs w:val="20"/>
              </w:rPr>
              <w:t xml:space="preserve"> (2.21 </w:t>
            </w:r>
            <w:r w:rsidR="002A62FE" w:rsidRPr="00C146B9">
              <w:rPr>
                <w:b/>
                <w:bCs/>
                <w:sz w:val="20"/>
                <w:szCs w:val="20"/>
              </w:rPr>
              <w:t xml:space="preserve">– </w:t>
            </w:r>
            <w:r w:rsidR="007A0846" w:rsidRPr="00C146B9">
              <w:rPr>
                <w:b/>
                <w:bCs/>
                <w:sz w:val="20"/>
                <w:szCs w:val="20"/>
              </w:rPr>
              <w:t>4.92), &lt;0.001, 0%</w:t>
            </w:r>
          </w:p>
          <w:p w14:paraId="17E0D476" w14:textId="08986E1D" w:rsidR="005A1F46" w:rsidRPr="00C146B9" w:rsidRDefault="00DD764A" w:rsidP="006041B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4 (0.43 – 1.66), 0.62, 0%</w:t>
            </w:r>
          </w:p>
          <w:p w14:paraId="60E50230" w14:textId="5AC50E73" w:rsidR="005A1F46" w:rsidRPr="00C146B9" w:rsidRDefault="00DD764A" w:rsidP="004529C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35 (0.95 – 5.78), 0.06, 0%</w:t>
            </w:r>
          </w:p>
          <w:p w14:paraId="13FB9069" w14:textId="54C8294B" w:rsidR="005A1F46" w:rsidRPr="00C146B9" w:rsidRDefault="003E5412" w:rsidP="00D2148B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5 (0.05 – 2.50), 0.29, 0%</w:t>
            </w:r>
          </w:p>
          <w:p w14:paraId="074582BF" w14:textId="1DE50215" w:rsidR="005A1F46" w:rsidRPr="00C146B9" w:rsidRDefault="00FD7246" w:rsidP="00A576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0 (0.48 – 1.32), 0.38, 0%</w:t>
            </w:r>
          </w:p>
          <w:p w14:paraId="25AD5DB5" w14:textId="758D9F51" w:rsidR="005A1F46" w:rsidRPr="00C146B9" w:rsidRDefault="00B574B6" w:rsidP="00E22331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8 (0.28 – 2.77), 0.83, 0%</w:t>
            </w:r>
          </w:p>
          <w:p w14:paraId="216AFAA1" w14:textId="5525CF66" w:rsidR="005A1F46" w:rsidRPr="00C146B9" w:rsidRDefault="007F7C2C" w:rsidP="00192B7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9 (0.46 – 1.36), 0.40, 0%</w:t>
            </w:r>
          </w:p>
          <w:p w14:paraId="2FDE9F17" w14:textId="26926854" w:rsidR="005A1F46" w:rsidRPr="00C146B9" w:rsidRDefault="00BF5CB4" w:rsidP="003F5B1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59 (0.95 – 7.08), 0.06, 0%</w:t>
            </w:r>
          </w:p>
          <w:p w14:paraId="699EAF10" w14:textId="59B9240C" w:rsidR="005A1F46" w:rsidRPr="00C146B9" w:rsidRDefault="002F49F6" w:rsidP="0065650C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0 (0.98 – 2.00), 0.06, 0%</w:t>
            </w:r>
          </w:p>
          <w:p w14:paraId="5D01723B" w14:textId="2EA8CFC7" w:rsidR="005A1F46" w:rsidRPr="00C146B9" w:rsidRDefault="002F49F6" w:rsidP="00982EA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5 (0.84 – 2.16), 0.21, 0%</w:t>
            </w:r>
          </w:p>
          <w:p w14:paraId="4FB35C4A" w14:textId="1D37E2F5" w:rsidR="005A1F46" w:rsidRPr="00C146B9" w:rsidRDefault="005D1BFB" w:rsidP="001F2DE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3 (0.58 – 5.78), 0.30, 0%</w:t>
            </w:r>
          </w:p>
          <w:p w14:paraId="2602D6CF" w14:textId="040A866F" w:rsidR="005A1F46" w:rsidRPr="00C146B9" w:rsidRDefault="005D1BFB" w:rsidP="00E01D2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3 (0.06 – 3.11), 0.41, 0%</w:t>
            </w:r>
          </w:p>
          <w:p w14:paraId="68379844" w14:textId="510DC5CC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1.76</w:t>
            </w:r>
            <w:r w:rsidR="0052735A" w:rsidRPr="00196E14">
              <w:rPr>
                <w:sz w:val="20"/>
                <w:szCs w:val="20"/>
              </w:rPr>
              <w:t xml:space="preserve"> (1.02 – 3.02), 0.04, 0%</w:t>
            </w:r>
          </w:p>
          <w:p w14:paraId="2A1EC384" w14:textId="22D3F0FF" w:rsidR="005A1F46" w:rsidRPr="00C146B9" w:rsidRDefault="0052735A" w:rsidP="00120BB6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3 (0.19 – 9.57), 0.77, 0%</w:t>
            </w:r>
          </w:p>
          <w:p w14:paraId="7E1F3061" w14:textId="37D1219B" w:rsidR="005A1F46" w:rsidRPr="00C146B9" w:rsidRDefault="001501A9" w:rsidP="007C75A1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0 (0.54 – 1.19), 0.28, 0%</w:t>
            </w:r>
          </w:p>
        </w:tc>
        <w:tc>
          <w:tcPr>
            <w:tcW w:w="3827" w:type="dxa"/>
          </w:tcPr>
          <w:p w14:paraId="105A90AC" w14:textId="77777777" w:rsidR="005A1F46" w:rsidRPr="00C146B9" w:rsidRDefault="005A1F46" w:rsidP="002604DF">
            <w:pPr>
              <w:jc w:val="center"/>
              <w:rPr>
                <w:sz w:val="20"/>
                <w:szCs w:val="20"/>
              </w:rPr>
            </w:pPr>
          </w:p>
          <w:p w14:paraId="7A6807C0" w14:textId="6D030F46" w:rsidR="005A1F46" w:rsidRPr="00C146B9" w:rsidRDefault="004D2657" w:rsidP="004115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54 (0.97 – 2.45), 0.07, 0%</w:t>
            </w:r>
          </w:p>
          <w:p w14:paraId="774253F0" w14:textId="296DD3B6" w:rsidR="005A1F46" w:rsidRPr="00C146B9" w:rsidRDefault="0019114A" w:rsidP="00765D6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0.33 – 3.26), 0.96, 0%</w:t>
            </w:r>
          </w:p>
          <w:p w14:paraId="15682E3A" w14:textId="755FBA84" w:rsidR="005A1F46" w:rsidRPr="00C146B9" w:rsidRDefault="0019114A" w:rsidP="001525E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7 (0.69 – 2.32), 0.44, 0%</w:t>
            </w:r>
          </w:p>
          <w:p w14:paraId="2ECDF155" w14:textId="74834C24" w:rsidR="005A1F46" w:rsidRPr="00C146B9" w:rsidRDefault="0064280F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7 (0.64 – 3.36), 0.36, 0%</w:t>
            </w:r>
          </w:p>
          <w:p w14:paraId="50B76237" w14:textId="6C0CFA62" w:rsidR="005A1F46" w:rsidRPr="00C146B9" w:rsidRDefault="00611286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0 (0.16 – 1.58), 0.24, 0%</w:t>
            </w:r>
          </w:p>
          <w:p w14:paraId="264DA395" w14:textId="48EE84CD" w:rsidR="005A1F46" w:rsidRPr="00C146B9" w:rsidRDefault="00B819B0" w:rsidP="008C70D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30 (0.04 </w:t>
            </w:r>
            <w:r w:rsidR="0056523D" w:rsidRPr="00196E14">
              <w:rPr>
                <w:sz w:val="20"/>
                <w:szCs w:val="20"/>
              </w:rPr>
              <w:t>– 2.17), 0.23, 0%</w:t>
            </w:r>
          </w:p>
          <w:p w14:paraId="5CBB9753" w14:textId="6100275C" w:rsidR="005A1F46" w:rsidRPr="00C146B9" w:rsidRDefault="005A1F46" w:rsidP="002604DF">
            <w:pPr>
              <w:jc w:val="center"/>
              <w:rPr>
                <w:b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22</w:t>
            </w:r>
            <w:r w:rsidR="00B819B0" w:rsidRPr="00196E14">
              <w:rPr>
                <w:b/>
                <w:bCs/>
                <w:sz w:val="20"/>
                <w:szCs w:val="20"/>
              </w:rPr>
              <w:t xml:space="preserve"> </w:t>
            </w:r>
            <w:r w:rsidR="00B819B0" w:rsidRPr="00C146B9">
              <w:rPr>
                <w:b/>
                <w:bCs/>
                <w:sz w:val="20"/>
                <w:szCs w:val="20"/>
              </w:rPr>
              <w:t>(1.40 – 3.51), &lt;0.001, 0%</w:t>
            </w:r>
          </w:p>
          <w:p w14:paraId="678C49B8" w14:textId="0169886A" w:rsidR="005A1F46" w:rsidRPr="00C146B9" w:rsidRDefault="0056523D" w:rsidP="001525E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1 (0.19 – 1.92), 0.40, 0%</w:t>
            </w:r>
          </w:p>
          <w:p w14:paraId="36FE225E" w14:textId="48A2F91D" w:rsidR="005A1F46" w:rsidRPr="00C146B9" w:rsidRDefault="00414766" w:rsidP="0097508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6 (0.38 – 1.15), 0.14, 0%</w:t>
            </w:r>
          </w:p>
          <w:p w14:paraId="3371BD88" w14:textId="2F3BA6A1" w:rsidR="005A1F46" w:rsidRPr="00C146B9" w:rsidRDefault="00D126DE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5 (0.28 – 1.48), 0.30, 0%</w:t>
            </w:r>
          </w:p>
          <w:p w14:paraId="5A1B7FBD" w14:textId="1E742C4E" w:rsidR="005A1F46" w:rsidRPr="00C146B9" w:rsidRDefault="002377F0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4 (0.17 – 1.72), 0.30, 0%</w:t>
            </w:r>
          </w:p>
          <w:p w14:paraId="216B5701" w14:textId="15408688" w:rsidR="005A1F46" w:rsidRPr="00C146B9" w:rsidRDefault="005A1F46" w:rsidP="00765D6A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*</w:t>
            </w:r>
          </w:p>
          <w:p w14:paraId="033B26C3" w14:textId="69D4808E" w:rsidR="005A1F46" w:rsidRPr="00C146B9" w:rsidRDefault="002377F0" w:rsidP="002604D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2 (0.23 – 3.75), 0.91, 0%</w:t>
            </w:r>
          </w:p>
          <w:p w14:paraId="42D92707" w14:textId="1854A7B9" w:rsidR="005A1F46" w:rsidRPr="00C146B9" w:rsidRDefault="00585EFD" w:rsidP="00F64F9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9 (0.38 – 3.75), 0.77, 0%</w:t>
            </w:r>
          </w:p>
          <w:p w14:paraId="4676DFEE" w14:textId="02B31969" w:rsidR="005A1F46" w:rsidRPr="00C146B9" w:rsidRDefault="00585EFD" w:rsidP="0003523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3 (0.61 – 2.87), 0.47, 0%</w:t>
            </w:r>
          </w:p>
          <w:p w14:paraId="58660F5E" w14:textId="2BE28346" w:rsidR="005A1F46" w:rsidRPr="00C146B9" w:rsidRDefault="00556B4E" w:rsidP="001525E4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3.31 (0.81 – 13.48), 0.09, 0%</w:t>
            </w:r>
          </w:p>
          <w:p w14:paraId="4AFFF4F8" w14:textId="17F92123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2.43</w:t>
            </w:r>
            <w:r w:rsidR="00556B4E" w:rsidRPr="00196E14">
              <w:rPr>
                <w:b/>
                <w:bCs/>
                <w:sz w:val="20"/>
                <w:szCs w:val="20"/>
              </w:rPr>
              <w:t xml:space="preserve"> (1.50 </w:t>
            </w:r>
            <w:r w:rsidR="00556B4E" w:rsidRPr="00C146B9">
              <w:rPr>
                <w:b/>
                <w:bCs/>
                <w:sz w:val="20"/>
                <w:szCs w:val="20"/>
              </w:rPr>
              <w:t>– 3.94), &lt;0.001, 0%</w:t>
            </w:r>
          </w:p>
          <w:p w14:paraId="32160B7B" w14:textId="2BD2DBC4" w:rsidR="005A1F46" w:rsidRPr="00C146B9" w:rsidRDefault="00292E8F" w:rsidP="00B02B6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3 (0.52 – 2.43), 0.76, 0%</w:t>
            </w:r>
          </w:p>
          <w:p w14:paraId="5F55D833" w14:textId="5345B5AF" w:rsidR="005A1F46" w:rsidRPr="00C146B9" w:rsidRDefault="00407D1F" w:rsidP="002312D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3 (0.58 – 3.52), 0.44, 0%</w:t>
            </w:r>
          </w:p>
          <w:p w14:paraId="19DF6859" w14:textId="3457DF5B" w:rsidR="005A1F46" w:rsidRPr="00C146B9" w:rsidRDefault="00407D1F" w:rsidP="00E243B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3 (0.18 – 2.97), 0.66, 0%</w:t>
            </w:r>
          </w:p>
          <w:p w14:paraId="5B132A69" w14:textId="2A20654D" w:rsidR="005A1F46" w:rsidRPr="00C146B9" w:rsidRDefault="00C54A76" w:rsidP="0097508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3 (0.94 – 2.18), 0.09, 0%</w:t>
            </w:r>
          </w:p>
          <w:p w14:paraId="7A3720F4" w14:textId="37DAFA23" w:rsidR="005A1F46" w:rsidRPr="00C146B9" w:rsidRDefault="00C54A76" w:rsidP="0097508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8 (0.29 – 1.16), 0.12, 0%</w:t>
            </w:r>
          </w:p>
          <w:p w14:paraId="15B9BCE8" w14:textId="66BAEF46" w:rsidR="005A1F46" w:rsidRPr="00C146B9" w:rsidRDefault="00E00C8C" w:rsidP="000B692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7 (0.47 – 2.87), 0.74, 0%</w:t>
            </w:r>
          </w:p>
          <w:p w14:paraId="2A4157AC" w14:textId="2C7A331D" w:rsidR="005A1F46" w:rsidRPr="00C146B9" w:rsidRDefault="008D385D" w:rsidP="004115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00 (0.93 – 4.34), 0.08, 0%</w:t>
            </w:r>
          </w:p>
          <w:p w14:paraId="48F88B1C" w14:textId="67079B7A" w:rsidR="005A1F46" w:rsidRPr="00C146B9" w:rsidRDefault="008D385D" w:rsidP="0097508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70 (0.90 – 3.19), 0.10, 0%</w:t>
            </w:r>
          </w:p>
          <w:p w14:paraId="16C003B8" w14:textId="29E47D26" w:rsidR="005A1F46" w:rsidRPr="00C146B9" w:rsidRDefault="006976EE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2 (0.66 – 3.06), 0.37, 0%</w:t>
            </w:r>
          </w:p>
          <w:p w14:paraId="298410B9" w14:textId="3DA1EEE0" w:rsidR="005A1F46" w:rsidRPr="00C146B9" w:rsidRDefault="006976EE" w:rsidP="004115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7 (0.22 – 1.03), 0.06, 0%</w:t>
            </w:r>
          </w:p>
          <w:p w14:paraId="349FF76E" w14:textId="64ACA169" w:rsidR="005A1F46" w:rsidRPr="00C146B9" w:rsidRDefault="00D85DDD" w:rsidP="008913C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30 – 3.03), 0.94, 0%</w:t>
            </w:r>
          </w:p>
          <w:p w14:paraId="304F78FA" w14:textId="553BC41E" w:rsidR="005A1F46" w:rsidRPr="00C146B9" w:rsidRDefault="005A1F46" w:rsidP="007A0846">
            <w:pPr>
              <w:jc w:val="center"/>
              <w:rPr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46</w:t>
            </w:r>
            <w:r w:rsidR="00D85DDD" w:rsidRPr="00196E14">
              <w:rPr>
                <w:b/>
                <w:bCs/>
                <w:sz w:val="20"/>
                <w:szCs w:val="20"/>
              </w:rPr>
              <w:t xml:space="preserve"> (2.19 </w:t>
            </w:r>
            <w:r w:rsidR="00D85DDD" w:rsidRPr="00C146B9">
              <w:rPr>
                <w:b/>
                <w:bCs/>
                <w:sz w:val="20"/>
                <w:szCs w:val="20"/>
              </w:rPr>
              <w:t xml:space="preserve">– </w:t>
            </w:r>
            <w:r w:rsidR="00040DA4" w:rsidRPr="00C146B9">
              <w:rPr>
                <w:b/>
                <w:bCs/>
                <w:sz w:val="20"/>
                <w:szCs w:val="20"/>
              </w:rPr>
              <w:t>5.45), &lt;0.001, 0%</w:t>
            </w:r>
          </w:p>
          <w:p w14:paraId="7B075B52" w14:textId="70DF88C3" w:rsidR="005A1F46" w:rsidRPr="00C146B9" w:rsidRDefault="00040DA4" w:rsidP="00E127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0.54 – 0.84),</w:t>
            </w:r>
            <w:r w:rsidR="0014521F" w:rsidRPr="00196E14">
              <w:rPr>
                <w:sz w:val="20"/>
                <w:szCs w:val="20"/>
              </w:rPr>
              <w:t xml:space="preserve"> 0.84, 0%</w:t>
            </w:r>
          </w:p>
          <w:p w14:paraId="776AD675" w14:textId="54D27ABC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37</w:t>
            </w:r>
            <w:r w:rsidR="0014521F" w:rsidRPr="00196E14">
              <w:rPr>
                <w:b/>
                <w:bCs/>
                <w:sz w:val="20"/>
                <w:szCs w:val="20"/>
              </w:rPr>
              <w:t xml:space="preserve"> (1.36 </w:t>
            </w:r>
            <w:r w:rsidR="0014521F" w:rsidRPr="00C146B9">
              <w:rPr>
                <w:b/>
                <w:bCs/>
                <w:sz w:val="20"/>
                <w:szCs w:val="20"/>
              </w:rPr>
              <w:t>– 8.37), 0.009, 0%</w:t>
            </w:r>
          </w:p>
          <w:p w14:paraId="05715D4A" w14:textId="4A8EA730" w:rsidR="005A1F46" w:rsidRPr="00C146B9" w:rsidRDefault="003925DB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0 (0.06 – 2.88), 0.36, 0%</w:t>
            </w:r>
          </w:p>
          <w:p w14:paraId="4139DEDE" w14:textId="5DB0AA23" w:rsidR="005A1F46" w:rsidRPr="00C146B9" w:rsidRDefault="003925DB" w:rsidP="00E243B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4 (0.48 – 1.45), 0.52, 0%</w:t>
            </w:r>
          </w:p>
          <w:p w14:paraId="2746F2FC" w14:textId="5D7BE86A" w:rsidR="005A1F46" w:rsidRPr="00C146B9" w:rsidRDefault="001356D1" w:rsidP="00E1278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9 (0.34 – 3.44), 0.89, 0%</w:t>
            </w:r>
          </w:p>
          <w:p w14:paraId="483D73E9" w14:textId="75901354" w:rsidR="005A1F46" w:rsidRPr="00C146B9" w:rsidRDefault="00251D88" w:rsidP="002312D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9 (0.43 – 1.45), 0.45, 0%</w:t>
            </w:r>
          </w:p>
          <w:p w14:paraId="2190B3FF" w14:textId="57B54DF1" w:rsidR="005A1F46" w:rsidRPr="00C146B9" w:rsidRDefault="005A1F46" w:rsidP="002604DF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4.02</w:t>
            </w:r>
            <w:r w:rsidR="00251D88" w:rsidRPr="00196E14">
              <w:rPr>
                <w:b/>
                <w:bCs/>
                <w:sz w:val="20"/>
                <w:szCs w:val="20"/>
              </w:rPr>
              <w:t xml:space="preserve"> (1.46 </w:t>
            </w:r>
            <w:r w:rsidR="00251D88" w:rsidRPr="00C146B9">
              <w:rPr>
                <w:b/>
                <w:bCs/>
                <w:sz w:val="20"/>
                <w:szCs w:val="20"/>
              </w:rPr>
              <w:t>– 11.08), 0.007, 0%</w:t>
            </w:r>
          </w:p>
          <w:p w14:paraId="02EFB223" w14:textId="0DD7E345" w:rsidR="005A1F46" w:rsidRPr="00196E14" w:rsidRDefault="005A1F46" w:rsidP="002604DF">
            <w:pPr>
              <w:jc w:val="center"/>
            </w:pPr>
            <w:r w:rsidRPr="00C146B9">
              <w:rPr>
                <w:sz w:val="20"/>
                <w:szCs w:val="20"/>
              </w:rPr>
              <w:t>1.56</w:t>
            </w:r>
            <w:r w:rsidR="00543CD6" w:rsidRPr="00196E14">
              <w:rPr>
                <w:sz w:val="20"/>
                <w:szCs w:val="20"/>
              </w:rPr>
              <w:t xml:space="preserve"> (1.05 – 2.30), 0.03, 0%</w:t>
            </w:r>
          </w:p>
          <w:p w14:paraId="3A253DE4" w14:textId="33428224" w:rsidR="005A1F46" w:rsidRPr="00C146B9" w:rsidRDefault="0026334D" w:rsidP="00D4592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5 (0.80 – 2.27), 0.26, 0%</w:t>
            </w:r>
          </w:p>
          <w:p w14:paraId="6DD4D664" w14:textId="1987660A" w:rsidR="005A1F46" w:rsidRPr="00C146B9" w:rsidRDefault="0026334D" w:rsidP="0097508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36 (0.74 – 7.51), 0.15, 0%</w:t>
            </w:r>
          </w:p>
          <w:p w14:paraId="04A24B66" w14:textId="7A6241A1" w:rsidR="005A1F46" w:rsidRPr="00C146B9" w:rsidRDefault="00850806" w:rsidP="00E243B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2 (0.07 – 3.71), 0.51, 0%</w:t>
            </w:r>
          </w:p>
          <w:p w14:paraId="7D1C14E4" w14:textId="267CBFF1" w:rsidR="005A1F46" w:rsidRPr="00C146B9" w:rsidRDefault="00850806" w:rsidP="00C32AA5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2 (0.99 – 3.32), 0.05, 0%</w:t>
            </w:r>
          </w:p>
          <w:p w14:paraId="56903DDD" w14:textId="1ADC3D2C" w:rsidR="005A1F46" w:rsidRPr="00C146B9" w:rsidRDefault="00D26843" w:rsidP="00E243B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52 (0.21 –</w:t>
            </w:r>
            <w:r w:rsidRPr="00C146B9">
              <w:rPr>
                <w:sz w:val="20"/>
                <w:szCs w:val="20"/>
              </w:rPr>
              <w:t xml:space="preserve"> 10.93), 0.68, 0%</w:t>
            </w:r>
          </w:p>
          <w:p w14:paraId="0D8FEC42" w14:textId="0E237271" w:rsidR="005A1F46" w:rsidRPr="00C146B9" w:rsidRDefault="002D6336" w:rsidP="0003523F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6 (0.56 – 1.31), 0.47, 0%</w:t>
            </w:r>
          </w:p>
        </w:tc>
      </w:tr>
      <w:tr w:rsidR="005A1F46" w:rsidRPr="00196E14" w14:paraId="6FF1F874" w14:textId="77777777" w:rsidTr="62F54C12">
        <w:trPr>
          <w:trHeight w:val="1166"/>
        </w:trPr>
        <w:tc>
          <w:tcPr>
            <w:tcW w:w="3403" w:type="dxa"/>
          </w:tcPr>
          <w:p w14:paraId="48297402" w14:textId="77777777" w:rsidR="005A1F46" w:rsidRPr="00C146B9" w:rsidRDefault="005A1F46">
            <w:pPr>
              <w:rPr>
                <w:sz w:val="20"/>
                <w:szCs w:val="20"/>
                <w:u w:val="single"/>
              </w:rPr>
            </w:pPr>
            <w:r w:rsidRPr="00C146B9">
              <w:rPr>
                <w:sz w:val="20"/>
                <w:szCs w:val="20"/>
                <w:u w:val="single"/>
              </w:rPr>
              <w:t>Derived risk factors</w:t>
            </w:r>
          </w:p>
          <w:p w14:paraId="727D5A47" w14:textId="0BC720FB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3+ cardiovascular comorbidities</w:t>
            </w:r>
            <w:r w:rsidR="00B57B22">
              <w:rPr>
                <w:sz w:val="20"/>
                <w:szCs w:val="20"/>
              </w:rPr>
              <w:t xml:space="preserve"> (assume not obese with no measurements)</w:t>
            </w:r>
          </w:p>
          <w:p w14:paraId="6B2165CA" w14:textId="77777777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Cardiopulmonary phenotype</w:t>
            </w:r>
          </w:p>
          <w:p w14:paraId="19427E92" w14:textId="162E130F" w:rsidR="005A1F46" w:rsidRPr="00C146B9" w:rsidRDefault="005A1F46">
            <w:pPr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  Any CTEPH risk factor</w:t>
            </w:r>
          </w:p>
        </w:tc>
        <w:tc>
          <w:tcPr>
            <w:tcW w:w="3402" w:type="dxa"/>
          </w:tcPr>
          <w:p w14:paraId="0F362354" w14:textId="77777777" w:rsidR="005A1F46" w:rsidRPr="00C146B9" w:rsidRDefault="005A1F46" w:rsidP="0051509B">
            <w:pPr>
              <w:jc w:val="center"/>
              <w:rPr>
                <w:sz w:val="20"/>
                <w:szCs w:val="20"/>
              </w:rPr>
            </w:pPr>
          </w:p>
          <w:p w14:paraId="3B8AF6B2" w14:textId="00EA0809" w:rsidR="005A1F46" w:rsidRPr="00C146B9" w:rsidRDefault="00DF546F" w:rsidP="008D3BF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51 (0.83 – 2.75), 0.18, 0%</w:t>
            </w:r>
          </w:p>
          <w:p w14:paraId="19041E8D" w14:textId="77777777" w:rsidR="00B57B22" w:rsidRDefault="00B57B22" w:rsidP="0051509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4A7EDE3" w14:textId="77777777" w:rsidR="00B57B22" w:rsidRDefault="00B57B22" w:rsidP="0051509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A2AAE6A" w14:textId="442C5AE5" w:rsidR="005A1F46" w:rsidRPr="00C146B9" w:rsidRDefault="005A1F46" w:rsidP="0051509B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99</w:t>
            </w:r>
            <w:r w:rsidR="00DF546F" w:rsidRPr="00196E14">
              <w:rPr>
                <w:b/>
                <w:bCs/>
                <w:sz w:val="20"/>
                <w:szCs w:val="20"/>
              </w:rPr>
              <w:t xml:space="preserve"> (1.18 </w:t>
            </w:r>
            <w:r w:rsidR="00DF546F" w:rsidRPr="00C146B9">
              <w:rPr>
                <w:b/>
                <w:bCs/>
                <w:sz w:val="20"/>
                <w:szCs w:val="20"/>
              </w:rPr>
              <w:t>– 3.35), 0.009, 14%</w:t>
            </w:r>
          </w:p>
          <w:p w14:paraId="26FE751E" w14:textId="2D42F07A" w:rsidR="005A1F46" w:rsidRPr="00C146B9" w:rsidRDefault="004926E7" w:rsidP="00AA78D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5 (0.55 – 1.16), 0.24, 0%</w:t>
            </w:r>
          </w:p>
        </w:tc>
        <w:tc>
          <w:tcPr>
            <w:tcW w:w="3827" w:type="dxa"/>
          </w:tcPr>
          <w:p w14:paraId="262B4B1B" w14:textId="77777777" w:rsidR="005A1F46" w:rsidRPr="00C146B9" w:rsidRDefault="005A1F46" w:rsidP="0041158E">
            <w:pPr>
              <w:jc w:val="center"/>
              <w:rPr>
                <w:sz w:val="20"/>
                <w:szCs w:val="20"/>
              </w:rPr>
            </w:pPr>
          </w:p>
          <w:p w14:paraId="54F5DDCD" w14:textId="7C103C6E" w:rsidR="005A1F46" w:rsidRPr="00C146B9" w:rsidRDefault="005A1F46" w:rsidP="0041158E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softHyphen/>
            </w:r>
            <w:r w:rsidR="008C564E" w:rsidRPr="00C146B9">
              <w:rPr>
                <w:b/>
                <w:bCs/>
                <w:sz w:val="20"/>
                <w:szCs w:val="20"/>
              </w:rPr>
              <w:t>2.54 (1.31 – 4.93), 0.006,</w:t>
            </w:r>
            <w:r w:rsidR="00F35E00" w:rsidRPr="00C146B9">
              <w:rPr>
                <w:b/>
                <w:bCs/>
                <w:sz w:val="20"/>
                <w:szCs w:val="20"/>
              </w:rPr>
              <w:t xml:space="preserve"> 0%</w:t>
            </w:r>
          </w:p>
          <w:p w14:paraId="7BDC2EE7" w14:textId="77777777" w:rsidR="00B57B22" w:rsidRDefault="00B57B22" w:rsidP="00F64F98">
            <w:pPr>
              <w:jc w:val="center"/>
              <w:rPr>
                <w:sz w:val="20"/>
                <w:szCs w:val="20"/>
              </w:rPr>
            </w:pPr>
          </w:p>
          <w:p w14:paraId="34883E76" w14:textId="77777777" w:rsidR="00B57B22" w:rsidRDefault="00B57B22" w:rsidP="00F64F98">
            <w:pPr>
              <w:jc w:val="center"/>
              <w:rPr>
                <w:sz w:val="20"/>
                <w:szCs w:val="20"/>
              </w:rPr>
            </w:pPr>
          </w:p>
          <w:p w14:paraId="6DD1FF88" w14:textId="15EB3193" w:rsidR="005A1F46" w:rsidRPr="00C146B9" w:rsidRDefault="00F35E00" w:rsidP="00F64F9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5 (0.10 – 5.43), 0.78, 14%</w:t>
            </w:r>
          </w:p>
          <w:p w14:paraId="0ADFBDB8" w14:textId="7AD99BF5" w:rsidR="005A1F46" w:rsidRPr="00C146B9" w:rsidRDefault="0088548C" w:rsidP="00975088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8 (0.45 – 1.04), 0.08, 0%</w:t>
            </w:r>
          </w:p>
        </w:tc>
      </w:tr>
    </w:tbl>
    <w:p w14:paraId="5533B642" w14:textId="77777777" w:rsidR="00A370B0" w:rsidRPr="00196E14" w:rsidRDefault="00A370B0"/>
    <w:p w14:paraId="7C65BBA2" w14:textId="77777777" w:rsidR="00676A25" w:rsidRPr="00196E14" w:rsidRDefault="00676A25"/>
    <w:p w14:paraId="4DB0708F" w14:textId="77777777" w:rsidR="00676A25" w:rsidRPr="00196E14" w:rsidRDefault="00676A25"/>
    <w:tbl>
      <w:tblPr>
        <w:tblStyle w:val="TaulukkoRuudukko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403"/>
        <w:gridCol w:w="3402"/>
        <w:gridCol w:w="3827"/>
      </w:tblGrid>
      <w:tr w:rsidR="00B1248C" w:rsidRPr="00196E14" w14:paraId="5A38797C" w14:textId="77777777" w:rsidTr="4E50AB14">
        <w:trPr>
          <w:trHeight w:val="282"/>
        </w:trPr>
        <w:tc>
          <w:tcPr>
            <w:tcW w:w="3403" w:type="dxa"/>
          </w:tcPr>
          <w:p w14:paraId="2EA42B74" w14:textId="41BF1D3B" w:rsidR="00B1248C" w:rsidRPr="000B33F4" w:rsidRDefault="00B1248C" w:rsidP="00575947">
            <w:pPr>
              <w:rPr>
                <w:b/>
                <w:bCs/>
                <w:sz w:val="20"/>
                <w:szCs w:val="20"/>
              </w:rPr>
            </w:pPr>
            <w:r w:rsidRPr="000B33F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229" w:type="dxa"/>
            <w:gridSpan w:val="2"/>
          </w:tcPr>
          <w:p w14:paraId="6B23DF40" w14:textId="20C9A7A2" w:rsidR="00B1248C" w:rsidRPr="000B33F4" w:rsidRDefault="00B1248C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0B33F4">
              <w:rPr>
                <w:b/>
                <w:bCs/>
                <w:sz w:val="20"/>
                <w:szCs w:val="20"/>
              </w:rPr>
              <w:t>CTEPH</w:t>
            </w:r>
          </w:p>
        </w:tc>
      </w:tr>
      <w:tr w:rsidR="00B1248C" w:rsidRPr="00196E14" w14:paraId="16093953" w14:textId="77777777" w:rsidTr="4E50AB14">
        <w:trPr>
          <w:trHeight w:val="282"/>
        </w:trPr>
        <w:tc>
          <w:tcPr>
            <w:tcW w:w="3403" w:type="dxa"/>
          </w:tcPr>
          <w:p w14:paraId="43995ECA" w14:textId="77777777" w:rsidR="00B1248C" w:rsidRPr="00196E14" w:rsidRDefault="00B1248C" w:rsidP="0057594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DD655E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Diagnosis</w:t>
            </w:r>
          </w:p>
        </w:tc>
        <w:tc>
          <w:tcPr>
            <w:tcW w:w="3827" w:type="dxa"/>
          </w:tcPr>
          <w:p w14:paraId="52AB708A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2 months</w:t>
            </w:r>
          </w:p>
        </w:tc>
      </w:tr>
      <w:tr w:rsidR="00B1248C" w:rsidRPr="00196E14" w14:paraId="64CB8F45" w14:textId="77777777" w:rsidTr="4E50AB14">
        <w:trPr>
          <w:trHeight w:val="715"/>
        </w:trPr>
        <w:tc>
          <w:tcPr>
            <w:tcW w:w="3403" w:type="dxa"/>
          </w:tcPr>
          <w:p w14:paraId="7AE8DACC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Follow-up related</w:t>
            </w:r>
          </w:p>
          <w:p w14:paraId="521EC66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ate of diagnosis (per year)</w:t>
            </w:r>
          </w:p>
          <w:p w14:paraId="01AE7F3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iagnosis before 2015-09-30</w:t>
            </w:r>
          </w:p>
        </w:tc>
        <w:tc>
          <w:tcPr>
            <w:tcW w:w="3402" w:type="dxa"/>
          </w:tcPr>
          <w:p w14:paraId="1E52347F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747243B2" w14:textId="77777777" w:rsidR="00B1248C" w:rsidRPr="00196E14" w:rsidRDefault="00C055FB" w:rsidP="00B1248C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</w:t>
            </w:r>
            <w:r w:rsidR="00EB5DB4" w:rsidRPr="00196E14">
              <w:rPr>
                <w:sz w:val="20"/>
                <w:szCs w:val="20"/>
              </w:rPr>
              <w:t>90 (0.81 – 0.99)</w:t>
            </w:r>
            <w:r w:rsidR="00BD4FB8" w:rsidRPr="00196E14">
              <w:rPr>
                <w:sz w:val="20"/>
                <w:szCs w:val="20"/>
              </w:rPr>
              <w:t>, 0.03, 0%</w:t>
            </w:r>
            <w:r w:rsidR="00EB5DB4" w:rsidRPr="00196E14">
              <w:rPr>
                <w:sz w:val="20"/>
                <w:szCs w:val="20"/>
              </w:rPr>
              <w:t xml:space="preserve"> </w:t>
            </w:r>
          </w:p>
          <w:p w14:paraId="2FA5141D" w14:textId="7B311346" w:rsidR="00BD4FB8" w:rsidRPr="00196E14" w:rsidRDefault="00C6184E" w:rsidP="00C146B9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9 (0.68 – 2.83), 0.36, 0%</w:t>
            </w:r>
          </w:p>
        </w:tc>
        <w:tc>
          <w:tcPr>
            <w:tcW w:w="3827" w:type="dxa"/>
          </w:tcPr>
          <w:p w14:paraId="585F2387" w14:textId="77777777" w:rsidR="00C4007C" w:rsidRPr="00196E14" w:rsidRDefault="00C4007C" w:rsidP="00575947">
            <w:pPr>
              <w:jc w:val="center"/>
              <w:rPr>
                <w:sz w:val="20"/>
                <w:szCs w:val="20"/>
              </w:rPr>
            </w:pPr>
          </w:p>
          <w:p w14:paraId="75AF08FE" w14:textId="1DCCD15D" w:rsidR="00E91BAA" w:rsidRPr="00196E14" w:rsidRDefault="00B33AF9" w:rsidP="00E91BA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</w:t>
            </w:r>
            <w:r w:rsidR="00C4007C" w:rsidRPr="00196E14">
              <w:rPr>
                <w:sz w:val="20"/>
                <w:szCs w:val="20"/>
              </w:rPr>
              <w:t>92 (0.82 – 1.04),</w:t>
            </w:r>
            <w:r w:rsidR="00E91BAA" w:rsidRPr="00196E14">
              <w:rPr>
                <w:sz w:val="20"/>
                <w:szCs w:val="20"/>
              </w:rPr>
              <w:t xml:space="preserve"> 0.18, 0%</w:t>
            </w:r>
          </w:p>
          <w:p w14:paraId="3D7FA436" w14:textId="735F1E52" w:rsidR="00B1248C" w:rsidRPr="00196E14" w:rsidRDefault="0094005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6 (0.55 – 2.89), 0.59, 0%</w:t>
            </w:r>
          </w:p>
        </w:tc>
      </w:tr>
      <w:tr w:rsidR="00B1248C" w:rsidRPr="00196E14" w14:paraId="6A370237" w14:textId="77777777" w:rsidTr="4E50AB14">
        <w:trPr>
          <w:trHeight w:val="629"/>
        </w:trPr>
        <w:tc>
          <w:tcPr>
            <w:tcW w:w="3403" w:type="dxa"/>
          </w:tcPr>
          <w:p w14:paraId="70443A3B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Demographics</w:t>
            </w:r>
          </w:p>
          <w:p w14:paraId="047AE66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ge at diagnosis</w:t>
            </w:r>
          </w:p>
          <w:p w14:paraId="79E6497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ex</w:t>
            </w:r>
          </w:p>
          <w:p w14:paraId="129C8B8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moking: Ever</w:t>
            </w:r>
          </w:p>
          <w:p w14:paraId="1AA2AB3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moking: Yes or snuff</w:t>
            </w:r>
          </w:p>
          <w:p w14:paraId="6D8F34A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moking: Start year</w:t>
            </w:r>
          </w:p>
          <w:p w14:paraId="29E38BB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moking: Pack years</w:t>
            </w:r>
          </w:p>
          <w:p w14:paraId="1973A30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lcohol use: Weekly units</w:t>
            </w:r>
          </w:p>
        </w:tc>
        <w:tc>
          <w:tcPr>
            <w:tcW w:w="3402" w:type="dxa"/>
          </w:tcPr>
          <w:p w14:paraId="044127B2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7C425541" w14:textId="77777777" w:rsidR="00B1248C" w:rsidRPr="00C146B9" w:rsidRDefault="008C6E6D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8 (1.04 – 1.11), &lt;0.001, 0%</w:t>
            </w:r>
          </w:p>
          <w:p w14:paraId="7557B76C" w14:textId="77777777" w:rsidR="008C6E6D" w:rsidRPr="00196E14" w:rsidRDefault="00642CE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4 (0.49 – 1.42),</w:t>
            </w:r>
            <w:r w:rsidR="005B1299" w:rsidRPr="00196E14">
              <w:rPr>
                <w:sz w:val="20"/>
                <w:szCs w:val="20"/>
              </w:rPr>
              <w:t xml:space="preserve"> 0.51, 0%</w:t>
            </w:r>
          </w:p>
          <w:p w14:paraId="1565098E" w14:textId="77777777" w:rsidR="005B1299" w:rsidRPr="00196E14" w:rsidRDefault="005B129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9 (0.33 – 1.06), 0.08, 11%</w:t>
            </w:r>
          </w:p>
          <w:p w14:paraId="65DAB1EC" w14:textId="77777777" w:rsidR="00E8592E" w:rsidRPr="00196E14" w:rsidRDefault="00E8592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4 (0.17 – 1.73), 0.30, 11%</w:t>
            </w:r>
          </w:p>
          <w:p w14:paraId="4E2BCD8D" w14:textId="77777777" w:rsidR="00E8592E" w:rsidRPr="00196E14" w:rsidRDefault="00E8592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2 (0.66 – 1.28), 0.63, 97%</w:t>
            </w:r>
          </w:p>
          <w:p w14:paraId="3ADF6850" w14:textId="77777777" w:rsidR="00761134" w:rsidRPr="00196E14" w:rsidRDefault="0076113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 0.69, 78%</w:t>
            </w:r>
          </w:p>
          <w:p w14:paraId="0FA5ED98" w14:textId="0D66B84F" w:rsidR="00A9163F" w:rsidRPr="00196E14" w:rsidRDefault="00A9163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9 (0.75 – 1.06), 0.18, 75%</w:t>
            </w:r>
          </w:p>
        </w:tc>
        <w:tc>
          <w:tcPr>
            <w:tcW w:w="3827" w:type="dxa"/>
          </w:tcPr>
          <w:p w14:paraId="6B988BF9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61B80739" w14:textId="77777777" w:rsidR="00B1248C" w:rsidRPr="00C146B9" w:rsidRDefault="00FC5C2A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10 (1.05 – 1.14), &lt;0.001, 0%</w:t>
            </w:r>
          </w:p>
          <w:p w14:paraId="78A566E2" w14:textId="77777777" w:rsidR="00FC5C2A" w:rsidRPr="00196E14" w:rsidRDefault="0077510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9 (0.49 – 1.60), 0.69, 0%</w:t>
            </w:r>
          </w:p>
          <w:p w14:paraId="09F7AFAC" w14:textId="144ECB23" w:rsidR="0077510E" w:rsidRPr="00196E14" w:rsidRDefault="0077510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63 (0.33 – 1.18), 0.15, </w:t>
            </w:r>
            <w:r w:rsidR="00255037" w:rsidRPr="00196E14">
              <w:rPr>
                <w:sz w:val="20"/>
                <w:szCs w:val="20"/>
              </w:rPr>
              <w:t>1</w:t>
            </w:r>
            <w:r w:rsidRPr="00196E14">
              <w:rPr>
                <w:sz w:val="20"/>
                <w:szCs w:val="20"/>
              </w:rPr>
              <w:t>0%</w:t>
            </w:r>
          </w:p>
          <w:p w14:paraId="14C51518" w14:textId="77777777" w:rsidR="0077510E" w:rsidRPr="00196E14" w:rsidRDefault="0025503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4 (0.20 – 2.08), 0.46, 11%</w:t>
            </w:r>
          </w:p>
          <w:p w14:paraId="2F02D554" w14:textId="77777777" w:rsidR="00255037" w:rsidRPr="00196E14" w:rsidRDefault="0099533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2 (0.66 – 1.28), 0.63, 96%</w:t>
            </w:r>
          </w:p>
          <w:p w14:paraId="15FC2ECC" w14:textId="77777777" w:rsidR="00995339" w:rsidRPr="00196E14" w:rsidRDefault="0099533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 0.70, 78%</w:t>
            </w:r>
          </w:p>
          <w:p w14:paraId="331FE8E9" w14:textId="4B0B5ECD" w:rsidR="00995339" w:rsidRPr="00196E14" w:rsidRDefault="00BA311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4 (0.80 – 1.11), 0.45, 75%</w:t>
            </w:r>
          </w:p>
        </w:tc>
      </w:tr>
      <w:tr w:rsidR="00B1248C" w:rsidRPr="00196E14" w14:paraId="2B4E302A" w14:textId="77777777" w:rsidTr="4E50AB14">
        <w:trPr>
          <w:trHeight w:val="3800"/>
        </w:trPr>
        <w:tc>
          <w:tcPr>
            <w:tcW w:w="3403" w:type="dxa"/>
          </w:tcPr>
          <w:p w14:paraId="56E88FAD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Clinical characteristics</w:t>
            </w:r>
          </w:p>
          <w:p w14:paraId="32DCBA8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reditary PH</w:t>
            </w:r>
          </w:p>
          <w:p w14:paraId="58EC053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Mutation tested: no mutation</w:t>
            </w:r>
          </w:p>
          <w:p w14:paraId="718FD4D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hest pain</w:t>
            </w:r>
          </w:p>
          <w:p w14:paraId="35E5CE4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Right heart insufficiency</w:t>
            </w:r>
          </w:p>
          <w:p w14:paraId="4C26F88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Weight</w:t>
            </w:r>
          </w:p>
          <w:p w14:paraId="0E18DCC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ight</w:t>
            </w:r>
          </w:p>
          <w:p w14:paraId="6B3EC0B8" w14:textId="1AD92181" w:rsidR="00F11D88" w:rsidRPr="00196E14" w:rsidRDefault="00F11D88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BMI</w:t>
            </w:r>
          </w:p>
          <w:p w14:paraId="6ADAD60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ystolic blood pressure</w:t>
            </w:r>
          </w:p>
          <w:p w14:paraId="6851773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iastolic blood pressure</w:t>
            </w:r>
          </w:p>
          <w:p w14:paraId="1856C34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Obesity (BMI≥30) (assume no measurement means no condition)</w:t>
            </w:r>
          </w:p>
          <w:p w14:paraId="538D8BC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art rate</w:t>
            </w:r>
          </w:p>
          <w:p w14:paraId="7837173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O2 saturation</w:t>
            </w:r>
          </w:p>
          <w:p w14:paraId="7483A53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eed for additional oxygen</w:t>
            </w:r>
          </w:p>
          <w:p w14:paraId="79658325" w14:textId="02B8DE7E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YHA FC 3</w:t>
            </w:r>
            <w:r w:rsidR="00AA13E0">
              <w:rPr>
                <w:sz w:val="20"/>
                <w:szCs w:val="20"/>
              </w:rPr>
              <w:t xml:space="preserve"> (NYHA FC 1/2 reference)</w:t>
            </w:r>
          </w:p>
          <w:p w14:paraId="466518C1" w14:textId="319F42B1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YHA FC 4</w:t>
            </w:r>
            <w:r w:rsidR="00AA13E0">
              <w:rPr>
                <w:sz w:val="20"/>
                <w:szCs w:val="20"/>
              </w:rPr>
              <w:t xml:space="preserve"> (NYHA FC 1/2 reference)</w:t>
            </w:r>
          </w:p>
          <w:p w14:paraId="2F7376C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cemaker</w:t>
            </w:r>
          </w:p>
        </w:tc>
        <w:tc>
          <w:tcPr>
            <w:tcW w:w="3402" w:type="dxa"/>
          </w:tcPr>
          <w:p w14:paraId="7B9FD7B9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166BC717" w14:textId="77777777" w:rsidR="00B1248C" w:rsidRPr="00196E14" w:rsidRDefault="00A9163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66164794" w14:textId="77777777" w:rsidR="00A9163F" w:rsidRPr="00196E14" w:rsidRDefault="00C3355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7 (0.36 – 6.04), 0.59, 0%</w:t>
            </w:r>
          </w:p>
          <w:p w14:paraId="65F8D476" w14:textId="77777777" w:rsidR="00C7634A" w:rsidRPr="00196E14" w:rsidRDefault="00C7634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11 (0.75 – 5.94), 0.16, 15%</w:t>
            </w:r>
          </w:p>
          <w:p w14:paraId="39D2254D" w14:textId="77777777" w:rsidR="00BF068A" w:rsidRPr="00196E14" w:rsidRDefault="00BF068A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60 (1.84 – 7.04), &lt;0.001, 14%</w:t>
            </w:r>
          </w:p>
          <w:p w14:paraId="03F51FF0" w14:textId="77777777" w:rsidR="00C51181" w:rsidRPr="00196E14" w:rsidRDefault="00C51181" w:rsidP="00575947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1.00 (0.98 </w:t>
            </w:r>
            <w:r w:rsidRPr="00196E14">
              <w:rPr>
                <w:sz w:val="20"/>
                <w:szCs w:val="20"/>
              </w:rPr>
              <w:t>– 1.02), 0.84, 28%</w:t>
            </w:r>
          </w:p>
          <w:p w14:paraId="61EFF782" w14:textId="77777777" w:rsidR="0056566D" w:rsidRPr="00196E14" w:rsidRDefault="0056566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7 (0.93 – 1.00), 0.05, 27%</w:t>
            </w:r>
          </w:p>
          <w:p w14:paraId="37B37191" w14:textId="02FBBE00" w:rsidR="00F11D88" w:rsidRPr="00196E14" w:rsidRDefault="0057560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5 – 1.08), 0.71, 33%</w:t>
            </w:r>
          </w:p>
          <w:p w14:paraId="5091B012" w14:textId="77777777" w:rsidR="0056566D" w:rsidRPr="00196E14" w:rsidRDefault="00DF357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7 – 1.00), 0.07, 11%</w:t>
            </w:r>
          </w:p>
          <w:p w14:paraId="4293CB73" w14:textId="77777777" w:rsidR="00DF3570" w:rsidRPr="00196E14" w:rsidRDefault="00DF357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7 (0.94 – 0.99), 0.0</w:t>
            </w:r>
            <w:r w:rsidR="003737D1" w:rsidRPr="00196E14">
              <w:rPr>
                <w:sz w:val="20"/>
                <w:szCs w:val="20"/>
              </w:rPr>
              <w:t>1, 11%</w:t>
            </w:r>
          </w:p>
          <w:p w14:paraId="61F9C23B" w14:textId="77777777" w:rsidR="003737D1" w:rsidRPr="00196E14" w:rsidRDefault="003737D1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8 (0.26 – 1.29), 0.18, 0%</w:t>
            </w:r>
          </w:p>
          <w:p w14:paraId="2C5A35B4" w14:textId="77777777" w:rsidR="00DF5B81" w:rsidRPr="00196E14" w:rsidRDefault="00DF5B81" w:rsidP="00575947">
            <w:pPr>
              <w:jc w:val="center"/>
              <w:rPr>
                <w:sz w:val="20"/>
                <w:szCs w:val="20"/>
              </w:rPr>
            </w:pPr>
          </w:p>
          <w:p w14:paraId="577A5CFB" w14:textId="0C4DF622" w:rsidR="00DF5B81" w:rsidRPr="00C146B9" w:rsidRDefault="00DF5B81" w:rsidP="00C146B9">
            <w:pPr>
              <w:pStyle w:val="Luettelokappale"/>
              <w:numPr>
                <w:ilvl w:val="1"/>
                <w:numId w:val="2"/>
              </w:num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(0.99 – 1.03), 0.47, 27%</w:t>
            </w:r>
          </w:p>
          <w:p w14:paraId="6C6F7525" w14:textId="77777777" w:rsidR="00DF5B81" w:rsidRPr="00196E14" w:rsidRDefault="00DF5B81" w:rsidP="00DF5B81">
            <w:pPr>
              <w:pStyle w:val="Luettelokappale"/>
              <w:ind w:left="420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0.99 (0.97 </w:t>
            </w:r>
            <w:r w:rsidRPr="00196E14">
              <w:rPr>
                <w:sz w:val="20"/>
                <w:szCs w:val="20"/>
              </w:rPr>
              <w:t>– 1.00), 0.14, 24%</w:t>
            </w:r>
          </w:p>
          <w:p w14:paraId="75D38A5B" w14:textId="77777777" w:rsidR="00DF5B81" w:rsidRPr="00196E14" w:rsidRDefault="00F0684A" w:rsidP="00DF5B81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9 – 1.03), 0.44, 61%</w:t>
            </w:r>
          </w:p>
          <w:p w14:paraId="1628EFC2" w14:textId="725AA2DD" w:rsidR="00F0684A" w:rsidRPr="00C146B9" w:rsidRDefault="00FB2C4A" w:rsidP="00DF5B81">
            <w:pPr>
              <w:pStyle w:val="Luettelokappale"/>
              <w:ind w:left="420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1.71 (0.78 </w:t>
            </w:r>
            <w:r w:rsidRPr="00196E14">
              <w:rPr>
                <w:sz w:val="20"/>
                <w:szCs w:val="20"/>
              </w:rPr>
              <w:t>– 3.77), 0.18, 5%</w:t>
            </w:r>
          </w:p>
          <w:p w14:paraId="753AD519" w14:textId="77777777" w:rsidR="002E600C" w:rsidRPr="00196E14" w:rsidRDefault="002E600C" w:rsidP="00DF5B81">
            <w:pPr>
              <w:pStyle w:val="Luettelokappale"/>
              <w:ind w:left="420"/>
              <w:rPr>
                <w:b/>
                <w:bCs/>
                <w:sz w:val="20"/>
                <w:szCs w:val="20"/>
              </w:rPr>
            </w:pPr>
            <w:r w:rsidRPr="00196E14">
              <w:rPr>
                <w:b/>
                <w:bCs/>
                <w:sz w:val="20"/>
                <w:szCs w:val="20"/>
              </w:rPr>
              <w:t xml:space="preserve">6.83 (2.82 </w:t>
            </w:r>
            <w:r w:rsidRPr="00C146B9">
              <w:rPr>
                <w:b/>
                <w:bCs/>
                <w:sz w:val="20"/>
                <w:szCs w:val="20"/>
              </w:rPr>
              <w:t>– 16.54), &lt;0.001, 5%</w:t>
            </w:r>
          </w:p>
          <w:p w14:paraId="1FB22C39" w14:textId="7B1B22A6" w:rsidR="00FB2C4A" w:rsidRPr="00C146B9" w:rsidRDefault="004D374F" w:rsidP="00C146B9">
            <w:pPr>
              <w:pStyle w:val="Luettelokappale"/>
              <w:ind w:left="420"/>
              <w:rPr>
                <w:b/>
                <w:bCs/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1.33 (0.32 </w:t>
            </w:r>
            <w:r w:rsidRPr="00196E14">
              <w:rPr>
                <w:sz w:val="20"/>
                <w:szCs w:val="20"/>
              </w:rPr>
              <w:t>– 5.49), 0.69, 0%</w:t>
            </w:r>
          </w:p>
        </w:tc>
        <w:tc>
          <w:tcPr>
            <w:tcW w:w="3827" w:type="dxa"/>
          </w:tcPr>
          <w:p w14:paraId="11573B63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6DE83228" w14:textId="77777777" w:rsidR="00B1248C" w:rsidRPr="00196E14" w:rsidRDefault="00BA311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392B4A6D" w14:textId="77777777" w:rsidR="00BA3116" w:rsidRPr="00196E14" w:rsidRDefault="00181B1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77 (0.43 – 7.32</w:t>
            </w:r>
            <w:r w:rsidR="0020704F" w:rsidRPr="00196E14">
              <w:rPr>
                <w:sz w:val="20"/>
                <w:szCs w:val="20"/>
              </w:rPr>
              <w:t>), 0.43, 0%</w:t>
            </w:r>
          </w:p>
          <w:p w14:paraId="75A3172B" w14:textId="77777777" w:rsidR="0020704F" w:rsidRPr="00196E14" w:rsidRDefault="0020704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3.02 (1.06 – 8.60), 0.04, 12%</w:t>
            </w:r>
          </w:p>
          <w:p w14:paraId="7B2333E9" w14:textId="77777777" w:rsidR="00A0529B" w:rsidRPr="00C146B9" w:rsidRDefault="00A0529B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27 (1.55 – 6.90), 0.002,</w:t>
            </w:r>
            <w:r w:rsidR="00BC5039" w:rsidRPr="00C146B9">
              <w:rPr>
                <w:b/>
                <w:bCs/>
                <w:sz w:val="20"/>
                <w:szCs w:val="20"/>
              </w:rPr>
              <w:t xml:space="preserve"> 9%</w:t>
            </w:r>
          </w:p>
          <w:p w14:paraId="4130C756" w14:textId="77777777" w:rsidR="00BC5039" w:rsidRPr="00196E14" w:rsidRDefault="00BC503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93 – 1.00), 0.05, 59%</w:t>
            </w:r>
          </w:p>
          <w:p w14:paraId="578224A7" w14:textId="77777777" w:rsidR="001242EA" w:rsidRPr="00196E14" w:rsidRDefault="001242E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22085D1C" w14:textId="28E827DF" w:rsidR="00F11D88" w:rsidRPr="00196E14" w:rsidRDefault="0079178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9 (0.78 – 1.02), 0.09, 64%</w:t>
            </w:r>
          </w:p>
          <w:p w14:paraId="649F91D4" w14:textId="77777777" w:rsidR="001242EA" w:rsidRPr="00196E14" w:rsidRDefault="0053288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5 – 1.00), 0.08, 43%</w:t>
            </w:r>
          </w:p>
          <w:p w14:paraId="78D7C549" w14:textId="77777777" w:rsidR="0053288C" w:rsidRPr="00196E14" w:rsidRDefault="000C5A8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5 (0.91 – 0.99), 0.03, 43%</w:t>
            </w:r>
          </w:p>
          <w:p w14:paraId="2FF00DE4" w14:textId="77777777" w:rsidR="000C5A86" w:rsidRPr="00196E14" w:rsidRDefault="000C5A8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18 (0.02 – 1.28), 0.09, 0%</w:t>
            </w:r>
          </w:p>
          <w:p w14:paraId="19744AA1" w14:textId="77777777" w:rsidR="000C5A86" w:rsidRPr="00196E14" w:rsidRDefault="000C5A86" w:rsidP="00575947">
            <w:pPr>
              <w:jc w:val="center"/>
              <w:rPr>
                <w:sz w:val="20"/>
                <w:szCs w:val="20"/>
              </w:rPr>
            </w:pPr>
          </w:p>
          <w:p w14:paraId="34818AD9" w14:textId="77777777" w:rsidR="000C5A86" w:rsidRPr="00196E14" w:rsidRDefault="00416B7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7 – 1.03), 0.92, 51%</w:t>
            </w:r>
          </w:p>
          <w:p w14:paraId="2B53A618" w14:textId="77777777" w:rsidR="00416B7E" w:rsidRPr="00C146B9" w:rsidRDefault="00C85CED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196E14">
              <w:rPr>
                <w:b/>
                <w:bCs/>
                <w:sz w:val="20"/>
                <w:szCs w:val="20"/>
              </w:rPr>
              <w:t xml:space="preserve">0.85 (0.75 </w:t>
            </w:r>
            <w:r w:rsidRPr="00C146B9">
              <w:rPr>
                <w:b/>
                <w:bCs/>
                <w:sz w:val="20"/>
                <w:szCs w:val="20"/>
              </w:rPr>
              <w:t>– 0.96), 0.007, 51%</w:t>
            </w:r>
          </w:p>
          <w:p w14:paraId="54ABB030" w14:textId="77777777" w:rsidR="00C85CED" w:rsidRPr="00196E14" w:rsidRDefault="004321C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41 (1.06 – 1.88), 0.02, 27%</w:t>
            </w:r>
          </w:p>
          <w:p w14:paraId="3BAB83E4" w14:textId="0E9E74E5" w:rsidR="004321CC" w:rsidRPr="00C146B9" w:rsidRDefault="00774881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6.10 (2.68 – 13.87), &lt;0.001, 34%</w:t>
            </w:r>
          </w:p>
          <w:p w14:paraId="4948B060" w14:textId="77777777" w:rsidR="004321CC" w:rsidRPr="00196E14" w:rsidRDefault="004321C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5.80 (0.</w:t>
            </w:r>
            <w:r w:rsidR="00DE45DD" w:rsidRPr="00196E14">
              <w:rPr>
                <w:sz w:val="20"/>
                <w:szCs w:val="20"/>
              </w:rPr>
              <w:t>73 – 46.40), 0.10, 34%</w:t>
            </w:r>
          </w:p>
          <w:p w14:paraId="739B63BD" w14:textId="0D53F917" w:rsidR="00774881" w:rsidRPr="00C146B9" w:rsidRDefault="00774881" w:rsidP="00575947">
            <w:pPr>
              <w:jc w:val="center"/>
            </w:pPr>
            <w:r w:rsidRPr="00196E14">
              <w:rPr>
                <w:sz w:val="20"/>
                <w:szCs w:val="20"/>
              </w:rPr>
              <w:t xml:space="preserve">1.81 (0.44 – </w:t>
            </w:r>
            <w:r w:rsidR="00A22CCD" w:rsidRPr="00196E14">
              <w:rPr>
                <w:sz w:val="20"/>
                <w:szCs w:val="20"/>
              </w:rPr>
              <w:t>7.55), 0.41, 0%</w:t>
            </w:r>
          </w:p>
        </w:tc>
      </w:tr>
      <w:tr w:rsidR="00B1248C" w:rsidRPr="00196E14" w14:paraId="43BA4BC3" w14:textId="77777777" w:rsidTr="4E50AB14">
        <w:trPr>
          <w:trHeight w:val="3330"/>
        </w:trPr>
        <w:tc>
          <w:tcPr>
            <w:tcW w:w="3403" w:type="dxa"/>
          </w:tcPr>
          <w:p w14:paraId="719A8150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Blood test</w:t>
            </w:r>
          </w:p>
          <w:p w14:paraId="4F5FD3E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lbumin</w:t>
            </w:r>
          </w:p>
          <w:p w14:paraId="2A50DF8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Bilirubin</w:t>
            </w:r>
          </w:p>
          <w:p w14:paraId="7B9BB74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BNP</w:t>
            </w:r>
          </w:p>
          <w:p w14:paraId="1FD3D17A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T-proBNP / 1000</w:t>
            </w:r>
          </w:p>
          <w:p w14:paraId="1C17FA5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moglobin</w:t>
            </w:r>
          </w:p>
          <w:p w14:paraId="5EEB4D8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reatinine</w:t>
            </w:r>
          </w:p>
          <w:p w14:paraId="0409BB7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eGFR</w:t>
            </w:r>
          </w:p>
          <w:p w14:paraId="0469770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Urate</w:t>
            </w:r>
          </w:p>
          <w:p w14:paraId="5D084D9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SAT</w:t>
            </w:r>
          </w:p>
          <w:p w14:paraId="229571F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LAT</w:t>
            </w:r>
          </w:p>
          <w:p w14:paraId="5A42284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nT</w:t>
            </w:r>
          </w:p>
          <w:p w14:paraId="37114A2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nI</w:t>
            </w:r>
          </w:p>
          <w:p w14:paraId="2D56596A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realbumin</w:t>
            </w:r>
          </w:p>
        </w:tc>
        <w:tc>
          <w:tcPr>
            <w:tcW w:w="3402" w:type="dxa"/>
          </w:tcPr>
          <w:p w14:paraId="64B10788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4A795D82" w14:textId="77777777" w:rsidR="00B1248C" w:rsidRPr="00196E14" w:rsidRDefault="00D74BC3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0 (0.82 – 0.97), 0.01, 57%</w:t>
            </w:r>
          </w:p>
          <w:p w14:paraId="73E72CB5" w14:textId="77777777" w:rsidR="005E273C" w:rsidRPr="00196E14" w:rsidRDefault="005E273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9 – 1.02), 0.24, 40%</w:t>
            </w:r>
          </w:p>
          <w:p w14:paraId="3725DBB7" w14:textId="77777777" w:rsidR="00DB4D7E" w:rsidRPr="00196E14" w:rsidRDefault="00DB4D7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1.00 – 1.01), 0.10, 85%</w:t>
            </w:r>
          </w:p>
          <w:p w14:paraId="246C88F9" w14:textId="77777777" w:rsidR="00B67895" w:rsidRPr="00C146B9" w:rsidRDefault="00B67895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14 (1.09 – 1.20), &lt;0.001, 22%</w:t>
            </w:r>
          </w:p>
          <w:p w14:paraId="1970C56B" w14:textId="77777777" w:rsidR="002F279C" w:rsidRPr="00C146B9" w:rsidRDefault="002F279C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7 (0.95 – 0.98), &lt;0.001, 6%</w:t>
            </w:r>
          </w:p>
          <w:p w14:paraId="073DFACB" w14:textId="77777777" w:rsidR="004E17F3" w:rsidRPr="00C146B9" w:rsidRDefault="004E17F3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1 (1.00 – 1.02), 0.003, 7%</w:t>
            </w:r>
          </w:p>
          <w:p w14:paraId="6DB3A819" w14:textId="77777777" w:rsidR="008F5615" w:rsidRPr="00C146B9" w:rsidRDefault="008F5615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7 (0.95 – 0.99), &lt;0.001, 7%</w:t>
            </w:r>
          </w:p>
          <w:p w14:paraId="332B0CE2" w14:textId="77777777" w:rsidR="007B44A9" w:rsidRPr="00196E14" w:rsidRDefault="007B44A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1.00, 1.01), 0.06, 55%</w:t>
            </w:r>
          </w:p>
          <w:p w14:paraId="0D3DBCB6" w14:textId="77777777" w:rsidR="007B44A9" w:rsidRPr="00196E14" w:rsidRDefault="007B44A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8 – 1.03), 0.58, 44%</w:t>
            </w:r>
          </w:p>
          <w:p w14:paraId="517A3ADA" w14:textId="77777777" w:rsidR="00F3710D" w:rsidRPr="00C146B9" w:rsidRDefault="00F3710D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0 (1.00 – 1.01), 0.008, 20%</w:t>
            </w:r>
          </w:p>
          <w:p w14:paraId="422371FA" w14:textId="77777777" w:rsidR="00F3710D" w:rsidRPr="00196E14" w:rsidRDefault="00F3710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1.00 – 1.01), 0.83, 48%</w:t>
            </w:r>
          </w:p>
          <w:p w14:paraId="69298402" w14:textId="77777777" w:rsidR="00AF083D" w:rsidRPr="00196E14" w:rsidRDefault="00AF083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05, 89%</w:t>
            </w:r>
          </w:p>
          <w:p w14:paraId="7BEF6EAF" w14:textId="4AA713BE" w:rsidR="00A14A99" w:rsidRPr="00196E14" w:rsidRDefault="00A14A9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  <w:tc>
          <w:tcPr>
            <w:tcW w:w="3827" w:type="dxa"/>
          </w:tcPr>
          <w:p w14:paraId="2B76395E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6AE2B43A" w14:textId="77777777" w:rsidR="00B1248C" w:rsidRPr="00196E14" w:rsidRDefault="00A22CC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95 (0.86 – 1.06), 0.38, </w:t>
            </w:r>
            <w:r w:rsidR="00F628D2" w:rsidRPr="00196E14">
              <w:rPr>
                <w:sz w:val="20"/>
                <w:szCs w:val="20"/>
              </w:rPr>
              <w:t>75%</w:t>
            </w:r>
          </w:p>
          <w:p w14:paraId="171E818B" w14:textId="77777777" w:rsidR="00F628D2" w:rsidRPr="00196E14" w:rsidRDefault="00F628D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9 – 1.03), 0.17, 55%</w:t>
            </w:r>
          </w:p>
          <w:p w14:paraId="1CF111DC" w14:textId="77777777" w:rsidR="005F35D2" w:rsidRPr="00196E14" w:rsidRDefault="005F35D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1), 0.08, 88%</w:t>
            </w:r>
          </w:p>
          <w:p w14:paraId="135F33AB" w14:textId="77777777" w:rsidR="005F35D2" w:rsidRPr="00C146B9" w:rsidRDefault="00E07588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42 (1.23 – 1.63), &lt;0.001, 43%</w:t>
            </w:r>
          </w:p>
          <w:p w14:paraId="731F11B2" w14:textId="77777777" w:rsidR="005367DB" w:rsidRPr="00C146B9" w:rsidRDefault="005367DB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7 (0.95 – 0.99), 0.003, 36%</w:t>
            </w:r>
          </w:p>
          <w:p w14:paraId="522D78AF" w14:textId="77777777" w:rsidR="00844BA6" w:rsidRPr="00196E14" w:rsidRDefault="00844BA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10, 36%</w:t>
            </w:r>
          </w:p>
          <w:p w14:paraId="08962C6A" w14:textId="77777777" w:rsidR="00844BA6" w:rsidRPr="00196E14" w:rsidRDefault="001D5DB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7 (0.96 – 0.99), 0.01, 36%</w:t>
            </w:r>
          </w:p>
          <w:p w14:paraId="47580ECE" w14:textId="77777777" w:rsidR="001D5DBE" w:rsidRPr="00C146B9" w:rsidRDefault="00DD61B8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1 (1.00 – 1.01), 0.002, 66%</w:t>
            </w:r>
          </w:p>
          <w:p w14:paraId="2DAE7712" w14:textId="77777777" w:rsidR="00DD61B8" w:rsidRPr="00196E14" w:rsidRDefault="007878D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1 (0.97 – 1.05), 0.65, </w:t>
            </w:r>
            <w:r w:rsidR="00F12299" w:rsidRPr="00196E14">
              <w:rPr>
                <w:sz w:val="20"/>
                <w:szCs w:val="20"/>
              </w:rPr>
              <w:t>57%</w:t>
            </w:r>
          </w:p>
          <w:p w14:paraId="4ECCAC28" w14:textId="77777777" w:rsidR="00F12299" w:rsidRPr="00196E14" w:rsidRDefault="00F1229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7 (0.94 – 1.01), 0.15, 43%</w:t>
            </w:r>
          </w:p>
          <w:p w14:paraId="5F8DEFFE" w14:textId="77777777" w:rsidR="00970B08" w:rsidRPr="00196E14" w:rsidRDefault="00970B08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07, 64%</w:t>
            </w:r>
          </w:p>
          <w:p w14:paraId="4CDE9946" w14:textId="77777777" w:rsidR="00AC098A" w:rsidRPr="00196E14" w:rsidRDefault="00AC098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0.98 – 1.08), 0.25, 95%</w:t>
            </w:r>
          </w:p>
          <w:p w14:paraId="22481E2C" w14:textId="4C8F9391" w:rsidR="00AC098A" w:rsidRPr="00196E14" w:rsidRDefault="00AC098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</w:tr>
      <w:tr w:rsidR="00B1248C" w:rsidRPr="00196E14" w14:paraId="5DA70815" w14:textId="77777777" w:rsidTr="4E50AB14">
        <w:trPr>
          <w:trHeight w:val="487"/>
        </w:trPr>
        <w:tc>
          <w:tcPr>
            <w:tcW w:w="3403" w:type="dxa"/>
          </w:tcPr>
          <w:p w14:paraId="5CF94025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EKG</w:t>
            </w:r>
          </w:p>
          <w:p w14:paraId="611EB02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inus rhythm</w:t>
            </w:r>
          </w:p>
          <w:p w14:paraId="71585A1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Flimmer</w:t>
            </w:r>
          </w:p>
          <w:p w14:paraId="6584748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Flutter</w:t>
            </w:r>
          </w:p>
          <w:p w14:paraId="2578238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cemaker</w:t>
            </w:r>
          </w:p>
          <w:p w14:paraId="0CF8F2BA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 xml:space="preserve">  Other rhythm</w:t>
            </w:r>
          </w:p>
          <w:p w14:paraId="458491E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o bundle-branch block</w:t>
            </w:r>
          </w:p>
          <w:p w14:paraId="09DD231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RBBB</w:t>
            </w:r>
          </w:p>
          <w:p w14:paraId="039794E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BBB</w:t>
            </w:r>
          </w:p>
          <w:p w14:paraId="6938253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VCD</w:t>
            </w:r>
          </w:p>
          <w:p w14:paraId="29F81A1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art rate</w:t>
            </w:r>
          </w:p>
          <w:p w14:paraId="2E0D311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QRS</w:t>
            </w:r>
          </w:p>
        </w:tc>
        <w:tc>
          <w:tcPr>
            <w:tcW w:w="3402" w:type="dxa"/>
          </w:tcPr>
          <w:p w14:paraId="4B21A95B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12918E0B" w14:textId="77777777" w:rsidR="00B1248C" w:rsidRPr="00C146B9" w:rsidRDefault="0029054A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31 (0.13 – 0.74), 0.008, 13%</w:t>
            </w:r>
          </w:p>
          <w:p w14:paraId="309C2CD1" w14:textId="77777777" w:rsidR="00793F63" w:rsidRPr="00C146B9" w:rsidRDefault="00793F63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4.69 (1.62 – 13.55), 0.004, 13%</w:t>
            </w:r>
          </w:p>
          <w:p w14:paraId="507AA83E" w14:textId="77777777" w:rsidR="00793F63" w:rsidRPr="00196E14" w:rsidRDefault="00793F63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8.72 (1.16 – 65.51), 0.04, 13%</w:t>
            </w:r>
          </w:p>
          <w:p w14:paraId="48511FA8" w14:textId="77777777" w:rsidR="00D763C7" w:rsidRPr="00196E14" w:rsidRDefault="00DE358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3 (0.15 – 8.20), 0.91, 13%</w:t>
            </w:r>
          </w:p>
          <w:p w14:paraId="33A7E5B6" w14:textId="77777777" w:rsidR="00DE3587" w:rsidRPr="00196E14" w:rsidRDefault="00DE358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*</w:t>
            </w:r>
          </w:p>
          <w:p w14:paraId="6F2BBB13" w14:textId="77777777" w:rsidR="00DE3587" w:rsidRPr="00196E14" w:rsidRDefault="00BC53D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1 (0.48 – 1.72), 0.77, 13%</w:t>
            </w:r>
          </w:p>
          <w:p w14:paraId="6BBCEC0D" w14:textId="77777777" w:rsidR="002857CC" w:rsidRPr="00196E14" w:rsidRDefault="002857C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0 (0.43 – 2.81), 0.84, 13%</w:t>
            </w:r>
          </w:p>
          <w:p w14:paraId="7BB5E83E" w14:textId="77777777" w:rsidR="001A16F8" w:rsidRPr="00196E14" w:rsidRDefault="001A16F8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365ED320" w14:textId="77777777" w:rsidR="001A16F8" w:rsidRPr="00196E14" w:rsidRDefault="001A16F8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431D87EE" w14:textId="77777777" w:rsidR="001A16F8" w:rsidRPr="00196E14" w:rsidRDefault="001A16F8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2 (1.00 – 1.04), 0.08, </w:t>
            </w:r>
            <w:r w:rsidR="006F43DB" w:rsidRPr="00196E14">
              <w:rPr>
                <w:sz w:val="20"/>
                <w:szCs w:val="20"/>
              </w:rPr>
              <w:t>24%</w:t>
            </w:r>
          </w:p>
          <w:p w14:paraId="0ED19DE5" w14:textId="0FA5B3B0" w:rsidR="006F43DB" w:rsidRPr="00196E14" w:rsidRDefault="006F43DB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9 – 1.04), 0.29, 36%</w:t>
            </w:r>
          </w:p>
        </w:tc>
        <w:tc>
          <w:tcPr>
            <w:tcW w:w="3827" w:type="dxa"/>
          </w:tcPr>
          <w:p w14:paraId="1AA31DA1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3E3DE26C" w14:textId="77777777" w:rsidR="00B1248C" w:rsidRPr="00196E14" w:rsidRDefault="0032550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2 (0.18 – 1.00), 0.05, 3%</w:t>
            </w:r>
          </w:p>
          <w:p w14:paraId="0BEBA619" w14:textId="77777777" w:rsidR="00325504" w:rsidRPr="00C146B9" w:rsidRDefault="00325504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4.55 (1.58 – 13.10), 0.005, 3</w:t>
            </w:r>
            <w:r w:rsidR="001F40FA" w:rsidRPr="00C146B9">
              <w:rPr>
                <w:b/>
                <w:bCs/>
                <w:sz w:val="20"/>
                <w:szCs w:val="20"/>
              </w:rPr>
              <w:t>%</w:t>
            </w:r>
          </w:p>
          <w:p w14:paraId="282CC043" w14:textId="77777777" w:rsidR="001F40FA" w:rsidRPr="00196E14" w:rsidRDefault="001F40F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1 (0.15 – 8.10), 0.92, 3%</w:t>
            </w:r>
          </w:p>
          <w:p w14:paraId="44667558" w14:textId="77777777" w:rsidR="001F40FA" w:rsidRPr="00196E14" w:rsidRDefault="001F40F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13 – 7.20),</w:t>
            </w:r>
            <w:r w:rsidR="00530347" w:rsidRPr="00196E14">
              <w:rPr>
                <w:sz w:val="20"/>
                <w:szCs w:val="20"/>
              </w:rPr>
              <w:t xml:space="preserve"> 0.99, 3%</w:t>
            </w:r>
          </w:p>
          <w:p w14:paraId="00D1EDC7" w14:textId="77777777" w:rsidR="00530347" w:rsidRPr="00196E14" w:rsidRDefault="0053034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NA</w:t>
            </w:r>
          </w:p>
          <w:p w14:paraId="4A477FFE" w14:textId="77777777" w:rsidR="00872F63" w:rsidRPr="00196E14" w:rsidRDefault="00872F63" w:rsidP="00872F6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7 (0.41 – 1.45), 0.42, 3%</w:t>
            </w:r>
          </w:p>
          <w:p w14:paraId="568152A9" w14:textId="77777777" w:rsidR="00872F63" w:rsidRPr="00196E14" w:rsidRDefault="00872F63" w:rsidP="00872F63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0.45 – 2.55), 0.88, 3%</w:t>
            </w:r>
          </w:p>
          <w:p w14:paraId="21F7E84E" w14:textId="77777777" w:rsidR="009E40BA" w:rsidRPr="00196E14" w:rsidRDefault="009E40BA" w:rsidP="009E40B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73D2D8E" w14:textId="77777777" w:rsidR="009E40BA" w:rsidRPr="00196E14" w:rsidRDefault="009E40BA" w:rsidP="009E40B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7E1B771D" w14:textId="77777777" w:rsidR="009E40BA" w:rsidRPr="00196E14" w:rsidRDefault="00EB0930" w:rsidP="009E40BA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8 – 1.04), 0.57, 47%</w:t>
            </w:r>
          </w:p>
          <w:p w14:paraId="253E2F3D" w14:textId="4DC737CA" w:rsidR="00EB0930" w:rsidRPr="00C146B9" w:rsidRDefault="00EB0930" w:rsidP="009E40BA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4 (1.01 – 1.06),</w:t>
            </w:r>
            <w:r w:rsidR="005F4AE3" w:rsidRPr="00C146B9">
              <w:rPr>
                <w:b/>
                <w:bCs/>
                <w:sz w:val="20"/>
                <w:szCs w:val="20"/>
              </w:rPr>
              <w:t xml:space="preserve"> 0.004, 59%</w:t>
            </w:r>
          </w:p>
        </w:tc>
      </w:tr>
      <w:tr w:rsidR="00B1248C" w:rsidRPr="00196E14" w14:paraId="2EA7149E" w14:textId="77777777" w:rsidTr="4E50AB14">
        <w:trPr>
          <w:trHeight w:val="3085"/>
        </w:trPr>
        <w:tc>
          <w:tcPr>
            <w:tcW w:w="3403" w:type="dxa"/>
          </w:tcPr>
          <w:p w14:paraId="6BEDEE0F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lastRenderedPageBreak/>
              <w:t>ECHO</w:t>
            </w:r>
          </w:p>
          <w:p w14:paraId="21D2ACE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VP</w:t>
            </w:r>
          </w:p>
          <w:p w14:paraId="2A3F489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RV EDD</w:t>
            </w:r>
          </w:p>
          <w:p w14:paraId="58D1D28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V EDD</w:t>
            </w:r>
          </w:p>
          <w:p w14:paraId="04866BE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V EF</w:t>
            </w:r>
          </w:p>
          <w:p w14:paraId="33E6FF4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V eccentric (yes/no)</w:t>
            </w:r>
          </w:p>
          <w:p w14:paraId="3FDBDF4B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196E14">
              <w:rPr>
                <w:sz w:val="20"/>
                <w:szCs w:val="20"/>
              </w:rPr>
              <w:t xml:space="preserve">  </w:t>
            </w:r>
            <w:r w:rsidRPr="00BB54DD">
              <w:rPr>
                <w:sz w:val="20"/>
                <w:szCs w:val="20"/>
                <w:lang w:val="fi-FI"/>
              </w:rPr>
              <w:t>LV EI</w:t>
            </w:r>
          </w:p>
          <w:p w14:paraId="7112294B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E</w:t>
            </w:r>
          </w:p>
          <w:p w14:paraId="60C71569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A</w:t>
            </w:r>
          </w:p>
          <w:p w14:paraId="508D3E07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E’</w:t>
            </w:r>
          </w:p>
          <w:p w14:paraId="55916710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LVOT VTI</w:t>
            </w:r>
          </w:p>
          <w:p w14:paraId="462BA675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RV+RA</w:t>
            </w:r>
          </w:p>
          <w:p w14:paraId="139DA196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RA</w:t>
            </w:r>
          </w:p>
          <w:p w14:paraId="214CAB1F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TAPSE</w:t>
            </w:r>
          </w:p>
          <w:p w14:paraId="154D7D83" w14:textId="77777777" w:rsidR="00B1248C" w:rsidRPr="00BB54DD" w:rsidRDefault="00B1248C" w:rsidP="00575947">
            <w:pPr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RV S’</w:t>
            </w:r>
          </w:p>
          <w:p w14:paraId="58D4B55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BB54DD">
              <w:rPr>
                <w:sz w:val="20"/>
                <w:szCs w:val="20"/>
                <w:lang w:val="fi-FI"/>
              </w:rPr>
              <w:t xml:space="preserve">  </w:t>
            </w:r>
            <w:r w:rsidRPr="00196E14">
              <w:rPr>
                <w:sz w:val="20"/>
                <w:szCs w:val="20"/>
              </w:rPr>
              <w:t>RV/RA grad</w:t>
            </w:r>
          </w:p>
          <w:p w14:paraId="733EF2D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 width</w:t>
            </w:r>
          </w:p>
          <w:p w14:paraId="50F759E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VAT</w:t>
            </w:r>
          </w:p>
          <w:p w14:paraId="3C40E27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otch (yes/no)</w:t>
            </w:r>
          </w:p>
          <w:p w14:paraId="203D9AA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I initial diastole</w:t>
            </w:r>
          </w:p>
          <w:p w14:paraId="76627F7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I end diastole</w:t>
            </w:r>
          </w:p>
          <w:p w14:paraId="3BC1A63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A width</w:t>
            </w:r>
          </w:p>
          <w:p w14:paraId="0F11803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ferior cava</w:t>
            </w:r>
          </w:p>
          <w:p w14:paraId="2D71873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aval respiratory variation (yes/no)</w:t>
            </w:r>
          </w:p>
          <w:p w14:paraId="775D27C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ericardium fluid (yes no)</w:t>
            </w:r>
          </w:p>
          <w:p w14:paraId="4BCB5B6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APSE / (RV/RA grad + CVP)</w:t>
            </w:r>
          </w:p>
          <w:p w14:paraId="537F3A8A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APSE / RV/RA grad</w:t>
            </w:r>
          </w:p>
        </w:tc>
        <w:tc>
          <w:tcPr>
            <w:tcW w:w="3402" w:type="dxa"/>
          </w:tcPr>
          <w:p w14:paraId="52F5A715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00109298" w14:textId="16D4794F" w:rsidR="00B1248C" w:rsidRPr="00C146B9" w:rsidRDefault="0087410B" w:rsidP="00C146B9">
            <w:pPr>
              <w:pStyle w:val="Luettelokappale"/>
              <w:numPr>
                <w:ilvl w:val="1"/>
                <w:numId w:val="2"/>
              </w:num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(0.97 – 1.07), 0.44, 60%</w:t>
            </w:r>
          </w:p>
          <w:p w14:paraId="77363B54" w14:textId="77777777" w:rsidR="007151FF" w:rsidRPr="00C146B9" w:rsidRDefault="007151FF" w:rsidP="007151FF">
            <w:pPr>
              <w:pStyle w:val="Luettelokappale"/>
              <w:ind w:left="420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7 (1.02 – 1.13), 0.007, 61%</w:t>
            </w:r>
          </w:p>
          <w:p w14:paraId="461E7798" w14:textId="77777777" w:rsidR="002710B6" w:rsidRPr="00196E14" w:rsidRDefault="002710B6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5 – 1.04), 0.81, 14%</w:t>
            </w:r>
          </w:p>
          <w:p w14:paraId="0B969D09" w14:textId="77777777" w:rsidR="002710B6" w:rsidRPr="00196E14" w:rsidRDefault="00300A31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7 – 1.04), 0.73, 15%</w:t>
            </w:r>
          </w:p>
          <w:p w14:paraId="7BCFA4C5" w14:textId="77777777" w:rsidR="00300A31" w:rsidRPr="00196E14" w:rsidRDefault="00300A31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19 (0.85 – 5.64), 0.11, 46%</w:t>
            </w:r>
          </w:p>
          <w:p w14:paraId="42B901AF" w14:textId="77777777" w:rsidR="00525CBB" w:rsidRPr="00196E14" w:rsidRDefault="00BD54BB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6 (0.08 – 4.11), 0.57, 82%</w:t>
            </w:r>
          </w:p>
          <w:p w14:paraId="6007E302" w14:textId="77777777" w:rsidR="00C51713" w:rsidRPr="00196E14" w:rsidRDefault="00C51713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3.79 (0.64 – 22.30), 0.14, 51%</w:t>
            </w:r>
          </w:p>
          <w:p w14:paraId="018AC38F" w14:textId="77777777" w:rsidR="00C51713" w:rsidRPr="00196E14" w:rsidRDefault="004445C2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8.04 (0.74 – 87.83), 0.09, 55%</w:t>
            </w:r>
          </w:p>
          <w:p w14:paraId="5F529723" w14:textId="77777777" w:rsidR="004445C2" w:rsidRPr="00196E14" w:rsidRDefault="004445C2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0 (0.75 – 1.09), 0.29, 79%</w:t>
            </w:r>
          </w:p>
          <w:p w14:paraId="0530955A" w14:textId="77777777" w:rsidR="00E4399B" w:rsidRPr="00196E14" w:rsidRDefault="00E4399B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4 (0.57 – 1.23), 0.37, 93%</w:t>
            </w:r>
          </w:p>
          <w:p w14:paraId="7A9817D2" w14:textId="77777777" w:rsidR="00821419" w:rsidRPr="00196E14" w:rsidRDefault="00821419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9 – 1.01), 0.83, 27%</w:t>
            </w:r>
          </w:p>
          <w:p w14:paraId="23BB360E" w14:textId="77777777" w:rsidR="00821419" w:rsidRPr="00196E14" w:rsidRDefault="00821419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0.91 – 1.13), 0.82, 90%</w:t>
            </w:r>
          </w:p>
          <w:p w14:paraId="5DD22DAC" w14:textId="77777777" w:rsidR="005F2D53" w:rsidRPr="00C146B9" w:rsidRDefault="005F2D53" w:rsidP="007151FF">
            <w:pPr>
              <w:pStyle w:val="Luettelokappale"/>
              <w:ind w:left="420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90 (0.84 – 0.97), 0.004, 20%</w:t>
            </w:r>
          </w:p>
          <w:p w14:paraId="54510F65" w14:textId="77777777" w:rsidR="005F2D53" w:rsidRPr="00196E14" w:rsidRDefault="00850CBE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3 (0.73 – 1.18), 0.56, 80%</w:t>
            </w:r>
          </w:p>
          <w:p w14:paraId="1BE414FA" w14:textId="77777777" w:rsidR="00D5209E" w:rsidRPr="00196E14" w:rsidRDefault="00D5209E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3), 0.09, 15%</w:t>
            </w:r>
          </w:p>
          <w:p w14:paraId="4E3C1534" w14:textId="77777777" w:rsidR="00D5209E" w:rsidRPr="00196E14" w:rsidRDefault="00D5209E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26 (1.01 – 1.55), 0.04, </w:t>
            </w:r>
            <w:r w:rsidR="00B02BBB" w:rsidRPr="00196E14">
              <w:rPr>
                <w:sz w:val="20"/>
                <w:szCs w:val="20"/>
              </w:rPr>
              <w:t>93%</w:t>
            </w:r>
          </w:p>
          <w:p w14:paraId="45F9491D" w14:textId="77777777" w:rsidR="00B02BBB" w:rsidRPr="00196E14" w:rsidRDefault="00B02BBB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0.93 – 1.14), 0.56, 93%</w:t>
            </w:r>
          </w:p>
          <w:p w14:paraId="6A693F0D" w14:textId="77777777" w:rsidR="005356C0" w:rsidRPr="00196E14" w:rsidRDefault="005356C0" w:rsidP="00C146B9">
            <w:pPr>
              <w:pStyle w:val="Luettelokappale"/>
              <w:ind w:left="420"/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448823D4" w14:textId="77777777" w:rsidR="005356C0" w:rsidRPr="00196E14" w:rsidRDefault="005356C0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5 – 1.08), 0.63, 96%</w:t>
            </w:r>
          </w:p>
          <w:p w14:paraId="2CCCF79E" w14:textId="77777777" w:rsidR="00E1077D" w:rsidRPr="00196E14" w:rsidRDefault="00E1077D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0 (0.93 – 1.07), 0.97, 86%</w:t>
            </w:r>
          </w:p>
          <w:p w14:paraId="55A2CEE1" w14:textId="77777777" w:rsidR="00E1077D" w:rsidRPr="00196E14" w:rsidRDefault="00B8308C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0.99 – 1.15), 0.07, 45%</w:t>
            </w:r>
          </w:p>
          <w:p w14:paraId="49DF38FF" w14:textId="77777777" w:rsidR="00B8308C" w:rsidRPr="00196E14" w:rsidRDefault="00B8308C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2 (0.96 – 1.09), 0.50, 60%</w:t>
            </w:r>
          </w:p>
          <w:p w14:paraId="197CC3C4" w14:textId="77777777" w:rsidR="006E3232" w:rsidRPr="00196E14" w:rsidRDefault="006E3232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6 (0.17 – 0.79), 0.01, 48%</w:t>
            </w:r>
          </w:p>
          <w:p w14:paraId="178D1728" w14:textId="77777777" w:rsidR="006E3232" w:rsidRPr="00196E14" w:rsidRDefault="006E3232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06 (0.79 – 5.38), 0.14, 34%</w:t>
            </w:r>
          </w:p>
          <w:p w14:paraId="267AAF58" w14:textId="728851EB" w:rsidR="00D97577" w:rsidRPr="00196E14" w:rsidRDefault="003B28CA" w:rsidP="007151FF">
            <w:pPr>
              <w:pStyle w:val="Luettelokappale"/>
              <w:ind w:left="420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00 (0.00 – 1.25), 0.06, 68%</w:t>
            </w:r>
          </w:p>
          <w:p w14:paraId="4CBBA941" w14:textId="62713B82" w:rsidR="00D97577" w:rsidRPr="00C146B9" w:rsidRDefault="00D97577" w:rsidP="00C146B9">
            <w:pPr>
              <w:pStyle w:val="Luettelokappale"/>
              <w:ind w:left="420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01 (0.00 – 0.30), 0.008, 30%</w:t>
            </w:r>
          </w:p>
        </w:tc>
        <w:tc>
          <w:tcPr>
            <w:tcW w:w="3827" w:type="dxa"/>
          </w:tcPr>
          <w:p w14:paraId="565902F8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4E3D3BF3" w14:textId="77777777" w:rsidR="00B1248C" w:rsidRPr="00196E14" w:rsidRDefault="005F4AE3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81 – 1.13), 0.60, 74%</w:t>
            </w:r>
          </w:p>
          <w:p w14:paraId="702C44AC" w14:textId="77777777" w:rsidR="005F4AE3" w:rsidRPr="00196E14" w:rsidRDefault="0071484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0.94 – 1.13), 0.51, 86%</w:t>
            </w:r>
          </w:p>
          <w:p w14:paraId="13B668E0" w14:textId="77777777" w:rsidR="0071484A" w:rsidRPr="00196E14" w:rsidRDefault="0071484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5 (0.88 – 1.02), 0.15, 45%</w:t>
            </w:r>
          </w:p>
          <w:p w14:paraId="3C5C0426" w14:textId="77777777" w:rsidR="0071484A" w:rsidRPr="00196E14" w:rsidRDefault="0070254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4 – 1.04), 0.63, 47%</w:t>
            </w:r>
          </w:p>
          <w:p w14:paraId="01CE1EDF" w14:textId="77777777" w:rsidR="0070254D" w:rsidRPr="00196E14" w:rsidRDefault="0070254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52 (1.19 – 5.34), 0.02, 27%</w:t>
            </w:r>
          </w:p>
          <w:p w14:paraId="561CB7A3" w14:textId="77777777" w:rsidR="0070254D" w:rsidRPr="00196E14" w:rsidRDefault="004C561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3.21 (0.12 – 82.95), 0.48, 91%</w:t>
            </w:r>
          </w:p>
          <w:p w14:paraId="5297BF0C" w14:textId="77777777" w:rsidR="004C5619" w:rsidRPr="00196E14" w:rsidRDefault="005251B8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2 (0.01 – 18.04), 0.58, 71%</w:t>
            </w:r>
          </w:p>
          <w:p w14:paraId="6558FCDF" w14:textId="77777777" w:rsidR="005251B8" w:rsidRPr="00196E14" w:rsidRDefault="0065417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7 (0.01 – 26.91), 0.65, 74%</w:t>
            </w:r>
          </w:p>
          <w:p w14:paraId="0857D43C" w14:textId="77777777" w:rsidR="0065417C" w:rsidRPr="00196E14" w:rsidRDefault="00885E4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7 (0.39 – 1.14), 0.14, 88%</w:t>
            </w:r>
          </w:p>
          <w:p w14:paraId="46BF442C" w14:textId="77777777" w:rsidR="00885E4D" w:rsidRPr="00196E14" w:rsidRDefault="00885E4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80 – 1.21), 0.90, 95%</w:t>
            </w:r>
          </w:p>
          <w:p w14:paraId="50758BB7" w14:textId="77777777" w:rsidR="00885E4D" w:rsidRPr="00C146B9" w:rsidRDefault="006F68CC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7 (1.04 – 1.10), &lt;0.001, 48%</w:t>
            </w:r>
          </w:p>
          <w:p w14:paraId="6C869D6B" w14:textId="77777777" w:rsidR="006F68CC" w:rsidRPr="00196E14" w:rsidRDefault="006F68C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1 (0.91 – 1.34), 0.32, 93%</w:t>
            </w:r>
          </w:p>
          <w:p w14:paraId="2CED8C07" w14:textId="77777777" w:rsidR="00D80700" w:rsidRPr="00196E14" w:rsidRDefault="00D80700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3 (0.85 – 1.03), 0.15, 44%</w:t>
            </w:r>
          </w:p>
          <w:p w14:paraId="027E0D38" w14:textId="77777777" w:rsidR="00D80700" w:rsidRPr="00196E14" w:rsidRDefault="00D65C1F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8 (0.37 – 1.23), 0.20, 89%</w:t>
            </w:r>
          </w:p>
          <w:p w14:paraId="352CD854" w14:textId="77777777" w:rsidR="00D65C1F" w:rsidRPr="00C146B9" w:rsidRDefault="00D65C1F" w:rsidP="00D80700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4 (1.02 – 1.06), &lt;0.001, 46%</w:t>
            </w:r>
          </w:p>
          <w:p w14:paraId="0039CE34" w14:textId="77777777" w:rsidR="00D65C1F" w:rsidRPr="00196E14" w:rsidRDefault="001369E8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38C8CAF4" w14:textId="77777777" w:rsidR="001369E8" w:rsidRPr="00196E14" w:rsidRDefault="001369E8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39CCA10D" w14:textId="77777777" w:rsidR="001369E8" w:rsidRPr="00196E14" w:rsidRDefault="00B20822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062024DD" w14:textId="77777777" w:rsidR="00B20822" w:rsidRPr="00196E14" w:rsidRDefault="00B20822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97 (0.79 – 1.20), 0.80, </w:t>
            </w:r>
            <w:r w:rsidR="0081120F" w:rsidRPr="00196E14">
              <w:rPr>
                <w:sz w:val="20"/>
                <w:szCs w:val="20"/>
              </w:rPr>
              <w:t>97%</w:t>
            </w:r>
          </w:p>
          <w:p w14:paraId="27B01BE5" w14:textId="77777777" w:rsidR="0081120F" w:rsidRPr="00196E14" w:rsidRDefault="0081120F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67 – 1.37), 0.83, 91%</w:t>
            </w:r>
          </w:p>
          <w:p w14:paraId="0953EF30" w14:textId="77777777" w:rsidR="0081120F" w:rsidRPr="00196E14" w:rsidRDefault="0081120F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02 (0.91 – 1.13), 0.79, </w:t>
            </w:r>
            <w:r w:rsidR="000A1A95" w:rsidRPr="00196E14">
              <w:rPr>
                <w:sz w:val="20"/>
                <w:szCs w:val="20"/>
              </w:rPr>
              <w:t>68%</w:t>
            </w:r>
          </w:p>
          <w:p w14:paraId="73CC1A44" w14:textId="77777777" w:rsidR="000A1A95" w:rsidRPr="00196E14" w:rsidRDefault="000A1A95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0.97 – 1.19), 0.18, 80%</w:t>
            </w:r>
          </w:p>
          <w:p w14:paraId="11429BBE" w14:textId="77777777" w:rsidR="000A1A95" w:rsidRPr="00C146B9" w:rsidRDefault="00443097" w:rsidP="00D80700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28 (0.13 – 0.61), 0.001, 29%</w:t>
            </w:r>
          </w:p>
          <w:p w14:paraId="45F33CB7" w14:textId="77777777" w:rsidR="00443097" w:rsidRPr="00C146B9" w:rsidRDefault="00443097" w:rsidP="00D80700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.61 (1.56 – 8.40), 0.003, 14%</w:t>
            </w:r>
          </w:p>
          <w:p w14:paraId="60FC7ACF" w14:textId="77777777" w:rsidR="00443097" w:rsidRPr="00196E14" w:rsidRDefault="00900C77" w:rsidP="00D80700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00 (0.00 – 1.08), 0.05, 78%</w:t>
            </w:r>
          </w:p>
          <w:p w14:paraId="28C52848" w14:textId="510D1B0E" w:rsidR="00900C77" w:rsidRPr="00C146B9" w:rsidRDefault="002F5698" w:rsidP="00D80700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00 (0.00 – 0.14), 0.002, 49%</w:t>
            </w:r>
          </w:p>
        </w:tc>
      </w:tr>
      <w:tr w:rsidR="00B1248C" w:rsidRPr="00196E14" w14:paraId="02A28064" w14:textId="77777777" w:rsidTr="4E50AB14">
        <w:trPr>
          <w:trHeight w:val="144"/>
        </w:trPr>
        <w:tc>
          <w:tcPr>
            <w:tcW w:w="3403" w:type="dxa"/>
          </w:tcPr>
          <w:p w14:paraId="5ACECFA8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Walking test</w:t>
            </w:r>
          </w:p>
          <w:p w14:paraId="4B014D3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6MWD/100</w:t>
            </w:r>
          </w:p>
          <w:p w14:paraId="0BFB905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ercent of predicted 6MWD</w:t>
            </w:r>
          </w:p>
          <w:p w14:paraId="4CDC57C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O2 saturation minimum</w:t>
            </w:r>
          </w:p>
          <w:p w14:paraId="3C1F694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O2 saturation prior to test</w:t>
            </w:r>
          </w:p>
          <w:p w14:paraId="1C1653F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dditional oxygen</w:t>
            </w:r>
          </w:p>
        </w:tc>
        <w:tc>
          <w:tcPr>
            <w:tcW w:w="3402" w:type="dxa"/>
          </w:tcPr>
          <w:p w14:paraId="1F9FBA51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07D21CFA" w14:textId="45DD7B5F" w:rsidR="00B1248C" w:rsidRPr="00C146B9" w:rsidRDefault="00115093" w:rsidP="00C146B9">
            <w:pPr>
              <w:rPr>
                <w:b/>
                <w:bCs/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</w:t>
            </w:r>
            <w:r w:rsidR="00803DB8" w:rsidRPr="00C146B9">
              <w:rPr>
                <w:b/>
                <w:bCs/>
                <w:sz w:val="20"/>
                <w:szCs w:val="20"/>
              </w:rPr>
              <w:t>0.54 (0.41 – 0.71), &lt;0.001, 33%</w:t>
            </w:r>
          </w:p>
          <w:p w14:paraId="644E0FE0" w14:textId="547EBF55" w:rsidR="00803DB8" w:rsidRPr="00C146B9" w:rsidRDefault="00115093" w:rsidP="00115093">
            <w:pPr>
              <w:tabs>
                <w:tab w:val="left" w:pos="675"/>
              </w:tabs>
              <w:rPr>
                <w:b/>
                <w:bCs/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</w:t>
            </w:r>
            <w:r w:rsidR="00F952E3" w:rsidRPr="00C146B9">
              <w:rPr>
                <w:b/>
                <w:bCs/>
                <w:sz w:val="20"/>
                <w:szCs w:val="20"/>
              </w:rPr>
              <w:t>0.10 (0.02 – 0.47), 0.003, 48%</w:t>
            </w:r>
          </w:p>
          <w:p w14:paraId="0BCB624C" w14:textId="77777777" w:rsidR="00F952E3" w:rsidRPr="00196E14" w:rsidRDefault="00115093" w:rsidP="00115093">
            <w:pPr>
              <w:tabs>
                <w:tab w:val="left" w:pos="675"/>
              </w:tabs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0.96 (0.91 – 1.02), 0.20, 36% </w:t>
            </w:r>
          </w:p>
          <w:p w14:paraId="2831471B" w14:textId="46850B72" w:rsidR="00115093" w:rsidRPr="00196E14" w:rsidRDefault="007177F5" w:rsidP="00115093">
            <w:pPr>
              <w:tabs>
                <w:tab w:val="left" w:pos="675"/>
              </w:tabs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</w:t>
            </w:r>
            <w:r w:rsidR="00AE5E6E" w:rsidRPr="00196E14">
              <w:rPr>
                <w:sz w:val="20"/>
                <w:szCs w:val="20"/>
              </w:rPr>
              <w:t>0.94 (0.87 – 1.02), 0.11, 36%</w:t>
            </w:r>
          </w:p>
          <w:p w14:paraId="113A67E4" w14:textId="5AB71EFB" w:rsidR="00AE5E6E" w:rsidRPr="00C146B9" w:rsidRDefault="007177F5" w:rsidP="00C146B9">
            <w:pPr>
              <w:tabs>
                <w:tab w:val="left" w:pos="675"/>
              </w:tabs>
              <w:rPr>
                <w:b/>
                <w:bCs/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</w:t>
            </w:r>
            <w:r w:rsidRPr="00C146B9">
              <w:rPr>
                <w:b/>
                <w:bCs/>
                <w:sz w:val="20"/>
                <w:szCs w:val="20"/>
              </w:rPr>
              <w:t>1.73 (1.20 – 2.48), 0.003, 69%</w:t>
            </w:r>
          </w:p>
        </w:tc>
        <w:tc>
          <w:tcPr>
            <w:tcW w:w="3827" w:type="dxa"/>
          </w:tcPr>
          <w:p w14:paraId="08B04171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005858CF" w14:textId="77777777" w:rsidR="00B1248C" w:rsidRPr="00C146B9" w:rsidRDefault="00F826D3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45 (0.30 – 0.67), &lt;0.001, 48%</w:t>
            </w:r>
          </w:p>
          <w:p w14:paraId="5653EE35" w14:textId="77777777" w:rsidR="00F826D3" w:rsidRPr="00196E14" w:rsidRDefault="00F826D3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7CF759B" w14:textId="77777777" w:rsidR="00F826D3" w:rsidRPr="00C146B9" w:rsidRDefault="00A071D2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89 (0.82 – 0.97), 0.006, 49%</w:t>
            </w:r>
          </w:p>
          <w:p w14:paraId="092A04ED" w14:textId="77777777" w:rsidR="00A071D2" w:rsidRPr="00C146B9" w:rsidRDefault="00A071D2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84 (0.73 – 0.95), 0.008, 52%</w:t>
            </w:r>
          </w:p>
          <w:p w14:paraId="4D77A930" w14:textId="3BEC8A62" w:rsidR="00A071D2" w:rsidRPr="00196E14" w:rsidRDefault="009D01D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3.21 (0.12 – 82.95), 0.48, 91%</w:t>
            </w:r>
          </w:p>
        </w:tc>
      </w:tr>
      <w:tr w:rsidR="00B1248C" w:rsidRPr="00196E14" w14:paraId="653C663F" w14:textId="77777777" w:rsidTr="4E50AB14">
        <w:trPr>
          <w:trHeight w:val="144"/>
        </w:trPr>
        <w:tc>
          <w:tcPr>
            <w:tcW w:w="3403" w:type="dxa"/>
          </w:tcPr>
          <w:p w14:paraId="2F2429A9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Right heart catheterisation</w:t>
            </w:r>
          </w:p>
          <w:p w14:paraId="195F0E1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CWP</w:t>
            </w:r>
          </w:p>
          <w:p w14:paraId="6EAD579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 systolic</w:t>
            </w:r>
          </w:p>
          <w:p w14:paraId="0B05E24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 diastolic</w:t>
            </w:r>
          </w:p>
          <w:p w14:paraId="7BC7382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 mean</w:t>
            </w:r>
          </w:p>
          <w:p w14:paraId="24C11E8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V EDP</w:t>
            </w:r>
          </w:p>
          <w:p w14:paraId="1FBC36D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RA/CVP</w:t>
            </w:r>
          </w:p>
          <w:p w14:paraId="1291D41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vO2</w:t>
            </w:r>
          </w:p>
          <w:p w14:paraId="7F82505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O</w:t>
            </w:r>
          </w:p>
          <w:p w14:paraId="45511F9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I</w:t>
            </w:r>
          </w:p>
          <w:p w14:paraId="543541E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O method: Fick</w:t>
            </w:r>
          </w:p>
          <w:p w14:paraId="1A2E7CF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O method: Indirect Fick</w:t>
            </w:r>
          </w:p>
          <w:p w14:paraId="047D944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 xml:space="preserve">  CO method: Thermodilution</w:t>
            </w:r>
          </w:p>
          <w:p w14:paraId="60AD711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VR</w:t>
            </w:r>
          </w:p>
          <w:p w14:paraId="78D8FD6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hunt (yes/no)</w:t>
            </w:r>
          </w:p>
          <w:p w14:paraId="377F895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Qp/Qs</w:t>
            </w:r>
          </w:p>
          <w:p w14:paraId="32C52F9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R -&gt; L</w:t>
            </w:r>
          </w:p>
          <w:p w14:paraId="51C085C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asoreactive </w:t>
            </w:r>
          </w:p>
        </w:tc>
        <w:tc>
          <w:tcPr>
            <w:tcW w:w="3402" w:type="dxa"/>
          </w:tcPr>
          <w:p w14:paraId="61D92B23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45A4AAAC" w14:textId="77777777" w:rsidR="00B1248C" w:rsidRPr="00C146B9" w:rsidRDefault="000D0B78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10 (1.06 – 1.15), &lt;0.001, 17%</w:t>
            </w:r>
          </w:p>
          <w:p w14:paraId="7DC211F3" w14:textId="77777777" w:rsidR="00737639" w:rsidRPr="00196E14" w:rsidRDefault="0073763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1 (1.00 – 1.02), 0.19, 10%</w:t>
            </w:r>
          </w:p>
          <w:p w14:paraId="27E9DBBD" w14:textId="77777777" w:rsidR="00737639" w:rsidRPr="00C146B9" w:rsidRDefault="00737639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4 (1.01 – 1.07), 0.006, 12%</w:t>
            </w:r>
          </w:p>
          <w:p w14:paraId="620752EA" w14:textId="77777777" w:rsidR="00DE707E" w:rsidRPr="00196E14" w:rsidRDefault="00DE707E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3 (1.00 – 1.06), 0.03, 9%</w:t>
            </w:r>
          </w:p>
          <w:p w14:paraId="679F8060" w14:textId="77777777" w:rsidR="00DE707E" w:rsidRPr="00196E14" w:rsidRDefault="007B24B3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0.89 – 1.23), 0.55, 85%</w:t>
            </w:r>
          </w:p>
          <w:p w14:paraId="341A2B4D" w14:textId="77777777" w:rsidR="007B24B3" w:rsidRPr="00C146B9" w:rsidRDefault="007B24B3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14 (1.04 – 1.24), 0.005, 43%</w:t>
            </w:r>
          </w:p>
          <w:p w14:paraId="633268F0" w14:textId="77777777" w:rsidR="005E1C77" w:rsidRPr="00196E14" w:rsidRDefault="005E1C7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5 (0.92 – 1.00), 0.03, 58%</w:t>
            </w:r>
          </w:p>
          <w:p w14:paraId="411C089D" w14:textId="77777777" w:rsidR="005E1C77" w:rsidRPr="00196E14" w:rsidRDefault="005E1C7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4 (0.66 – 1.07), 0.15, 24%</w:t>
            </w:r>
          </w:p>
          <w:p w14:paraId="21EB890A" w14:textId="77777777" w:rsidR="005E1C77" w:rsidRPr="00196E14" w:rsidRDefault="00A659A1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2 (0.36 – 1.07), 0.09, 34%</w:t>
            </w:r>
          </w:p>
          <w:p w14:paraId="0A11E2D1" w14:textId="77777777" w:rsidR="0015456C" w:rsidRPr="00196E14" w:rsidRDefault="0015456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CCCF2D5" w14:textId="77777777" w:rsidR="0015456C" w:rsidRPr="00196E14" w:rsidRDefault="0015456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52 (0.26 – 1.08), 0.08, 82%</w:t>
            </w:r>
          </w:p>
          <w:p w14:paraId="5EE8F677" w14:textId="77777777" w:rsidR="0015456C" w:rsidRPr="00196E14" w:rsidRDefault="00B63C15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0.95 (0.72 – 1.25), 0.69, 58%</w:t>
            </w:r>
          </w:p>
          <w:p w14:paraId="25031D8E" w14:textId="77777777" w:rsidR="00B63C15" w:rsidRPr="00196E14" w:rsidRDefault="00B63C15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7 (1.00 – 1.14), 0.04, 18%</w:t>
            </w:r>
          </w:p>
          <w:p w14:paraId="37446277" w14:textId="77777777" w:rsidR="00B63C15" w:rsidRPr="00196E14" w:rsidRDefault="006E7AA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31 (0.31 – 17.09), 0.41, 32%</w:t>
            </w:r>
          </w:p>
          <w:p w14:paraId="0BDD3BC4" w14:textId="77777777" w:rsidR="006E7AA0" w:rsidRPr="00196E14" w:rsidRDefault="006E7AA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3AAAFE84" w14:textId="77777777" w:rsidR="006E7AA0" w:rsidRPr="00196E14" w:rsidRDefault="007E765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16637B1" w14:textId="67EDCDAD" w:rsidR="007E765A" w:rsidRPr="00196E14" w:rsidRDefault="007E765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5 (</w:t>
            </w:r>
            <w:r w:rsidR="00A1110A" w:rsidRPr="00196E14">
              <w:rPr>
                <w:sz w:val="20"/>
                <w:szCs w:val="20"/>
              </w:rPr>
              <w:t>0.22 – 4.14), 0.94, 77%</w:t>
            </w:r>
          </w:p>
        </w:tc>
        <w:tc>
          <w:tcPr>
            <w:tcW w:w="3827" w:type="dxa"/>
          </w:tcPr>
          <w:p w14:paraId="19733F1F" w14:textId="77777777" w:rsidR="00B1248C" w:rsidRPr="00C146B9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2FCE62CD" w14:textId="77777777" w:rsidR="00B1248C" w:rsidRPr="00196E14" w:rsidRDefault="00025914" w:rsidP="00575947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1.30 (0.83 </w:t>
            </w:r>
            <w:r w:rsidRPr="00196E14">
              <w:rPr>
                <w:sz w:val="20"/>
                <w:szCs w:val="20"/>
              </w:rPr>
              <w:t>– 2.04), 0.25, 93%</w:t>
            </w:r>
          </w:p>
          <w:p w14:paraId="170DA527" w14:textId="77777777" w:rsidR="00025914" w:rsidRPr="00196E14" w:rsidRDefault="0002591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0.93 – 1.16), 0.52, 88%</w:t>
            </w:r>
          </w:p>
          <w:p w14:paraId="565196FE" w14:textId="77777777" w:rsidR="00025914" w:rsidRPr="00196E14" w:rsidRDefault="00014E85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0.88 – 1.27), 0.58, 88%</w:t>
            </w:r>
          </w:p>
          <w:p w14:paraId="74A4A389" w14:textId="77777777" w:rsidR="00014E85" w:rsidRPr="00196E14" w:rsidRDefault="00014E85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0.90 – 1.20), 0.59, 89%</w:t>
            </w:r>
          </w:p>
          <w:p w14:paraId="690F6A8E" w14:textId="77777777" w:rsidR="00014E85" w:rsidRPr="00196E14" w:rsidRDefault="000A14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6E26482E" w14:textId="77777777" w:rsidR="000A14C2" w:rsidRPr="00196E14" w:rsidRDefault="000A14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0.78 – 1.40), 0.75, 94%</w:t>
            </w:r>
          </w:p>
          <w:p w14:paraId="4DB37764" w14:textId="77777777" w:rsidR="000A14C2" w:rsidRPr="00196E14" w:rsidRDefault="000D37E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4 (0.79 – 1.11), 0.45, 95%</w:t>
            </w:r>
          </w:p>
          <w:p w14:paraId="117B4F68" w14:textId="77777777" w:rsidR="000D37EA" w:rsidRPr="00196E14" w:rsidRDefault="000D37E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6 (0.15 – 2.97), 0.59, 93%</w:t>
            </w:r>
          </w:p>
          <w:p w14:paraId="1BCCC472" w14:textId="77777777" w:rsidR="000D37EA" w:rsidRPr="00196E14" w:rsidRDefault="00727FF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9 (0.01 – 29.26), 0.73, 94%</w:t>
            </w:r>
          </w:p>
          <w:p w14:paraId="7AE55352" w14:textId="6C6EEB90" w:rsidR="00727FF4" w:rsidRPr="00196E14" w:rsidRDefault="00040B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4C61B257" w14:textId="77777777" w:rsidR="00727FF4" w:rsidRPr="00196E14" w:rsidRDefault="00727FF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212E225A" w14:textId="77777777" w:rsidR="00040BC2" w:rsidRPr="00196E14" w:rsidRDefault="00040B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NA</w:t>
            </w:r>
          </w:p>
          <w:p w14:paraId="3BC11ECF" w14:textId="77777777" w:rsidR="00040BC2" w:rsidRPr="00196E14" w:rsidRDefault="00040B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75 – 1.23), 0.74</w:t>
            </w:r>
            <w:r w:rsidR="00537D99" w:rsidRPr="00196E14">
              <w:rPr>
                <w:sz w:val="20"/>
                <w:szCs w:val="20"/>
              </w:rPr>
              <w:t>, 94%</w:t>
            </w:r>
          </w:p>
          <w:p w14:paraId="110256CC" w14:textId="77777777" w:rsidR="00537D99" w:rsidRPr="00196E14" w:rsidRDefault="00537D9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81 (0.38 – 21.05), 0.31, 32%</w:t>
            </w:r>
          </w:p>
          <w:p w14:paraId="7E88C3C4" w14:textId="77777777" w:rsidR="00700326" w:rsidRPr="00196E14" w:rsidRDefault="0070032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D719B9E" w14:textId="77777777" w:rsidR="00700326" w:rsidRPr="00196E14" w:rsidRDefault="0070032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646DD976" w14:textId="1B87D5A1" w:rsidR="00700326" w:rsidRPr="00C146B9" w:rsidRDefault="00700326" w:rsidP="00575947">
            <w:pPr>
              <w:jc w:val="center"/>
            </w:pPr>
            <w:r w:rsidRPr="00196E14">
              <w:rPr>
                <w:sz w:val="20"/>
                <w:szCs w:val="20"/>
              </w:rPr>
              <w:t>0.66 (0.08 – 5.18), 0.69, 79%</w:t>
            </w:r>
          </w:p>
        </w:tc>
      </w:tr>
      <w:tr w:rsidR="00B1248C" w:rsidRPr="00196E14" w14:paraId="195B9062" w14:textId="77777777" w:rsidTr="4E50AB14">
        <w:trPr>
          <w:trHeight w:val="144"/>
        </w:trPr>
        <w:tc>
          <w:tcPr>
            <w:tcW w:w="3403" w:type="dxa"/>
          </w:tcPr>
          <w:p w14:paraId="592B6BA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  <w:u w:val="single"/>
              </w:rPr>
              <w:lastRenderedPageBreak/>
              <w:t>Spirometry</w:t>
            </w:r>
          </w:p>
          <w:p w14:paraId="71CEE88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FEV1</w:t>
            </w:r>
          </w:p>
          <w:p w14:paraId="29BB2F4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FEV1 %</w:t>
            </w:r>
          </w:p>
          <w:p w14:paraId="0D108AB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Z-value</w:t>
            </w:r>
          </w:p>
          <w:p w14:paraId="4EA52CA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FVC</w:t>
            </w:r>
          </w:p>
          <w:p w14:paraId="31AEA45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FVC %</w:t>
            </w:r>
          </w:p>
          <w:p w14:paraId="13E259E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LCOc</w:t>
            </w:r>
          </w:p>
          <w:p w14:paraId="6D9F6EF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LCOc &lt; 45 (assume no measurement means not &lt;45)</w:t>
            </w:r>
          </w:p>
          <w:p w14:paraId="1870221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LCOc/VA  </w:t>
            </w:r>
          </w:p>
        </w:tc>
        <w:tc>
          <w:tcPr>
            <w:tcW w:w="3402" w:type="dxa"/>
          </w:tcPr>
          <w:p w14:paraId="20D7AC3C" w14:textId="77777777" w:rsidR="00B1248C" w:rsidRPr="00196E14" w:rsidRDefault="00B1248C" w:rsidP="00575947">
            <w:pPr>
              <w:rPr>
                <w:sz w:val="20"/>
                <w:szCs w:val="20"/>
              </w:rPr>
            </w:pPr>
          </w:p>
          <w:p w14:paraId="6CA857BE" w14:textId="77777777" w:rsidR="00B1248C" w:rsidRPr="00C146B9" w:rsidRDefault="00D82A98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0.39 (0.23 – 0.66), &lt;0.001, 41%</w:t>
            </w:r>
          </w:p>
          <w:p w14:paraId="411762FD" w14:textId="77777777" w:rsidR="00BD5C7F" w:rsidRPr="00196E14" w:rsidRDefault="00BD5C7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8 (0.96 – 1.00), 0.03, 44%</w:t>
            </w:r>
          </w:p>
          <w:p w14:paraId="7ADBC128" w14:textId="77777777" w:rsidR="006215DC" w:rsidRPr="00196E14" w:rsidRDefault="006215D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6 (0.57 – 3.26), 0.49, 90%</w:t>
            </w:r>
          </w:p>
          <w:p w14:paraId="4A3DC514" w14:textId="77777777" w:rsidR="000D7293" w:rsidRPr="00C146B9" w:rsidRDefault="000D7293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1.05 (1.02 – 1.09), 0.004, 42%</w:t>
            </w:r>
          </w:p>
          <w:p w14:paraId="338AA406" w14:textId="77777777" w:rsidR="000D7293" w:rsidRPr="00196E14" w:rsidRDefault="000D7293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0.98 (0.96 – 1.00), 0.07, </w:t>
            </w:r>
            <w:r w:rsidR="001C2FF4" w:rsidRPr="00196E14">
              <w:rPr>
                <w:sz w:val="20"/>
                <w:szCs w:val="20"/>
              </w:rPr>
              <w:t>45%</w:t>
            </w:r>
          </w:p>
          <w:p w14:paraId="2D515BD7" w14:textId="77777777" w:rsidR="001C2FF4" w:rsidRPr="00196E14" w:rsidRDefault="001C2FF4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6 – 1.02), 0.45, 54%</w:t>
            </w:r>
          </w:p>
          <w:p w14:paraId="213F0785" w14:textId="77777777" w:rsidR="00653DED" w:rsidRPr="00196E14" w:rsidRDefault="00653DE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96 (0.48 – 8.06), 0.35, 0%</w:t>
            </w:r>
          </w:p>
          <w:p w14:paraId="755152AB" w14:textId="77777777" w:rsidR="003D2E5F" w:rsidRPr="00196E14" w:rsidRDefault="003D2E5F" w:rsidP="00575947">
            <w:pPr>
              <w:jc w:val="center"/>
              <w:rPr>
                <w:sz w:val="20"/>
                <w:szCs w:val="20"/>
              </w:rPr>
            </w:pPr>
          </w:p>
          <w:p w14:paraId="7DFA991E" w14:textId="2AE8D01F" w:rsidR="003D2E5F" w:rsidRPr="00196E14" w:rsidRDefault="003D2E5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9 (0.96 – 1.02), 0.51, 54%</w:t>
            </w:r>
          </w:p>
        </w:tc>
        <w:tc>
          <w:tcPr>
            <w:tcW w:w="3827" w:type="dxa"/>
          </w:tcPr>
          <w:p w14:paraId="11D10EDC" w14:textId="77777777" w:rsidR="00B1248C" w:rsidRPr="00C146B9" w:rsidRDefault="00B1248C" w:rsidP="00575947">
            <w:pPr>
              <w:rPr>
                <w:sz w:val="20"/>
                <w:szCs w:val="20"/>
                <w:lang w:val="fi-FI"/>
              </w:rPr>
            </w:pPr>
          </w:p>
          <w:p w14:paraId="10875079" w14:textId="77777777" w:rsidR="00B1248C" w:rsidRPr="00C146B9" w:rsidRDefault="001A31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69AF7A06" w14:textId="77777777" w:rsidR="001A3132" w:rsidRPr="00C146B9" w:rsidRDefault="001A31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4038E3EC" w14:textId="77777777" w:rsidR="001A3132" w:rsidRPr="00C146B9" w:rsidRDefault="001A31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16C63B56" w14:textId="77777777" w:rsidR="001A3132" w:rsidRPr="00C146B9" w:rsidRDefault="001A31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54CEFEF2" w14:textId="77777777" w:rsidR="001A3132" w:rsidRPr="00C146B9" w:rsidRDefault="001A31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004681EB" w14:textId="77777777" w:rsidR="001A3132" w:rsidRPr="00C146B9" w:rsidRDefault="001A31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6B4463F5" w14:textId="77777777" w:rsidR="001A3132" w:rsidRPr="00C146B9" w:rsidRDefault="001A3132" w:rsidP="00575947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NA</w:t>
            </w:r>
          </w:p>
          <w:p w14:paraId="7BD8DB3D" w14:textId="77777777" w:rsidR="001A3132" w:rsidRPr="00C146B9" w:rsidRDefault="001A3132" w:rsidP="00575947">
            <w:pPr>
              <w:jc w:val="center"/>
              <w:rPr>
                <w:sz w:val="20"/>
                <w:szCs w:val="20"/>
              </w:rPr>
            </w:pPr>
          </w:p>
          <w:p w14:paraId="0D51E219" w14:textId="79AA11B2" w:rsidR="001A3132" w:rsidRPr="00196E14" w:rsidRDefault="001A3132" w:rsidP="00575947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>NA</w:t>
            </w:r>
          </w:p>
        </w:tc>
      </w:tr>
      <w:tr w:rsidR="00B1248C" w:rsidRPr="00196E14" w14:paraId="54BE996B" w14:textId="77777777" w:rsidTr="4E50AB14">
        <w:trPr>
          <w:trHeight w:val="144"/>
        </w:trPr>
        <w:tc>
          <w:tcPr>
            <w:tcW w:w="3403" w:type="dxa"/>
          </w:tcPr>
          <w:p w14:paraId="68BEB506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Ventilation/perfusion map</w:t>
            </w:r>
          </w:p>
          <w:p w14:paraId="7733949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Embolism (yes/no)</w:t>
            </w:r>
          </w:p>
        </w:tc>
        <w:tc>
          <w:tcPr>
            <w:tcW w:w="3402" w:type="dxa"/>
          </w:tcPr>
          <w:p w14:paraId="10D7ACBD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3D0A8057" w14:textId="7E714420" w:rsidR="00B1248C" w:rsidRPr="00196E14" w:rsidRDefault="00E37E4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</w:tc>
        <w:tc>
          <w:tcPr>
            <w:tcW w:w="3827" w:type="dxa"/>
          </w:tcPr>
          <w:p w14:paraId="1A527D11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75ABA3FA" w14:textId="41140D13" w:rsidR="002B4351" w:rsidRPr="00196E14" w:rsidRDefault="002B4351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</w:tc>
      </w:tr>
      <w:tr w:rsidR="00B1248C" w:rsidRPr="00196E14" w14:paraId="1F6FC09C" w14:textId="77777777" w:rsidTr="4E50AB14">
        <w:trPr>
          <w:trHeight w:val="144"/>
        </w:trPr>
        <w:tc>
          <w:tcPr>
            <w:tcW w:w="3403" w:type="dxa"/>
          </w:tcPr>
          <w:p w14:paraId="2F10716B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Pulmonary CT angiography</w:t>
            </w:r>
          </w:p>
          <w:p w14:paraId="24DBDDA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</w:t>
            </w:r>
          </w:p>
          <w:p w14:paraId="21D329F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Embolism (yes/no)</w:t>
            </w:r>
          </w:p>
        </w:tc>
        <w:tc>
          <w:tcPr>
            <w:tcW w:w="3402" w:type="dxa"/>
          </w:tcPr>
          <w:p w14:paraId="3CFD711F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7872966C" w14:textId="77777777" w:rsidR="00B1248C" w:rsidRPr="00196E14" w:rsidRDefault="00B858C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5 (0.95 – 1.17), 0.33, 61%</w:t>
            </w:r>
          </w:p>
          <w:p w14:paraId="59AA7C5B" w14:textId="003A4FCF" w:rsidR="00A477EF" w:rsidRPr="00196E14" w:rsidRDefault="00A477E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1 (0.27 – 1.85), 0.48, 24%</w:t>
            </w:r>
          </w:p>
        </w:tc>
        <w:tc>
          <w:tcPr>
            <w:tcW w:w="3827" w:type="dxa"/>
          </w:tcPr>
          <w:p w14:paraId="7C718C0B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29506D28" w14:textId="77777777" w:rsidR="00B1248C" w:rsidRPr="00196E14" w:rsidRDefault="00F522B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9 (0.53 – 6.74), 0.33, 94%</w:t>
            </w:r>
          </w:p>
          <w:p w14:paraId="163236DF" w14:textId="0874A10E" w:rsidR="00F522BD" w:rsidRPr="00196E14" w:rsidRDefault="00F522B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4 (0.35 – 2.50), 0.90, 18%</w:t>
            </w:r>
          </w:p>
        </w:tc>
      </w:tr>
      <w:tr w:rsidR="00B1248C" w:rsidRPr="00196E14" w14:paraId="7BD5F8DB" w14:textId="77777777" w:rsidTr="4E50AB14">
        <w:trPr>
          <w:trHeight w:val="940"/>
        </w:trPr>
        <w:tc>
          <w:tcPr>
            <w:tcW w:w="3403" w:type="dxa"/>
          </w:tcPr>
          <w:p w14:paraId="1D3CF1F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  <w:u w:val="single"/>
              </w:rPr>
              <w:t>Pulmonary HR CT</w:t>
            </w:r>
          </w:p>
          <w:p w14:paraId="461B940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Emphysema</w:t>
            </w:r>
          </w:p>
          <w:p w14:paraId="2B09CD3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arenchymal disease</w:t>
            </w:r>
          </w:p>
          <w:p w14:paraId="3211C10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VOD</w:t>
            </w:r>
          </w:p>
          <w:p w14:paraId="6E27A09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ormal</w:t>
            </w:r>
          </w:p>
          <w:p w14:paraId="014848F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CH</w:t>
            </w:r>
          </w:p>
          <w:p w14:paraId="4D235D6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3402" w:type="dxa"/>
          </w:tcPr>
          <w:p w14:paraId="60C425EB" w14:textId="77777777" w:rsidR="00B1248C" w:rsidRPr="00196E14" w:rsidRDefault="00B1248C" w:rsidP="00575947">
            <w:pPr>
              <w:rPr>
                <w:sz w:val="20"/>
                <w:szCs w:val="20"/>
              </w:rPr>
            </w:pPr>
          </w:p>
          <w:p w14:paraId="10A32CF3" w14:textId="77777777" w:rsidR="00B1248C" w:rsidRPr="00196E14" w:rsidRDefault="004667E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19 (0.25 – 5.72), 0.83,</w:t>
            </w:r>
            <w:r w:rsidR="00A86D32" w:rsidRPr="00196E14">
              <w:rPr>
                <w:sz w:val="20"/>
                <w:szCs w:val="20"/>
              </w:rPr>
              <w:t xml:space="preserve"> 83%</w:t>
            </w:r>
          </w:p>
          <w:p w14:paraId="0AC73DD1" w14:textId="2827A6AA" w:rsidR="00A86D32" w:rsidRPr="00196E14" w:rsidRDefault="007734C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96 (0.61 – 14.34), 0.18, 83%</w:t>
            </w:r>
          </w:p>
          <w:p w14:paraId="248FAD1E" w14:textId="5B712B2A" w:rsidR="00A86D32" w:rsidRPr="00196E14" w:rsidRDefault="00C5586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117FA48" w14:textId="77777777" w:rsidR="00A86D32" w:rsidRPr="00196E14" w:rsidRDefault="00A86D3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2 (0.06 – 1.60), 0.17, 83%</w:t>
            </w:r>
          </w:p>
          <w:p w14:paraId="76A59A49" w14:textId="63DB0E04" w:rsidR="007734CF" w:rsidRPr="00196E14" w:rsidRDefault="00C5586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4652E5C6" w14:textId="79304AC5" w:rsidR="007734CF" w:rsidRPr="00196E14" w:rsidRDefault="007734C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1.88  (0.57 – 6.21), </w:t>
            </w:r>
            <w:r w:rsidR="00C5586F" w:rsidRPr="00196E14">
              <w:rPr>
                <w:sz w:val="20"/>
                <w:szCs w:val="20"/>
              </w:rPr>
              <w:t>0.30, 83%</w:t>
            </w:r>
          </w:p>
        </w:tc>
        <w:tc>
          <w:tcPr>
            <w:tcW w:w="3827" w:type="dxa"/>
          </w:tcPr>
          <w:p w14:paraId="7545BA4A" w14:textId="77777777" w:rsidR="00B1248C" w:rsidRPr="00196E14" w:rsidRDefault="00B1248C" w:rsidP="00575947">
            <w:pPr>
              <w:rPr>
                <w:sz w:val="20"/>
                <w:szCs w:val="20"/>
              </w:rPr>
            </w:pPr>
          </w:p>
          <w:p w14:paraId="3A6DE1D6" w14:textId="77777777" w:rsidR="00D87882" w:rsidRPr="00196E14" w:rsidRDefault="00F2458A" w:rsidP="00D87882">
            <w:pPr>
              <w:jc w:val="center"/>
              <w:rPr>
                <w:sz w:val="20"/>
                <w:szCs w:val="20"/>
              </w:rPr>
            </w:pPr>
            <w:r w:rsidRPr="00C146B9">
              <w:rPr>
                <w:sz w:val="20"/>
                <w:szCs w:val="20"/>
              </w:rPr>
              <w:t xml:space="preserve">1.71 (0.44 </w:t>
            </w:r>
            <w:r w:rsidRPr="00196E14">
              <w:rPr>
                <w:sz w:val="20"/>
                <w:szCs w:val="20"/>
              </w:rPr>
              <w:t>– 6.65), 0.44, 81%</w:t>
            </w:r>
          </w:p>
          <w:p w14:paraId="354622C3" w14:textId="20E82C2F" w:rsidR="00D87882" w:rsidRPr="00196E14" w:rsidRDefault="00195895" w:rsidP="00D8788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74 (0.58 – 12.98), 0.21, 81%</w:t>
            </w:r>
          </w:p>
          <w:p w14:paraId="1E5565E1" w14:textId="6DD0B2DC" w:rsidR="00D87882" w:rsidRPr="00196E14" w:rsidRDefault="00EB0AAC" w:rsidP="00EB0AAC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21CB5E6" w14:textId="77777777" w:rsidR="00D87882" w:rsidRPr="00196E14" w:rsidRDefault="00D87882" w:rsidP="00D8788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33 (0.07 – 1.62), 0.17, 81%</w:t>
            </w:r>
          </w:p>
          <w:p w14:paraId="30A0F75A" w14:textId="513A66BE" w:rsidR="00195895" w:rsidRPr="00196E14" w:rsidRDefault="00EB0AAC" w:rsidP="00D8788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3EB101D" w14:textId="072B7DD8" w:rsidR="00195895" w:rsidRPr="00C146B9" w:rsidRDefault="00195895" w:rsidP="00D87882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6 (0.58 – 5.91), 0.30, 81%</w:t>
            </w:r>
          </w:p>
        </w:tc>
      </w:tr>
      <w:tr w:rsidR="00B1248C" w:rsidRPr="00196E14" w14:paraId="4F4C8892" w14:textId="77777777" w:rsidTr="4E50AB14">
        <w:trPr>
          <w:trHeight w:val="144"/>
        </w:trPr>
        <w:tc>
          <w:tcPr>
            <w:tcW w:w="3403" w:type="dxa"/>
          </w:tcPr>
          <w:p w14:paraId="5AB8DEF8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Pulmonary angiography</w:t>
            </w:r>
          </w:p>
          <w:p w14:paraId="014EC23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No changes</w:t>
            </w:r>
          </w:p>
          <w:p w14:paraId="457D5D9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roximal changes</w:t>
            </w:r>
          </w:p>
          <w:p w14:paraId="757C711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istal changes</w:t>
            </w:r>
          </w:p>
        </w:tc>
        <w:tc>
          <w:tcPr>
            <w:tcW w:w="3402" w:type="dxa"/>
          </w:tcPr>
          <w:p w14:paraId="420BD26E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5CBD1436" w14:textId="4BF4CE56" w:rsidR="00B1248C" w:rsidRPr="00196E14" w:rsidRDefault="005B2AE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072F458C" w14:textId="77777777" w:rsidR="00747F0E" w:rsidRPr="00196E14" w:rsidRDefault="00FE6A6F" w:rsidP="00747F0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1 (0.21 – 1.81), 0.37, 64%</w:t>
            </w:r>
          </w:p>
          <w:p w14:paraId="20E45B8C" w14:textId="14238B3D" w:rsidR="00747F0E" w:rsidRPr="00196E14" w:rsidRDefault="00747F0E" w:rsidP="00747F0E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70 (0.52 – 5.55), 0.38, 64%</w:t>
            </w:r>
          </w:p>
        </w:tc>
        <w:tc>
          <w:tcPr>
            <w:tcW w:w="3827" w:type="dxa"/>
          </w:tcPr>
          <w:p w14:paraId="7398C1C1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2C066829" w14:textId="6CFEF8DD" w:rsidR="00B1248C" w:rsidRPr="00196E14" w:rsidRDefault="00920EA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7FCA2999" w14:textId="77777777" w:rsidR="00EB0AAC" w:rsidRPr="00196E14" w:rsidRDefault="00EB0AA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69 (0.22 – 2.20), 0.53, 55%</w:t>
            </w:r>
          </w:p>
          <w:p w14:paraId="448F7A1D" w14:textId="5B73A65B" w:rsidR="00EB0AAC" w:rsidRPr="00196E14" w:rsidRDefault="00920EA7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4 (0.55 – 6.14), 0.32, 55%</w:t>
            </w:r>
          </w:p>
        </w:tc>
      </w:tr>
      <w:tr w:rsidR="00B1248C" w:rsidRPr="00196E14" w14:paraId="643ED735" w14:textId="77777777" w:rsidTr="4E50AB14">
        <w:trPr>
          <w:trHeight w:val="144"/>
        </w:trPr>
        <w:tc>
          <w:tcPr>
            <w:tcW w:w="3403" w:type="dxa"/>
          </w:tcPr>
          <w:p w14:paraId="4620214E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Spiroergometry</w:t>
            </w:r>
          </w:p>
          <w:p w14:paraId="59AA862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O2 max</w:t>
            </w:r>
          </w:p>
          <w:p w14:paraId="7DE85CD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O2 max %</w:t>
            </w:r>
          </w:p>
          <w:p w14:paraId="563E1DB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E/VCO2 slope</w:t>
            </w:r>
          </w:p>
        </w:tc>
        <w:tc>
          <w:tcPr>
            <w:tcW w:w="3402" w:type="dxa"/>
          </w:tcPr>
          <w:p w14:paraId="2807A4B8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37819041" w14:textId="77777777" w:rsidR="00B1248C" w:rsidRPr="00196E14" w:rsidRDefault="005D3BAB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6B67D9C" w14:textId="77777777" w:rsidR="005D3BAB" w:rsidRPr="00196E14" w:rsidRDefault="005D3BAB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9D999AE" w14:textId="1480C38B" w:rsidR="005D3BAB" w:rsidRPr="00196E14" w:rsidRDefault="005D3BAB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  <w:tc>
          <w:tcPr>
            <w:tcW w:w="3827" w:type="dxa"/>
          </w:tcPr>
          <w:p w14:paraId="0BE9898C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79164021" w14:textId="77777777" w:rsidR="00B1248C" w:rsidRPr="00196E14" w:rsidRDefault="00B8568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2C8F3820" w14:textId="77777777" w:rsidR="00B85689" w:rsidRPr="00196E14" w:rsidRDefault="00B8568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15DD4222" w14:textId="0AB47BC2" w:rsidR="00B85689" w:rsidRPr="00196E14" w:rsidRDefault="00B8568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</w:tr>
      <w:tr w:rsidR="00B1248C" w:rsidRPr="00196E14" w14:paraId="3199A77F" w14:textId="77777777" w:rsidTr="4E50AB14">
        <w:trPr>
          <w:trHeight w:val="11194"/>
        </w:trPr>
        <w:tc>
          <w:tcPr>
            <w:tcW w:w="3403" w:type="dxa"/>
          </w:tcPr>
          <w:p w14:paraId="59D309AF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lastRenderedPageBreak/>
              <w:t>Comorbidities</w:t>
            </w:r>
          </w:p>
          <w:p w14:paraId="10275AF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trial fibrillation</w:t>
            </w:r>
          </w:p>
          <w:p w14:paraId="50D967C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Atrial flutter</w:t>
            </w:r>
          </w:p>
          <w:p w14:paraId="3F6F4A6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ancer</w:t>
            </w:r>
          </w:p>
          <w:p w14:paraId="2B856C9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KD</w:t>
            </w:r>
          </w:p>
          <w:p w14:paraId="38A2BDC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eep vein thrombosis</w:t>
            </w:r>
          </w:p>
          <w:p w14:paraId="565789F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iabetes type 1</w:t>
            </w:r>
          </w:p>
          <w:p w14:paraId="77544FD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Diabetes type 2</w:t>
            </w:r>
          </w:p>
          <w:p w14:paraId="78881B7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ematological disease</w:t>
            </w:r>
          </w:p>
          <w:p w14:paraId="1893545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 (any)</w:t>
            </w:r>
          </w:p>
          <w:p w14:paraId="67185869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, ASD</w:t>
            </w:r>
          </w:p>
          <w:p w14:paraId="2C04B22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, corrected</w:t>
            </w:r>
          </w:p>
          <w:p w14:paraId="4B342FC1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, Eisenmenger</w:t>
            </w:r>
          </w:p>
          <w:p w14:paraId="2C18DCE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, PDA</w:t>
            </w:r>
          </w:p>
          <w:p w14:paraId="50E0337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, VSD</w:t>
            </w:r>
          </w:p>
          <w:p w14:paraId="4422F4A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, other</w:t>
            </w:r>
          </w:p>
          <w:p w14:paraId="0C10B31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nnate heart defect: LR, small, other</w:t>
            </w:r>
          </w:p>
          <w:p w14:paraId="77B4307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Ischemic heart disease</w:t>
            </w:r>
          </w:p>
          <w:p w14:paraId="56B3D8F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eft heart insufficiency (any)</w:t>
            </w:r>
          </w:p>
          <w:p w14:paraId="4C96405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eft heart insufficiency: diastolic</w:t>
            </w:r>
          </w:p>
          <w:p w14:paraId="3B2EF23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eft heart insufficiency: systolic</w:t>
            </w:r>
          </w:p>
          <w:p w14:paraId="130F130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disease (any)</w:t>
            </w:r>
          </w:p>
          <w:p w14:paraId="445AC93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disease: Asthma</w:t>
            </w:r>
          </w:p>
          <w:p w14:paraId="69E6279B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disease: COPD</w:t>
            </w:r>
          </w:p>
          <w:p w14:paraId="3D8A635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disease: Parenchymal</w:t>
            </w:r>
          </w:p>
          <w:p w14:paraId="0111C80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disease: Other</w:t>
            </w:r>
          </w:p>
          <w:p w14:paraId="2232F8E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disease: COPD or emphysema</w:t>
            </w:r>
          </w:p>
          <w:p w14:paraId="1883794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Lung embolism</w:t>
            </w:r>
          </w:p>
          <w:p w14:paraId="06D08974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Portal hypertension</w:t>
            </w:r>
          </w:p>
          <w:p w14:paraId="0935CB26" w14:textId="22910FD1" w:rsidR="00B1248C" w:rsidRPr="00196E14" w:rsidRDefault="00B1248C" w:rsidP="00575947">
            <w:pPr>
              <w:rPr>
                <w:sz w:val="20"/>
                <w:szCs w:val="20"/>
              </w:rPr>
            </w:pPr>
            <w:r w:rsidRPr="4E50AB14">
              <w:rPr>
                <w:sz w:val="20"/>
                <w:szCs w:val="20"/>
              </w:rPr>
              <w:t xml:space="preserve">  </w:t>
            </w:r>
            <w:r w:rsidR="036168C4" w:rsidRPr="4E50AB14">
              <w:rPr>
                <w:sz w:val="20"/>
                <w:szCs w:val="20"/>
              </w:rPr>
              <w:t xml:space="preserve">Systemic sclerosis </w:t>
            </w:r>
            <w:r w:rsidRPr="4E50AB14">
              <w:rPr>
                <w:sz w:val="20"/>
                <w:szCs w:val="20"/>
              </w:rPr>
              <w:t>or CREST</w:t>
            </w:r>
          </w:p>
          <w:p w14:paraId="6FBF1BC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leep apnea</w:t>
            </w:r>
          </w:p>
          <w:p w14:paraId="11996E8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Stroke</w:t>
            </w:r>
          </w:p>
          <w:p w14:paraId="46313EE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hrombophilia</w:t>
            </w:r>
          </w:p>
          <w:p w14:paraId="6A47F1CC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hyroid disease (any)</w:t>
            </w:r>
          </w:p>
          <w:p w14:paraId="651407EF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yperthyroidism</w:t>
            </w:r>
          </w:p>
          <w:p w14:paraId="4C813A15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Hypothyroidism</w:t>
            </w:r>
          </w:p>
          <w:p w14:paraId="149E24CD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ransient ischemic attack</w:t>
            </w:r>
          </w:p>
          <w:p w14:paraId="11F698E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Treated hypertension</w:t>
            </w:r>
          </w:p>
          <w:p w14:paraId="3C5493E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alvular disease (any)</w:t>
            </w:r>
          </w:p>
          <w:p w14:paraId="13BA2743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alvular disease: AS</w:t>
            </w:r>
          </w:p>
          <w:p w14:paraId="6780E6DE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alvular disease: MI</w:t>
            </w:r>
          </w:p>
          <w:p w14:paraId="5725AEF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alvular disease: TI</w:t>
            </w:r>
          </w:p>
          <w:p w14:paraId="5BB5E4D0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Valvular disease: other</w:t>
            </w:r>
          </w:p>
          <w:p w14:paraId="6C17EA68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Other comorbidity</w:t>
            </w:r>
          </w:p>
        </w:tc>
        <w:tc>
          <w:tcPr>
            <w:tcW w:w="3402" w:type="dxa"/>
          </w:tcPr>
          <w:p w14:paraId="6C8898BB" w14:textId="77777777" w:rsidR="00B1248C" w:rsidRPr="00BB54DD" w:rsidRDefault="00B1248C" w:rsidP="00575947">
            <w:pPr>
              <w:jc w:val="center"/>
              <w:rPr>
                <w:sz w:val="20"/>
                <w:szCs w:val="20"/>
                <w:lang w:val="fi-FI"/>
              </w:rPr>
            </w:pPr>
          </w:p>
          <w:p w14:paraId="4D37E60E" w14:textId="77777777" w:rsidR="00B1248C" w:rsidRPr="00C146B9" w:rsidRDefault="00E37E4F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2.01 (0.85 – 4.74), 0.11, 0%</w:t>
            </w:r>
          </w:p>
          <w:p w14:paraId="201027D7" w14:textId="77777777" w:rsidR="00E37E4F" w:rsidRPr="00C146B9" w:rsidRDefault="005B20A5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4.59 (1.11 – 19.01), 0.04, 0%</w:t>
            </w:r>
          </w:p>
          <w:p w14:paraId="49D624EB" w14:textId="77777777" w:rsidR="00EA1ABA" w:rsidRPr="00C146B9" w:rsidRDefault="00EA1ABA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2.18 (1.16 – 4.10), 0.01, 0%</w:t>
            </w:r>
          </w:p>
          <w:p w14:paraId="215D5DC6" w14:textId="734DAB65" w:rsidR="00577508" w:rsidRPr="00C146B9" w:rsidRDefault="00577508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3.81 (1.36 – 10.</w:t>
            </w:r>
            <w:r w:rsidR="00041B7A">
              <w:rPr>
                <w:sz w:val="20"/>
                <w:szCs w:val="20"/>
                <w:lang w:val="fi-FI"/>
              </w:rPr>
              <w:t>6</w:t>
            </w:r>
            <w:r w:rsidRPr="00C146B9">
              <w:rPr>
                <w:sz w:val="20"/>
                <w:szCs w:val="20"/>
                <w:lang w:val="fi-FI"/>
              </w:rPr>
              <w:t>6), 0.01, 0%</w:t>
            </w:r>
          </w:p>
          <w:p w14:paraId="50B6BF3B" w14:textId="77777777" w:rsidR="00577508" w:rsidRPr="00C146B9" w:rsidRDefault="00577508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62 (0.33 – 1.18), 0.14, 0%</w:t>
            </w:r>
          </w:p>
          <w:p w14:paraId="6403C29E" w14:textId="77777777" w:rsidR="00577508" w:rsidRPr="00C146B9" w:rsidRDefault="00A4594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1C16188A" w14:textId="77777777" w:rsidR="00A4594D" w:rsidRPr="00C146B9" w:rsidRDefault="00A4594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34 (0.60 – 2.99), 0.47, 0%</w:t>
            </w:r>
          </w:p>
          <w:p w14:paraId="72EB51AE" w14:textId="77777777" w:rsidR="00A4594D" w:rsidRPr="00C146B9" w:rsidRDefault="001A6F53" w:rsidP="00575947">
            <w:pPr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3.07 (1.54 – 6.10), 0.001, 0%</w:t>
            </w:r>
          </w:p>
          <w:p w14:paraId="546E759A" w14:textId="77777777" w:rsidR="001A6F53" w:rsidRPr="00C146B9" w:rsidRDefault="001A6F53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4.13 (1.28 – 13.31), 0.02, 0%</w:t>
            </w:r>
          </w:p>
          <w:p w14:paraId="6E4F2ED0" w14:textId="77777777" w:rsidR="001A6F53" w:rsidRPr="00C146B9" w:rsidRDefault="00407BC4" w:rsidP="00575947">
            <w:pPr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22.03 (5.02 – 96.59), &lt;0.001, 0%</w:t>
            </w:r>
          </w:p>
          <w:p w14:paraId="1B421182" w14:textId="77777777" w:rsidR="00D2011E" w:rsidRPr="00C146B9" w:rsidRDefault="00D2011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391D3873" w14:textId="77777777" w:rsidR="00D2011E" w:rsidRPr="00C146B9" w:rsidRDefault="00D2011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620DE49D" w14:textId="77777777" w:rsidR="00D2011E" w:rsidRPr="00C146B9" w:rsidRDefault="001D5EC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0BDB82EA" w14:textId="77777777" w:rsidR="001D5EC2" w:rsidRPr="00C146B9" w:rsidRDefault="001D5EC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 xml:space="preserve">2.13 (0.29 – </w:t>
            </w:r>
            <w:r w:rsidR="00833ECE" w:rsidRPr="00C146B9">
              <w:rPr>
                <w:sz w:val="20"/>
                <w:szCs w:val="20"/>
                <w:lang w:val="fi-FI"/>
              </w:rPr>
              <w:t>15.49), 0.46, 0%</w:t>
            </w:r>
          </w:p>
          <w:p w14:paraId="133DAAB5" w14:textId="77777777" w:rsidR="00833ECE" w:rsidRPr="00C146B9" w:rsidRDefault="00833EC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53 (0.21 – 11.07), 0.68, 0%</w:t>
            </w:r>
          </w:p>
          <w:p w14:paraId="6989B0D6" w14:textId="2E04FB2F" w:rsidR="00833ECE" w:rsidRPr="00C146B9" w:rsidRDefault="00430A55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53 (0.21 – 11.07), 0.68, 0%</w:t>
            </w:r>
          </w:p>
          <w:p w14:paraId="42D51C72" w14:textId="77777777" w:rsidR="005C177A" w:rsidRPr="00C146B9" w:rsidRDefault="005C177A" w:rsidP="00575947">
            <w:pPr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3.67 (2.05 – 6.58), &lt;0.001, 0%</w:t>
            </w:r>
          </w:p>
          <w:p w14:paraId="2FC025DA" w14:textId="77777777" w:rsidR="00890A1D" w:rsidRPr="00C146B9" w:rsidRDefault="00890A1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7B898A33" w14:textId="77777777" w:rsidR="00890A1D" w:rsidRPr="00C146B9" w:rsidRDefault="00890A1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5BB9C740" w14:textId="77777777" w:rsidR="00890A1D" w:rsidRPr="00C146B9" w:rsidRDefault="00890A1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32A7A6AC" w14:textId="77777777" w:rsidR="00890A1D" w:rsidRPr="00C146B9" w:rsidRDefault="00C43DB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49 (0.86 – 2.59), 0.16, 0%</w:t>
            </w:r>
          </w:p>
          <w:p w14:paraId="1E9BFE3F" w14:textId="77777777" w:rsidR="00C43DBE" w:rsidRPr="00C146B9" w:rsidRDefault="00C43DB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42 (0.77 – 2.61), 0.26, 0%</w:t>
            </w:r>
          </w:p>
          <w:p w14:paraId="7403C198" w14:textId="77777777" w:rsidR="00C43DBE" w:rsidRPr="00C146B9" w:rsidRDefault="00801038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48 (0.63 – 3.47), 0.37, 0%</w:t>
            </w:r>
          </w:p>
          <w:p w14:paraId="07B50894" w14:textId="77777777" w:rsidR="00801038" w:rsidRPr="00C146B9" w:rsidRDefault="00986FB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6.26 (1.50 – 26.06), 0.01, 0%</w:t>
            </w:r>
          </w:p>
          <w:p w14:paraId="65A59C90" w14:textId="77777777" w:rsidR="00986FBE" w:rsidRPr="00C146B9" w:rsidRDefault="00732554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78 (0.64 – 4.93), 0.27, 0%</w:t>
            </w:r>
          </w:p>
          <w:p w14:paraId="6682B5B4" w14:textId="77777777" w:rsidR="00E76BF9" w:rsidRPr="00C146B9" w:rsidRDefault="00E76BF9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56 (0.70 – 3.46), 0.27, 0%</w:t>
            </w:r>
          </w:p>
          <w:p w14:paraId="274C2E62" w14:textId="77777777" w:rsidR="00E76BF9" w:rsidRPr="00C146B9" w:rsidRDefault="002E7F4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76 (0.32 – 1.78), 0.52, 0%</w:t>
            </w:r>
          </w:p>
          <w:p w14:paraId="36937D71" w14:textId="77777777" w:rsidR="002E7F4D" w:rsidRPr="00C146B9" w:rsidRDefault="002E7F4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7934A3EE" w14:textId="77777777" w:rsidR="002E7F4D" w:rsidRPr="00C146B9" w:rsidRDefault="002E7F4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2117D61B" w14:textId="77777777" w:rsidR="002E7F4D" w:rsidRPr="00C146B9" w:rsidRDefault="00A415D5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63 (0.20 – 2.03), 0.44, 0%</w:t>
            </w:r>
          </w:p>
          <w:p w14:paraId="67D80ACB" w14:textId="77777777" w:rsidR="00A415D5" w:rsidRPr="00196E14" w:rsidRDefault="00ED2B3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04 (0.37 – 2.88), 0.95, 0%</w:t>
            </w:r>
          </w:p>
          <w:p w14:paraId="0568A587" w14:textId="77777777" w:rsidR="00ED2B3C" w:rsidRPr="00196E14" w:rsidRDefault="00ED2B3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0 (0.51 – 2.81), 0.67, 0%</w:t>
            </w:r>
          </w:p>
          <w:p w14:paraId="47BF65C4" w14:textId="77777777" w:rsidR="00ED2B3C" w:rsidRPr="00196E14" w:rsidRDefault="00E2789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5 (0.27 – 2.07), 0.57, 0%</w:t>
            </w:r>
          </w:p>
          <w:p w14:paraId="0204BABC" w14:textId="77777777" w:rsidR="00E27896" w:rsidRPr="00196E14" w:rsidRDefault="004A00E5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76AC2E0D" w14:textId="77777777" w:rsidR="004A00E5" w:rsidRPr="00196E14" w:rsidRDefault="004A00E5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76 (0.27 – 2.10), 0.60, 0%</w:t>
            </w:r>
          </w:p>
          <w:p w14:paraId="2DD63D78" w14:textId="77777777" w:rsidR="004A00E5" w:rsidRPr="00196E14" w:rsidRDefault="0069604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07 (0.50 – 8.63), 0.32, 0%</w:t>
            </w:r>
          </w:p>
          <w:p w14:paraId="6FA3CF70" w14:textId="77777777" w:rsidR="0069604D" w:rsidRPr="00196E14" w:rsidRDefault="0069604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7 (0.74 – 2.16), 0.38, 0%</w:t>
            </w:r>
          </w:p>
          <w:p w14:paraId="4B0BA435" w14:textId="77777777" w:rsidR="0069604D" w:rsidRPr="00196E14" w:rsidRDefault="00DF751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21 (1.00 – 4.90), 0.05, 0%</w:t>
            </w:r>
          </w:p>
          <w:p w14:paraId="2F095C9F" w14:textId="77777777" w:rsidR="00DF7510" w:rsidRPr="00196E14" w:rsidRDefault="00DF751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4.11 (1.28 – 13.24), 0.02, 0%</w:t>
            </w:r>
          </w:p>
          <w:p w14:paraId="6C079D19" w14:textId="77777777" w:rsidR="00DF7510" w:rsidRPr="00196E14" w:rsidRDefault="001A2D7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7.05 (0.95 – 52.42), 0.06, 0%</w:t>
            </w:r>
          </w:p>
          <w:p w14:paraId="707E74E6" w14:textId="77777777" w:rsidR="001A2D7F" w:rsidRPr="00196E14" w:rsidRDefault="001A2D7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81 (0.20 – 3.31), 0.76, 0%</w:t>
            </w:r>
          </w:p>
          <w:p w14:paraId="7FE02193" w14:textId="77777777" w:rsidR="001A2D7F" w:rsidRPr="00C146B9" w:rsidRDefault="001654D6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36.10 (4.22 – 308.98), 0.001, 0%</w:t>
            </w:r>
          </w:p>
          <w:p w14:paraId="75DF73A0" w14:textId="0204BDA2" w:rsidR="001654D6" w:rsidRPr="00196E14" w:rsidRDefault="001654D6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2</w:t>
            </w:r>
            <w:r w:rsidR="00787CAA" w:rsidRPr="00196E14">
              <w:rPr>
                <w:sz w:val="20"/>
                <w:szCs w:val="20"/>
              </w:rPr>
              <w:t>4</w:t>
            </w:r>
            <w:r w:rsidRPr="00196E14">
              <w:rPr>
                <w:sz w:val="20"/>
                <w:szCs w:val="20"/>
              </w:rPr>
              <w:t xml:space="preserve"> (0.67 – 2.28), 0.49, 0%</w:t>
            </w:r>
          </w:p>
        </w:tc>
        <w:tc>
          <w:tcPr>
            <w:tcW w:w="3827" w:type="dxa"/>
          </w:tcPr>
          <w:p w14:paraId="1863C06E" w14:textId="77777777" w:rsidR="00B1248C" w:rsidRPr="00C146B9" w:rsidRDefault="00B1248C" w:rsidP="00575947">
            <w:pPr>
              <w:jc w:val="center"/>
              <w:rPr>
                <w:sz w:val="20"/>
                <w:szCs w:val="20"/>
                <w:lang w:val="fi-FI"/>
              </w:rPr>
            </w:pPr>
          </w:p>
          <w:p w14:paraId="08583619" w14:textId="77777777" w:rsidR="00B1248C" w:rsidRPr="00C146B9" w:rsidRDefault="00B85689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82 (0.65 – 5.16), 0.26, 0%</w:t>
            </w:r>
          </w:p>
          <w:p w14:paraId="4E831C4D" w14:textId="77777777" w:rsidR="00B85689" w:rsidRPr="00C146B9" w:rsidRDefault="00A73C8B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6.20 (1.48 – 25.93), 0.01, 0%</w:t>
            </w:r>
          </w:p>
          <w:p w14:paraId="599454CF" w14:textId="77777777" w:rsidR="00A73C8B" w:rsidRPr="00C146B9" w:rsidRDefault="00A73C8B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2.42 (1.21 – 4.81), 0.01, 0%</w:t>
            </w:r>
          </w:p>
          <w:p w14:paraId="517D03EB" w14:textId="77777777" w:rsidR="00A73C8B" w:rsidRPr="00C146B9" w:rsidRDefault="002A166C" w:rsidP="00575947">
            <w:pPr>
              <w:jc w:val="center"/>
              <w:rPr>
                <w:b/>
                <w:bCs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5.58 (1.97 –</w:t>
            </w:r>
            <w:r w:rsidRPr="00C146B9">
              <w:rPr>
                <w:b/>
                <w:bCs/>
                <w:lang w:val="fi-FI"/>
              </w:rPr>
              <w:t xml:space="preserve"> 15.81), 0.001, 0%</w:t>
            </w:r>
          </w:p>
          <w:p w14:paraId="7BFC1979" w14:textId="77777777" w:rsidR="002A166C" w:rsidRPr="00C146B9" w:rsidRDefault="002A166C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lang w:val="fi-FI"/>
              </w:rPr>
              <w:t xml:space="preserve">0.71 (0.36 </w:t>
            </w:r>
            <w:r w:rsidRPr="00C146B9">
              <w:rPr>
                <w:sz w:val="20"/>
                <w:szCs w:val="20"/>
                <w:lang w:val="fi-FI"/>
              </w:rPr>
              <w:t>– 1.41), 0.33, 0%</w:t>
            </w:r>
          </w:p>
          <w:p w14:paraId="042A16ED" w14:textId="77777777" w:rsidR="002A166C" w:rsidRPr="00C146B9" w:rsidRDefault="00B50C2F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180F3966" w14:textId="77777777" w:rsidR="00B50C2F" w:rsidRPr="00C146B9" w:rsidRDefault="00B50C2F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57 (0.66 – 3.75), 0.31, 0%</w:t>
            </w:r>
          </w:p>
          <w:p w14:paraId="2F780841" w14:textId="77777777" w:rsidR="00B50C2F" w:rsidRPr="00C146B9" w:rsidRDefault="00B50C2F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2.21 (0.94 – 5.24), 0.07, 0%</w:t>
            </w:r>
          </w:p>
          <w:p w14:paraId="5CC11B08" w14:textId="77777777" w:rsidR="00B50C2F" w:rsidRPr="00C146B9" w:rsidRDefault="0059391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3.52 (0.85 – 14.65), 0.08, 0%</w:t>
            </w:r>
          </w:p>
          <w:p w14:paraId="22D09639" w14:textId="77777777" w:rsidR="00593912" w:rsidRPr="00C146B9" w:rsidRDefault="00593912" w:rsidP="00575947">
            <w:pPr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27.91 (3.36 – 231.84), 0.002, 0%</w:t>
            </w:r>
          </w:p>
          <w:p w14:paraId="15DED1E5" w14:textId="77777777" w:rsidR="00593912" w:rsidRPr="00C146B9" w:rsidRDefault="00753FC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3D41D384" w14:textId="77777777" w:rsidR="00753FC6" w:rsidRPr="00C146B9" w:rsidRDefault="00753FC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44EC8E3D" w14:textId="77777777" w:rsidR="00753FC6" w:rsidRPr="00C146B9" w:rsidRDefault="00753FC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0461E207" w14:textId="77777777" w:rsidR="00753FC6" w:rsidRPr="00C146B9" w:rsidRDefault="00753FC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2.42 (0.33 – 17.73), 0.38, 0%</w:t>
            </w:r>
          </w:p>
          <w:p w14:paraId="45D8DAC9" w14:textId="77777777" w:rsidR="00753FC6" w:rsidRPr="00C146B9" w:rsidRDefault="001775CB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84  (0.25 – 13.46), 0.55, 0%</w:t>
            </w:r>
          </w:p>
          <w:p w14:paraId="51C0A032" w14:textId="77777777" w:rsidR="001775CB" w:rsidRPr="00C146B9" w:rsidRDefault="001775CB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84 (0.25 – 13.45), 0.55, 0%</w:t>
            </w:r>
          </w:p>
          <w:p w14:paraId="0F41D9AD" w14:textId="77777777" w:rsidR="001775CB" w:rsidRPr="00C146B9" w:rsidRDefault="002737C4" w:rsidP="00575947">
            <w:pPr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3.40 (1.75 – 6.58), &lt;0.001, 0%</w:t>
            </w:r>
          </w:p>
          <w:p w14:paraId="031EA32E" w14:textId="77777777" w:rsidR="002737C4" w:rsidRPr="00C146B9" w:rsidRDefault="002737C4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4920DD26" w14:textId="77777777" w:rsidR="002737C4" w:rsidRPr="00C146B9" w:rsidRDefault="002737C4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596F9D9D" w14:textId="77777777" w:rsidR="002737C4" w:rsidRPr="00C146B9" w:rsidRDefault="002737C4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*</w:t>
            </w:r>
          </w:p>
          <w:p w14:paraId="25F7FF52" w14:textId="77777777" w:rsidR="002737C4" w:rsidRPr="00C146B9" w:rsidRDefault="003B77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30 (0.70 – 2.42), 0.41, 0%</w:t>
            </w:r>
          </w:p>
          <w:p w14:paraId="5AA37CCA" w14:textId="77777777" w:rsidR="003B7732" w:rsidRPr="00C146B9" w:rsidRDefault="003B7732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34 (0.68 – 2.66), 0.40, 0%</w:t>
            </w:r>
          </w:p>
          <w:p w14:paraId="58D92F5C" w14:textId="77777777" w:rsidR="003B7732" w:rsidRPr="00C146B9" w:rsidRDefault="000F3EAE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16 (0.41 – 3.25), 0.78, 0%</w:t>
            </w:r>
          </w:p>
          <w:p w14:paraId="3F375D1C" w14:textId="77777777" w:rsidR="000F3EAE" w:rsidRPr="00C146B9" w:rsidRDefault="000F3EAE" w:rsidP="00575947">
            <w:pPr>
              <w:jc w:val="center"/>
              <w:rPr>
                <w:b/>
                <w:bCs/>
                <w:sz w:val="20"/>
                <w:szCs w:val="20"/>
                <w:lang w:val="fi-FI"/>
              </w:rPr>
            </w:pPr>
            <w:r w:rsidRPr="00C146B9">
              <w:rPr>
                <w:b/>
                <w:bCs/>
                <w:sz w:val="20"/>
                <w:szCs w:val="20"/>
                <w:lang w:val="fi-FI"/>
              </w:rPr>
              <w:t>9.59 (2.27 – 40.51), 0.002, 0%</w:t>
            </w:r>
          </w:p>
          <w:p w14:paraId="28EF2ACD" w14:textId="77777777" w:rsidR="000F3EAE" w:rsidRPr="00C146B9" w:rsidRDefault="00753E1A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60 (0.49 – 5.19), 0.43, 0%</w:t>
            </w:r>
          </w:p>
          <w:p w14:paraId="59288C8E" w14:textId="77777777" w:rsidR="00753E1A" w:rsidRPr="00C146B9" w:rsidRDefault="00753E1A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32 (0.52 – 3.36), 0.56, 0%</w:t>
            </w:r>
          </w:p>
          <w:p w14:paraId="1017EE86" w14:textId="77777777" w:rsidR="00753E1A" w:rsidRPr="00C146B9" w:rsidRDefault="009F5F5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1.36 (0.42 – 4.41), 0.61, 0%</w:t>
            </w:r>
          </w:p>
          <w:p w14:paraId="58C3E225" w14:textId="77777777" w:rsidR="009F5F56" w:rsidRPr="00C146B9" w:rsidRDefault="009F5F5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0E0C46EE" w14:textId="77777777" w:rsidR="009F5F56" w:rsidRPr="00C146B9" w:rsidRDefault="009F5F56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NA</w:t>
            </w:r>
          </w:p>
          <w:p w14:paraId="37B4B687" w14:textId="77777777" w:rsidR="009F5F56" w:rsidRPr="00C146B9" w:rsidRDefault="004B517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C146B9">
              <w:rPr>
                <w:sz w:val="20"/>
                <w:szCs w:val="20"/>
                <w:lang w:val="fi-FI"/>
              </w:rPr>
              <w:t>0.</w:t>
            </w:r>
            <w:r w:rsidRPr="00C675E9">
              <w:rPr>
                <w:sz w:val="20"/>
                <w:szCs w:val="20"/>
                <w:lang w:val="fi-FI"/>
              </w:rPr>
              <w:t xml:space="preserve">81 (0.25 </w:t>
            </w:r>
            <w:r w:rsidRPr="00C146B9">
              <w:rPr>
                <w:sz w:val="20"/>
                <w:szCs w:val="20"/>
                <w:lang w:val="fi-FI"/>
              </w:rPr>
              <w:t>– 2.63), 0.73, 0%</w:t>
            </w:r>
          </w:p>
          <w:p w14:paraId="01A3DD7A" w14:textId="77777777" w:rsidR="004B517D" w:rsidRPr="00BB54DD" w:rsidRDefault="004B517D" w:rsidP="00575947">
            <w:pPr>
              <w:jc w:val="center"/>
              <w:rPr>
                <w:sz w:val="20"/>
                <w:szCs w:val="20"/>
                <w:lang w:val="fi-FI"/>
              </w:rPr>
            </w:pPr>
            <w:r w:rsidRPr="00BB54DD">
              <w:rPr>
                <w:sz w:val="20"/>
                <w:szCs w:val="20"/>
                <w:lang w:val="fi-FI"/>
              </w:rPr>
              <w:t>1.21 (0.43 – 3.38), 0.72, 0%</w:t>
            </w:r>
          </w:p>
          <w:p w14:paraId="6C324B0F" w14:textId="77777777" w:rsidR="004B517D" w:rsidRPr="00196E14" w:rsidRDefault="00F6341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4 (0.34 – 2.62), 0.90, 0%</w:t>
            </w:r>
          </w:p>
          <w:p w14:paraId="3F64440B" w14:textId="77777777" w:rsidR="00F6341F" w:rsidRPr="00196E14" w:rsidRDefault="00F6341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</w:t>
            </w:r>
            <w:r w:rsidR="00104339" w:rsidRPr="00196E14">
              <w:rPr>
                <w:sz w:val="20"/>
                <w:szCs w:val="20"/>
              </w:rPr>
              <w:t>.34 – 2.68), 0.93, 0%</w:t>
            </w:r>
          </w:p>
          <w:p w14:paraId="7B4CFC9D" w14:textId="77777777" w:rsidR="00104339" w:rsidRPr="00196E14" w:rsidRDefault="0010433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7BD72717" w14:textId="77777777" w:rsidR="00104339" w:rsidRPr="00196E14" w:rsidRDefault="00104339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34 – 2.70), 0.94, 0%</w:t>
            </w:r>
          </w:p>
          <w:p w14:paraId="022491B4" w14:textId="77777777" w:rsidR="00104339" w:rsidRPr="00196E14" w:rsidRDefault="004E57E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36 (0.56 – 9.91), 0.24, 0%</w:t>
            </w:r>
          </w:p>
          <w:p w14:paraId="362A0A0C" w14:textId="77777777" w:rsidR="004E57ED" w:rsidRPr="00196E14" w:rsidRDefault="004E57ED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4 (0.74 – 2.41), 0.33, 0%</w:t>
            </w:r>
          </w:p>
          <w:p w14:paraId="0441B567" w14:textId="77777777" w:rsidR="004E57ED" w:rsidRPr="00196E14" w:rsidRDefault="007B1D11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92 (0.76 – 4.89), 0.17, 0%</w:t>
            </w:r>
          </w:p>
          <w:p w14:paraId="6243B9F4" w14:textId="77777777" w:rsidR="007B1D11" w:rsidRPr="00C146B9" w:rsidRDefault="007B1D11" w:rsidP="00575947">
            <w:pPr>
              <w:jc w:val="center"/>
              <w:rPr>
                <w:b/>
                <w:bCs/>
                <w:sz w:val="20"/>
                <w:szCs w:val="20"/>
              </w:rPr>
            </w:pPr>
            <w:r w:rsidRPr="00C146B9">
              <w:rPr>
                <w:b/>
                <w:bCs/>
                <w:sz w:val="20"/>
                <w:szCs w:val="20"/>
              </w:rPr>
              <w:t>5.36 (1.64 – 17.44), 0.005, 0%</w:t>
            </w:r>
          </w:p>
          <w:p w14:paraId="4424A89B" w14:textId="77777777" w:rsidR="007B1D11" w:rsidRPr="00196E14" w:rsidRDefault="00D16F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*</w:t>
            </w:r>
          </w:p>
          <w:p w14:paraId="4E92DCA3" w14:textId="77777777" w:rsidR="00D16FC2" w:rsidRPr="00196E14" w:rsidRDefault="00D16FC2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96 (0.23 – 3.99), 0.96, 0%</w:t>
            </w:r>
          </w:p>
          <w:p w14:paraId="5036AB2E" w14:textId="601CEBA1" w:rsidR="00D16FC2" w:rsidRPr="00196E14" w:rsidRDefault="00FD0551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5.00 (0.68 – 36.92), 0.11,0%</w:t>
            </w:r>
          </w:p>
          <w:p w14:paraId="1E90BC6F" w14:textId="0E48B28D" w:rsidR="00EF0590" w:rsidRPr="00C146B9" w:rsidRDefault="00EF0590" w:rsidP="00575947">
            <w:pPr>
              <w:jc w:val="center"/>
            </w:pPr>
            <w:r w:rsidRPr="00196E14">
              <w:rPr>
                <w:sz w:val="20"/>
                <w:szCs w:val="20"/>
              </w:rPr>
              <w:t>1.24 (0.63 – 2.47), 0.53, 0%</w:t>
            </w:r>
          </w:p>
        </w:tc>
      </w:tr>
      <w:tr w:rsidR="00B1248C" w:rsidRPr="00196E14" w14:paraId="14425850" w14:textId="77777777" w:rsidTr="4E50AB14">
        <w:trPr>
          <w:trHeight w:val="144"/>
        </w:trPr>
        <w:tc>
          <w:tcPr>
            <w:tcW w:w="3403" w:type="dxa"/>
          </w:tcPr>
          <w:p w14:paraId="6EBB7D50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Interventions</w:t>
            </w:r>
          </w:p>
          <w:p w14:paraId="29C35F8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Elective BPA</w:t>
            </w:r>
          </w:p>
          <w:p w14:paraId="47345C17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Elective PEA</w:t>
            </w:r>
          </w:p>
        </w:tc>
        <w:tc>
          <w:tcPr>
            <w:tcW w:w="3402" w:type="dxa"/>
          </w:tcPr>
          <w:p w14:paraId="3EBDB1FA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0E619293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  <w:p w14:paraId="5040C135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NA</w:t>
            </w:r>
          </w:p>
        </w:tc>
        <w:tc>
          <w:tcPr>
            <w:tcW w:w="3827" w:type="dxa"/>
          </w:tcPr>
          <w:p w14:paraId="5F40E3BF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36E5504C" w14:textId="756C11E5" w:rsidR="00B1248C" w:rsidRPr="00196E14" w:rsidRDefault="00253910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31 (0.39 – 4.44), 0.66, 0%</w:t>
            </w:r>
          </w:p>
          <w:p w14:paraId="3118820F" w14:textId="10F1DF74" w:rsidR="00F440A7" w:rsidRPr="00196E14" w:rsidRDefault="004322CF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0.41 (0.18 – 0.92), 0.03, 0%</w:t>
            </w:r>
          </w:p>
        </w:tc>
      </w:tr>
      <w:tr w:rsidR="00B1248C" w:rsidRPr="00196E14" w14:paraId="0014ED82" w14:textId="77777777" w:rsidTr="4E50AB14">
        <w:trPr>
          <w:trHeight w:val="1166"/>
        </w:trPr>
        <w:tc>
          <w:tcPr>
            <w:tcW w:w="3403" w:type="dxa"/>
          </w:tcPr>
          <w:p w14:paraId="5042A6E4" w14:textId="77777777" w:rsidR="00B1248C" w:rsidRPr="00196E14" w:rsidRDefault="00B1248C" w:rsidP="00575947">
            <w:pPr>
              <w:rPr>
                <w:sz w:val="20"/>
                <w:szCs w:val="20"/>
                <w:u w:val="single"/>
              </w:rPr>
            </w:pPr>
            <w:r w:rsidRPr="00196E14">
              <w:rPr>
                <w:sz w:val="20"/>
                <w:szCs w:val="20"/>
                <w:u w:val="single"/>
              </w:rPr>
              <w:t>Derived risk factors</w:t>
            </w:r>
          </w:p>
          <w:p w14:paraId="28094AA7" w14:textId="7D703431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3+ cardiovascular comorbidities</w:t>
            </w:r>
            <w:r w:rsidR="00230C8E">
              <w:rPr>
                <w:sz w:val="20"/>
                <w:szCs w:val="20"/>
              </w:rPr>
              <w:t xml:space="preserve"> (a</w:t>
            </w:r>
            <w:r w:rsidR="00EC57F9">
              <w:rPr>
                <w:sz w:val="20"/>
                <w:szCs w:val="20"/>
              </w:rPr>
              <w:t>ssume not obese with no measurements)</w:t>
            </w:r>
          </w:p>
          <w:p w14:paraId="0781A9A2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Cardiopulmonary phenotype</w:t>
            </w:r>
          </w:p>
          <w:p w14:paraId="145571D6" w14:textId="77777777" w:rsidR="00B1248C" w:rsidRPr="00196E14" w:rsidRDefault="00B1248C" w:rsidP="00575947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 xml:space="preserve">  Any CTEPH risk factor</w:t>
            </w:r>
          </w:p>
        </w:tc>
        <w:tc>
          <w:tcPr>
            <w:tcW w:w="3402" w:type="dxa"/>
          </w:tcPr>
          <w:p w14:paraId="2CFCEB3F" w14:textId="77777777" w:rsidR="00B1248C" w:rsidRPr="00196E14" w:rsidRDefault="00B1248C" w:rsidP="00575947">
            <w:pPr>
              <w:jc w:val="center"/>
              <w:rPr>
                <w:sz w:val="20"/>
                <w:szCs w:val="20"/>
              </w:rPr>
            </w:pPr>
          </w:p>
          <w:p w14:paraId="5F32A8ED" w14:textId="77777777" w:rsidR="00B1248C" w:rsidRPr="00196E14" w:rsidRDefault="00787CA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1.81 (0.77 – 4.25), 0.17, 0%</w:t>
            </w:r>
          </w:p>
          <w:p w14:paraId="745BF71D" w14:textId="77777777" w:rsidR="00EC57F9" w:rsidRDefault="00EC57F9" w:rsidP="00575947">
            <w:pPr>
              <w:jc w:val="center"/>
              <w:rPr>
                <w:sz w:val="20"/>
                <w:szCs w:val="20"/>
              </w:rPr>
            </w:pPr>
          </w:p>
          <w:p w14:paraId="22B35A6A" w14:textId="77777777" w:rsidR="00EC57F9" w:rsidRDefault="00EC57F9" w:rsidP="00575947">
            <w:pPr>
              <w:jc w:val="center"/>
              <w:rPr>
                <w:sz w:val="20"/>
                <w:szCs w:val="20"/>
              </w:rPr>
            </w:pPr>
          </w:p>
          <w:p w14:paraId="5C3B312C" w14:textId="2B883058" w:rsidR="00787CAA" w:rsidRPr="00196E14" w:rsidRDefault="00787CA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>2.04 (0.28 – 14.89), 0.48, 11%</w:t>
            </w:r>
          </w:p>
          <w:p w14:paraId="6D11BA7E" w14:textId="4C46A904" w:rsidR="00787CAA" w:rsidRPr="00196E14" w:rsidRDefault="006F410A" w:rsidP="00575947">
            <w:pPr>
              <w:jc w:val="center"/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>0.63 (0.25, 1.59), 0.33, 0%</w:t>
            </w:r>
          </w:p>
        </w:tc>
        <w:tc>
          <w:tcPr>
            <w:tcW w:w="3827" w:type="dxa"/>
          </w:tcPr>
          <w:p w14:paraId="390EFEC2" w14:textId="77777777" w:rsidR="00400FFE" w:rsidRPr="00196E14" w:rsidRDefault="00400FFE" w:rsidP="00400FFE">
            <w:pPr>
              <w:rPr>
                <w:sz w:val="20"/>
                <w:szCs w:val="20"/>
              </w:rPr>
            </w:pPr>
          </w:p>
          <w:p w14:paraId="1C4BA557" w14:textId="04A28620" w:rsidR="00400FFE" w:rsidRPr="00196E14" w:rsidRDefault="005478C7" w:rsidP="00400FFE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      </w:t>
            </w:r>
            <w:r w:rsidR="00400FFE" w:rsidRPr="00196E14">
              <w:rPr>
                <w:sz w:val="20"/>
                <w:szCs w:val="20"/>
              </w:rPr>
              <w:t>1.89 (0.67 – 5.29), 0.23, 0%</w:t>
            </w:r>
          </w:p>
          <w:p w14:paraId="3152262D" w14:textId="77777777" w:rsidR="00EC57F9" w:rsidRDefault="005478C7" w:rsidP="00400FFE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           </w:t>
            </w:r>
          </w:p>
          <w:p w14:paraId="53A7C0B3" w14:textId="77777777" w:rsidR="00EC57F9" w:rsidRDefault="00EC57F9" w:rsidP="00400FFE">
            <w:pPr>
              <w:rPr>
                <w:sz w:val="20"/>
                <w:szCs w:val="20"/>
              </w:rPr>
            </w:pPr>
          </w:p>
          <w:p w14:paraId="2A6F2C07" w14:textId="04C9FAD0" w:rsidR="005478C7" w:rsidRPr="00196E14" w:rsidRDefault="005478C7" w:rsidP="00400FFE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t xml:space="preserve">               NA</w:t>
            </w:r>
          </w:p>
          <w:p w14:paraId="752DFB77" w14:textId="2B045155" w:rsidR="00400FFE" w:rsidRPr="00196E14" w:rsidRDefault="005478C7" w:rsidP="00C146B9">
            <w:pPr>
              <w:rPr>
                <w:sz w:val="20"/>
                <w:szCs w:val="20"/>
              </w:rPr>
            </w:pPr>
            <w:r w:rsidRPr="00196E14">
              <w:rPr>
                <w:sz w:val="20"/>
                <w:szCs w:val="20"/>
              </w:rPr>
              <w:lastRenderedPageBreak/>
              <w:t xml:space="preserve"> </w:t>
            </w:r>
            <w:r w:rsidR="0002162F" w:rsidRPr="00196E14">
              <w:rPr>
                <w:sz w:val="20"/>
                <w:szCs w:val="20"/>
              </w:rPr>
              <w:t xml:space="preserve">                0.94 (0.29 – 3.08), 0.92, 0%</w:t>
            </w:r>
          </w:p>
        </w:tc>
      </w:tr>
    </w:tbl>
    <w:p w14:paraId="43CD1EBD" w14:textId="77777777" w:rsidR="00A0043B" w:rsidRPr="00DA28CA" w:rsidRDefault="00A0043B"/>
    <w:sectPr w:rsidR="00A0043B" w:rsidRPr="00DA28CA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84BE4" w14:textId="77777777" w:rsidR="001F4152" w:rsidRPr="00196E14" w:rsidRDefault="001F4152" w:rsidP="00525F7C">
      <w:pPr>
        <w:spacing w:after="0" w:line="240" w:lineRule="auto"/>
      </w:pPr>
      <w:r w:rsidRPr="00196E14">
        <w:separator/>
      </w:r>
    </w:p>
  </w:endnote>
  <w:endnote w:type="continuationSeparator" w:id="0">
    <w:p w14:paraId="5B262760" w14:textId="77777777" w:rsidR="001F4152" w:rsidRPr="00196E14" w:rsidRDefault="001F4152" w:rsidP="00525F7C">
      <w:pPr>
        <w:spacing w:after="0" w:line="240" w:lineRule="auto"/>
      </w:pPr>
      <w:r w:rsidRPr="00196E14">
        <w:continuationSeparator/>
      </w:r>
    </w:p>
  </w:endnote>
  <w:endnote w:type="continuationNotice" w:id="1">
    <w:p w14:paraId="5310D086" w14:textId="77777777" w:rsidR="001F4152" w:rsidRPr="00196E14" w:rsidRDefault="001F41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0322831"/>
      <w:docPartObj>
        <w:docPartGallery w:val="Page Numbers (Bottom of Page)"/>
        <w:docPartUnique/>
      </w:docPartObj>
    </w:sdtPr>
    <w:sdtEndPr/>
    <w:sdtContent>
      <w:p w14:paraId="3A535DD4" w14:textId="77777777" w:rsidR="00DB1C1B" w:rsidRPr="00196E14" w:rsidRDefault="002235FA">
        <w:pPr>
          <w:pStyle w:val="Alatunniste"/>
          <w:jc w:val="right"/>
        </w:pPr>
        <w:r w:rsidRPr="00C146B9">
          <w:fldChar w:fldCharType="begin"/>
        </w:r>
        <w:r w:rsidRPr="00196E14">
          <w:instrText xml:space="preserve"> PAGE   \* MERGEFORMAT </w:instrText>
        </w:r>
        <w:r w:rsidRPr="00C146B9">
          <w:fldChar w:fldCharType="separate"/>
        </w:r>
        <w:r w:rsidRPr="00C146B9">
          <w:t>2</w:t>
        </w:r>
        <w:r w:rsidRPr="00C146B9">
          <w:fldChar w:fldCharType="end"/>
        </w:r>
      </w:p>
    </w:sdtContent>
  </w:sdt>
  <w:p w14:paraId="2B436409" w14:textId="77777777" w:rsidR="00DB1C1B" w:rsidRPr="00196E14" w:rsidRDefault="00DB1C1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F65D6" w14:textId="77777777" w:rsidR="001F4152" w:rsidRPr="00196E14" w:rsidRDefault="001F4152" w:rsidP="00525F7C">
      <w:pPr>
        <w:spacing w:after="0" w:line="240" w:lineRule="auto"/>
      </w:pPr>
      <w:r w:rsidRPr="00196E14">
        <w:separator/>
      </w:r>
    </w:p>
  </w:footnote>
  <w:footnote w:type="continuationSeparator" w:id="0">
    <w:p w14:paraId="0C8C374F" w14:textId="77777777" w:rsidR="001F4152" w:rsidRPr="00196E14" w:rsidRDefault="001F4152" w:rsidP="00525F7C">
      <w:pPr>
        <w:spacing w:after="0" w:line="240" w:lineRule="auto"/>
      </w:pPr>
      <w:r w:rsidRPr="00196E14">
        <w:continuationSeparator/>
      </w:r>
    </w:p>
  </w:footnote>
  <w:footnote w:type="continuationNotice" w:id="1">
    <w:p w14:paraId="7FFAD7B4" w14:textId="77777777" w:rsidR="001F4152" w:rsidRPr="00196E14" w:rsidRDefault="001F41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51038"/>
    <w:multiLevelType w:val="multilevel"/>
    <w:tmpl w:val="CC3EF75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12F23D8"/>
    <w:multiLevelType w:val="hybridMultilevel"/>
    <w:tmpl w:val="3ABA4100"/>
    <w:lvl w:ilvl="0" w:tplc="258CB1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414205">
    <w:abstractNumId w:val="1"/>
  </w:num>
  <w:num w:numId="2" w16cid:durableId="587157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ED"/>
    <w:rsid w:val="00000894"/>
    <w:rsid w:val="00001109"/>
    <w:rsid w:val="00005DCA"/>
    <w:rsid w:val="000121C8"/>
    <w:rsid w:val="000131A3"/>
    <w:rsid w:val="00014E85"/>
    <w:rsid w:val="000165C7"/>
    <w:rsid w:val="00017820"/>
    <w:rsid w:val="0002162F"/>
    <w:rsid w:val="00025914"/>
    <w:rsid w:val="00027C69"/>
    <w:rsid w:val="000319D9"/>
    <w:rsid w:val="0003523F"/>
    <w:rsid w:val="00035564"/>
    <w:rsid w:val="000409D6"/>
    <w:rsid w:val="00040BC2"/>
    <w:rsid w:val="00040DA4"/>
    <w:rsid w:val="000419EF"/>
    <w:rsid w:val="00041B7A"/>
    <w:rsid w:val="0004555D"/>
    <w:rsid w:val="00046436"/>
    <w:rsid w:val="00056220"/>
    <w:rsid w:val="00056819"/>
    <w:rsid w:val="000610D4"/>
    <w:rsid w:val="00063CF2"/>
    <w:rsid w:val="00065D61"/>
    <w:rsid w:val="00070C34"/>
    <w:rsid w:val="00071888"/>
    <w:rsid w:val="00071CCD"/>
    <w:rsid w:val="00096A4C"/>
    <w:rsid w:val="00096DF3"/>
    <w:rsid w:val="000A14C2"/>
    <w:rsid w:val="000A18E5"/>
    <w:rsid w:val="000A1A95"/>
    <w:rsid w:val="000B2326"/>
    <w:rsid w:val="000B33F4"/>
    <w:rsid w:val="000B4A5B"/>
    <w:rsid w:val="000B5079"/>
    <w:rsid w:val="000B6923"/>
    <w:rsid w:val="000B70AD"/>
    <w:rsid w:val="000C5A86"/>
    <w:rsid w:val="000C7609"/>
    <w:rsid w:val="000D0B78"/>
    <w:rsid w:val="000D1F14"/>
    <w:rsid w:val="000D37EA"/>
    <w:rsid w:val="000D3FAD"/>
    <w:rsid w:val="000D7293"/>
    <w:rsid w:val="000E0DF1"/>
    <w:rsid w:val="000E136D"/>
    <w:rsid w:val="000E1A2D"/>
    <w:rsid w:val="000E1C17"/>
    <w:rsid w:val="000E22A1"/>
    <w:rsid w:val="000E2A1C"/>
    <w:rsid w:val="000E4B3A"/>
    <w:rsid w:val="000E4E10"/>
    <w:rsid w:val="000E760A"/>
    <w:rsid w:val="000F1BF4"/>
    <w:rsid w:val="000F2CC3"/>
    <w:rsid w:val="000F3845"/>
    <w:rsid w:val="000F3EAE"/>
    <w:rsid w:val="000F57DA"/>
    <w:rsid w:val="000F6396"/>
    <w:rsid w:val="00100DB0"/>
    <w:rsid w:val="00102570"/>
    <w:rsid w:val="00102B75"/>
    <w:rsid w:val="00104339"/>
    <w:rsid w:val="00105381"/>
    <w:rsid w:val="0011213D"/>
    <w:rsid w:val="00115093"/>
    <w:rsid w:val="00120BB6"/>
    <w:rsid w:val="001242EA"/>
    <w:rsid w:val="0013322C"/>
    <w:rsid w:val="001356D1"/>
    <w:rsid w:val="001369E8"/>
    <w:rsid w:val="0013717C"/>
    <w:rsid w:val="00142AFC"/>
    <w:rsid w:val="0014521F"/>
    <w:rsid w:val="001501A9"/>
    <w:rsid w:val="001525E4"/>
    <w:rsid w:val="00153135"/>
    <w:rsid w:val="00154307"/>
    <w:rsid w:val="0015456C"/>
    <w:rsid w:val="00155FAC"/>
    <w:rsid w:val="0016095B"/>
    <w:rsid w:val="00160FCF"/>
    <w:rsid w:val="00162D13"/>
    <w:rsid w:val="00165312"/>
    <w:rsid w:val="001654D6"/>
    <w:rsid w:val="001675CD"/>
    <w:rsid w:val="00167CD9"/>
    <w:rsid w:val="00170F1B"/>
    <w:rsid w:val="001710BC"/>
    <w:rsid w:val="0017540E"/>
    <w:rsid w:val="001756F5"/>
    <w:rsid w:val="0017658B"/>
    <w:rsid w:val="00177591"/>
    <w:rsid w:val="001775CB"/>
    <w:rsid w:val="00181B19"/>
    <w:rsid w:val="00183C51"/>
    <w:rsid w:val="00183FC0"/>
    <w:rsid w:val="00184F03"/>
    <w:rsid w:val="0019114A"/>
    <w:rsid w:val="00192B79"/>
    <w:rsid w:val="0019581E"/>
    <w:rsid w:val="00195895"/>
    <w:rsid w:val="00196E14"/>
    <w:rsid w:val="001A16F8"/>
    <w:rsid w:val="001A1BBF"/>
    <w:rsid w:val="001A2696"/>
    <w:rsid w:val="001A2D7F"/>
    <w:rsid w:val="001A3132"/>
    <w:rsid w:val="001A3C98"/>
    <w:rsid w:val="001A6F53"/>
    <w:rsid w:val="001B2007"/>
    <w:rsid w:val="001C2FF4"/>
    <w:rsid w:val="001D1FB8"/>
    <w:rsid w:val="001D5DBE"/>
    <w:rsid w:val="001D5EC2"/>
    <w:rsid w:val="001D7E4C"/>
    <w:rsid w:val="001E58D0"/>
    <w:rsid w:val="001F0D8D"/>
    <w:rsid w:val="001F214A"/>
    <w:rsid w:val="001F2DE8"/>
    <w:rsid w:val="001F40FA"/>
    <w:rsid w:val="001F4152"/>
    <w:rsid w:val="001F5ACC"/>
    <w:rsid w:val="001F6213"/>
    <w:rsid w:val="00201264"/>
    <w:rsid w:val="0020704F"/>
    <w:rsid w:val="002073C4"/>
    <w:rsid w:val="00212CB5"/>
    <w:rsid w:val="00213FD4"/>
    <w:rsid w:val="002235FA"/>
    <w:rsid w:val="00224BCD"/>
    <w:rsid w:val="002267BE"/>
    <w:rsid w:val="00226943"/>
    <w:rsid w:val="00230A59"/>
    <w:rsid w:val="00230C8E"/>
    <w:rsid w:val="002312D3"/>
    <w:rsid w:val="002323C3"/>
    <w:rsid w:val="00232EA8"/>
    <w:rsid w:val="0023580A"/>
    <w:rsid w:val="002377F0"/>
    <w:rsid w:val="00245A7C"/>
    <w:rsid w:val="002460EA"/>
    <w:rsid w:val="0025076F"/>
    <w:rsid w:val="00251D88"/>
    <w:rsid w:val="00252607"/>
    <w:rsid w:val="00253910"/>
    <w:rsid w:val="002539D7"/>
    <w:rsid w:val="00253EDF"/>
    <w:rsid w:val="00255037"/>
    <w:rsid w:val="002559F8"/>
    <w:rsid w:val="002562F3"/>
    <w:rsid w:val="002604DF"/>
    <w:rsid w:val="0026100D"/>
    <w:rsid w:val="00262085"/>
    <w:rsid w:val="0026334D"/>
    <w:rsid w:val="002710B6"/>
    <w:rsid w:val="00271FCD"/>
    <w:rsid w:val="00272729"/>
    <w:rsid w:val="002737C4"/>
    <w:rsid w:val="002759DD"/>
    <w:rsid w:val="0027652A"/>
    <w:rsid w:val="00283A79"/>
    <w:rsid w:val="002857CC"/>
    <w:rsid w:val="0029054A"/>
    <w:rsid w:val="00292E8F"/>
    <w:rsid w:val="00296000"/>
    <w:rsid w:val="002A0F28"/>
    <w:rsid w:val="002A166C"/>
    <w:rsid w:val="002A61FD"/>
    <w:rsid w:val="002A62FE"/>
    <w:rsid w:val="002A7938"/>
    <w:rsid w:val="002B06D7"/>
    <w:rsid w:val="002B1090"/>
    <w:rsid w:val="002B40D8"/>
    <w:rsid w:val="002B4351"/>
    <w:rsid w:val="002C08C4"/>
    <w:rsid w:val="002C1C0B"/>
    <w:rsid w:val="002C3967"/>
    <w:rsid w:val="002C6E60"/>
    <w:rsid w:val="002D4E30"/>
    <w:rsid w:val="002D6336"/>
    <w:rsid w:val="002E2162"/>
    <w:rsid w:val="002E5633"/>
    <w:rsid w:val="002E600C"/>
    <w:rsid w:val="002E6A75"/>
    <w:rsid w:val="002E784A"/>
    <w:rsid w:val="002E7F4D"/>
    <w:rsid w:val="002F279C"/>
    <w:rsid w:val="002F3ED0"/>
    <w:rsid w:val="002F3FF4"/>
    <w:rsid w:val="002F49F6"/>
    <w:rsid w:val="002F4CC4"/>
    <w:rsid w:val="002F5698"/>
    <w:rsid w:val="00300A31"/>
    <w:rsid w:val="00300E83"/>
    <w:rsid w:val="003017A9"/>
    <w:rsid w:val="003022DD"/>
    <w:rsid w:val="00306EEE"/>
    <w:rsid w:val="003071E6"/>
    <w:rsid w:val="0031006A"/>
    <w:rsid w:val="00310B8F"/>
    <w:rsid w:val="003146AD"/>
    <w:rsid w:val="003153E3"/>
    <w:rsid w:val="00315867"/>
    <w:rsid w:val="0031760A"/>
    <w:rsid w:val="00317BCC"/>
    <w:rsid w:val="003213C3"/>
    <w:rsid w:val="0032218E"/>
    <w:rsid w:val="00325504"/>
    <w:rsid w:val="00327D02"/>
    <w:rsid w:val="00333407"/>
    <w:rsid w:val="0033352B"/>
    <w:rsid w:val="00333CCE"/>
    <w:rsid w:val="00334DA3"/>
    <w:rsid w:val="00337330"/>
    <w:rsid w:val="00341BE8"/>
    <w:rsid w:val="00342AE4"/>
    <w:rsid w:val="00345264"/>
    <w:rsid w:val="00350CAC"/>
    <w:rsid w:val="003545F7"/>
    <w:rsid w:val="00362BBE"/>
    <w:rsid w:val="003660B1"/>
    <w:rsid w:val="003737D1"/>
    <w:rsid w:val="00382396"/>
    <w:rsid w:val="0038245E"/>
    <w:rsid w:val="00387BD9"/>
    <w:rsid w:val="00391CB6"/>
    <w:rsid w:val="003925DB"/>
    <w:rsid w:val="00393B2A"/>
    <w:rsid w:val="00394ED3"/>
    <w:rsid w:val="003A4C25"/>
    <w:rsid w:val="003A72D6"/>
    <w:rsid w:val="003A79DD"/>
    <w:rsid w:val="003B025C"/>
    <w:rsid w:val="003B1CF2"/>
    <w:rsid w:val="003B28CA"/>
    <w:rsid w:val="003B2D19"/>
    <w:rsid w:val="003B457F"/>
    <w:rsid w:val="003B5377"/>
    <w:rsid w:val="003B6545"/>
    <w:rsid w:val="003B7732"/>
    <w:rsid w:val="003C3149"/>
    <w:rsid w:val="003C6CAE"/>
    <w:rsid w:val="003D1EC6"/>
    <w:rsid w:val="003D2E5F"/>
    <w:rsid w:val="003D4C74"/>
    <w:rsid w:val="003D5F11"/>
    <w:rsid w:val="003E0973"/>
    <w:rsid w:val="003E1924"/>
    <w:rsid w:val="003E42C3"/>
    <w:rsid w:val="003E5412"/>
    <w:rsid w:val="003E6388"/>
    <w:rsid w:val="003F077B"/>
    <w:rsid w:val="003F27DD"/>
    <w:rsid w:val="003F29F8"/>
    <w:rsid w:val="003F5B14"/>
    <w:rsid w:val="003F720D"/>
    <w:rsid w:val="00400FFE"/>
    <w:rsid w:val="00407746"/>
    <w:rsid w:val="00407BC4"/>
    <w:rsid w:val="00407D1F"/>
    <w:rsid w:val="0041158E"/>
    <w:rsid w:val="00411A0A"/>
    <w:rsid w:val="00413766"/>
    <w:rsid w:val="00413966"/>
    <w:rsid w:val="00414766"/>
    <w:rsid w:val="00414DEA"/>
    <w:rsid w:val="004159F3"/>
    <w:rsid w:val="00416B7E"/>
    <w:rsid w:val="0042141A"/>
    <w:rsid w:val="00423C69"/>
    <w:rsid w:val="00425892"/>
    <w:rsid w:val="0042685A"/>
    <w:rsid w:val="00427A74"/>
    <w:rsid w:val="00430A55"/>
    <w:rsid w:val="004321CC"/>
    <w:rsid w:val="004322CF"/>
    <w:rsid w:val="00435B35"/>
    <w:rsid w:val="00443097"/>
    <w:rsid w:val="004445C2"/>
    <w:rsid w:val="004529C2"/>
    <w:rsid w:val="00452CFB"/>
    <w:rsid w:val="00454426"/>
    <w:rsid w:val="00457120"/>
    <w:rsid w:val="00460A74"/>
    <w:rsid w:val="00460C2E"/>
    <w:rsid w:val="00460F77"/>
    <w:rsid w:val="004618E1"/>
    <w:rsid w:val="0046428B"/>
    <w:rsid w:val="0046600E"/>
    <w:rsid w:val="004667E7"/>
    <w:rsid w:val="00467849"/>
    <w:rsid w:val="0047365B"/>
    <w:rsid w:val="00474AD3"/>
    <w:rsid w:val="00475E58"/>
    <w:rsid w:val="00480353"/>
    <w:rsid w:val="004817C0"/>
    <w:rsid w:val="00481FFE"/>
    <w:rsid w:val="004878E4"/>
    <w:rsid w:val="004926E7"/>
    <w:rsid w:val="004927F9"/>
    <w:rsid w:val="00496B25"/>
    <w:rsid w:val="004A00E5"/>
    <w:rsid w:val="004A45DB"/>
    <w:rsid w:val="004A7CB0"/>
    <w:rsid w:val="004B3A90"/>
    <w:rsid w:val="004B4B3A"/>
    <w:rsid w:val="004B517D"/>
    <w:rsid w:val="004C5619"/>
    <w:rsid w:val="004D2657"/>
    <w:rsid w:val="004D374F"/>
    <w:rsid w:val="004D5F89"/>
    <w:rsid w:val="004E1047"/>
    <w:rsid w:val="004E17F3"/>
    <w:rsid w:val="004E31B8"/>
    <w:rsid w:val="004E3C48"/>
    <w:rsid w:val="004E41C0"/>
    <w:rsid w:val="004E57ED"/>
    <w:rsid w:val="004E6029"/>
    <w:rsid w:val="004E7743"/>
    <w:rsid w:val="00512DF5"/>
    <w:rsid w:val="00513174"/>
    <w:rsid w:val="0051509B"/>
    <w:rsid w:val="005251B8"/>
    <w:rsid w:val="00525CBB"/>
    <w:rsid w:val="00525F7C"/>
    <w:rsid w:val="0052735A"/>
    <w:rsid w:val="00530347"/>
    <w:rsid w:val="0053288C"/>
    <w:rsid w:val="00532F68"/>
    <w:rsid w:val="00533E6A"/>
    <w:rsid w:val="0053466C"/>
    <w:rsid w:val="005356C0"/>
    <w:rsid w:val="00535B19"/>
    <w:rsid w:val="00536636"/>
    <w:rsid w:val="005367DB"/>
    <w:rsid w:val="00536FED"/>
    <w:rsid w:val="00537D99"/>
    <w:rsid w:val="005416DA"/>
    <w:rsid w:val="005421F2"/>
    <w:rsid w:val="00543CD6"/>
    <w:rsid w:val="0054409D"/>
    <w:rsid w:val="0054519E"/>
    <w:rsid w:val="005462D2"/>
    <w:rsid w:val="00546720"/>
    <w:rsid w:val="005478C7"/>
    <w:rsid w:val="005512A1"/>
    <w:rsid w:val="00551366"/>
    <w:rsid w:val="00556B4E"/>
    <w:rsid w:val="005570E6"/>
    <w:rsid w:val="00563C8B"/>
    <w:rsid w:val="0056523D"/>
    <w:rsid w:val="0056566D"/>
    <w:rsid w:val="0057560D"/>
    <w:rsid w:val="00577508"/>
    <w:rsid w:val="005833A7"/>
    <w:rsid w:val="005847FC"/>
    <w:rsid w:val="00584A5E"/>
    <w:rsid w:val="00585EFD"/>
    <w:rsid w:val="0059028B"/>
    <w:rsid w:val="00590B55"/>
    <w:rsid w:val="00591603"/>
    <w:rsid w:val="00593912"/>
    <w:rsid w:val="00596C99"/>
    <w:rsid w:val="005A0268"/>
    <w:rsid w:val="005A1F46"/>
    <w:rsid w:val="005A4204"/>
    <w:rsid w:val="005A55ED"/>
    <w:rsid w:val="005A602E"/>
    <w:rsid w:val="005A6FB9"/>
    <w:rsid w:val="005B1299"/>
    <w:rsid w:val="005B20A5"/>
    <w:rsid w:val="005B2796"/>
    <w:rsid w:val="005B2AEF"/>
    <w:rsid w:val="005B457D"/>
    <w:rsid w:val="005C177A"/>
    <w:rsid w:val="005D1584"/>
    <w:rsid w:val="005D1BFB"/>
    <w:rsid w:val="005D2A2E"/>
    <w:rsid w:val="005D335F"/>
    <w:rsid w:val="005D3BAB"/>
    <w:rsid w:val="005D66A3"/>
    <w:rsid w:val="005E12D8"/>
    <w:rsid w:val="005E1C77"/>
    <w:rsid w:val="005E273C"/>
    <w:rsid w:val="005F2D53"/>
    <w:rsid w:val="005F3306"/>
    <w:rsid w:val="005F35D2"/>
    <w:rsid w:val="005F4AE3"/>
    <w:rsid w:val="005F5D07"/>
    <w:rsid w:val="00603E73"/>
    <w:rsid w:val="006041BA"/>
    <w:rsid w:val="0061105F"/>
    <w:rsid w:val="00611286"/>
    <w:rsid w:val="00615A09"/>
    <w:rsid w:val="0061619E"/>
    <w:rsid w:val="006214F9"/>
    <w:rsid w:val="006215DC"/>
    <w:rsid w:val="00622BD5"/>
    <w:rsid w:val="00624214"/>
    <w:rsid w:val="006247F6"/>
    <w:rsid w:val="00624A69"/>
    <w:rsid w:val="0063168B"/>
    <w:rsid w:val="00632499"/>
    <w:rsid w:val="00634CB0"/>
    <w:rsid w:val="0063614B"/>
    <w:rsid w:val="00641710"/>
    <w:rsid w:val="0064280F"/>
    <w:rsid w:val="00642CED"/>
    <w:rsid w:val="006434B7"/>
    <w:rsid w:val="006457C5"/>
    <w:rsid w:val="00646364"/>
    <w:rsid w:val="00647027"/>
    <w:rsid w:val="006528B0"/>
    <w:rsid w:val="00653994"/>
    <w:rsid w:val="00653DED"/>
    <w:rsid w:val="0065417C"/>
    <w:rsid w:val="00655505"/>
    <w:rsid w:val="006557E3"/>
    <w:rsid w:val="0065650C"/>
    <w:rsid w:val="00657DB9"/>
    <w:rsid w:val="00663B26"/>
    <w:rsid w:val="00666A02"/>
    <w:rsid w:val="0066776D"/>
    <w:rsid w:val="00670AD7"/>
    <w:rsid w:val="00676A25"/>
    <w:rsid w:val="006820F6"/>
    <w:rsid w:val="00684BB1"/>
    <w:rsid w:val="006853DC"/>
    <w:rsid w:val="006919D0"/>
    <w:rsid w:val="006930AB"/>
    <w:rsid w:val="0069604D"/>
    <w:rsid w:val="006976EE"/>
    <w:rsid w:val="006A00BE"/>
    <w:rsid w:val="006A1762"/>
    <w:rsid w:val="006A3119"/>
    <w:rsid w:val="006B3614"/>
    <w:rsid w:val="006B58EB"/>
    <w:rsid w:val="006B70B9"/>
    <w:rsid w:val="006B728F"/>
    <w:rsid w:val="006C48FB"/>
    <w:rsid w:val="006D2E36"/>
    <w:rsid w:val="006D4EC1"/>
    <w:rsid w:val="006D7FAC"/>
    <w:rsid w:val="006E16F0"/>
    <w:rsid w:val="006E3232"/>
    <w:rsid w:val="006E38A9"/>
    <w:rsid w:val="006E6B8F"/>
    <w:rsid w:val="006E71CC"/>
    <w:rsid w:val="006E7434"/>
    <w:rsid w:val="006E74D9"/>
    <w:rsid w:val="006E7AA0"/>
    <w:rsid w:val="006F2436"/>
    <w:rsid w:val="006F410A"/>
    <w:rsid w:val="006F43DB"/>
    <w:rsid w:val="006F4F96"/>
    <w:rsid w:val="006F68CC"/>
    <w:rsid w:val="00700326"/>
    <w:rsid w:val="0070254D"/>
    <w:rsid w:val="0070414D"/>
    <w:rsid w:val="007059F0"/>
    <w:rsid w:val="00710ADF"/>
    <w:rsid w:val="00712256"/>
    <w:rsid w:val="0071484A"/>
    <w:rsid w:val="007151FF"/>
    <w:rsid w:val="007177F5"/>
    <w:rsid w:val="007223FA"/>
    <w:rsid w:val="00722735"/>
    <w:rsid w:val="0072410C"/>
    <w:rsid w:val="00727FF4"/>
    <w:rsid w:val="0073157A"/>
    <w:rsid w:val="00731E3E"/>
    <w:rsid w:val="00732554"/>
    <w:rsid w:val="00732EF9"/>
    <w:rsid w:val="00737639"/>
    <w:rsid w:val="00744FD4"/>
    <w:rsid w:val="00745025"/>
    <w:rsid w:val="00747F0E"/>
    <w:rsid w:val="00753E1A"/>
    <w:rsid w:val="00753FC6"/>
    <w:rsid w:val="007553E5"/>
    <w:rsid w:val="00755A31"/>
    <w:rsid w:val="007571A0"/>
    <w:rsid w:val="0076088A"/>
    <w:rsid w:val="00761134"/>
    <w:rsid w:val="00765D6A"/>
    <w:rsid w:val="00770367"/>
    <w:rsid w:val="00770E2B"/>
    <w:rsid w:val="007734CF"/>
    <w:rsid w:val="00774881"/>
    <w:rsid w:val="0077510E"/>
    <w:rsid w:val="007771CA"/>
    <w:rsid w:val="00784E1F"/>
    <w:rsid w:val="007878D4"/>
    <w:rsid w:val="00787CAA"/>
    <w:rsid w:val="0079178C"/>
    <w:rsid w:val="00793F63"/>
    <w:rsid w:val="007A0846"/>
    <w:rsid w:val="007A17AF"/>
    <w:rsid w:val="007A2B0B"/>
    <w:rsid w:val="007B1D11"/>
    <w:rsid w:val="007B24B3"/>
    <w:rsid w:val="007B44A9"/>
    <w:rsid w:val="007B5685"/>
    <w:rsid w:val="007C06F2"/>
    <w:rsid w:val="007C1A99"/>
    <w:rsid w:val="007C417B"/>
    <w:rsid w:val="007C75A1"/>
    <w:rsid w:val="007D4799"/>
    <w:rsid w:val="007D5E76"/>
    <w:rsid w:val="007D70DC"/>
    <w:rsid w:val="007E3DDE"/>
    <w:rsid w:val="007E4660"/>
    <w:rsid w:val="007E5512"/>
    <w:rsid w:val="007E6173"/>
    <w:rsid w:val="007E64F0"/>
    <w:rsid w:val="007E765A"/>
    <w:rsid w:val="007F0CBB"/>
    <w:rsid w:val="007F1726"/>
    <w:rsid w:val="007F4786"/>
    <w:rsid w:val="007F604A"/>
    <w:rsid w:val="007F67CC"/>
    <w:rsid w:val="007F69A5"/>
    <w:rsid w:val="007F70B1"/>
    <w:rsid w:val="007F7C2C"/>
    <w:rsid w:val="00801038"/>
    <w:rsid w:val="00802063"/>
    <w:rsid w:val="008037F3"/>
    <w:rsid w:val="00803DB8"/>
    <w:rsid w:val="0080566E"/>
    <w:rsid w:val="0081120F"/>
    <w:rsid w:val="008116EE"/>
    <w:rsid w:val="008173DA"/>
    <w:rsid w:val="00817441"/>
    <w:rsid w:val="00820342"/>
    <w:rsid w:val="00821419"/>
    <w:rsid w:val="00823145"/>
    <w:rsid w:val="0082353A"/>
    <w:rsid w:val="00823C80"/>
    <w:rsid w:val="00832CDB"/>
    <w:rsid w:val="00833ECE"/>
    <w:rsid w:val="008356F7"/>
    <w:rsid w:val="008373E1"/>
    <w:rsid w:val="00840D3C"/>
    <w:rsid w:val="00841B6C"/>
    <w:rsid w:val="00844BA6"/>
    <w:rsid w:val="00847738"/>
    <w:rsid w:val="00847A9B"/>
    <w:rsid w:val="008505B5"/>
    <w:rsid w:val="00850806"/>
    <w:rsid w:val="00850CBE"/>
    <w:rsid w:val="00850EA1"/>
    <w:rsid w:val="008536B3"/>
    <w:rsid w:val="00853EA0"/>
    <w:rsid w:val="00855FAE"/>
    <w:rsid w:val="00862151"/>
    <w:rsid w:val="0086486A"/>
    <w:rsid w:val="00866C27"/>
    <w:rsid w:val="00866D40"/>
    <w:rsid w:val="008722B2"/>
    <w:rsid w:val="00872DA7"/>
    <w:rsid w:val="00872F63"/>
    <w:rsid w:val="0087410B"/>
    <w:rsid w:val="008750E4"/>
    <w:rsid w:val="00880DA9"/>
    <w:rsid w:val="00881A9D"/>
    <w:rsid w:val="0088322A"/>
    <w:rsid w:val="00883768"/>
    <w:rsid w:val="0088548C"/>
    <w:rsid w:val="00885E4D"/>
    <w:rsid w:val="00886F75"/>
    <w:rsid w:val="00890A1D"/>
    <w:rsid w:val="008913CF"/>
    <w:rsid w:val="0089245B"/>
    <w:rsid w:val="00892DFB"/>
    <w:rsid w:val="00893AA7"/>
    <w:rsid w:val="008955B2"/>
    <w:rsid w:val="00897E64"/>
    <w:rsid w:val="008A0285"/>
    <w:rsid w:val="008A15B6"/>
    <w:rsid w:val="008A4FB6"/>
    <w:rsid w:val="008A5891"/>
    <w:rsid w:val="008A7E39"/>
    <w:rsid w:val="008B0290"/>
    <w:rsid w:val="008B2298"/>
    <w:rsid w:val="008B7A06"/>
    <w:rsid w:val="008C34D4"/>
    <w:rsid w:val="008C3C53"/>
    <w:rsid w:val="008C4C9F"/>
    <w:rsid w:val="008C564E"/>
    <w:rsid w:val="008C6E6D"/>
    <w:rsid w:val="008C70D5"/>
    <w:rsid w:val="008D1391"/>
    <w:rsid w:val="008D385D"/>
    <w:rsid w:val="008D3BFE"/>
    <w:rsid w:val="008D628F"/>
    <w:rsid w:val="008D6F81"/>
    <w:rsid w:val="008D7EEE"/>
    <w:rsid w:val="008D7F64"/>
    <w:rsid w:val="008E37E5"/>
    <w:rsid w:val="008E5ED3"/>
    <w:rsid w:val="008F1AE4"/>
    <w:rsid w:val="008F2754"/>
    <w:rsid w:val="008F27ED"/>
    <w:rsid w:val="008F4A7B"/>
    <w:rsid w:val="008F5615"/>
    <w:rsid w:val="008F67A8"/>
    <w:rsid w:val="00900224"/>
    <w:rsid w:val="00900C77"/>
    <w:rsid w:val="009018F9"/>
    <w:rsid w:val="009108C5"/>
    <w:rsid w:val="0091129B"/>
    <w:rsid w:val="00911F41"/>
    <w:rsid w:val="009125CB"/>
    <w:rsid w:val="00917654"/>
    <w:rsid w:val="009176A6"/>
    <w:rsid w:val="00920EA7"/>
    <w:rsid w:val="009211CB"/>
    <w:rsid w:val="00922896"/>
    <w:rsid w:val="00926B8A"/>
    <w:rsid w:val="00927137"/>
    <w:rsid w:val="00930B6C"/>
    <w:rsid w:val="00935E8D"/>
    <w:rsid w:val="00937E90"/>
    <w:rsid w:val="00940056"/>
    <w:rsid w:val="00941194"/>
    <w:rsid w:val="0094394A"/>
    <w:rsid w:val="009445A8"/>
    <w:rsid w:val="009475E4"/>
    <w:rsid w:val="009520BA"/>
    <w:rsid w:val="0096017F"/>
    <w:rsid w:val="00963AC0"/>
    <w:rsid w:val="009704B8"/>
    <w:rsid w:val="00970B08"/>
    <w:rsid w:val="00971A68"/>
    <w:rsid w:val="009722C0"/>
    <w:rsid w:val="009741C7"/>
    <w:rsid w:val="00975088"/>
    <w:rsid w:val="009762D1"/>
    <w:rsid w:val="00982EA5"/>
    <w:rsid w:val="00985A0A"/>
    <w:rsid w:val="00986FBE"/>
    <w:rsid w:val="009909A3"/>
    <w:rsid w:val="00991261"/>
    <w:rsid w:val="009937D1"/>
    <w:rsid w:val="00995339"/>
    <w:rsid w:val="009961E9"/>
    <w:rsid w:val="00996798"/>
    <w:rsid w:val="00997FA2"/>
    <w:rsid w:val="009A371E"/>
    <w:rsid w:val="009A521E"/>
    <w:rsid w:val="009A53E2"/>
    <w:rsid w:val="009B6E2A"/>
    <w:rsid w:val="009C09A5"/>
    <w:rsid w:val="009C2180"/>
    <w:rsid w:val="009C291C"/>
    <w:rsid w:val="009C48FB"/>
    <w:rsid w:val="009C728D"/>
    <w:rsid w:val="009D01DC"/>
    <w:rsid w:val="009D59D7"/>
    <w:rsid w:val="009D7BAF"/>
    <w:rsid w:val="009E218B"/>
    <w:rsid w:val="009E40BA"/>
    <w:rsid w:val="009E7999"/>
    <w:rsid w:val="009F0A30"/>
    <w:rsid w:val="009F20C8"/>
    <w:rsid w:val="009F5F56"/>
    <w:rsid w:val="009F6D12"/>
    <w:rsid w:val="00A0016F"/>
    <w:rsid w:val="00A0043B"/>
    <w:rsid w:val="00A00BC7"/>
    <w:rsid w:val="00A01653"/>
    <w:rsid w:val="00A02FC5"/>
    <w:rsid w:val="00A03792"/>
    <w:rsid w:val="00A0529B"/>
    <w:rsid w:val="00A071D2"/>
    <w:rsid w:val="00A100E1"/>
    <w:rsid w:val="00A1110A"/>
    <w:rsid w:val="00A11613"/>
    <w:rsid w:val="00A13435"/>
    <w:rsid w:val="00A14A99"/>
    <w:rsid w:val="00A14C46"/>
    <w:rsid w:val="00A171AE"/>
    <w:rsid w:val="00A17502"/>
    <w:rsid w:val="00A22CCD"/>
    <w:rsid w:val="00A26EEC"/>
    <w:rsid w:val="00A31599"/>
    <w:rsid w:val="00A32C59"/>
    <w:rsid w:val="00A357AB"/>
    <w:rsid w:val="00A369D8"/>
    <w:rsid w:val="00A370B0"/>
    <w:rsid w:val="00A415D5"/>
    <w:rsid w:val="00A4594D"/>
    <w:rsid w:val="00A47292"/>
    <w:rsid w:val="00A477EF"/>
    <w:rsid w:val="00A47FFD"/>
    <w:rsid w:val="00A51B2C"/>
    <w:rsid w:val="00A56C5C"/>
    <w:rsid w:val="00A57600"/>
    <w:rsid w:val="00A6049F"/>
    <w:rsid w:val="00A64F51"/>
    <w:rsid w:val="00A659A1"/>
    <w:rsid w:val="00A7217D"/>
    <w:rsid w:val="00A72728"/>
    <w:rsid w:val="00A73C8B"/>
    <w:rsid w:val="00A8086B"/>
    <w:rsid w:val="00A83C41"/>
    <w:rsid w:val="00A8655C"/>
    <w:rsid w:val="00A86BC7"/>
    <w:rsid w:val="00A86D32"/>
    <w:rsid w:val="00A9163F"/>
    <w:rsid w:val="00A9184C"/>
    <w:rsid w:val="00A93A4F"/>
    <w:rsid w:val="00A93FCC"/>
    <w:rsid w:val="00A96DFF"/>
    <w:rsid w:val="00AA1095"/>
    <w:rsid w:val="00AA13E0"/>
    <w:rsid w:val="00AA2479"/>
    <w:rsid w:val="00AA2CB1"/>
    <w:rsid w:val="00AA7848"/>
    <w:rsid w:val="00AA78DE"/>
    <w:rsid w:val="00AB2FEC"/>
    <w:rsid w:val="00AB3A34"/>
    <w:rsid w:val="00AB5D07"/>
    <w:rsid w:val="00AB70C0"/>
    <w:rsid w:val="00AC0183"/>
    <w:rsid w:val="00AC098A"/>
    <w:rsid w:val="00AC10A1"/>
    <w:rsid w:val="00AC308B"/>
    <w:rsid w:val="00AD3F93"/>
    <w:rsid w:val="00AD419E"/>
    <w:rsid w:val="00AD7137"/>
    <w:rsid w:val="00AE187D"/>
    <w:rsid w:val="00AE2903"/>
    <w:rsid w:val="00AE3DE3"/>
    <w:rsid w:val="00AE5E6E"/>
    <w:rsid w:val="00AF083D"/>
    <w:rsid w:val="00AF6594"/>
    <w:rsid w:val="00B014BC"/>
    <w:rsid w:val="00B01E9C"/>
    <w:rsid w:val="00B02B6A"/>
    <w:rsid w:val="00B02BBB"/>
    <w:rsid w:val="00B06AE9"/>
    <w:rsid w:val="00B071A0"/>
    <w:rsid w:val="00B10D31"/>
    <w:rsid w:val="00B1248C"/>
    <w:rsid w:val="00B14CDD"/>
    <w:rsid w:val="00B1798E"/>
    <w:rsid w:val="00B20822"/>
    <w:rsid w:val="00B20C17"/>
    <w:rsid w:val="00B21690"/>
    <w:rsid w:val="00B2191C"/>
    <w:rsid w:val="00B22DAF"/>
    <w:rsid w:val="00B244D8"/>
    <w:rsid w:val="00B24F7C"/>
    <w:rsid w:val="00B26257"/>
    <w:rsid w:val="00B27463"/>
    <w:rsid w:val="00B31E0F"/>
    <w:rsid w:val="00B32EA9"/>
    <w:rsid w:val="00B33AF9"/>
    <w:rsid w:val="00B33E44"/>
    <w:rsid w:val="00B34B63"/>
    <w:rsid w:val="00B3512E"/>
    <w:rsid w:val="00B36059"/>
    <w:rsid w:val="00B36167"/>
    <w:rsid w:val="00B36677"/>
    <w:rsid w:val="00B42C94"/>
    <w:rsid w:val="00B42CA4"/>
    <w:rsid w:val="00B434E3"/>
    <w:rsid w:val="00B50C2F"/>
    <w:rsid w:val="00B574B6"/>
    <w:rsid w:val="00B57B22"/>
    <w:rsid w:val="00B62CFB"/>
    <w:rsid w:val="00B63C15"/>
    <w:rsid w:val="00B64E4E"/>
    <w:rsid w:val="00B6738B"/>
    <w:rsid w:val="00B67895"/>
    <w:rsid w:val="00B67E4A"/>
    <w:rsid w:val="00B707F7"/>
    <w:rsid w:val="00B70AC2"/>
    <w:rsid w:val="00B70D68"/>
    <w:rsid w:val="00B751E2"/>
    <w:rsid w:val="00B75E5E"/>
    <w:rsid w:val="00B819B0"/>
    <w:rsid w:val="00B8308C"/>
    <w:rsid w:val="00B84DAE"/>
    <w:rsid w:val="00B85689"/>
    <w:rsid w:val="00B858CC"/>
    <w:rsid w:val="00B878DF"/>
    <w:rsid w:val="00B87DA9"/>
    <w:rsid w:val="00B9140B"/>
    <w:rsid w:val="00B9149E"/>
    <w:rsid w:val="00B91845"/>
    <w:rsid w:val="00B91D68"/>
    <w:rsid w:val="00B969AB"/>
    <w:rsid w:val="00BA3116"/>
    <w:rsid w:val="00BB0047"/>
    <w:rsid w:val="00BB54DD"/>
    <w:rsid w:val="00BB668A"/>
    <w:rsid w:val="00BC36C3"/>
    <w:rsid w:val="00BC4E7E"/>
    <w:rsid w:val="00BC5039"/>
    <w:rsid w:val="00BC53DD"/>
    <w:rsid w:val="00BC69E5"/>
    <w:rsid w:val="00BC708B"/>
    <w:rsid w:val="00BC7B31"/>
    <w:rsid w:val="00BD2FE6"/>
    <w:rsid w:val="00BD3BE8"/>
    <w:rsid w:val="00BD4FB8"/>
    <w:rsid w:val="00BD54BB"/>
    <w:rsid w:val="00BD5C7F"/>
    <w:rsid w:val="00BD60D9"/>
    <w:rsid w:val="00BE16A4"/>
    <w:rsid w:val="00BE1D9C"/>
    <w:rsid w:val="00BF068A"/>
    <w:rsid w:val="00BF0962"/>
    <w:rsid w:val="00BF1523"/>
    <w:rsid w:val="00BF156D"/>
    <w:rsid w:val="00BF42ED"/>
    <w:rsid w:val="00BF45E4"/>
    <w:rsid w:val="00BF5CB4"/>
    <w:rsid w:val="00C03B6B"/>
    <w:rsid w:val="00C03DE8"/>
    <w:rsid w:val="00C05062"/>
    <w:rsid w:val="00C05468"/>
    <w:rsid w:val="00C055FB"/>
    <w:rsid w:val="00C06AC2"/>
    <w:rsid w:val="00C10202"/>
    <w:rsid w:val="00C102CE"/>
    <w:rsid w:val="00C146B9"/>
    <w:rsid w:val="00C25BC1"/>
    <w:rsid w:val="00C30252"/>
    <w:rsid w:val="00C30E27"/>
    <w:rsid w:val="00C32AA5"/>
    <w:rsid w:val="00C32AAB"/>
    <w:rsid w:val="00C33550"/>
    <w:rsid w:val="00C33D70"/>
    <w:rsid w:val="00C34B0B"/>
    <w:rsid w:val="00C3720A"/>
    <w:rsid w:val="00C40013"/>
    <w:rsid w:val="00C4007C"/>
    <w:rsid w:val="00C401B9"/>
    <w:rsid w:val="00C4132A"/>
    <w:rsid w:val="00C43DBE"/>
    <w:rsid w:val="00C44509"/>
    <w:rsid w:val="00C467A8"/>
    <w:rsid w:val="00C46D6A"/>
    <w:rsid w:val="00C51181"/>
    <w:rsid w:val="00C51713"/>
    <w:rsid w:val="00C54A76"/>
    <w:rsid w:val="00C5586F"/>
    <w:rsid w:val="00C6184E"/>
    <w:rsid w:val="00C62BAB"/>
    <w:rsid w:val="00C64A68"/>
    <w:rsid w:val="00C66973"/>
    <w:rsid w:val="00C675E9"/>
    <w:rsid w:val="00C7336C"/>
    <w:rsid w:val="00C73DA9"/>
    <w:rsid w:val="00C7634A"/>
    <w:rsid w:val="00C76E76"/>
    <w:rsid w:val="00C80F71"/>
    <w:rsid w:val="00C84E04"/>
    <w:rsid w:val="00C85CED"/>
    <w:rsid w:val="00C87070"/>
    <w:rsid w:val="00C92D26"/>
    <w:rsid w:val="00C93FAF"/>
    <w:rsid w:val="00C97F63"/>
    <w:rsid w:val="00CB2112"/>
    <w:rsid w:val="00CB6265"/>
    <w:rsid w:val="00CC3328"/>
    <w:rsid w:val="00CC5DDB"/>
    <w:rsid w:val="00CC61FC"/>
    <w:rsid w:val="00CC64B1"/>
    <w:rsid w:val="00CD460E"/>
    <w:rsid w:val="00CE6075"/>
    <w:rsid w:val="00CE7E15"/>
    <w:rsid w:val="00CF5BB7"/>
    <w:rsid w:val="00CF7802"/>
    <w:rsid w:val="00D051C4"/>
    <w:rsid w:val="00D11A4F"/>
    <w:rsid w:val="00D1203C"/>
    <w:rsid w:val="00D126DE"/>
    <w:rsid w:val="00D16FC2"/>
    <w:rsid w:val="00D2011E"/>
    <w:rsid w:val="00D2148B"/>
    <w:rsid w:val="00D21E1C"/>
    <w:rsid w:val="00D230F7"/>
    <w:rsid w:val="00D23899"/>
    <w:rsid w:val="00D25312"/>
    <w:rsid w:val="00D25B44"/>
    <w:rsid w:val="00D26843"/>
    <w:rsid w:val="00D3570D"/>
    <w:rsid w:val="00D4300D"/>
    <w:rsid w:val="00D45929"/>
    <w:rsid w:val="00D462D5"/>
    <w:rsid w:val="00D47B4A"/>
    <w:rsid w:val="00D5209E"/>
    <w:rsid w:val="00D54C4F"/>
    <w:rsid w:val="00D5787C"/>
    <w:rsid w:val="00D630CC"/>
    <w:rsid w:val="00D65C1F"/>
    <w:rsid w:val="00D74BC3"/>
    <w:rsid w:val="00D7600B"/>
    <w:rsid w:val="00D763C7"/>
    <w:rsid w:val="00D805B5"/>
    <w:rsid w:val="00D80700"/>
    <w:rsid w:val="00D82A98"/>
    <w:rsid w:val="00D83B54"/>
    <w:rsid w:val="00D85DDD"/>
    <w:rsid w:val="00D87882"/>
    <w:rsid w:val="00D87B27"/>
    <w:rsid w:val="00D94B8B"/>
    <w:rsid w:val="00D97577"/>
    <w:rsid w:val="00DA28CA"/>
    <w:rsid w:val="00DA4403"/>
    <w:rsid w:val="00DA5E5A"/>
    <w:rsid w:val="00DA7573"/>
    <w:rsid w:val="00DA7FB6"/>
    <w:rsid w:val="00DB1C1B"/>
    <w:rsid w:val="00DB4D7E"/>
    <w:rsid w:val="00DC3902"/>
    <w:rsid w:val="00DC3983"/>
    <w:rsid w:val="00DC5838"/>
    <w:rsid w:val="00DC76CF"/>
    <w:rsid w:val="00DD08A5"/>
    <w:rsid w:val="00DD2E5C"/>
    <w:rsid w:val="00DD358F"/>
    <w:rsid w:val="00DD4427"/>
    <w:rsid w:val="00DD553C"/>
    <w:rsid w:val="00DD5E43"/>
    <w:rsid w:val="00DD61B8"/>
    <w:rsid w:val="00DD764A"/>
    <w:rsid w:val="00DE3587"/>
    <w:rsid w:val="00DE45DD"/>
    <w:rsid w:val="00DE5C02"/>
    <w:rsid w:val="00DE6E38"/>
    <w:rsid w:val="00DE707E"/>
    <w:rsid w:val="00DF33C0"/>
    <w:rsid w:val="00DF3570"/>
    <w:rsid w:val="00DF37C5"/>
    <w:rsid w:val="00DF384F"/>
    <w:rsid w:val="00DF4146"/>
    <w:rsid w:val="00DF546F"/>
    <w:rsid w:val="00DF5B81"/>
    <w:rsid w:val="00DF689F"/>
    <w:rsid w:val="00DF7510"/>
    <w:rsid w:val="00E00C8C"/>
    <w:rsid w:val="00E0186C"/>
    <w:rsid w:val="00E01D22"/>
    <w:rsid w:val="00E03A46"/>
    <w:rsid w:val="00E07588"/>
    <w:rsid w:val="00E1077D"/>
    <w:rsid w:val="00E1278E"/>
    <w:rsid w:val="00E16054"/>
    <w:rsid w:val="00E16349"/>
    <w:rsid w:val="00E16F57"/>
    <w:rsid w:val="00E20E08"/>
    <w:rsid w:val="00E22331"/>
    <w:rsid w:val="00E23279"/>
    <w:rsid w:val="00E239EB"/>
    <w:rsid w:val="00E243B0"/>
    <w:rsid w:val="00E27896"/>
    <w:rsid w:val="00E32AE1"/>
    <w:rsid w:val="00E37E4F"/>
    <w:rsid w:val="00E4073F"/>
    <w:rsid w:val="00E40E27"/>
    <w:rsid w:val="00E4399B"/>
    <w:rsid w:val="00E450C5"/>
    <w:rsid w:val="00E458A8"/>
    <w:rsid w:val="00E465B5"/>
    <w:rsid w:val="00E47A40"/>
    <w:rsid w:val="00E7345B"/>
    <w:rsid w:val="00E76972"/>
    <w:rsid w:val="00E76BF9"/>
    <w:rsid w:val="00E8216C"/>
    <w:rsid w:val="00E8592E"/>
    <w:rsid w:val="00E87A2D"/>
    <w:rsid w:val="00E91BAA"/>
    <w:rsid w:val="00E925C3"/>
    <w:rsid w:val="00E94C24"/>
    <w:rsid w:val="00EA1ABA"/>
    <w:rsid w:val="00EA3AD4"/>
    <w:rsid w:val="00EA453E"/>
    <w:rsid w:val="00EB0930"/>
    <w:rsid w:val="00EB0AAC"/>
    <w:rsid w:val="00EB2528"/>
    <w:rsid w:val="00EB41AF"/>
    <w:rsid w:val="00EB5DB4"/>
    <w:rsid w:val="00EB7E4A"/>
    <w:rsid w:val="00EC0FA6"/>
    <w:rsid w:val="00EC10A6"/>
    <w:rsid w:val="00EC37FD"/>
    <w:rsid w:val="00EC3EC5"/>
    <w:rsid w:val="00EC57F9"/>
    <w:rsid w:val="00EC5893"/>
    <w:rsid w:val="00ED1EF0"/>
    <w:rsid w:val="00ED2B3C"/>
    <w:rsid w:val="00ED3CEE"/>
    <w:rsid w:val="00ED435F"/>
    <w:rsid w:val="00ED4DFB"/>
    <w:rsid w:val="00ED7B5E"/>
    <w:rsid w:val="00EE024E"/>
    <w:rsid w:val="00EE7286"/>
    <w:rsid w:val="00EF0590"/>
    <w:rsid w:val="00EF086A"/>
    <w:rsid w:val="00EF0E9A"/>
    <w:rsid w:val="00F02FFE"/>
    <w:rsid w:val="00F04EB1"/>
    <w:rsid w:val="00F0684A"/>
    <w:rsid w:val="00F1180E"/>
    <w:rsid w:val="00F11D88"/>
    <w:rsid w:val="00F12299"/>
    <w:rsid w:val="00F133A3"/>
    <w:rsid w:val="00F133CA"/>
    <w:rsid w:val="00F13FC6"/>
    <w:rsid w:val="00F15608"/>
    <w:rsid w:val="00F233D8"/>
    <w:rsid w:val="00F2458A"/>
    <w:rsid w:val="00F320D3"/>
    <w:rsid w:val="00F35E00"/>
    <w:rsid w:val="00F3710D"/>
    <w:rsid w:val="00F37110"/>
    <w:rsid w:val="00F42B6A"/>
    <w:rsid w:val="00F433E0"/>
    <w:rsid w:val="00F4396B"/>
    <w:rsid w:val="00F440A7"/>
    <w:rsid w:val="00F512CD"/>
    <w:rsid w:val="00F51641"/>
    <w:rsid w:val="00F522BD"/>
    <w:rsid w:val="00F557AA"/>
    <w:rsid w:val="00F57FC5"/>
    <w:rsid w:val="00F60D42"/>
    <w:rsid w:val="00F60EB2"/>
    <w:rsid w:val="00F61826"/>
    <w:rsid w:val="00F628D2"/>
    <w:rsid w:val="00F6341F"/>
    <w:rsid w:val="00F64F98"/>
    <w:rsid w:val="00F64FC4"/>
    <w:rsid w:val="00F655D0"/>
    <w:rsid w:val="00F677CB"/>
    <w:rsid w:val="00F7758F"/>
    <w:rsid w:val="00F80F6E"/>
    <w:rsid w:val="00F81DB3"/>
    <w:rsid w:val="00F826D3"/>
    <w:rsid w:val="00F8414A"/>
    <w:rsid w:val="00F8505E"/>
    <w:rsid w:val="00F87D0C"/>
    <w:rsid w:val="00F87D70"/>
    <w:rsid w:val="00F91C15"/>
    <w:rsid w:val="00F952E3"/>
    <w:rsid w:val="00FA57A2"/>
    <w:rsid w:val="00FA63FD"/>
    <w:rsid w:val="00FA66B9"/>
    <w:rsid w:val="00FA6D9E"/>
    <w:rsid w:val="00FB11C7"/>
    <w:rsid w:val="00FB2C4A"/>
    <w:rsid w:val="00FB5868"/>
    <w:rsid w:val="00FB5CE4"/>
    <w:rsid w:val="00FB6D26"/>
    <w:rsid w:val="00FC2BE0"/>
    <w:rsid w:val="00FC2D3D"/>
    <w:rsid w:val="00FC4734"/>
    <w:rsid w:val="00FC5C2A"/>
    <w:rsid w:val="00FD0551"/>
    <w:rsid w:val="00FD106D"/>
    <w:rsid w:val="00FD20A3"/>
    <w:rsid w:val="00FD7246"/>
    <w:rsid w:val="00FE07FC"/>
    <w:rsid w:val="00FE0C71"/>
    <w:rsid w:val="00FE1B51"/>
    <w:rsid w:val="00FE2A27"/>
    <w:rsid w:val="00FE6A6F"/>
    <w:rsid w:val="00FF0DB2"/>
    <w:rsid w:val="00FF13C4"/>
    <w:rsid w:val="00FF38AF"/>
    <w:rsid w:val="00FF58DC"/>
    <w:rsid w:val="00FF5D49"/>
    <w:rsid w:val="00FF7F76"/>
    <w:rsid w:val="02952B37"/>
    <w:rsid w:val="036168C4"/>
    <w:rsid w:val="0A153BF6"/>
    <w:rsid w:val="13A2F5DF"/>
    <w:rsid w:val="22AF23B1"/>
    <w:rsid w:val="24138A57"/>
    <w:rsid w:val="28CD0F92"/>
    <w:rsid w:val="2B0E0C7C"/>
    <w:rsid w:val="393C7685"/>
    <w:rsid w:val="3AD846E6"/>
    <w:rsid w:val="4B1E0280"/>
    <w:rsid w:val="4B49D735"/>
    <w:rsid w:val="4E50AB14"/>
    <w:rsid w:val="569FD70F"/>
    <w:rsid w:val="62F54C12"/>
    <w:rsid w:val="748E9590"/>
    <w:rsid w:val="78E2D94C"/>
    <w:rsid w:val="7D37238F"/>
    <w:rsid w:val="7E8EC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9AB4885"/>
  <w15:chartTrackingRefBased/>
  <w15:docId w15:val="{0C723A2F-45F0-436B-BA6D-6C52F3B2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46364"/>
    <w:pPr>
      <w:spacing w:line="259" w:lineRule="auto"/>
      <w:jc w:val="both"/>
    </w:pPr>
    <w:rPr>
      <w:kern w:val="0"/>
      <w:sz w:val="22"/>
      <w:szCs w:val="22"/>
      <w:lang w:val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36F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36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36F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36F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36F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36F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36F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36F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36F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36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36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36F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36FE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36FE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36FE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36FE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36FE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36FE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36F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36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36F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36F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36F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36FE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36FE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36FE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36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36FE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36FED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C80F7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80F7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80F71"/>
    <w:rPr>
      <w:kern w:val="0"/>
      <w:sz w:val="20"/>
      <w:szCs w:val="20"/>
      <w:lang w:val="en-GB"/>
      <w14:ligatures w14:val="none"/>
    </w:rPr>
  </w:style>
  <w:style w:type="paragraph" w:styleId="Yltunniste">
    <w:name w:val="header"/>
    <w:basedOn w:val="Normaali"/>
    <w:link w:val="YltunnisteChar"/>
    <w:uiPriority w:val="99"/>
    <w:unhideWhenUsed/>
    <w:rsid w:val="00C8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80F71"/>
    <w:rPr>
      <w:kern w:val="0"/>
      <w:sz w:val="22"/>
      <w:szCs w:val="22"/>
      <w:lang w:val="en-GB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C8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80F71"/>
    <w:rPr>
      <w:kern w:val="0"/>
      <w:sz w:val="22"/>
      <w:szCs w:val="22"/>
      <w:lang w:val="en-GB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5681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56819"/>
    <w:rPr>
      <w:b/>
      <w:bCs/>
      <w:kern w:val="0"/>
      <w:sz w:val="20"/>
      <w:szCs w:val="20"/>
      <w:lang w:val="en-GB"/>
      <w14:ligatures w14:val="none"/>
    </w:rPr>
  </w:style>
  <w:style w:type="table" w:styleId="TaulukkoRuudukko">
    <w:name w:val="Table Grid"/>
    <w:basedOn w:val="Normaalitaulukko"/>
    <w:uiPriority w:val="39"/>
    <w:rsid w:val="002E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FE2A27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table" w:styleId="Ruudukkotaulukko4-korostus1">
    <w:name w:val="Grid Table 4 Accent 1"/>
    <w:basedOn w:val="Normaalitaulukko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sv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5DEEADC6C849764F8C2668B89641CF13" ma:contentTypeVersion="12" ma:contentTypeDescription="Luo uusi asiakirja." ma:contentTypeScope="" ma:versionID="f02b7773b080ad1b80b8243b91c6b472">
  <xsd:schema xmlns:xsd="http://www.w3.org/2001/XMLSchema" xmlns:xs="http://www.w3.org/2001/XMLSchema" xmlns:p="http://schemas.microsoft.com/office/2006/metadata/properties" xmlns:ns2="a1300914-ad07-43f5-aad4-5431a6a3c9c5" xmlns:ns3="cd9062fe-9cb3-44c9-9f1e-5f4e3dc82c77" targetNamespace="http://schemas.microsoft.com/office/2006/metadata/properties" ma:root="true" ma:fieldsID="0017420eb8c1fa91f88f608120709383" ns2:_="" ns3:_="">
    <xsd:import namespace="a1300914-ad07-43f5-aad4-5431a6a3c9c5"/>
    <xsd:import namespace="cd9062fe-9cb3-44c9-9f1e-5f4e3dc82c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00914-ad07-43f5-aad4-5431a6a3c9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Kuvien tunnisteet" ma:readOnly="false" ma:fieldId="{5cf76f15-5ced-4ddc-b409-7134ff3c332f}" ma:taxonomyMulti="true" ma:sspId="37f99cd4-d09b-4b1a-9abe-111cada030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062fe-9cb3-44c9-9f1e-5f4e3dc82c7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300914-ad07-43f5-aad4-5431a6a3c9c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57363-990B-4625-8C21-5FC9DD6567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2224A3-5EC3-4F39-8086-7D83108680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00914-ad07-43f5-aad4-5431a6a3c9c5"/>
    <ds:schemaRef ds:uri="cd9062fe-9cb3-44c9-9f1e-5f4e3dc82c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AEFA4B-F1BB-4BC2-B5EB-CC2457AB99E3}">
  <ds:schemaRefs>
    <ds:schemaRef ds:uri="http://purl.org/dc/elements/1.1/"/>
    <ds:schemaRef ds:uri="http://schemas.microsoft.com/office/2006/metadata/properties"/>
    <ds:schemaRef ds:uri="9e97e5ee-d6e7-4cb3-8c11-d05674bc2b1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9e77541-72c6-4f4e-9bd2-37a327278c58"/>
    <ds:schemaRef ds:uri="http://www.w3.org/XML/1998/namespace"/>
    <ds:schemaRef ds:uri="http://purl.org/dc/dcmitype/"/>
    <ds:schemaRef ds:uri="a1300914-ad07-43f5-aad4-5431a6a3c9c5"/>
  </ds:schemaRefs>
</ds:datastoreItem>
</file>

<file path=customXml/itemProps4.xml><?xml version="1.0" encoding="utf-8"?>
<ds:datastoreItem xmlns:ds="http://schemas.openxmlformats.org/officeDocument/2006/customXml" ds:itemID="{EB6C62A0-27CB-43FD-BBE2-AD41EA1D75A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294</Words>
  <Characters>26688</Characters>
  <Application>Microsoft Office Word</Application>
  <DocSecurity>0</DocSecurity>
  <Lines>222</Lines>
  <Paragraphs>5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sseburg</dc:creator>
  <cp:keywords/>
  <dc:description/>
  <cp:lastModifiedBy>Pentikäinen Markku</cp:lastModifiedBy>
  <cp:revision>3</cp:revision>
  <dcterms:created xsi:type="dcterms:W3CDTF">2024-08-15T12:52:00Z</dcterms:created>
  <dcterms:modified xsi:type="dcterms:W3CDTF">2024-08-1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EADC6C849764F8C2668B89641CF13</vt:lpwstr>
  </property>
  <property fmtid="{D5CDD505-2E9C-101B-9397-08002B2CF9AE}" pid="3" name="MediaServiceImageTags">
    <vt:lpwstr/>
  </property>
  <property fmtid="{D5CDD505-2E9C-101B-9397-08002B2CF9AE}" pid="4" name="_AdHocReviewCycleID">
    <vt:i4>373191285</vt:i4>
  </property>
  <property fmtid="{D5CDD505-2E9C-101B-9397-08002B2CF9AE}" pid="5" name="_NewReviewCycle">
    <vt:lpwstr/>
  </property>
  <property fmtid="{D5CDD505-2E9C-101B-9397-08002B2CF9AE}" pid="6" name="_EmailSubject">
    <vt:lpwstr>Decision on submission to JHLT Open</vt:lpwstr>
  </property>
  <property fmtid="{D5CDD505-2E9C-101B-9397-08002B2CF9AE}" pid="7" name="_AuthorEmail">
    <vt:lpwstr>Markku.Pentikainen@hus.fi</vt:lpwstr>
  </property>
  <property fmtid="{D5CDD505-2E9C-101B-9397-08002B2CF9AE}" pid="8" name="_AuthorEmailDisplayName">
    <vt:lpwstr>Pentikäinen Markku</vt:lpwstr>
  </property>
  <property fmtid="{D5CDD505-2E9C-101B-9397-08002B2CF9AE}" pid="9" name="_ReviewingToolsShownOnce">
    <vt:lpwstr/>
  </property>
</Properties>
</file>